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2B4C8" w14:textId="4B01FC9A" w:rsidR="00D1010D" w:rsidRPr="00BB66B3" w:rsidRDefault="0075274A">
      <w:r w:rsidRPr="00BB66B3">
        <w:softHyphen/>
      </w:r>
      <w:r w:rsidRPr="00BB66B3">
        <w:softHyphen/>
      </w:r>
      <w:r w:rsidR="7742C0E4" w:rsidRPr="00BB66B3">
        <w:t xml:space="preserve"> </w:t>
      </w:r>
    </w:p>
    <w:p w14:paraId="39F493E6" w14:textId="76DA9F5D" w:rsidR="00723411" w:rsidRPr="00BB66B3" w:rsidRDefault="00723411"/>
    <w:p w14:paraId="6EDCCA3A" w14:textId="77777777" w:rsidR="00723411" w:rsidRPr="00BB66B3" w:rsidRDefault="00723411" w:rsidP="32914635">
      <w:pPr>
        <w:pStyle w:val="Title"/>
        <w:rPr>
          <w:b/>
          <w:bCs/>
        </w:rPr>
      </w:pPr>
      <w:bookmarkStart w:id="0" w:name="_8l01fvy48wtv"/>
      <w:bookmarkEnd w:id="0"/>
    </w:p>
    <w:p w14:paraId="7D1D9DF5" w14:textId="66CB90C8" w:rsidR="171E0FE4" w:rsidRPr="00BB66B3" w:rsidRDefault="32914635" w:rsidP="2429CCCD">
      <w:pPr>
        <w:pStyle w:val="Title"/>
        <w:rPr>
          <w:b/>
          <w:bCs/>
        </w:rPr>
      </w:pPr>
      <w:r w:rsidRPr="00BB66B3">
        <w:rPr>
          <w:b/>
          <w:bCs/>
        </w:rPr>
        <w:t xml:space="preserve">Early Warning Score Implementation Group Model Building </w:t>
      </w:r>
    </w:p>
    <w:p w14:paraId="0FEB1B25" w14:textId="782A9712" w:rsidR="171E0FE4" w:rsidRPr="00BB66B3" w:rsidRDefault="32914635" w:rsidP="2429CCCD">
      <w:pPr>
        <w:pStyle w:val="Title"/>
        <w:rPr>
          <w:b/>
          <w:bCs/>
          <w:sz w:val="48"/>
          <w:szCs w:val="48"/>
        </w:rPr>
      </w:pPr>
      <w:r w:rsidRPr="00BB66B3">
        <w:rPr>
          <w:b/>
          <w:bCs/>
          <w:sz w:val="48"/>
          <w:szCs w:val="48"/>
        </w:rPr>
        <w:t>Facilitation Manual</w:t>
      </w:r>
    </w:p>
    <w:p w14:paraId="6A319367" w14:textId="77777777" w:rsidR="00723411" w:rsidRPr="00BB66B3" w:rsidRDefault="00723411" w:rsidP="00723411"/>
    <w:p w14:paraId="36C8DA64" w14:textId="65F1BBAD" w:rsidR="00723411" w:rsidRPr="00BB66B3" w:rsidRDefault="00723411" w:rsidP="171E0FE4"/>
    <w:p w14:paraId="526EF07D" w14:textId="5F406A39" w:rsidR="00723411" w:rsidRPr="00BB66B3" w:rsidRDefault="7162ADB3" w:rsidP="7162ADB3">
      <w:pPr>
        <w:rPr>
          <w:i/>
          <w:iCs/>
        </w:rPr>
      </w:pPr>
      <w:r w:rsidRPr="00BB66B3">
        <w:rPr>
          <w:i/>
          <w:iCs/>
        </w:rPr>
        <w:t>Last Updated: 10/22/2023</w:t>
      </w:r>
    </w:p>
    <w:p w14:paraId="050CD42A" w14:textId="77777777" w:rsidR="00723411" w:rsidRPr="00BB66B3" w:rsidRDefault="00723411" w:rsidP="00723411"/>
    <w:p w14:paraId="5834002F" w14:textId="77777777" w:rsidR="00723411" w:rsidRPr="00BB66B3" w:rsidRDefault="00723411" w:rsidP="00723411">
      <w:r w:rsidRPr="00BB66B3">
        <w:br w:type="page"/>
      </w:r>
    </w:p>
    <w:p w14:paraId="5DF7FC5D" w14:textId="77777777" w:rsidR="00723411" w:rsidRPr="00BB66B3" w:rsidRDefault="32914635" w:rsidP="00723411">
      <w:pPr>
        <w:spacing w:before="240" w:after="240"/>
        <w:rPr>
          <w:sz w:val="37"/>
          <w:szCs w:val="37"/>
        </w:rPr>
      </w:pPr>
      <w:r w:rsidRPr="00BB66B3">
        <w:rPr>
          <w:sz w:val="37"/>
          <w:szCs w:val="37"/>
        </w:rPr>
        <w:lastRenderedPageBreak/>
        <w:t>Acknowledgements</w:t>
      </w:r>
    </w:p>
    <w:p w14:paraId="0D996E34" w14:textId="2F745A7C" w:rsidR="00723411" w:rsidRPr="00BB66B3" w:rsidRDefault="32914635" w:rsidP="00723411">
      <w:pPr>
        <w:spacing w:before="240" w:after="240"/>
        <w:rPr>
          <w:sz w:val="22"/>
          <w:szCs w:val="22"/>
        </w:rPr>
      </w:pPr>
      <w:r w:rsidRPr="00BB66B3">
        <w:t xml:space="preserve">The following facilitation manual was based on instructors Kelsey Werner and Ellis Ballard for the Group Model Building track of the Systems Science for Social Impact (SSSI) 2022 Summer institute in St. Louis, MO hosted 25-29 July 2022.   </w:t>
      </w:r>
    </w:p>
    <w:p w14:paraId="52258261" w14:textId="77777777" w:rsidR="00723411" w:rsidRPr="00BB66B3" w:rsidRDefault="32914635" w:rsidP="00723411">
      <w:pPr>
        <w:spacing w:before="240" w:after="240"/>
      </w:pPr>
      <w:r w:rsidRPr="00BB66B3">
        <w:t>Materials in this facilitation manual are adapted from resources of Scriptapedia (</w:t>
      </w:r>
      <w:hyperlink r:id="rId7">
        <w:r w:rsidRPr="00BB66B3">
          <w:rPr>
            <w:rStyle w:val="Hyperlink"/>
            <w:color w:val="auto"/>
          </w:rPr>
          <w:t>https://en.wikibooks.org/wiki/Scriptapedia</w:t>
        </w:r>
      </w:hyperlink>
      <w:r w:rsidRPr="00BB66B3">
        <w:t xml:space="preserve">)  are made available under Creative Commons Licensing for use &amp; adaptation by system dynamics practitioners &amp; researchers. </w:t>
      </w:r>
    </w:p>
    <w:p w14:paraId="040793A4" w14:textId="77777777" w:rsidR="00723411" w:rsidRPr="00BB66B3" w:rsidRDefault="00723411" w:rsidP="00723411">
      <w:pPr>
        <w:spacing w:before="240" w:after="240"/>
      </w:pPr>
      <w:r w:rsidRPr="00BB66B3">
        <w:t>This facilitation manual is shared as a learning resource and as an artifact of this course. It is licensed as well under Creative Commons Share Alike licensing, which allows reusers to distribute, remix, adapt, and build upon the material in any medium or format, so long as attribution is given to the creator. The license allows for commercial use. If you remix, adapt, or build upon the material, you must license the modified material under identical terms.</w:t>
      </w:r>
    </w:p>
    <w:p w14:paraId="31B7AA3C" w14:textId="27CAD8E8" w:rsidR="00723411" w:rsidRPr="00BB66B3" w:rsidRDefault="00723411" w:rsidP="00723411">
      <w:r w:rsidRPr="00BB66B3">
        <w:rPr>
          <w:noProof/>
        </w:rPr>
        <w:drawing>
          <wp:inline distT="0" distB="0" distL="0" distR="0" wp14:anchorId="40FA6FEB" wp14:editId="5C9E8B9A">
            <wp:extent cx="838200" cy="2952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838200" cy="295275"/>
                    </a:xfrm>
                    <a:prstGeom prst="rect">
                      <a:avLst/>
                    </a:prstGeom>
                  </pic:spPr>
                </pic:pic>
              </a:graphicData>
            </a:graphic>
          </wp:inline>
        </w:drawing>
      </w:r>
    </w:p>
    <w:p w14:paraId="6E0A875A" w14:textId="77777777" w:rsidR="00723411" w:rsidRPr="00BB66B3" w:rsidRDefault="32914635" w:rsidP="32914635">
      <w:pPr>
        <w:rPr>
          <w:b/>
          <w:bCs/>
        </w:rPr>
      </w:pPr>
      <w:r w:rsidRPr="00BB66B3">
        <w:rPr>
          <w:b/>
          <w:bCs/>
        </w:rPr>
        <w:t>Attribution-ShareAlike</w:t>
      </w:r>
    </w:p>
    <w:p w14:paraId="24F77372" w14:textId="77777777" w:rsidR="00723411" w:rsidRPr="00BB66B3" w:rsidRDefault="32914635" w:rsidP="00723411">
      <w:r w:rsidRPr="00BB66B3">
        <w:rPr>
          <w:b/>
          <w:bCs/>
        </w:rPr>
        <w:t xml:space="preserve">CC BY-SA </w:t>
      </w:r>
      <w:r w:rsidR="00723411" w:rsidRPr="00BB66B3">
        <w:br w:type="page"/>
      </w:r>
    </w:p>
    <w:p w14:paraId="441497AF" w14:textId="77777777" w:rsidR="00723411" w:rsidRPr="00BB66B3" w:rsidRDefault="32914635" w:rsidP="00723411">
      <w:pPr>
        <w:pStyle w:val="Heading1"/>
        <w:rPr>
          <w:rFonts w:eastAsia="Arial"/>
        </w:rPr>
      </w:pPr>
      <w:bookmarkStart w:id="1" w:name="_ispmxfuat4cf"/>
      <w:bookmarkEnd w:id="1"/>
      <w:r w:rsidRPr="00BB66B3">
        <w:rPr>
          <w:rFonts w:eastAsia="Arial"/>
        </w:rPr>
        <w:lastRenderedPageBreak/>
        <w:t>Group Model Building Objectives</w:t>
      </w:r>
    </w:p>
    <w:p w14:paraId="650BE20C" w14:textId="77777777" w:rsidR="00723411" w:rsidRPr="00BB66B3" w:rsidRDefault="32914635" w:rsidP="34901B4D">
      <w:pPr>
        <w:pStyle w:val="Heading2"/>
        <w:rPr>
          <w:rFonts w:eastAsia="Arial"/>
        </w:rPr>
      </w:pPr>
      <w:bookmarkStart w:id="2" w:name="_tntcoabwut13"/>
      <w:bookmarkEnd w:id="2"/>
      <w:r w:rsidRPr="00BB66B3">
        <w:rPr>
          <w:rFonts w:eastAsia="Arial"/>
        </w:rPr>
        <w:t>Explicit Objectives</w:t>
      </w:r>
    </w:p>
    <w:p w14:paraId="5AEAC024" w14:textId="607421A8" w:rsidR="00723411" w:rsidRPr="00BB66B3" w:rsidRDefault="2429CCCD" w:rsidP="4B8D657F">
      <w:pPr>
        <w:numPr>
          <w:ilvl w:val="0"/>
          <w:numId w:val="22"/>
        </w:numPr>
        <w:spacing w:line="259" w:lineRule="auto"/>
      </w:pPr>
      <w:r w:rsidRPr="00BB66B3">
        <w:t>Reveal differences in mental models about dynamics of Early Warning Score (EWS) implementation</w:t>
      </w:r>
    </w:p>
    <w:p w14:paraId="2533706E" w14:textId="304881E6" w:rsidR="4D308AF3" w:rsidRPr="00BB66B3" w:rsidRDefault="4B8D657F" w:rsidP="4D308AF3">
      <w:pPr>
        <w:numPr>
          <w:ilvl w:val="0"/>
          <w:numId w:val="22"/>
        </w:numPr>
        <w:spacing w:line="259" w:lineRule="auto"/>
      </w:pPr>
      <w:r w:rsidRPr="00BB66B3">
        <w:t>Reveal commonalities in mental models about dynamics of EWS implementation</w:t>
      </w:r>
    </w:p>
    <w:p w14:paraId="394E7751" w14:textId="3C6774DF" w:rsidR="66FD066D" w:rsidRPr="00BB66B3" w:rsidRDefault="4D308AF3" w:rsidP="4D308AF3">
      <w:pPr>
        <w:numPr>
          <w:ilvl w:val="0"/>
          <w:numId w:val="22"/>
        </w:numPr>
      </w:pPr>
      <w:r w:rsidRPr="00BB66B3">
        <w:t>Provoke a feedback systems perspective on AI-enable clinical decision tools</w:t>
      </w:r>
    </w:p>
    <w:p w14:paraId="1893C95B" w14:textId="77777777" w:rsidR="00723411" w:rsidRPr="00BB66B3" w:rsidRDefault="32914635" w:rsidP="4B8D657F">
      <w:pPr>
        <w:pStyle w:val="Heading2"/>
        <w:rPr>
          <w:rFonts w:eastAsia="Arial"/>
        </w:rPr>
      </w:pPr>
      <w:bookmarkStart w:id="3" w:name="_ieukt4dcwy68"/>
      <w:bookmarkEnd w:id="3"/>
      <w:r w:rsidRPr="00BB66B3">
        <w:rPr>
          <w:rFonts w:eastAsia="Arial"/>
        </w:rPr>
        <w:t>Implicit Objectives</w:t>
      </w:r>
    </w:p>
    <w:p w14:paraId="0D2F4A13" w14:textId="2E6E131A" w:rsidR="00723411" w:rsidRPr="00BB66B3" w:rsidRDefault="32914635" w:rsidP="722A00E1">
      <w:pPr>
        <w:pStyle w:val="ListParagraph"/>
        <w:numPr>
          <w:ilvl w:val="0"/>
          <w:numId w:val="17"/>
        </w:numPr>
      </w:pPr>
      <w:r w:rsidRPr="00BB66B3">
        <w:t xml:space="preserve">Bring EWS developers, users, owners, and implementers together to co-define common barriers and facilitators to key implementation outcomes (perceived acceptability, appropriateness, feasibility) </w:t>
      </w:r>
    </w:p>
    <w:p w14:paraId="7CEFD1B8" w14:textId="2F9CE221" w:rsidR="00723411" w:rsidRPr="00BB66B3" w:rsidRDefault="32914635" w:rsidP="722A00E1">
      <w:pPr>
        <w:pStyle w:val="ListParagraph"/>
        <w:numPr>
          <w:ilvl w:val="0"/>
          <w:numId w:val="17"/>
        </w:numPr>
      </w:pPr>
      <w:r w:rsidRPr="00BB66B3">
        <w:t>Evaluate effect of GMB sessions on changes in perceived acceptability, appropriateness, and feasibility of EWS (commitment to adopt)</w:t>
      </w:r>
    </w:p>
    <w:p w14:paraId="174D6899" w14:textId="77777777" w:rsidR="00723411" w:rsidRPr="00BB66B3" w:rsidRDefault="00723411" w:rsidP="00723411"/>
    <w:p w14:paraId="0FB266AA" w14:textId="77777777" w:rsidR="00723411" w:rsidRPr="00BB66B3" w:rsidRDefault="00723411" w:rsidP="00723411"/>
    <w:p w14:paraId="6839D275" w14:textId="77777777" w:rsidR="00723411" w:rsidRPr="00BB66B3" w:rsidRDefault="00723411" w:rsidP="00723411"/>
    <w:p w14:paraId="0D4BC081" w14:textId="77777777" w:rsidR="00723411" w:rsidRPr="00BB66B3" w:rsidRDefault="00723411" w:rsidP="00723411">
      <w:pPr>
        <w:rPr>
          <w:sz w:val="40"/>
          <w:szCs w:val="40"/>
        </w:rPr>
      </w:pPr>
      <w:r w:rsidRPr="00BB66B3">
        <w:br w:type="page"/>
      </w:r>
      <w:bookmarkStart w:id="4" w:name="_hexhbmwuvdty"/>
      <w:bookmarkEnd w:id="4"/>
    </w:p>
    <w:p w14:paraId="2E24BADA" w14:textId="77777777" w:rsidR="00723411" w:rsidRPr="00BB66B3" w:rsidRDefault="32914635" w:rsidP="00723411">
      <w:pPr>
        <w:pStyle w:val="Heading1"/>
        <w:rPr>
          <w:rFonts w:eastAsia="Arial"/>
        </w:rPr>
      </w:pPr>
      <w:r w:rsidRPr="00BB66B3">
        <w:rPr>
          <w:rFonts w:eastAsia="Arial"/>
        </w:rPr>
        <w:lastRenderedPageBreak/>
        <w:t>Session 1: Problem Definition &amp; Factor Elicitation</w:t>
      </w:r>
    </w:p>
    <w:p w14:paraId="52211A8E" w14:textId="77777777" w:rsidR="00723411" w:rsidRPr="00BB66B3" w:rsidRDefault="34759B89" w:rsidP="00723411">
      <w:pPr>
        <w:pStyle w:val="Heading1"/>
        <w:rPr>
          <w:rFonts w:eastAsia="Arial"/>
        </w:rPr>
      </w:pPr>
      <w:bookmarkStart w:id="5" w:name="_hz9pphvmgkpj"/>
      <w:bookmarkEnd w:id="5"/>
      <w:r w:rsidRPr="00BB66B3">
        <w:rPr>
          <w:rFonts w:eastAsia="Arial"/>
        </w:rPr>
        <w:t>Summary Agenda</w:t>
      </w:r>
      <w:r w:rsidR="32914635" w:rsidRPr="00BB66B3">
        <w:tab/>
      </w:r>
      <w:r w:rsidR="32914635" w:rsidRPr="00BB66B3">
        <w:tab/>
      </w:r>
    </w:p>
    <w:p w14:paraId="5B2D8823" w14:textId="626D615A" w:rsidR="55623149" w:rsidRPr="00BB66B3" w:rsidRDefault="13F2C4B6" w:rsidP="13F2C4B6">
      <w:pPr>
        <w:pStyle w:val="Heading2"/>
        <w:spacing w:line="257" w:lineRule="auto"/>
      </w:pPr>
      <w:r w:rsidRPr="00BB66B3">
        <w:rPr>
          <w:rFonts w:eastAsia="Arial"/>
          <w:sz w:val="26"/>
          <w:szCs w:val="26"/>
        </w:rPr>
        <w:t>Agenda</w:t>
      </w:r>
    </w:p>
    <w:tbl>
      <w:tblPr>
        <w:tblStyle w:val="TableGrid"/>
        <w:tblW w:w="0" w:type="auto"/>
        <w:tblLayout w:type="fixed"/>
        <w:tblLook w:val="04A0" w:firstRow="1" w:lastRow="0" w:firstColumn="1" w:lastColumn="0" w:noHBand="0" w:noVBand="1"/>
      </w:tblPr>
      <w:tblGrid>
        <w:gridCol w:w="2173"/>
        <w:gridCol w:w="7187"/>
      </w:tblGrid>
      <w:tr w:rsidR="00BB66B3" w:rsidRPr="00BB66B3" w14:paraId="54557688" w14:textId="77777777" w:rsidTr="357DEE53">
        <w:tc>
          <w:tcPr>
            <w:tcW w:w="2173" w:type="dxa"/>
            <w:tcBorders>
              <w:top w:val="single" w:sz="8" w:space="0" w:color="auto"/>
              <w:left w:val="single" w:sz="8" w:space="0" w:color="auto"/>
              <w:bottom w:val="single" w:sz="8" w:space="0" w:color="auto"/>
              <w:right w:val="single" w:sz="8" w:space="0" w:color="auto"/>
            </w:tcBorders>
            <w:shd w:val="clear" w:color="auto" w:fill="D9E2F3" w:themeFill="accent5" w:themeFillTint="33"/>
          </w:tcPr>
          <w:p w14:paraId="58975DEE" w14:textId="62F2DD76" w:rsidR="55623149" w:rsidRPr="00BB66B3" w:rsidRDefault="55623149" w:rsidP="55623149">
            <w:pPr>
              <w:jc w:val="center"/>
            </w:pPr>
            <w:r w:rsidRPr="00BB66B3">
              <w:rPr>
                <w:rFonts w:ascii="Arial" w:eastAsia="Arial" w:hAnsi="Arial" w:cs="Arial"/>
                <w:b/>
                <w:bCs/>
                <w:sz w:val="22"/>
                <w:szCs w:val="22"/>
              </w:rPr>
              <w:t>Time</w:t>
            </w:r>
          </w:p>
        </w:tc>
        <w:tc>
          <w:tcPr>
            <w:tcW w:w="7187" w:type="dxa"/>
            <w:tcBorders>
              <w:top w:val="single" w:sz="8" w:space="0" w:color="auto"/>
              <w:left w:val="single" w:sz="8" w:space="0" w:color="auto"/>
              <w:bottom w:val="single" w:sz="8" w:space="0" w:color="auto"/>
              <w:right w:val="single" w:sz="8" w:space="0" w:color="auto"/>
            </w:tcBorders>
            <w:shd w:val="clear" w:color="auto" w:fill="D9E2F3" w:themeFill="accent5" w:themeFillTint="33"/>
          </w:tcPr>
          <w:p w14:paraId="521D2F4B" w14:textId="2B08B3D9" w:rsidR="55623149" w:rsidRPr="00BB66B3" w:rsidRDefault="55623149">
            <w:r w:rsidRPr="00BB66B3">
              <w:rPr>
                <w:rFonts w:ascii="Arial" w:eastAsia="Arial" w:hAnsi="Arial" w:cs="Arial"/>
                <w:b/>
                <w:bCs/>
                <w:sz w:val="22"/>
                <w:szCs w:val="22"/>
              </w:rPr>
              <w:t>Activity</w:t>
            </w:r>
          </w:p>
        </w:tc>
      </w:tr>
      <w:tr w:rsidR="00BB66B3" w:rsidRPr="00BB66B3" w14:paraId="1AFC4E77" w14:textId="77777777" w:rsidTr="357DEE53">
        <w:tc>
          <w:tcPr>
            <w:tcW w:w="2173" w:type="dxa"/>
            <w:tcBorders>
              <w:top w:val="single" w:sz="8" w:space="0" w:color="auto"/>
              <w:left w:val="single" w:sz="8" w:space="0" w:color="auto"/>
              <w:bottom w:val="single" w:sz="8" w:space="0" w:color="auto"/>
              <w:right w:val="single" w:sz="8" w:space="0" w:color="auto"/>
            </w:tcBorders>
          </w:tcPr>
          <w:p w14:paraId="63112502" w14:textId="7F9887C4" w:rsidR="55623149" w:rsidRPr="00BB66B3" w:rsidRDefault="357DEE53" w:rsidP="357DEE53">
            <w:pPr>
              <w:rPr>
                <w:rFonts w:ascii="Arial" w:eastAsia="Arial" w:hAnsi="Arial" w:cs="Arial"/>
                <w:sz w:val="22"/>
                <w:szCs w:val="22"/>
              </w:rPr>
            </w:pPr>
            <w:r w:rsidRPr="00BB66B3">
              <w:rPr>
                <w:rFonts w:ascii="Arial" w:eastAsia="Arial" w:hAnsi="Arial" w:cs="Arial"/>
                <w:sz w:val="22"/>
                <w:szCs w:val="22"/>
              </w:rPr>
              <w:t>7:45-8:00</w:t>
            </w:r>
          </w:p>
        </w:tc>
        <w:tc>
          <w:tcPr>
            <w:tcW w:w="7187" w:type="dxa"/>
            <w:tcBorders>
              <w:top w:val="single" w:sz="8" w:space="0" w:color="auto"/>
              <w:left w:val="single" w:sz="8" w:space="0" w:color="auto"/>
              <w:bottom w:val="single" w:sz="8" w:space="0" w:color="auto"/>
              <w:right w:val="single" w:sz="8" w:space="0" w:color="auto"/>
            </w:tcBorders>
          </w:tcPr>
          <w:p w14:paraId="2870EF5A" w14:textId="1817A4EA" w:rsidR="55623149" w:rsidRPr="00BB66B3" w:rsidRDefault="13F2C4B6" w:rsidP="13F2C4B6">
            <w:pPr>
              <w:rPr>
                <w:rFonts w:ascii="Arial" w:eastAsia="Arial" w:hAnsi="Arial" w:cs="Arial"/>
                <w:sz w:val="22"/>
                <w:szCs w:val="22"/>
              </w:rPr>
            </w:pPr>
            <w:r w:rsidRPr="00BB66B3">
              <w:rPr>
                <w:rFonts w:ascii="Arial" w:eastAsia="Arial" w:hAnsi="Arial" w:cs="Arial"/>
                <w:sz w:val="22"/>
                <w:szCs w:val="22"/>
              </w:rPr>
              <w:t>Team members join call</w:t>
            </w:r>
          </w:p>
        </w:tc>
      </w:tr>
      <w:tr w:rsidR="00BB66B3" w:rsidRPr="00BB66B3" w14:paraId="6B7B5F4B"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044B1EDB" w14:textId="50A7E83E" w:rsidR="55623149"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8:00-8:05</w:t>
            </w:r>
          </w:p>
        </w:tc>
        <w:tc>
          <w:tcPr>
            <w:tcW w:w="7187" w:type="dxa"/>
            <w:tcBorders>
              <w:top w:val="single" w:sz="8" w:space="0" w:color="auto"/>
              <w:left w:val="single" w:sz="8" w:space="0" w:color="auto"/>
              <w:bottom w:val="single" w:sz="8" w:space="0" w:color="auto"/>
              <w:right w:val="single" w:sz="8" w:space="0" w:color="auto"/>
            </w:tcBorders>
          </w:tcPr>
          <w:p w14:paraId="47B089CB" w14:textId="59BFD995" w:rsidR="55623149" w:rsidRPr="00BB66B3" w:rsidRDefault="13F2C4B6" w:rsidP="13F2C4B6">
            <w:pPr>
              <w:rPr>
                <w:rFonts w:ascii="Arial" w:eastAsia="Arial" w:hAnsi="Arial" w:cs="Arial"/>
                <w:sz w:val="22"/>
                <w:szCs w:val="22"/>
              </w:rPr>
            </w:pPr>
            <w:r w:rsidRPr="00BB66B3">
              <w:rPr>
                <w:rFonts w:ascii="Arial" w:eastAsia="Arial" w:hAnsi="Arial" w:cs="Arial"/>
                <w:sz w:val="22"/>
                <w:szCs w:val="22"/>
              </w:rPr>
              <w:t>Participants enter Zoom</w:t>
            </w:r>
          </w:p>
        </w:tc>
      </w:tr>
      <w:tr w:rsidR="00BB66B3" w:rsidRPr="00BB66B3" w14:paraId="7D531419"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79252C62" w14:textId="05B0C56F" w:rsidR="55623149"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8:05-8:10</w:t>
            </w:r>
          </w:p>
        </w:tc>
        <w:tc>
          <w:tcPr>
            <w:tcW w:w="7187" w:type="dxa"/>
            <w:tcBorders>
              <w:top w:val="single" w:sz="8" w:space="0" w:color="auto"/>
              <w:left w:val="single" w:sz="8" w:space="0" w:color="auto"/>
              <w:bottom w:val="single" w:sz="8" w:space="0" w:color="auto"/>
              <w:right w:val="single" w:sz="8" w:space="0" w:color="auto"/>
            </w:tcBorders>
          </w:tcPr>
          <w:p w14:paraId="44705FE0" w14:textId="10D28BDB" w:rsidR="55623149" w:rsidRPr="00BB66B3" w:rsidRDefault="13F2C4B6" w:rsidP="13F2C4B6">
            <w:pPr>
              <w:rPr>
                <w:rFonts w:ascii="Arial" w:eastAsia="Arial" w:hAnsi="Arial" w:cs="Arial"/>
                <w:sz w:val="22"/>
                <w:szCs w:val="22"/>
              </w:rPr>
            </w:pPr>
            <w:r w:rsidRPr="00BB66B3">
              <w:rPr>
                <w:rFonts w:ascii="Arial" w:eastAsia="Arial" w:hAnsi="Arial" w:cs="Arial"/>
                <w:sz w:val="22"/>
                <w:szCs w:val="22"/>
              </w:rPr>
              <w:t>Opening: Walk Through Tasks</w:t>
            </w:r>
          </w:p>
        </w:tc>
      </w:tr>
      <w:tr w:rsidR="00BB66B3" w:rsidRPr="00BB66B3" w14:paraId="5BDC886A"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229F13D6" w14:textId="14B6FF1F" w:rsidR="13F2C4B6"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8:10-8:30</w:t>
            </w:r>
          </w:p>
        </w:tc>
        <w:tc>
          <w:tcPr>
            <w:tcW w:w="7187" w:type="dxa"/>
            <w:tcBorders>
              <w:top w:val="single" w:sz="8" w:space="0" w:color="auto"/>
              <w:left w:val="single" w:sz="8" w:space="0" w:color="auto"/>
              <w:bottom w:val="single" w:sz="8" w:space="0" w:color="auto"/>
              <w:right w:val="single" w:sz="8" w:space="0" w:color="auto"/>
            </w:tcBorders>
          </w:tcPr>
          <w:p w14:paraId="4222C732" w14:textId="64E2A6BB" w:rsidR="13F2C4B6" w:rsidRPr="00BB66B3" w:rsidRDefault="13F2C4B6" w:rsidP="13F2C4B6">
            <w:pPr>
              <w:widowControl w:val="0"/>
              <w:rPr>
                <w:rFonts w:ascii="Arial" w:eastAsia="Arial" w:hAnsi="Arial" w:cs="Arial"/>
                <w:sz w:val="22"/>
                <w:szCs w:val="22"/>
              </w:rPr>
            </w:pPr>
            <w:r w:rsidRPr="00BB66B3">
              <w:rPr>
                <w:rFonts w:ascii="Arial" w:eastAsia="Arial" w:hAnsi="Arial" w:cs="Arial"/>
                <w:sz w:val="22"/>
                <w:szCs w:val="22"/>
              </w:rPr>
              <w:t>Presenting the Reference Mode</w:t>
            </w:r>
          </w:p>
        </w:tc>
      </w:tr>
      <w:tr w:rsidR="00BB66B3" w:rsidRPr="00BB66B3" w14:paraId="14D74974"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0C76B484" w14:textId="456DB89F" w:rsidR="13F2C4B6"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8:30-9:15</w:t>
            </w:r>
          </w:p>
        </w:tc>
        <w:tc>
          <w:tcPr>
            <w:tcW w:w="7187" w:type="dxa"/>
            <w:tcBorders>
              <w:top w:val="single" w:sz="8" w:space="0" w:color="auto"/>
              <w:left w:val="single" w:sz="8" w:space="0" w:color="auto"/>
              <w:bottom w:val="single" w:sz="8" w:space="0" w:color="auto"/>
              <w:right w:val="single" w:sz="8" w:space="0" w:color="auto"/>
            </w:tcBorders>
          </w:tcPr>
          <w:p w14:paraId="7A661FAB" w14:textId="0FF9EE41" w:rsidR="13F2C4B6" w:rsidRPr="00BB66B3" w:rsidRDefault="34759B89" w:rsidP="13F2C4B6">
            <w:pPr>
              <w:rPr>
                <w:rFonts w:ascii="Arial" w:eastAsia="Arial" w:hAnsi="Arial" w:cs="Arial"/>
                <w:sz w:val="22"/>
                <w:szCs w:val="22"/>
              </w:rPr>
            </w:pPr>
            <w:r w:rsidRPr="00BB66B3">
              <w:rPr>
                <w:rFonts w:ascii="Arial" w:eastAsia="Arial" w:hAnsi="Arial" w:cs="Arial"/>
                <w:sz w:val="22"/>
                <w:szCs w:val="22"/>
              </w:rPr>
              <w:t>Task Ask - Miro</w:t>
            </w:r>
          </w:p>
        </w:tc>
      </w:tr>
      <w:tr w:rsidR="00BB66B3" w:rsidRPr="00BB66B3" w14:paraId="71A521A1"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0684BB40" w14:textId="63094742" w:rsidR="13F2C4B6"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9:15-9:30</w:t>
            </w:r>
          </w:p>
        </w:tc>
        <w:tc>
          <w:tcPr>
            <w:tcW w:w="7187" w:type="dxa"/>
            <w:tcBorders>
              <w:top w:val="single" w:sz="8" w:space="0" w:color="auto"/>
              <w:left w:val="single" w:sz="8" w:space="0" w:color="auto"/>
              <w:bottom w:val="single" w:sz="8" w:space="0" w:color="auto"/>
              <w:right w:val="single" w:sz="8" w:space="0" w:color="auto"/>
            </w:tcBorders>
          </w:tcPr>
          <w:p w14:paraId="07BCBF47" w14:textId="32762D46" w:rsidR="13F2C4B6" w:rsidRPr="00BB66B3" w:rsidRDefault="13F2C4B6" w:rsidP="13F2C4B6">
            <w:pPr>
              <w:rPr>
                <w:rFonts w:ascii="Arial" w:eastAsia="Arial" w:hAnsi="Arial" w:cs="Arial"/>
                <w:sz w:val="22"/>
                <w:szCs w:val="22"/>
              </w:rPr>
            </w:pPr>
            <w:r w:rsidRPr="00BB66B3">
              <w:rPr>
                <w:rFonts w:ascii="Arial" w:eastAsia="Arial" w:hAnsi="Arial" w:cs="Arial"/>
                <w:sz w:val="22"/>
                <w:szCs w:val="22"/>
              </w:rPr>
              <w:t>Share out Variable Elicitation by Theme</w:t>
            </w:r>
          </w:p>
        </w:tc>
      </w:tr>
      <w:tr w:rsidR="13F2C4B6" w:rsidRPr="00BB66B3" w14:paraId="0333D180" w14:textId="77777777" w:rsidTr="357DEE53">
        <w:trPr>
          <w:trHeight w:val="300"/>
        </w:trPr>
        <w:tc>
          <w:tcPr>
            <w:tcW w:w="2173" w:type="dxa"/>
            <w:tcBorders>
              <w:top w:val="single" w:sz="8" w:space="0" w:color="auto"/>
              <w:left w:val="single" w:sz="8" w:space="0" w:color="auto"/>
              <w:bottom w:val="single" w:sz="8" w:space="0" w:color="auto"/>
              <w:right w:val="single" w:sz="8" w:space="0" w:color="auto"/>
            </w:tcBorders>
          </w:tcPr>
          <w:p w14:paraId="53F36B12" w14:textId="58802DB9" w:rsidR="13F2C4B6" w:rsidRPr="00BB66B3" w:rsidRDefault="357DEE53" w:rsidP="357DEE53">
            <w:pPr>
              <w:jc w:val="both"/>
              <w:rPr>
                <w:rFonts w:ascii="Arial" w:eastAsia="Arial" w:hAnsi="Arial" w:cs="Arial"/>
                <w:sz w:val="22"/>
                <w:szCs w:val="22"/>
              </w:rPr>
            </w:pPr>
            <w:r w:rsidRPr="00BB66B3">
              <w:rPr>
                <w:rFonts w:ascii="Arial" w:eastAsia="Arial" w:hAnsi="Arial" w:cs="Arial"/>
                <w:sz w:val="22"/>
                <w:szCs w:val="22"/>
              </w:rPr>
              <w:t>9:30-9:45</w:t>
            </w:r>
          </w:p>
        </w:tc>
        <w:tc>
          <w:tcPr>
            <w:tcW w:w="7187" w:type="dxa"/>
            <w:tcBorders>
              <w:top w:val="single" w:sz="8" w:space="0" w:color="auto"/>
              <w:left w:val="single" w:sz="8" w:space="0" w:color="auto"/>
              <w:bottom w:val="single" w:sz="8" w:space="0" w:color="auto"/>
              <w:right w:val="single" w:sz="8" w:space="0" w:color="auto"/>
            </w:tcBorders>
          </w:tcPr>
          <w:p w14:paraId="6684190B" w14:textId="74C511D9" w:rsidR="13F2C4B6" w:rsidRPr="00BB66B3" w:rsidRDefault="13F2C4B6" w:rsidP="13F2C4B6">
            <w:pPr>
              <w:rPr>
                <w:rFonts w:ascii="Arial" w:eastAsia="Arial" w:hAnsi="Arial" w:cs="Arial"/>
                <w:sz w:val="22"/>
                <w:szCs w:val="22"/>
              </w:rPr>
            </w:pPr>
            <w:r w:rsidRPr="00BB66B3">
              <w:rPr>
                <w:rFonts w:ascii="Arial" w:eastAsia="Arial" w:hAnsi="Arial" w:cs="Arial"/>
                <w:sz w:val="22"/>
                <w:szCs w:val="22"/>
              </w:rPr>
              <w:t>Close</w:t>
            </w:r>
          </w:p>
        </w:tc>
      </w:tr>
    </w:tbl>
    <w:p w14:paraId="434781E4" w14:textId="18013C8F" w:rsidR="55623149" w:rsidRPr="00BB66B3" w:rsidRDefault="55623149" w:rsidP="13F2C4B6">
      <w:pPr>
        <w:spacing w:after="200" w:line="257" w:lineRule="auto"/>
      </w:pPr>
    </w:p>
    <w:p w14:paraId="72C44663" w14:textId="231B73F3" w:rsidR="00723411" w:rsidRPr="00BB66B3" w:rsidRDefault="00723411" w:rsidP="00723411">
      <w:pPr>
        <w:spacing w:after="200"/>
      </w:pPr>
    </w:p>
    <w:p w14:paraId="1AB02789" w14:textId="6E63A173" w:rsidR="4B8D657F" w:rsidRPr="00BB66B3" w:rsidRDefault="4B8D657F">
      <w:r w:rsidRPr="00BB66B3">
        <w:br w:type="page"/>
      </w:r>
    </w:p>
    <w:p w14:paraId="6ECD2CF0" w14:textId="1FB1D856" w:rsidR="00723411" w:rsidRPr="00BB66B3" w:rsidRDefault="32914635" w:rsidP="00723411">
      <w:pPr>
        <w:pStyle w:val="Heading1"/>
        <w:rPr>
          <w:rFonts w:eastAsia="Arial"/>
        </w:rPr>
      </w:pPr>
      <w:bookmarkStart w:id="6" w:name="_mtlqdxfmq7yc"/>
      <w:bookmarkEnd w:id="6"/>
      <w:r w:rsidRPr="00BB66B3">
        <w:rPr>
          <w:rFonts w:eastAsia="Arial"/>
        </w:rPr>
        <w:lastRenderedPageBreak/>
        <w:t>Detailed Agenda – Session 1: Variable Elicitation</w:t>
      </w:r>
    </w:p>
    <w:p w14:paraId="5041DF75" w14:textId="77777777" w:rsidR="00723411" w:rsidRPr="00BB66B3" w:rsidRDefault="00723411" w:rsidP="00723411">
      <w:pPr>
        <w:rPr>
          <w:rFonts w:eastAsia="Arial"/>
        </w:rPr>
      </w:pPr>
    </w:p>
    <w:tbl>
      <w:tblPr>
        <w:tblW w:w="937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755"/>
        <w:gridCol w:w="1815"/>
        <w:gridCol w:w="5805"/>
      </w:tblGrid>
      <w:tr w:rsidR="00BB66B3" w:rsidRPr="00BB66B3" w14:paraId="4DC5C764"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26777B" w14:textId="77777777" w:rsidR="00723411" w:rsidRPr="00BB66B3" w:rsidRDefault="34759B89" w:rsidP="32914635">
            <w:pPr>
              <w:widowControl w:val="0"/>
              <w:rPr>
                <w:b/>
                <w:bCs/>
              </w:rPr>
            </w:pPr>
            <w:r w:rsidRPr="00BB66B3">
              <w:rPr>
                <w:b/>
                <w:bCs/>
              </w:rPr>
              <w:t>Time</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C25359" w14:textId="77777777" w:rsidR="00723411" w:rsidRPr="00BB66B3" w:rsidRDefault="32914635" w:rsidP="32914635">
            <w:pPr>
              <w:widowControl w:val="0"/>
              <w:rPr>
                <w:b/>
                <w:bCs/>
              </w:rPr>
            </w:pPr>
            <w:r w:rsidRPr="00BB66B3">
              <w:rPr>
                <w:b/>
                <w:bCs/>
              </w:rPr>
              <w:t>Lead(s)</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043082" w14:textId="77777777" w:rsidR="00723411" w:rsidRPr="00BB66B3" w:rsidRDefault="32914635" w:rsidP="32914635">
            <w:pPr>
              <w:widowControl w:val="0"/>
              <w:rPr>
                <w:b/>
                <w:bCs/>
              </w:rPr>
            </w:pPr>
            <w:r w:rsidRPr="00BB66B3">
              <w:rPr>
                <w:b/>
                <w:bCs/>
              </w:rPr>
              <w:t>Activity</w:t>
            </w:r>
          </w:p>
        </w:tc>
      </w:tr>
      <w:tr w:rsidR="00BB66B3" w:rsidRPr="00BB66B3" w14:paraId="6D9C116D"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9B2238" w14:textId="08C17E42" w:rsidR="79C912A2" w:rsidRPr="00BB66B3" w:rsidRDefault="79C912A2" w:rsidP="79C912A2"/>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DFE83E" w14:textId="5867A374" w:rsidR="79C912A2" w:rsidRPr="00BB66B3" w:rsidRDefault="2BA44B64" w:rsidP="00BB66B3">
            <w:r w:rsidRPr="00BB66B3">
              <w:t>Community Facilitator</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EFA849" w14:textId="790570FF" w:rsidR="79C912A2" w:rsidRPr="00BB66B3" w:rsidRDefault="32914635" w:rsidP="308CA871">
            <w:pPr>
              <w:rPr>
                <w:b/>
                <w:bCs/>
                <w:u w:val="single"/>
              </w:rPr>
            </w:pPr>
            <w:r w:rsidRPr="00BB66B3">
              <w:rPr>
                <w:b/>
                <w:bCs/>
                <w:u w:val="single"/>
              </w:rPr>
              <w:t>Set-up</w:t>
            </w:r>
          </w:p>
          <w:p w14:paraId="53E53710" w14:textId="2B3CF7F0" w:rsidR="79C912A2" w:rsidRPr="00BB66B3" w:rsidRDefault="13F2C4B6" w:rsidP="2429CCCD">
            <w:pPr>
              <w:pStyle w:val="ListParagraph"/>
              <w:numPr>
                <w:ilvl w:val="0"/>
                <w:numId w:val="13"/>
              </w:numPr>
            </w:pPr>
            <w:r w:rsidRPr="00BB66B3">
              <w:t>Use Teams channel for backchannel communication and ensure that everyone has mobile app installed and working.</w:t>
            </w:r>
          </w:p>
          <w:p w14:paraId="698DE1A8" w14:textId="40E5F0A3" w:rsidR="32914635" w:rsidRPr="00BB66B3" w:rsidRDefault="1762E3B2" w:rsidP="32914635">
            <w:pPr>
              <w:pStyle w:val="ListParagraph"/>
              <w:numPr>
                <w:ilvl w:val="0"/>
                <w:numId w:val="13"/>
              </w:numPr>
            </w:pPr>
            <w:r w:rsidRPr="00BB66B3">
              <w:t>Preload Miro sticky notes</w:t>
            </w:r>
          </w:p>
          <w:p w14:paraId="3D341AE7" w14:textId="150E9CC3" w:rsidR="1762E3B2" w:rsidRPr="00BB66B3" w:rsidRDefault="02A92EAF" w:rsidP="1762E3B2">
            <w:pPr>
              <w:pStyle w:val="ListParagraph"/>
              <w:numPr>
                <w:ilvl w:val="1"/>
                <w:numId w:val="13"/>
              </w:numPr>
            </w:pPr>
            <w:r w:rsidRPr="00BB66B3">
              <w:t>Barriers/Facilitators and black sticky notes grouped by the three outcomes</w:t>
            </w:r>
          </w:p>
          <w:p w14:paraId="7BE8AF15" w14:textId="1E8823E4" w:rsidR="79C912A2" w:rsidRPr="00BB66B3" w:rsidRDefault="02A92EAF" w:rsidP="02A92EAF">
            <w:pPr>
              <w:pStyle w:val="ListParagraph"/>
              <w:numPr>
                <w:ilvl w:val="0"/>
                <w:numId w:val="13"/>
              </w:numPr>
            </w:pPr>
            <w:r w:rsidRPr="00BB66B3">
              <w:t>Send Zoom instructions (joining via computer not phone, etc.) in email reminder</w:t>
            </w:r>
          </w:p>
          <w:p w14:paraId="6090E100" w14:textId="257A6720" w:rsidR="79C912A2" w:rsidRPr="00BB66B3" w:rsidRDefault="6F73C108" w:rsidP="02A92EAF">
            <w:pPr>
              <w:pStyle w:val="ListParagraph"/>
              <w:numPr>
                <w:ilvl w:val="0"/>
                <w:numId w:val="13"/>
              </w:numPr>
            </w:pPr>
            <w:r w:rsidRPr="00BB66B3">
              <w:t>All team members download Teams app, download all documents to hard drive</w:t>
            </w:r>
          </w:p>
          <w:p w14:paraId="6DAC26F9" w14:textId="74E9274A" w:rsidR="79C912A2" w:rsidRPr="00BB66B3" w:rsidRDefault="6F73C108" w:rsidP="02A92EAF">
            <w:pPr>
              <w:pStyle w:val="ListParagraph"/>
              <w:numPr>
                <w:ilvl w:val="0"/>
                <w:numId w:val="13"/>
              </w:numPr>
            </w:pPr>
            <w:r w:rsidRPr="00BB66B3">
              <w:t>Email slide deck ahead of time and tell participants that they can print out to have on hand if they want.</w:t>
            </w:r>
          </w:p>
          <w:p w14:paraId="5036D187" w14:textId="2B56E77B" w:rsidR="79C912A2" w:rsidRPr="00BB66B3" w:rsidRDefault="6F73C108" w:rsidP="02A92EAF">
            <w:pPr>
              <w:pStyle w:val="ListParagraph"/>
              <w:numPr>
                <w:ilvl w:val="0"/>
                <w:numId w:val="13"/>
              </w:numPr>
            </w:pPr>
            <w:r w:rsidRPr="00BB66B3">
              <w:t xml:space="preserve">Facilitators open Miro on their </w:t>
            </w:r>
            <w:r w:rsidR="00FB3F38" w:rsidRPr="00BB66B3">
              <w:t>computers</w:t>
            </w:r>
            <w:r w:rsidRPr="00BB66B3">
              <w:t>.</w:t>
            </w:r>
          </w:p>
        </w:tc>
      </w:tr>
      <w:tr w:rsidR="00BB66B3" w:rsidRPr="00BB66B3" w14:paraId="46D6250A"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B3B12E" w14:textId="70A6A909" w:rsidR="00A05371" w:rsidRPr="00BB66B3" w:rsidRDefault="00A05371" w:rsidP="026A3869">
            <w:r w:rsidRPr="00BB66B3">
              <w:t>7:45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A0F4A0" w14:textId="325B0819" w:rsidR="00A05371" w:rsidRPr="00BB66B3" w:rsidRDefault="00A05371" w:rsidP="026A3869">
            <w:r w:rsidRPr="00BB66B3">
              <w:t xml:space="preserve"> All</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C83180" w14:textId="0C6F626A" w:rsidR="00A05371" w:rsidRPr="00BB66B3" w:rsidRDefault="3B666877" w:rsidP="3B666877">
            <w:pPr>
              <w:rPr>
                <w:i/>
                <w:iCs/>
              </w:rPr>
            </w:pPr>
            <w:r w:rsidRPr="00BB66B3">
              <w:rPr>
                <w:i/>
                <w:iCs/>
              </w:rPr>
              <w:t>Team members join call</w:t>
            </w:r>
          </w:p>
          <w:p w14:paraId="4FD55978" w14:textId="3A9EDA8F" w:rsidR="00A05371" w:rsidRPr="00BB66B3" w:rsidRDefault="3B666877" w:rsidP="3B666877">
            <w:pPr>
              <w:pStyle w:val="ListParagraph"/>
              <w:numPr>
                <w:ilvl w:val="0"/>
                <w:numId w:val="9"/>
              </w:numPr>
            </w:pPr>
            <w:r w:rsidRPr="00BB66B3">
              <w:t>Open necessary materials (for viewing and presenting), login to Miro &amp; navigate to board</w:t>
            </w:r>
          </w:p>
        </w:tc>
      </w:tr>
      <w:tr w:rsidR="00BB66B3" w:rsidRPr="00BB66B3" w14:paraId="5DF3FE81"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2006E2" w14:textId="5B6EFF64" w:rsidR="026A3869" w:rsidRPr="00BB66B3" w:rsidRDefault="00C6479F" w:rsidP="026A3869">
            <w:r w:rsidRPr="00BB66B3">
              <w:t>8:00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5C2E2D" w14:textId="1AF676E1" w:rsidR="00BB66B3" w:rsidRPr="00BB66B3" w:rsidRDefault="2307AA97" w:rsidP="00BB66B3">
            <w:r w:rsidRPr="00BB66B3">
              <w:t>Community Facilitator</w:t>
            </w:r>
            <w:r w:rsidR="00A66F4C">
              <w:t>:</w:t>
            </w:r>
          </w:p>
          <w:p w14:paraId="5D45DBCD" w14:textId="65E11DF1" w:rsidR="026A3869" w:rsidRPr="00BB66B3" w:rsidRDefault="026A3869" w:rsidP="026A3869"/>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F4E40B" w14:textId="211515C2" w:rsidR="026A3869" w:rsidRPr="00BB66B3" w:rsidRDefault="32914635" w:rsidP="026A3869">
            <w:pPr>
              <w:rPr>
                <w:b/>
                <w:bCs/>
                <w:u w:val="single"/>
              </w:rPr>
            </w:pPr>
            <w:r w:rsidRPr="00BB66B3">
              <w:rPr>
                <w:b/>
                <w:bCs/>
                <w:u w:val="single"/>
              </w:rPr>
              <w:t>As people enter the Zoom</w:t>
            </w:r>
          </w:p>
          <w:p w14:paraId="69179370" w14:textId="7E72F241" w:rsidR="026A3869" w:rsidRPr="00BB66B3" w:rsidRDefault="026A3869" w:rsidP="026A3869">
            <w:pPr>
              <w:rPr>
                <w:u w:val="single"/>
              </w:rPr>
            </w:pPr>
          </w:p>
          <w:p w14:paraId="5B790F05" w14:textId="22CB9CCC" w:rsidR="026A3869" w:rsidRPr="00BB66B3" w:rsidRDefault="1ED61A58" w:rsidP="32914635">
            <w:pPr>
              <w:rPr>
                <w:b/>
                <w:bCs/>
                <w:u w:val="single"/>
              </w:rPr>
            </w:pPr>
            <w:r w:rsidRPr="00BB66B3">
              <w:t xml:space="preserve">Ask participants to change their Zoom labels to their first name and their institution (DUR or DRH). We will also share the slide deck in the chat – please click the file to download/ then open to reference during today’s  session. </w:t>
            </w:r>
          </w:p>
          <w:p w14:paraId="415DF6CB" w14:textId="6252562D" w:rsidR="026A3869" w:rsidRPr="00BB66B3" w:rsidRDefault="026A3869" w:rsidP="42FBB6E2"/>
          <w:p w14:paraId="7D7CEA77" w14:textId="178BF57D" w:rsidR="026A3869" w:rsidRPr="00BB66B3" w:rsidRDefault="44A77766" w:rsidP="44A77766">
            <w:r w:rsidRPr="00BB66B3">
              <w:rPr>
                <w:i/>
                <w:iCs/>
              </w:rPr>
              <w:t>Post below instructions and share slide deck document in the chat</w:t>
            </w:r>
            <w:r w:rsidRPr="00BB66B3">
              <w:rPr>
                <w:b/>
                <w:bCs/>
                <w:i/>
                <w:iCs/>
              </w:rPr>
              <w:t>.</w:t>
            </w:r>
          </w:p>
          <w:p w14:paraId="6035AA44" w14:textId="5DE10156" w:rsidR="026A3869" w:rsidRPr="00BB66B3" w:rsidRDefault="5798BDD2" w:rsidP="3B666877">
            <w:pPr>
              <w:pStyle w:val="ListParagraph"/>
              <w:numPr>
                <w:ilvl w:val="0"/>
                <w:numId w:val="6"/>
              </w:numPr>
            </w:pPr>
            <w:r w:rsidRPr="00BB66B3">
              <w:t>Hi and welcome! As you settle in, please update your Zoom label to your first name and your institution (DUR, DRH, SOM or previous affiliation at Duke). You can update this by clicking the 3 dots in the top right corner of your Zoom square then selecting ‘Rename’ at the bottom of the list.</w:t>
            </w:r>
          </w:p>
          <w:p w14:paraId="602F8B16" w14:textId="0A99CDAF" w:rsidR="6F73C108" w:rsidRPr="00BB66B3" w:rsidRDefault="42FBB6E2" w:rsidP="6F73C108">
            <w:pPr>
              <w:pStyle w:val="ListParagraph"/>
              <w:numPr>
                <w:ilvl w:val="0"/>
                <w:numId w:val="6"/>
              </w:numPr>
            </w:pPr>
            <w:r w:rsidRPr="00BB66B3">
              <w:t>Share slide deck document</w:t>
            </w:r>
          </w:p>
          <w:p w14:paraId="2EF18137" w14:textId="289DD17C" w:rsidR="026A3869" w:rsidRPr="00BB66B3" w:rsidRDefault="026A3869" w:rsidP="42FBB6E2"/>
          <w:p w14:paraId="72A29954" w14:textId="696D9DB4" w:rsidR="026A3869" w:rsidRPr="00BB66B3" w:rsidRDefault="42FBB6E2" w:rsidP="42FBB6E2">
            <w:pPr>
              <w:rPr>
                <w:b/>
                <w:bCs/>
                <w:u w:val="single"/>
              </w:rPr>
            </w:pPr>
            <w:r w:rsidRPr="00BB66B3">
              <w:lastRenderedPageBreak/>
              <w:t xml:space="preserve">Once everyone has entered Zoom: Hi everyone, thank you so much for joining. Before we begin, I wanted to let you know that we are starting our recording of today’s session now. Thank you. </w:t>
            </w:r>
          </w:p>
          <w:p w14:paraId="7A5CCFC4" w14:textId="51B6FD5C" w:rsidR="026A3869" w:rsidRPr="00BB66B3" w:rsidRDefault="026A3869" w:rsidP="42FBB6E2"/>
          <w:p w14:paraId="624C626F" w14:textId="465A9DF9" w:rsidR="026A3869" w:rsidRPr="00BB66B3" w:rsidRDefault="42FBB6E2" w:rsidP="42FBB6E2">
            <w:pPr>
              <w:rPr>
                <w:b/>
                <w:bCs/>
                <w:i/>
                <w:iCs/>
              </w:rPr>
            </w:pPr>
            <w:r w:rsidRPr="00BB66B3">
              <w:rPr>
                <w:b/>
                <w:bCs/>
                <w:i/>
                <w:iCs/>
              </w:rPr>
              <w:t>Community Facilitator starts recording</w:t>
            </w:r>
          </w:p>
        </w:tc>
      </w:tr>
      <w:tr w:rsidR="00BB66B3" w:rsidRPr="00BB66B3" w14:paraId="2DA55588"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01229D" w14:textId="4797C242" w:rsidR="00C6479F" w:rsidRPr="00BB66B3" w:rsidRDefault="00C6479F" w:rsidP="171E0FE4">
            <w:r w:rsidRPr="00BB66B3">
              <w:lastRenderedPageBreak/>
              <w:t>5 minutes</w:t>
            </w:r>
          </w:p>
          <w:p w14:paraId="3A8D42A8" w14:textId="1141A26E" w:rsidR="171E0FE4" w:rsidRPr="00BB66B3" w:rsidRDefault="00C6479F" w:rsidP="171E0FE4">
            <w:r w:rsidRPr="00BB66B3">
              <w:t>8:05-10 am</w:t>
            </w:r>
          </w:p>
          <w:p w14:paraId="25DADF00" w14:textId="77777777" w:rsidR="00C6479F" w:rsidRPr="00BB66B3" w:rsidRDefault="00C6479F" w:rsidP="171E0FE4"/>
          <w:p w14:paraId="5DCE86E7" w14:textId="23EC4F09" w:rsidR="00C6479F" w:rsidRPr="00BB66B3" w:rsidRDefault="00C6479F" w:rsidP="171E0FE4"/>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6A41B6" w14:textId="7C3B5221" w:rsidR="171E0FE4" w:rsidRPr="00BB66B3" w:rsidRDefault="2307AA97" w:rsidP="00BB66B3">
            <w:r w:rsidRPr="00BB66B3">
              <w:t>Convener</w:t>
            </w:r>
            <w:r w:rsidR="00A66F4C">
              <w:t>:</w:t>
            </w:r>
          </w:p>
          <w:p w14:paraId="06B7FC74" w14:textId="5C394BC2" w:rsidR="171E0FE4" w:rsidRPr="00BB66B3" w:rsidRDefault="171E0FE4" w:rsidP="31644317"/>
          <w:p w14:paraId="6B71FAF4" w14:textId="0ACAA544" w:rsidR="171E0FE4" w:rsidRPr="00BB66B3" w:rsidRDefault="32914635" w:rsidP="31644317">
            <w:r w:rsidRPr="00BB66B3">
              <w:t>Community Facilitator</w:t>
            </w:r>
            <w:r w:rsidR="00A66F4C">
              <w:t>:</w:t>
            </w:r>
          </w:p>
          <w:p w14:paraId="46C7CB8A" w14:textId="77777777" w:rsidR="00C6479F" w:rsidRPr="00BB66B3" w:rsidRDefault="00C6479F" w:rsidP="31644317"/>
          <w:p w14:paraId="0C586C72" w14:textId="1B32DD20" w:rsidR="00BB66B3" w:rsidRPr="00BB66B3" w:rsidRDefault="00C6479F" w:rsidP="00BB66B3">
            <w:r w:rsidRPr="00BB66B3">
              <w:t>Timekeeper</w:t>
            </w:r>
            <w:r w:rsidR="00A66F4C">
              <w:t>:</w:t>
            </w:r>
          </w:p>
          <w:p w14:paraId="23FC90B2" w14:textId="32A6F879" w:rsidR="00C6479F" w:rsidRPr="00BB66B3" w:rsidRDefault="00C6479F" w:rsidP="31644317"/>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6CAD23" w14:textId="438CE75B" w:rsidR="171E0FE4" w:rsidRPr="00BB66B3" w:rsidRDefault="17D8AAEA" w:rsidP="0BE04065">
            <w:pPr>
              <w:rPr>
                <w:b/>
                <w:bCs/>
                <w:u w:val="single"/>
              </w:rPr>
            </w:pPr>
            <w:r w:rsidRPr="00BB66B3">
              <w:rPr>
                <w:b/>
                <w:bCs/>
                <w:u w:val="single"/>
              </w:rPr>
              <w:t>Opening: Walk Through Tasks</w:t>
            </w:r>
          </w:p>
          <w:p w14:paraId="02D6A775" w14:textId="59CE9A8E" w:rsidR="17D8AAEA" w:rsidRPr="00BB66B3" w:rsidRDefault="17D8AAEA" w:rsidP="17D8AAEA">
            <w:pPr>
              <w:rPr>
                <w:b/>
                <w:bCs/>
                <w:u w:val="single"/>
              </w:rPr>
            </w:pPr>
          </w:p>
          <w:p w14:paraId="265DF61B" w14:textId="7C020E3F" w:rsidR="17D8AAEA" w:rsidRPr="00BB66B3" w:rsidRDefault="17D8AAEA" w:rsidP="17D8AAEA">
            <w:pPr>
              <w:rPr>
                <w:i/>
                <w:iCs/>
              </w:rPr>
            </w:pPr>
            <w:r w:rsidRPr="00BB66B3">
              <w:rPr>
                <w:i/>
                <w:iCs/>
              </w:rPr>
              <w:t>Timekeeper: keep time and send alerts in Teams chat</w:t>
            </w:r>
          </w:p>
          <w:p w14:paraId="55566255" w14:textId="0A28E7D5" w:rsidR="564235C3" w:rsidRPr="00BB66B3" w:rsidRDefault="564235C3" w:rsidP="771D5733">
            <w:pPr>
              <w:spacing w:line="257" w:lineRule="auto"/>
              <w:rPr>
                <w:rFonts w:ascii="Calibri" w:eastAsia="Calibri" w:hAnsi="Calibri" w:cs="Calibri"/>
              </w:rPr>
            </w:pPr>
          </w:p>
          <w:p w14:paraId="1ADA80F6" w14:textId="2D47F9E7" w:rsidR="564235C3" w:rsidRPr="00BB66B3" w:rsidRDefault="771D5733" w:rsidP="771D5733">
            <w:pPr>
              <w:spacing w:line="257" w:lineRule="auto"/>
              <w:rPr>
                <w:rFonts w:ascii="Calibri" w:eastAsia="Calibri" w:hAnsi="Calibri" w:cs="Calibri"/>
              </w:rPr>
            </w:pPr>
            <w:r w:rsidRPr="00BB66B3">
              <w:rPr>
                <w:rFonts w:ascii="Calibri" w:eastAsia="Calibri" w:hAnsi="Calibri" w:cs="Calibri"/>
              </w:rPr>
              <w:t xml:space="preserve">Convener: Welcome. </w:t>
            </w:r>
          </w:p>
          <w:p w14:paraId="4956320B" w14:textId="793A868F" w:rsidR="564235C3" w:rsidRPr="00BB66B3" w:rsidRDefault="771D5733" w:rsidP="771D5733">
            <w:pPr>
              <w:spacing w:line="257" w:lineRule="auto"/>
              <w:rPr>
                <w:rFonts w:ascii="Calibri" w:eastAsia="Calibri" w:hAnsi="Calibri" w:cs="Calibri"/>
              </w:rPr>
            </w:pPr>
            <w:r w:rsidRPr="00BB66B3">
              <w:rPr>
                <w:rFonts w:ascii="Calibri" w:eastAsia="Calibri" w:hAnsi="Calibri" w:cs="Calibri"/>
              </w:rPr>
              <w:t xml:space="preserve"> </w:t>
            </w:r>
          </w:p>
          <w:p w14:paraId="426E2CD7" w14:textId="1F4D18F9" w:rsidR="564235C3" w:rsidRPr="00BB66B3" w:rsidRDefault="42FBB6E2" w:rsidP="25AD2B1E">
            <w:pPr>
              <w:spacing w:line="257" w:lineRule="auto"/>
              <w:rPr>
                <w:rFonts w:ascii="Calibri" w:eastAsia="Calibri" w:hAnsi="Calibri" w:cs="Calibri"/>
              </w:rPr>
            </w:pPr>
            <w:r w:rsidRPr="00BB66B3">
              <w:rPr>
                <w:rFonts w:ascii="Calibri" w:eastAsia="Calibri" w:hAnsi="Calibri" w:cs="Calibri"/>
              </w:rPr>
              <w:t>We have invited you here, because you all interact or have interacted with the Early Warning Score (or EWS) at Duke Health, and we want to learn from you about your experiences.</w:t>
            </w:r>
          </w:p>
          <w:p w14:paraId="7F02C198" w14:textId="38863655" w:rsidR="564235C3" w:rsidRPr="00BB66B3" w:rsidRDefault="564235C3" w:rsidP="25AD2B1E">
            <w:pPr>
              <w:spacing w:line="257" w:lineRule="auto"/>
              <w:rPr>
                <w:rFonts w:ascii="Calibri" w:eastAsia="Calibri" w:hAnsi="Calibri" w:cs="Calibri"/>
              </w:rPr>
            </w:pPr>
          </w:p>
          <w:p w14:paraId="5A559EB6" w14:textId="5A5BEC96" w:rsidR="564235C3" w:rsidRPr="00BB66B3" w:rsidRDefault="42FBB6E2" w:rsidP="25AD2B1E">
            <w:pPr>
              <w:spacing w:line="257" w:lineRule="auto"/>
              <w:rPr>
                <w:rFonts w:ascii="Calibri" w:eastAsia="Calibri" w:hAnsi="Calibri" w:cs="Calibri"/>
              </w:rPr>
            </w:pPr>
            <w:r w:rsidRPr="00BB66B3">
              <w:rPr>
                <w:rFonts w:ascii="Calibri" w:eastAsia="Calibri" w:hAnsi="Calibri" w:cs="Calibri"/>
                <w:i/>
                <w:iCs/>
              </w:rPr>
              <w:t>Community Facilitator shares first slide.</w:t>
            </w:r>
          </w:p>
          <w:p w14:paraId="7D740C62" w14:textId="51675D5B" w:rsidR="564235C3" w:rsidRPr="00BB66B3" w:rsidRDefault="564235C3" w:rsidP="25AD2B1E">
            <w:pPr>
              <w:spacing w:line="257" w:lineRule="auto"/>
              <w:rPr>
                <w:rFonts w:ascii="Calibri" w:eastAsia="Calibri" w:hAnsi="Calibri" w:cs="Calibri"/>
              </w:rPr>
            </w:pPr>
          </w:p>
          <w:p w14:paraId="4588FC31" w14:textId="0E816DA6" w:rsidR="564235C3" w:rsidRPr="00BB66B3" w:rsidRDefault="7A6B3066" w:rsidP="771D5733">
            <w:pPr>
              <w:spacing w:line="257" w:lineRule="auto"/>
              <w:rPr>
                <w:rFonts w:ascii="Calibri" w:eastAsia="Calibri" w:hAnsi="Calibri" w:cs="Calibri"/>
              </w:rPr>
            </w:pPr>
            <w:r w:rsidRPr="00BB66B3">
              <w:rPr>
                <w:rFonts w:ascii="Calibri" w:eastAsia="Calibri" w:hAnsi="Calibri" w:cs="Calibri"/>
              </w:rPr>
              <w:t xml:space="preserve"> If we were to ask each of you to describe how the EWS affects patient care at Duke Health, you would likely have different stories. Each of us has our own valid mental picture of the parts, but our understanding of the whole is limited by our own unique vantage point. So, if we want to understand how EWS works system-wide, we need to include and integrate different perspectives. Ultimately, we want to hear from everyone and then converge on a shared understanding.  </w:t>
            </w:r>
          </w:p>
          <w:p w14:paraId="09344EE1" w14:textId="08CBD2C1" w:rsidR="25AD2B1E" w:rsidRPr="00BB66B3" w:rsidRDefault="25AD2B1E" w:rsidP="25AD2B1E">
            <w:pPr>
              <w:spacing w:line="257" w:lineRule="auto"/>
              <w:rPr>
                <w:rFonts w:ascii="Calibri" w:eastAsia="Calibri" w:hAnsi="Calibri" w:cs="Calibri"/>
              </w:rPr>
            </w:pPr>
            <w:r w:rsidRPr="00BB66B3">
              <w:rPr>
                <w:rFonts w:ascii="Calibri" w:eastAsia="Calibri" w:hAnsi="Calibri" w:cs="Calibri"/>
              </w:rPr>
              <w:t xml:space="preserve"> </w:t>
            </w:r>
          </w:p>
          <w:p w14:paraId="50C88A19" w14:textId="18F801D5" w:rsidR="564235C3" w:rsidRPr="00BB66B3" w:rsidRDefault="42FBB6E2" w:rsidP="771D5733">
            <w:pPr>
              <w:spacing w:line="257" w:lineRule="auto"/>
              <w:rPr>
                <w:rFonts w:ascii="Calibri" w:eastAsia="Calibri" w:hAnsi="Calibri" w:cs="Calibri"/>
              </w:rPr>
            </w:pPr>
            <w:r w:rsidRPr="00BB66B3">
              <w:rPr>
                <w:rFonts w:ascii="Calibri" w:eastAsia="Calibri" w:hAnsi="Calibri" w:cs="Calibri"/>
              </w:rPr>
              <w:t xml:space="preserve">Today we will start by sharing our understanding of a general problem with EWS use and then invite your feedback. We will then build off of that discussion to understand facilitators and barriers.  This work will help to plan for future implementation of these kinds of scores. </w:t>
            </w:r>
          </w:p>
          <w:p w14:paraId="348F6548" w14:textId="72DAD1BB" w:rsidR="71B96C6D" w:rsidRPr="00BB66B3" w:rsidRDefault="25AD2B1E" w:rsidP="25AD2B1E">
            <w:pPr>
              <w:spacing w:line="257" w:lineRule="auto"/>
              <w:rPr>
                <w:rFonts w:ascii="Calibri" w:eastAsia="Calibri" w:hAnsi="Calibri" w:cs="Calibri"/>
              </w:rPr>
            </w:pPr>
            <w:r w:rsidRPr="00BB66B3">
              <w:rPr>
                <w:rFonts w:ascii="Calibri" w:eastAsia="Calibri" w:hAnsi="Calibri" w:cs="Calibri"/>
              </w:rPr>
              <w:t xml:space="preserve"> </w:t>
            </w:r>
          </w:p>
          <w:p w14:paraId="2D217A8F" w14:textId="2928EFD3" w:rsidR="564235C3" w:rsidRPr="00BB66B3" w:rsidRDefault="7A6B3066" w:rsidP="25AD2B1E">
            <w:pPr>
              <w:spacing w:line="257" w:lineRule="auto"/>
              <w:rPr>
                <w:rFonts w:ascii="Calibri" w:eastAsia="Calibri" w:hAnsi="Calibri" w:cs="Calibri"/>
              </w:rPr>
            </w:pPr>
            <w:r w:rsidRPr="00BB66B3">
              <w:rPr>
                <w:rFonts w:ascii="Calibri" w:eastAsia="Calibri" w:hAnsi="Calibri" w:cs="Calibri"/>
              </w:rPr>
              <w:t xml:space="preserve">Before we do that, I would like to briefly introduce our team. </w:t>
            </w:r>
          </w:p>
          <w:p w14:paraId="77C656C4" w14:textId="202AFE9D" w:rsidR="564235C3" w:rsidRPr="00BB66B3" w:rsidRDefault="564235C3" w:rsidP="25AD2B1E">
            <w:pPr>
              <w:spacing w:line="257" w:lineRule="auto"/>
              <w:rPr>
                <w:rFonts w:ascii="Calibri" w:eastAsia="Calibri" w:hAnsi="Calibri" w:cs="Calibri"/>
              </w:rPr>
            </w:pPr>
          </w:p>
          <w:p w14:paraId="5BD10053" w14:textId="14E1B3E0" w:rsidR="2748FB7F" w:rsidRPr="00BB66B3" w:rsidRDefault="42FBB6E2" w:rsidP="2748FB7F">
            <w:pPr>
              <w:spacing w:line="257" w:lineRule="auto"/>
              <w:rPr>
                <w:rFonts w:ascii="Calibri" w:eastAsia="Calibri" w:hAnsi="Calibri" w:cs="Calibri"/>
              </w:rPr>
            </w:pPr>
            <w:r w:rsidRPr="00BB66B3">
              <w:rPr>
                <w:rFonts w:ascii="Calibri" w:eastAsia="Calibri" w:hAnsi="Calibri" w:cs="Calibri"/>
                <w:i/>
                <w:iCs/>
              </w:rPr>
              <w:t>Community Facilitator advances to second slide (Team).</w:t>
            </w:r>
          </w:p>
          <w:p w14:paraId="3C18C245" w14:textId="60C19D9F" w:rsidR="715FD610" w:rsidRPr="00BB66B3" w:rsidRDefault="16E7E90F" w:rsidP="715FD610">
            <w:pPr>
              <w:spacing w:line="257" w:lineRule="auto"/>
              <w:rPr>
                <w:rFonts w:ascii="Calibri" w:eastAsia="Calibri" w:hAnsi="Calibri" w:cs="Calibri"/>
              </w:rPr>
            </w:pPr>
            <w:r w:rsidRPr="00BB66B3">
              <w:rPr>
                <w:rFonts w:ascii="Calibri" w:eastAsia="Calibri" w:hAnsi="Calibri" w:cs="Calibri"/>
              </w:rPr>
              <w:lastRenderedPageBreak/>
              <w:t xml:space="preserve">Now, we’d like to share some ground rules to help us in our discussion today. </w:t>
            </w:r>
            <w:r w:rsidR="00073CB4">
              <w:rPr>
                <w:rFonts w:ascii="Calibri" w:eastAsia="Calibri" w:hAnsi="Calibri" w:cs="Calibri"/>
              </w:rPr>
              <w:t>We</w:t>
            </w:r>
            <w:r w:rsidRPr="00BB66B3">
              <w:rPr>
                <w:rFonts w:ascii="Calibri" w:eastAsia="Calibri" w:hAnsi="Calibri" w:cs="Calibri"/>
              </w:rPr>
              <w:t xml:space="preserve"> will post these as well in the chat for your reference.</w:t>
            </w:r>
          </w:p>
          <w:p w14:paraId="7340B7E3" w14:textId="46CC7406" w:rsidR="564235C3" w:rsidRPr="00BB66B3" w:rsidRDefault="771D5733" w:rsidP="771D5733">
            <w:pPr>
              <w:rPr>
                <w:rFonts w:ascii="Calibri" w:eastAsia="Calibri" w:hAnsi="Calibri" w:cs="Calibri"/>
                <w:i/>
                <w:iCs/>
              </w:rPr>
            </w:pPr>
            <w:r w:rsidRPr="00BB66B3">
              <w:rPr>
                <w:rFonts w:ascii="Calibri" w:eastAsia="Calibri" w:hAnsi="Calibri" w:cs="Calibri"/>
                <w:i/>
                <w:iCs/>
              </w:rPr>
              <w:t xml:space="preserve"> </w:t>
            </w:r>
          </w:p>
          <w:p w14:paraId="12870181" w14:textId="5477E93E" w:rsidR="564235C3" w:rsidRPr="00BB66B3" w:rsidRDefault="16E7E90F" w:rsidP="16E7E90F">
            <w:pPr>
              <w:rPr>
                <w:rFonts w:ascii="Calibri" w:eastAsia="Calibri" w:hAnsi="Calibri" w:cs="Calibri"/>
                <w:i/>
                <w:iCs/>
              </w:rPr>
            </w:pPr>
            <w:r w:rsidRPr="00BB66B3">
              <w:rPr>
                <w:rFonts w:ascii="Calibri" w:eastAsia="Calibri" w:hAnsi="Calibri" w:cs="Calibri"/>
                <w:i/>
                <w:iCs/>
              </w:rPr>
              <w:t xml:space="preserve">The Community Facilitator posts instructions for introductions and ground rules in Chat while Convener is speaking. </w:t>
            </w:r>
          </w:p>
          <w:p w14:paraId="3A558A95" w14:textId="57580F50" w:rsidR="16E7E90F" w:rsidRPr="00BB66B3" w:rsidRDefault="16E7E90F" w:rsidP="16E7E90F">
            <w:pPr>
              <w:rPr>
                <w:rFonts w:ascii="Calibri" w:eastAsia="Calibri" w:hAnsi="Calibri" w:cs="Calibri"/>
                <w:i/>
                <w:iCs/>
              </w:rPr>
            </w:pPr>
          </w:p>
          <w:p w14:paraId="40BBC70D" w14:textId="50A173D1" w:rsidR="71B96C6D" w:rsidRPr="00BB66B3" w:rsidRDefault="7A6B3066" w:rsidP="71B96C6D">
            <w:pPr>
              <w:pStyle w:val="ListParagraph"/>
              <w:numPr>
                <w:ilvl w:val="0"/>
                <w:numId w:val="5"/>
              </w:numPr>
              <w:rPr>
                <w:rFonts w:ascii="Calibri" w:eastAsia="Calibri" w:hAnsi="Calibri" w:cs="Calibri"/>
              </w:rPr>
            </w:pPr>
            <w:r w:rsidRPr="00BB66B3">
              <w:rPr>
                <w:rFonts w:ascii="Calibri" w:eastAsia="Calibri" w:hAnsi="Calibri" w:cs="Calibri"/>
              </w:rPr>
              <w:t xml:space="preserve">When speaking for the first time, please introduce yourself briefly (Name, role and location at Duke - current or former) - </w:t>
            </w:r>
            <w:r w:rsidRPr="00BB66B3">
              <w:t>DUR, DRH, SOM or previous affiliation at Duke</w:t>
            </w:r>
            <w:r w:rsidRPr="00BB66B3">
              <w:rPr>
                <w:rFonts w:ascii="Calibri" w:eastAsia="Calibri" w:hAnsi="Calibri" w:cs="Calibri"/>
              </w:rPr>
              <w:t xml:space="preserve"> </w:t>
            </w:r>
          </w:p>
          <w:p w14:paraId="575C9B42" w14:textId="19F558F2" w:rsidR="71B96C6D" w:rsidRPr="00BB66B3" w:rsidRDefault="71B96C6D" w:rsidP="71B96C6D">
            <w:pPr>
              <w:pStyle w:val="ListParagraph"/>
              <w:numPr>
                <w:ilvl w:val="0"/>
                <w:numId w:val="5"/>
              </w:numPr>
              <w:rPr>
                <w:rFonts w:ascii="Calibri" w:eastAsia="Calibri" w:hAnsi="Calibri" w:cs="Calibri"/>
              </w:rPr>
            </w:pPr>
            <w:r w:rsidRPr="00BB66B3">
              <w:rPr>
                <w:rFonts w:ascii="Calibri" w:eastAsia="Calibri" w:hAnsi="Calibri" w:cs="Calibri"/>
              </w:rPr>
              <w:t>In addition to speaking, we encourage you to use the chat to share thoughts or ask questions</w:t>
            </w:r>
          </w:p>
          <w:p w14:paraId="1E1EE674" w14:textId="390374D7" w:rsidR="71B96C6D" w:rsidRPr="00BB66B3" w:rsidRDefault="71B96C6D" w:rsidP="71B96C6D">
            <w:pPr>
              <w:pStyle w:val="ListParagraph"/>
              <w:numPr>
                <w:ilvl w:val="0"/>
                <w:numId w:val="5"/>
              </w:numPr>
              <w:rPr>
                <w:rFonts w:ascii="Calibri" w:eastAsia="Calibri" w:hAnsi="Calibri" w:cs="Calibri"/>
              </w:rPr>
            </w:pPr>
            <w:r w:rsidRPr="00BB66B3">
              <w:rPr>
                <w:rFonts w:ascii="Calibri" w:eastAsia="Calibri" w:hAnsi="Calibri" w:cs="Calibri"/>
              </w:rPr>
              <w:t>Please jot ideas and thoughts down as you have them (before sharing verbally or in the chat) so you don’t lose your thought</w:t>
            </w:r>
          </w:p>
          <w:p w14:paraId="0B6FE22A" w14:textId="08381A3D" w:rsidR="71B96C6D" w:rsidRPr="00BB66B3" w:rsidRDefault="7A6B3066" w:rsidP="71B96C6D">
            <w:pPr>
              <w:pStyle w:val="ListParagraph"/>
              <w:numPr>
                <w:ilvl w:val="0"/>
                <w:numId w:val="5"/>
              </w:numPr>
              <w:rPr>
                <w:rFonts w:ascii="Calibri" w:eastAsia="Calibri" w:hAnsi="Calibri" w:cs="Calibri"/>
                <w:sz w:val="22"/>
                <w:szCs w:val="22"/>
              </w:rPr>
            </w:pPr>
            <w:r w:rsidRPr="00BB66B3">
              <w:rPr>
                <w:rFonts w:ascii="Calibri" w:eastAsia="Calibri" w:hAnsi="Calibri" w:cs="Calibri"/>
              </w:rPr>
              <w:t xml:space="preserve">We want to hear from everyone, so please share throughout the discussion today and step back to let others speak. </w:t>
            </w:r>
          </w:p>
          <w:p w14:paraId="641E247B" w14:textId="27F0AE1E" w:rsidR="7A6B3066" w:rsidRPr="00BB66B3" w:rsidRDefault="7A6B3066" w:rsidP="7A6B3066">
            <w:pPr>
              <w:pStyle w:val="ListParagraph"/>
              <w:numPr>
                <w:ilvl w:val="0"/>
                <w:numId w:val="5"/>
              </w:numPr>
              <w:rPr>
                <w:rFonts w:ascii="Calibri" w:eastAsia="Calibri" w:hAnsi="Calibri" w:cs="Calibri"/>
                <w:sz w:val="22"/>
                <w:szCs w:val="22"/>
              </w:rPr>
            </w:pPr>
            <w:r w:rsidRPr="00BB66B3">
              <w:rPr>
                <w:rFonts w:ascii="Calibri" w:eastAsia="Calibri" w:hAnsi="Calibri" w:cs="Calibri"/>
                <w:sz w:val="22"/>
                <w:szCs w:val="22"/>
              </w:rPr>
              <w:t>Everyone’s perspective is very important and we recognize that not everyone is comfortable speaking in group settings.  To ensure that we hear from all, we may call you in if we haven’t heard from you yet.</w:t>
            </w:r>
          </w:p>
          <w:p w14:paraId="24D0E8AB" w14:textId="3F4C4B70" w:rsidR="564235C3" w:rsidRPr="00BB66B3" w:rsidRDefault="771D5733" w:rsidP="771D5733">
            <w:r w:rsidRPr="00BB66B3">
              <w:rPr>
                <w:rFonts w:ascii="Calibri" w:eastAsia="Calibri" w:hAnsi="Calibri" w:cs="Calibri"/>
                <w:i/>
                <w:iCs/>
              </w:rPr>
              <w:t xml:space="preserve"> </w:t>
            </w:r>
          </w:p>
          <w:p w14:paraId="2428E61B" w14:textId="0E84CA40" w:rsidR="564235C3" w:rsidRPr="00BB66B3" w:rsidRDefault="771D5733" w:rsidP="771D5733">
            <w:r w:rsidRPr="00BB66B3">
              <w:rPr>
                <w:rFonts w:ascii="Calibri" w:eastAsia="Calibri" w:hAnsi="Calibri" w:cs="Calibri"/>
                <w:i/>
                <w:iCs/>
              </w:rPr>
              <w:t>Convener pauses to ask if anyone has any questions.</w:t>
            </w:r>
          </w:p>
          <w:p w14:paraId="7091CFA3" w14:textId="7A6EABCB" w:rsidR="564235C3" w:rsidRPr="00BB66B3" w:rsidRDefault="771D5733" w:rsidP="771D5733">
            <w:r w:rsidRPr="00BB66B3">
              <w:rPr>
                <w:rFonts w:ascii="Calibri" w:eastAsia="Calibri" w:hAnsi="Calibri" w:cs="Calibri"/>
                <w:i/>
                <w:iCs/>
              </w:rPr>
              <w:t xml:space="preserve"> </w:t>
            </w:r>
          </w:p>
          <w:p w14:paraId="28FC7874" w14:textId="7EC8C06A" w:rsidR="0071027D" w:rsidRPr="00BB66B3" w:rsidRDefault="0071027D" w:rsidP="5E5F27CF"/>
        </w:tc>
      </w:tr>
      <w:tr w:rsidR="00BB66B3" w:rsidRPr="00BB66B3" w14:paraId="6E5A9217"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EB5590" w14:textId="00D5AF86" w:rsidR="00C6479F" w:rsidRPr="00BB66B3" w:rsidRDefault="00C6479F" w:rsidP="171E0FE4">
            <w:r w:rsidRPr="00BB66B3">
              <w:lastRenderedPageBreak/>
              <w:t>8:10-</w:t>
            </w:r>
            <w:r w:rsidR="00552223" w:rsidRPr="00BB66B3">
              <w:t>30</w:t>
            </w:r>
          </w:p>
          <w:p w14:paraId="5E05B933" w14:textId="548C1A04" w:rsidR="002C729B" w:rsidRPr="00BB66B3" w:rsidRDefault="00552223" w:rsidP="171E0FE4">
            <w:r w:rsidRPr="00BB66B3">
              <w:t>20</w:t>
            </w:r>
            <w:r w:rsidR="100C0620" w:rsidRPr="00BB66B3">
              <w:t xml:space="preserve"> minutes</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0C4830" w14:textId="0959C9AE" w:rsidR="002C729B" w:rsidRPr="00BB66B3" w:rsidRDefault="62B76303" w:rsidP="171E0FE4">
            <w:r w:rsidRPr="00BB66B3">
              <w:t>Convener</w:t>
            </w:r>
            <w:r w:rsidR="00A66F4C">
              <w:t>:</w:t>
            </w:r>
          </w:p>
          <w:p w14:paraId="26D34ACE" w14:textId="118BFAC8" w:rsidR="002C729B" w:rsidRPr="00BB66B3" w:rsidRDefault="002C729B" w:rsidP="171E0FE4"/>
          <w:p w14:paraId="3C3034BD" w14:textId="4E8C5225" w:rsidR="0071027D" w:rsidRPr="00BB66B3" w:rsidRDefault="0071027D" w:rsidP="171E0FE4"/>
          <w:p w14:paraId="7838387E" w14:textId="549ABC66" w:rsidR="0071027D" w:rsidRPr="00BB66B3" w:rsidRDefault="0071027D" w:rsidP="171E0FE4">
            <w:r w:rsidRPr="00BB66B3">
              <w:t>Modeler Facilitator</w:t>
            </w:r>
            <w:r w:rsidR="00A66F4C">
              <w:t>:</w:t>
            </w:r>
          </w:p>
          <w:p w14:paraId="1C8555D3" w14:textId="76E2EABD" w:rsidR="002C729B" w:rsidRPr="00BB66B3" w:rsidRDefault="002C729B" w:rsidP="4C9D00BF"/>
          <w:p w14:paraId="2A1339BF" w14:textId="4F3A8AFE" w:rsidR="002C729B" w:rsidRPr="00BB66B3" w:rsidRDefault="32914635" w:rsidP="4C9D00BF">
            <w:r w:rsidRPr="00BB66B3">
              <w:t>Community Facilitator</w:t>
            </w:r>
            <w:r w:rsidR="00A66F4C">
              <w:t>:</w:t>
            </w:r>
          </w:p>
          <w:p w14:paraId="26411453" w14:textId="41100C75" w:rsidR="002C729B" w:rsidRPr="00BB66B3" w:rsidRDefault="002C729B" w:rsidP="4C9D00BF"/>
          <w:p w14:paraId="422F4061" w14:textId="71434B32" w:rsidR="002C729B" w:rsidRPr="00BB66B3" w:rsidRDefault="002C729B" w:rsidP="5D7BCAA5"/>
          <w:p w14:paraId="1C9EC4E7" w14:textId="13F3085E" w:rsidR="002C729B" w:rsidRPr="00BB66B3" w:rsidRDefault="5D7BCAA5" w:rsidP="5D7BCAA5">
            <w:r w:rsidRPr="00BB66B3">
              <w:t>Reflectors</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2BBA0C" w14:textId="43F49E64" w:rsidR="002C729B" w:rsidRPr="00BB66B3" w:rsidRDefault="32914635" w:rsidP="002C729B">
            <w:pPr>
              <w:widowControl w:val="0"/>
              <w:rPr>
                <w:b/>
                <w:bCs/>
                <w:u w:val="single"/>
              </w:rPr>
            </w:pPr>
            <w:r w:rsidRPr="00BB66B3">
              <w:rPr>
                <w:b/>
                <w:bCs/>
                <w:u w:val="single"/>
              </w:rPr>
              <w:t>Presenting the Reference Mode</w:t>
            </w:r>
          </w:p>
          <w:p w14:paraId="7FDAFB25" w14:textId="1D6DAE1C" w:rsidR="4C9D00BF" w:rsidRPr="00BB66B3" w:rsidRDefault="503D667B" w:rsidP="503D667B">
            <w:pPr>
              <w:widowControl w:val="0"/>
              <w:rPr>
                <w:i/>
                <w:iCs/>
              </w:rPr>
            </w:pPr>
            <w:r w:rsidRPr="00BB66B3">
              <w:rPr>
                <w:i/>
                <w:iCs/>
              </w:rPr>
              <w:t>Community Facilitator advances to third slide (Reference Mode).</w:t>
            </w:r>
          </w:p>
          <w:p w14:paraId="4D9AA750" w14:textId="05DD1868" w:rsidR="4C9D00BF" w:rsidRPr="00BB66B3" w:rsidRDefault="4C9D00BF" w:rsidP="32914635">
            <w:pPr>
              <w:widowControl w:val="0"/>
              <w:rPr>
                <w:i/>
                <w:iCs/>
              </w:rPr>
            </w:pPr>
          </w:p>
          <w:p w14:paraId="558CBEFA" w14:textId="12E80DB6" w:rsidR="002C729B" w:rsidRPr="00BB66B3" w:rsidRDefault="32914635" w:rsidP="32914635">
            <w:pPr>
              <w:widowControl w:val="0"/>
              <w:rPr>
                <w:u w:val="single"/>
              </w:rPr>
            </w:pPr>
            <w:r w:rsidRPr="00BB66B3">
              <w:rPr>
                <w:u w:val="single"/>
              </w:rPr>
              <w:t>Implementing ML-enabled CDS</w:t>
            </w:r>
          </w:p>
          <w:p w14:paraId="26163549" w14:textId="5D7221DC" w:rsidR="003D1714" w:rsidRPr="00BB66B3" w:rsidRDefault="003D1714" w:rsidP="32914635">
            <w:pPr>
              <w:widowControl w:val="0"/>
              <w:rPr>
                <w:i/>
                <w:iCs/>
              </w:rPr>
            </w:pPr>
          </w:p>
          <w:p w14:paraId="3D920495" w14:textId="4C4A4087" w:rsidR="002C729B" w:rsidRPr="00BB66B3" w:rsidRDefault="003D1714" w:rsidP="002C729B">
            <w:pPr>
              <w:widowControl w:val="0"/>
            </w:pPr>
            <w:r w:rsidRPr="00BB66B3">
              <w:rPr>
                <w:noProof/>
              </w:rPr>
              <w:lastRenderedPageBreak/>
              <w:drawing>
                <wp:inline distT="0" distB="0" distL="0" distR="0" wp14:anchorId="579A5794" wp14:editId="571EAF1E">
                  <wp:extent cx="3559175" cy="2224405"/>
                  <wp:effectExtent l="0" t="0" r="3175" b="4445"/>
                  <wp:docPr id="14" name="Picture 13">
                    <a:extLst xmlns:a="http://schemas.openxmlformats.org/drawingml/2006/main">
                      <a:ext uri="{FF2B5EF4-FFF2-40B4-BE49-F238E27FC236}">
                        <a16:creationId xmlns:a16="http://schemas.microsoft.com/office/drawing/2014/main" id="{7649DE9B-1D02-4B62-8F64-D841AE5DF9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7649DE9B-1D02-4B62-8F64-D841AE5DF95A}"/>
                              </a:ext>
                            </a:extLst>
                          </pic:cNvPr>
                          <pic:cNvPicPr>
                            <a:picLocks noChangeAspect="1"/>
                          </pic:cNvPicPr>
                        </pic:nvPicPr>
                        <pic:blipFill>
                          <a:blip r:embed="rId9"/>
                          <a:stretch>
                            <a:fillRect/>
                          </a:stretch>
                        </pic:blipFill>
                        <pic:spPr>
                          <a:xfrm>
                            <a:off x="0" y="0"/>
                            <a:ext cx="3559175" cy="2224405"/>
                          </a:xfrm>
                          <a:prstGeom prst="rect">
                            <a:avLst/>
                          </a:prstGeom>
                        </pic:spPr>
                      </pic:pic>
                    </a:graphicData>
                  </a:graphic>
                </wp:inline>
              </w:drawing>
            </w:r>
          </w:p>
          <w:p w14:paraId="493B5CD9" w14:textId="77777777" w:rsidR="003D1714" w:rsidRPr="00BB66B3" w:rsidRDefault="003D1714" w:rsidP="002C729B">
            <w:pPr>
              <w:widowControl w:val="0"/>
            </w:pPr>
          </w:p>
          <w:p w14:paraId="5446B37C" w14:textId="3F4FB10C" w:rsidR="002C729B" w:rsidRPr="00BB66B3" w:rsidRDefault="7A6B3066" w:rsidP="002C729B">
            <w:pPr>
              <w:widowControl w:val="0"/>
            </w:pPr>
            <w:r w:rsidRPr="00BB66B3">
              <w:t xml:space="preserve">Modeler Facilitator: This graph represents what we know about the general problem of EWS adoption. We are focusing on the concept of commitment to adopt. Do people want to use it and believe that they can? This graph shows that commitment is high during the development stage (blue line) and then drops when applied in real-world settings. The red line represents our hoped for trajectory, that commitment is maintained over time. This understanding of the problem will anchor our understanding in today’s and future sessions. </w:t>
            </w:r>
          </w:p>
          <w:p w14:paraId="25B90485" w14:textId="77777777" w:rsidR="002C729B" w:rsidRPr="00BB66B3" w:rsidRDefault="002C729B" w:rsidP="002C729B">
            <w:pPr>
              <w:widowControl w:val="0"/>
            </w:pPr>
          </w:p>
          <w:p w14:paraId="45EF2381" w14:textId="2E22E6F9" w:rsidR="002C729B" w:rsidRPr="00BB66B3" w:rsidRDefault="5D7BCAA5" w:rsidP="32914635">
            <w:pPr>
              <w:widowControl w:val="0"/>
            </w:pPr>
            <w:r w:rsidRPr="00BB66B3">
              <w:t>We will spend the next 15 minutes neg</w:t>
            </w:r>
            <w:r w:rsidR="00C5549A">
              <w:t>otiating: Does</w:t>
            </w:r>
            <w:r w:rsidRPr="00BB66B3">
              <w:t xml:space="preserve"> this capture your perspective? Is there anything you would change?’ </w:t>
            </w:r>
          </w:p>
          <w:p w14:paraId="6DF024B9" w14:textId="25FD14C3" w:rsidR="5D7BCAA5" w:rsidRPr="00BB66B3" w:rsidRDefault="5D7BCAA5" w:rsidP="50E9BBD8"/>
          <w:p w14:paraId="491CA940" w14:textId="2EB40BDD" w:rsidR="5D7BCAA5" w:rsidRPr="00BB66B3" w:rsidRDefault="50E9BBD8" w:rsidP="50E9BBD8">
            <w:pPr>
              <w:rPr>
                <w:i/>
                <w:iCs/>
              </w:rPr>
            </w:pPr>
            <w:r w:rsidRPr="00BB66B3">
              <w:rPr>
                <w:i/>
                <w:iCs/>
              </w:rPr>
              <w:t>Reflectors contact Model Facilitator by Teams chat to direct understanding and probing.</w:t>
            </w:r>
          </w:p>
          <w:p w14:paraId="6062391A" w14:textId="2C12D970" w:rsidR="600B0A7E" w:rsidRPr="00BB66B3" w:rsidRDefault="600B0A7E" w:rsidP="600B0A7E"/>
          <w:p w14:paraId="21511082" w14:textId="5092C2F6" w:rsidR="600B0A7E" w:rsidRPr="00BB66B3" w:rsidRDefault="3883FA75" w:rsidP="3883FA75">
            <w:pPr>
              <w:rPr>
                <w:i/>
                <w:iCs/>
              </w:rPr>
            </w:pPr>
            <w:r w:rsidRPr="00BB66B3">
              <w:rPr>
                <w:i/>
                <w:iCs/>
              </w:rPr>
              <w:t>[Keep up reference mode slide while participants discuss]</w:t>
            </w:r>
          </w:p>
          <w:p w14:paraId="52EAECB7" w14:textId="7D35CBD0" w:rsidR="600B0A7E" w:rsidRPr="00BB66B3" w:rsidRDefault="600B0A7E" w:rsidP="600B0A7E"/>
          <w:p w14:paraId="67F42CFB" w14:textId="16EE5C62" w:rsidR="600B0A7E" w:rsidRPr="00BB66B3" w:rsidRDefault="600B0A7E" w:rsidP="600B0A7E">
            <w:r w:rsidRPr="00BB66B3">
              <w:t xml:space="preserve">This was great </w:t>
            </w:r>
            <w:r w:rsidR="00D07251" w:rsidRPr="00BB66B3">
              <w:t>feedback;</w:t>
            </w:r>
            <w:r w:rsidRPr="00BB66B3">
              <w:t xml:space="preserve"> we’re going to take what we learned here into the next section </w:t>
            </w:r>
          </w:p>
          <w:p w14:paraId="636DE644" w14:textId="1789FD09" w:rsidR="600B0A7E" w:rsidRPr="00BB66B3" w:rsidRDefault="600B0A7E" w:rsidP="600B0A7E"/>
          <w:p w14:paraId="43AB26C8" w14:textId="4680D786" w:rsidR="412444C6" w:rsidRPr="00BB66B3" w:rsidRDefault="00073CB4" w:rsidP="412444C6">
            <w:pPr>
              <w:rPr>
                <w:i/>
                <w:iCs/>
              </w:rPr>
            </w:pPr>
            <w:r>
              <w:rPr>
                <w:i/>
                <w:iCs/>
              </w:rPr>
              <w:t>T</w:t>
            </w:r>
            <w:r w:rsidR="412444C6" w:rsidRPr="00BB66B3">
              <w:rPr>
                <w:i/>
                <w:iCs/>
              </w:rPr>
              <w:t>ake screenshot of Zoom whiteboard with reference mode</w:t>
            </w:r>
          </w:p>
          <w:p w14:paraId="07333326" w14:textId="599A443B" w:rsidR="412444C6" w:rsidRPr="00BB66B3" w:rsidRDefault="412444C6" w:rsidP="412444C6">
            <w:pPr>
              <w:rPr>
                <w:i/>
                <w:iCs/>
              </w:rPr>
            </w:pPr>
          </w:p>
          <w:p w14:paraId="0FDC66B6" w14:textId="768A92AC" w:rsidR="600B0A7E" w:rsidRPr="00BB66B3" w:rsidRDefault="3883FA75" w:rsidP="3883FA75">
            <w:pPr>
              <w:rPr>
                <w:i/>
                <w:iCs/>
              </w:rPr>
            </w:pPr>
            <w:r w:rsidRPr="00BB66B3">
              <w:rPr>
                <w:i/>
                <w:iCs/>
              </w:rPr>
              <w:t>[Cue to pause sharing, close slides and open up Miro]</w:t>
            </w:r>
          </w:p>
          <w:p w14:paraId="11F49090" w14:textId="327876EF" w:rsidR="002C729B" w:rsidRPr="00BB66B3" w:rsidRDefault="002C729B" w:rsidP="7A6B3066">
            <w:pPr>
              <w:widowControl w:val="0"/>
              <w:spacing w:line="259" w:lineRule="auto"/>
            </w:pPr>
          </w:p>
        </w:tc>
      </w:tr>
      <w:tr w:rsidR="00BB66B3" w:rsidRPr="00BB66B3" w14:paraId="7E3E4B4B"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6F4369" w14:textId="41C25D0A" w:rsidR="00552223" w:rsidRPr="00BB66B3" w:rsidRDefault="00552223" w:rsidP="79B7F84B">
            <w:r w:rsidRPr="00BB66B3">
              <w:lastRenderedPageBreak/>
              <w:t>8:30-9:15</w:t>
            </w:r>
          </w:p>
          <w:p w14:paraId="38A16D82" w14:textId="5BD3E118" w:rsidR="79B7F84B" w:rsidRPr="00BB66B3" w:rsidRDefault="4366248F" w:rsidP="79B7F84B">
            <w:r w:rsidRPr="00BB66B3">
              <w:t>45 minutes</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8C71DA" w14:textId="6D94CCAC" w:rsidR="00291ADC" w:rsidRDefault="48507D8A">
            <w:r w:rsidRPr="00BB66B3">
              <w:t>Community Facilitator</w:t>
            </w:r>
            <w:r w:rsidR="00A66F4C">
              <w:t>:</w:t>
            </w:r>
          </w:p>
          <w:p w14:paraId="0E4728DC" w14:textId="344B9B2A" w:rsidR="32914635" w:rsidRPr="00BB66B3" w:rsidRDefault="48507D8A">
            <w:r w:rsidRPr="00BB66B3">
              <w:t xml:space="preserve"> </w:t>
            </w:r>
          </w:p>
          <w:p w14:paraId="52F6F6D2" w14:textId="007CCA1D" w:rsidR="79B7F84B" w:rsidRPr="00BB66B3" w:rsidRDefault="48507D8A" w:rsidP="00291ADC">
            <w:r w:rsidRPr="00BB66B3">
              <w:t xml:space="preserve">Modeler Facilitator </w:t>
            </w:r>
            <w:r w:rsidR="00A66F4C">
              <w:t>:</w:t>
            </w:r>
          </w:p>
          <w:p w14:paraId="32CF1CC7" w14:textId="044BD4DF" w:rsidR="79B7F84B" w:rsidRPr="00BB66B3" w:rsidRDefault="79B7F84B" w:rsidP="79B7F84B"/>
          <w:p w14:paraId="117D5ECB" w14:textId="3546DBE3" w:rsidR="79B7F84B" w:rsidRPr="00BB66B3" w:rsidRDefault="00DA0F89" w:rsidP="79B7F84B">
            <w:r w:rsidRPr="00BB66B3">
              <w:t>Theme</w:t>
            </w:r>
            <w:r w:rsidR="48507D8A" w:rsidRPr="00BB66B3">
              <w:t xml:space="preserve"> Builder</w:t>
            </w:r>
            <w:r w:rsidR="00A66F4C">
              <w:t>:</w:t>
            </w:r>
          </w:p>
          <w:p w14:paraId="4BB2D2F1" w14:textId="77777777" w:rsidR="006122FF" w:rsidRPr="00BB66B3" w:rsidRDefault="006122FF" w:rsidP="79B7F84B"/>
          <w:p w14:paraId="07FE811F" w14:textId="3259ACCC" w:rsidR="006122FF" w:rsidRPr="00BB66B3" w:rsidRDefault="006122FF" w:rsidP="79B7F84B">
            <w:r w:rsidRPr="00BB66B3">
              <w:t>Reflectors</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F0688E" w14:textId="11B2169B" w:rsidR="00695540" w:rsidRPr="00BB66B3" w:rsidRDefault="126C3189" w:rsidP="126C3189">
            <w:pPr>
              <w:rPr>
                <w:i/>
                <w:iCs/>
              </w:rPr>
            </w:pPr>
            <w:r w:rsidRPr="00BB66B3">
              <w:rPr>
                <w:i/>
                <w:iCs/>
              </w:rPr>
              <w:t xml:space="preserve">Community Facilitator closes out slides and opens Miro to #1 Satisfaction with EWS and Themes (centered on both, only show #1 at start, 50% Zoom); will monitor chat and share participant responses verbally.  </w:t>
            </w:r>
          </w:p>
          <w:p w14:paraId="371ABEC6" w14:textId="6195CDF3" w:rsidR="4EF6CBC1" w:rsidRPr="00BB66B3" w:rsidRDefault="4EF6CBC1" w:rsidP="4EF6CBC1">
            <w:pPr>
              <w:rPr>
                <w:i/>
                <w:iCs/>
              </w:rPr>
            </w:pPr>
          </w:p>
          <w:p w14:paraId="747287CA" w14:textId="06F7FE39" w:rsidR="4EF6CBC1" w:rsidRPr="00BB66B3" w:rsidRDefault="29B6B1A4" w:rsidP="29B6B1A4">
            <w:pPr>
              <w:rPr>
                <w:i/>
                <w:iCs/>
              </w:rPr>
            </w:pPr>
            <w:r w:rsidRPr="00BB66B3">
              <w:rPr>
                <w:i/>
                <w:iCs/>
              </w:rPr>
              <w:t>Theme builder to add notes that people say to Miro board as needed</w:t>
            </w:r>
          </w:p>
          <w:p w14:paraId="49A12661" w14:textId="43C15E0A" w:rsidR="4366248F" w:rsidRPr="00BB66B3" w:rsidRDefault="4366248F" w:rsidP="4366248F">
            <w:pPr>
              <w:rPr>
                <w:b/>
                <w:bCs/>
                <w:u w:val="single"/>
              </w:rPr>
            </w:pPr>
          </w:p>
          <w:p w14:paraId="79E7849B" w14:textId="3B42FEC0" w:rsidR="3883FA75" w:rsidRPr="00BB66B3" w:rsidRDefault="3883FA75" w:rsidP="3883FA75">
            <w:pPr>
              <w:rPr>
                <w:b/>
                <w:bCs/>
                <w:u w:val="single"/>
              </w:rPr>
            </w:pPr>
            <w:r w:rsidRPr="00BB66B3">
              <w:rPr>
                <w:b/>
                <w:bCs/>
                <w:u w:val="single"/>
              </w:rPr>
              <w:t>Tech notes</w:t>
            </w:r>
          </w:p>
          <w:p w14:paraId="0D30A2D6" w14:textId="5F137A96" w:rsidR="0BE04065" w:rsidRPr="00BB66B3" w:rsidRDefault="5B169A85" w:rsidP="5B169A85">
            <w:pPr>
              <w:rPr>
                <w:i/>
                <w:iCs/>
              </w:rPr>
            </w:pPr>
            <w:r w:rsidRPr="00BB66B3">
              <w:rPr>
                <w:i/>
                <w:iCs/>
              </w:rPr>
              <w:t xml:space="preserve">Move around Miro with right click button on mouse. Use bar on far right to scroll down. </w:t>
            </w:r>
          </w:p>
          <w:p w14:paraId="745925BD" w14:textId="481031CC" w:rsidR="3883FA75" w:rsidRPr="00BB66B3" w:rsidRDefault="3883FA75" w:rsidP="3883FA75">
            <w:pPr>
              <w:rPr>
                <w:i/>
                <w:iCs/>
              </w:rPr>
            </w:pPr>
            <w:r w:rsidRPr="00BB66B3">
              <w:rPr>
                <w:i/>
                <w:iCs/>
              </w:rPr>
              <w:t xml:space="preserve">Ctrl+D to duplicate post it notes as needed. </w:t>
            </w:r>
          </w:p>
          <w:p w14:paraId="13040F23" w14:textId="1699D5F0" w:rsidR="0BE04065" w:rsidRPr="00BB66B3" w:rsidRDefault="0BE04065" w:rsidP="0BE04065">
            <w:pPr>
              <w:rPr>
                <w:b/>
                <w:bCs/>
                <w:u w:val="single"/>
              </w:rPr>
            </w:pPr>
          </w:p>
          <w:p w14:paraId="1329FA9C" w14:textId="2A70F7BF" w:rsidR="79B7F84B" w:rsidRPr="00BB66B3" w:rsidRDefault="32914635" w:rsidP="5DF9A2E3">
            <w:pPr>
              <w:rPr>
                <w:b/>
                <w:bCs/>
                <w:u w:val="single"/>
              </w:rPr>
            </w:pPr>
            <w:r w:rsidRPr="00BB66B3">
              <w:rPr>
                <w:b/>
                <w:bCs/>
                <w:u w:val="single"/>
              </w:rPr>
              <w:t>Task Ask</w:t>
            </w:r>
          </w:p>
          <w:p w14:paraId="2F53709D" w14:textId="2FEE17AD" w:rsidR="42FBB6E2" w:rsidRPr="00BB66B3" w:rsidRDefault="50E9BBD8" w:rsidP="3883FA75">
            <w:r w:rsidRPr="00BB66B3">
              <w:t>Model Facilitator</w:t>
            </w:r>
            <w:r w:rsidRPr="00BB66B3">
              <w:rPr>
                <w:i/>
                <w:iCs/>
              </w:rPr>
              <w:t xml:space="preserve">: </w:t>
            </w:r>
          </w:p>
          <w:p w14:paraId="4B25C2AA" w14:textId="49777EC7" w:rsidR="00A05371" w:rsidRPr="00BB66B3" w:rsidRDefault="00A05371" w:rsidP="6F0496D2"/>
          <w:p w14:paraId="411ED122" w14:textId="2A6BA101" w:rsidR="00DA0F89" w:rsidRPr="00BB66B3" w:rsidRDefault="273EC928" w:rsidP="4F8999B3">
            <w:r w:rsidRPr="00BB66B3">
              <w:t xml:space="preserve">Keeping in mind the trajectory we had earlier, we want to discuss the components that influence the current trajectory, and what facilitators could promote the desired trajectory. </w:t>
            </w:r>
          </w:p>
          <w:p w14:paraId="68D540B7" w14:textId="75A2CBE2" w:rsidR="273EC928" w:rsidRPr="00BB66B3" w:rsidRDefault="273EC928" w:rsidP="273EC928"/>
          <w:p w14:paraId="1E307C10" w14:textId="76C78020" w:rsidR="00DA0F89" w:rsidRPr="00BB66B3" w:rsidRDefault="4F8999B3" w:rsidP="4F8999B3">
            <w:r w:rsidRPr="00BB66B3">
              <w:t xml:space="preserve">We have three </w:t>
            </w:r>
            <w:r w:rsidR="00855F89" w:rsidRPr="00BB66B3">
              <w:t>components;</w:t>
            </w:r>
            <w:r w:rsidRPr="00BB66B3">
              <w:t xml:space="preserve"> we will have 15 minutes for each component. Please keep responses short, 1-3 words if possible. Meant to be rapid fire. </w:t>
            </w:r>
            <w:r w:rsidR="00855F89" w:rsidRPr="00BB66B3">
              <w:t>Also</w:t>
            </w:r>
            <w:r w:rsidRPr="00BB66B3">
              <w:t xml:space="preserve"> step up &amp; step back (explain). </w:t>
            </w:r>
          </w:p>
          <w:p w14:paraId="30EDC1EC" w14:textId="4BD15940" w:rsidR="002C729B" w:rsidRPr="00BB66B3" w:rsidRDefault="4F8999B3" w:rsidP="1ABC0D57">
            <w:pPr>
              <w:pStyle w:val="ListParagraph"/>
              <w:numPr>
                <w:ilvl w:val="0"/>
                <w:numId w:val="19"/>
              </w:numPr>
            </w:pPr>
            <w:r w:rsidRPr="00BB66B3">
              <w:t xml:space="preserve">What are key factors that inhibited satisfaction with EWS? What are key factors that facilitated satisfaction with EWS? [Response time 7 minutes each] </w:t>
            </w:r>
          </w:p>
          <w:p w14:paraId="157317A5" w14:textId="45DFFD35" w:rsidR="002C729B" w:rsidRPr="00BB66B3" w:rsidRDefault="4F8999B3" w:rsidP="1ABC0D57">
            <w:pPr>
              <w:pStyle w:val="ListParagraph"/>
              <w:numPr>
                <w:ilvl w:val="0"/>
                <w:numId w:val="19"/>
              </w:numPr>
            </w:pPr>
            <w:r w:rsidRPr="00BB66B3">
              <w:t>What are key factors that inhibited compatibility with practice settings or users? What are key factors that facilitated compatibility with practice settings or users? [Response time 7 minutes each]</w:t>
            </w:r>
          </w:p>
          <w:p w14:paraId="3336D242" w14:textId="03A382B3" w:rsidR="002C729B" w:rsidRPr="00BB66B3" w:rsidRDefault="4F8999B3" w:rsidP="002C729B">
            <w:pPr>
              <w:pStyle w:val="ListParagraph"/>
              <w:numPr>
                <w:ilvl w:val="0"/>
                <w:numId w:val="19"/>
              </w:numPr>
            </w:pPr>
            <w:r w:rsidRPr="00BB66B3">
              <w:t>What are key factors that inhibited EWS’ successful use in setting? What are key factors that facilitated EWS’ successful use in setting? [Response time 7 minutes each]</w:t>
            </w:r>
          </w:p>
          <w:p w14:paraId="2FB03D13" w14:textId="77777777" w:rsidR="00DA0F89" w:rsidRPr="00BB66B3" w:rsidRDefault="00DA0F89" w:rsidP="00DA0F89">
            <w:pPr>
              <w:rPr>
                <w:i/>
                <w:iCs/>
              </w:rPr>
            </w:pPr>
          </w:p>
          <w:p w14:paraId="7D4BAFE1" w14:textId="50F082B9" w:rsidR="00DA0F89" w:rsidRPr="00BB66B3" w:rsidRDefault="50E9BBD8" w:rsidP="50E9BBD8">
            <w:pPr>
              <w:rPr>
                <w:i/>
                <w:iCs/>
              </w:rPr>
            </w:pPr>
            <w:r w:rsidRPr="00BB66B3">
              <w:rPr>
                <w:i/>
                <w:iCs/>
              </w:rPr>
              <w:t xml:space="preserve">Model Facilitator writes on pre-populated blank sticky notes as participants share out, reflecting for understanding as she goes, if time is needed slow down reflection so theme builder can catch-up before share </w:t>
            </w:r>
            <w:r w:rsidRPr="00BB66B3">
              <w:rPr>
                <w:i/>
                <w:iCs/>
              </w:rPr>
              <w:lastRenderedPageBreak/>
              <w:t xml:space="preserve">out. Theme builder send Teams message if more time is needed. </w:t>
            </w:r>
          </w:p>
          <w:p w14:paraId="5BA74A91" w14:textId="77777777" w:rsidR="00DA0F89" w:rsidRPr="00BB66B3" w:rsidRDefault="00DA0F89" w:rsidP="00DA0F89">
            <w:pPr>
              <w:rPr>
                <w:i/>
                <w:iCs/>
              </w:rPr>
            </w:pPr>
          </w:p>
          <w:p w14:paraId="3BE47205" w14:textId="77777777" w:rsidR="00DA0F89" w:rsidRPr="00BB66B3" w:rsidRDefault="00DA0F89" w:rsidP="00DA0F89">
            <w:pPr>
              <w:rPr>
                <w:i/>
                <w:iCs/>
                <w:u w:val="single"/>
              </w:rPr>
            </w:pPr>
            <w:r w:rsidRPr="00BB66B3">
              <w:rPr>
                <w:i/>
                <w:iCs/>
              </w:rPr>
              <w:t>Theme Builder organizes cards thematically as she hears them.</w:t>
            </w:r>
          </w:p>
          <w:p w14:paraId="3E9F389D" w14:textId="4DAD1954" w:rsidR="00DA0F89" w:rsidRPr="00BB66B3" w:rsidRDefault="00DA0F89" w:rsidP="1ABC0D57"/>
          <w:p w14:paraId="04B1923F" w14:textId="6610F3FC" w:rsidR="00695540" w:rsidRPr="00BB66B3" w:rsidRDefault="4EF6CBC1" w:rsidP="4EF6CBC1">
            <w:pPr>
              <w:rPr>
                <w:i/>
                <w:iCs/>
              </w:rPr>
            </w:pPr>
            <w:r w:rsidRPr="00BB66B3">
              <w:rPr>
                <w:i/>
                <w:iCs/>
              </w:rPr>
              <w:t>Community Facilitator monitors chat for comments and notifies model facilitator when comments are posted. Theme Builder captures verbal comments and notifies facilitator.</w:t>
            </w:r>
          </w:p>
          <w:p w14:paraId="3BBE55F0" w14:textId="0FF3B5ED" w:rsidR="006122FF" w:rsidRPr="00BB66B3" w:rsidRDefault="006122FF" w:rsidP="1ABC0D57"/>
          <w:p w14:paraId="1397017E" w14:textId="734803F6" w:rsidR="006122FF" w:rsidRPr="00BB66B3" w:rsidRDefault="50E9BBD8" w:rsidP="50E9BBD8">
            <w:pPr>
              <w:rPr>
                <w:i/>
                <w:iCs/>
              </w:rPr>
            </w:pPr>
            <w:r w:rsidRPr="00BB66B3">
              <w:rPr>
                <w:i/>
                <w:iCs/>
              </w:rPr>
              <w:t>Reflectors contact Model Facilitator by Teams chat to direct her understanding and probing.</w:t>
            </w:r>
          </w:p>
          <w:p w14:paraId="70BE4013" w14:textId="77777777" w:rsidR="00695540" w:rsidRPr="00BB66B3" w:rsidRDefault="00695540" w:rsidP="1ABC0D57"/>
          <w:p w14:paraId="55EF4F26" w14:textId="17803A3A" w:rsidR="79B7F84B" w:rsidRPr="00BB66B3" w:rsidRDefault="3883FA75" w:rsidP="48507D8A">
            <w:r w:rsidRPr="00BB66B3">
              <w:t>Model Facilitator: Calls in individuals who are speaking less toward the end. Hands off to Theme Builder.</w:t>
            </w:r>
          </w:p>
        </w:tc>
      </w:tr>
      <w:tr w:rsidR="00BB66B3" w:rsidRPr="00BB66B3" w14:paraId="1EB2CB12"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805954" w14:textId="1BA1FDD3" w:rsidR="00552223" w:rsidRPr="00BB66B3" w:rsidRDefault="00552223" w:rsidP="79B7F84B">
            <w:r w:rsidRPr="00BB66B3">
              <w:lastRenderedPageBreak/>
              <w:t>9:15-30</w:t>
            </w:r>
          </w:p>
          <w:p w14:paraId="3559CCE0" w14:textId="73209EFE" w:rsidR="79B7F84B" w:rsidRPr="00BB66B3" w:rsidRDefault="00552223" w:rsidP="79B7F84B">
            <w:r w:rsidRPr="00BB66B3">
              <w:t>20</w:t>
            </w:r>
            <w:r w:rsidR="658F2BBA" w:rsidRPr="00BB66B3">
              <w:t xml:space="preserve"> minutes</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9995A6" w14:textId="113FB666" w:rsidR="48507D8A" w:rsidRPr="00BB66B3" w:rsidRDefault="00FD3521" w:rsidP="48507D8A">
            <w:r w:rsidRPr="00BB66B3">
              <w:t>Theme Builder</w:t>
            </w:r>
            <w:r w:rsidR="00A66F4C">
              <w:t>:</w:t>
            </w:r>
          </w:p>
          <w:p w14:paraId="307D433A" w14:textId="77777777" w:rsidR="00291ADC" w:rsidRDefault="00291ADC" w:rsidP="48507D8A">
            <w:pPr>
              <w:spacing w:line="259" w:lineRule="auto"/>
            </w:pPr>
          </w:p>
          <w:p w14:paraId="25F1183F" w14:textId="5FDD7E8E" w:rsidR="79B7F84B" w:rsidRPr="00BB66B3" w:rsidRDefault="00FD3521" w:rsidP="00291ADC">
            <w:pPr>
              <w:spacing w:line="259" w:lineRule="auto"/>
            </w:pPr>
            <w:r w:rsidRPr="00BB66B3">
              <w:t>Reflectors</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4B725CA" w14:textId="6C235018" w:rsidR="79B7F84B" w:rsidRPr="00BB66B3" w:rsidRDefault="07FBC063" w:rsidP="48507D8A">
            <w:pPr>
              <w:rPr>
                <w:b/>
                <w:bCs/>
                <w:u w:val="single"/>
              </w:rPr>
            </w:pPr>
            <w:r w:rsidRPr="00BB66B3">
              <w:rPr>
                <w:b/>
                <w:bCs/>
                <w:u w:val="single"/>
              </w:rPr>
              <w:t>Share out Variable Elicitation by Theme</w:t>
            </w:r>
          </w:p>
          <w:p w14:paraId="62D49A52" w14:textId="21F5F512" w:rsidR="07FBC063" w:rsidRPr="00BB66B3" w:rsidRDefault="07FBC063" w:rsidP="07FBC063">
            <w:pPr>
              <w:rPr>
                <w:b/>
                <w:bCs/>
                <w:u w:val="single"/>
              </w:rPr>
            </w:pPr>
          </w:p>
          <w:p w14:paraId="1F9CB25E" w14:textId="3276A1E3" w:rsidR="07FBC063" w:rsidRPr="00BB66B3" w:rsidRDefault="70037264" w:rsidP="70037264">
            <w:pPr>
              <w:rPr>
                <w:i/>
                <w:iCs/>
              </w:rPr>
            </w:pPr>
            <w:r w:rsidRPr="00BB66B3">
              <w:rPr>
                <w:i/>
                <w:iCs/>
              </w:rPr>
              <w:t>Community Facilitator navigates to Themes only in Miro (column 2)</w:t>
            </w:r>
          </w:p>
          <w:p w14:paraId="247263FA" w14:textId="6B4E5A23" w:rsidR="79B7F84B" w:rsidRPr="00BB66B3" w:rsidRDefault="79B7F84B" w:rsidP="70037264"/>
          <w:p w14:paraId="191C5A9C" w14:textId="65E3503C" w:rsidR="79B7F84B" w:rsidRPr="00BB66B3" w:rsidRDefault="50E9BBD8" w:rsidP="50E9BBD8">
            <w:pPr>
              <w:rPr>
                <w:i/>
                <w:iCs/>
              </w:rPr>
            </w:pPr>
            <w:r w:rsidRPr="00BB66B3">
              <w:t xml:space="preserve"> I will review these themes that I saw. Please let me know if you have any suggestions for any changes, including moving factors around or different themes. </w:t>
            </w:r>
            <w:r w:rsidRPr="00BB66B3">
              <w:rPr>
                <w:i/>
                <w:iCs/>
              </w:rPr>
              <w:t xml:space="preserve">  </w:t>
            </w:r>
          </w:p>
          <w:p w14:paraId="7AE0F04E" w14:textId="354DC727" w:rsidR="79B7F84B" w:rsidRPr="00BB66B3" w:rsidRDefault="79B7F84B" w:rsidP="70037264">
            <w:pPr>
              <w:rPr>
                <w:u w:val="single"/>
              </w:rPr>
            </w:pPr>
          </w:p>
          <w:p w14:paraId="737A5D25" w14:textId="5F8E1E7C" w:rsidR="6F6600DA" w:rsidRPr="00BB66B3" w:rsidRDefault="48507D8A" w:rsidP="6F6600DA">
            <w:r w:rsidRPr="00BB66B3">
              <w:t>Explain groupings and reasoning behind the groupings.</w:t>
            </w:r>
          </w:p>
          <w:p w14:paraId="362165D5" w14:textId="33D52811" w:rsidR="00FD3521" w:rsidRPr="00BB66B3" w:rsidRDefault="00FD3521" w:rsidP="50E9BBD8"/>
          <w:p w14:paraId="3372748C" w14:textId="47579E34" w:rsidR="00FD3521" w:rsidRPr="00BB66B3" w:rsidRDefault="42FBB6E2" w:rsidP="42FBB6E2">
            <w:pPr>
              <w:rPr>
                <w:i/>
                <w:iCs/>
              </w:rPr>
            </w:pPr>
            <w:r w:rsidRPr="00BB66B3">
              <w:rPr>
                <w:i/>
                <w:iCs/>
              </w:rPr>
              <w:t>Reflectors share feedback to theme builder by Teams chat.</w:t>
            </w:r>
          </w:p>
        </w:tc>
      </w:tr>
      <w:tr w:rsidR="23FBBC8F" w:rsidRPr="00BB66B3" w14:paraId="0D17E040" w14:textId="77777777" w:rsidTr="28CC85E0">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E7C4C3" w14:textId="03C56EC7" w:rsidR="00552223" w:rsidRPr="00BB66B3" w:rsidRDefault="00552223" w:rsidP="48507D8A">
            <w:r w:rsidRPr="00BB66B3">
              <w:t>9:30-45</w:t>
            </w:r>
          </w:p>
          <w:p w14:paraId="29F2BEF4" w14:textId="6099B62C" w:rsidR="23FBBC8F" w:rsidRPr="00BB66B3" w:rsidRDefault="00552223" w:rsidP="48507D8A">
            <w:r w:rsidRPr="00BB66B3">
              <w:t>15</w:t>
            </w:r>
            <w:r w:rsidR="48507D8A" w:rsidRPr="00BB66B3">
              <w:t xml:space="preserve"> min</w:t>
            </w:r>
            <w:r w:rsidRPr="00BB66B3">
              <w:t>utes</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8BA60D" w14:textId="4F4D028C" w:rsidR="23FBBC8F" w:rsidRPr="00BB66B3" w:rsidRDefault="48507D8A" w:rsidP="00291ADC">
            <w:r w:rsidRPr="00BB66B3">
              <w:t>Closer</w:t>
            </w:r>
            <w:r w:rsidR="00A66F4C">
              <w:t>:</w:t>
            </w:r>
          </w:p>
          <w:p w14:paraId="37A3F622" w14:textId="7306AB1C" w:rsidR="23FBBC8F" w:rsidRPr="00BB66B3" w:rsidRDefault="23FBBC8F" w:rsidP="48507D8A"/>
          <w:p w14:paraId="0C26A651" w14:textId="7BBBFFFE" w:rsidR="23FBBC8F" w:rsidRPr="00BB66B3" w:rsidRDefault="23FBBC8F" w:rsidP="48507D8A"/>
          <w:p w14:paraId="62B8E425" w14:textId="3318C896" w:rsidR="23FBBC8F" w:rsidRPr="00BB66B3" w:rsidRDefault="23FBBC8F" w:rsidP="48507D8A"/>
          <w:p w14:paraId="0A79B3C7" w14:textId="7C6A24AA" w:rsidR="23FBBC8F" w:rsidRPr="00BB66B3" w:rsidRDefault="23FBBC8F" w:rsidP="48507D8A"/>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A3059B" w14:textId="5C89E95C" w:rsidR="00997D17" w:rsidRPr="00BB66B3" w:rsidRDefault="11963BA6" w:rsidP="11963BA6">
            <w:pPr>
              <w:rPr>
                <w:rFonts w:ascii="Calibri" w:eastAsia="Calibri" w:hAnsi="Calibri" w:cs="Calibri"/>
                <w:i/>
                <w:iCs/>
              </w:rPr>
            </w:pPr>
            <w:r w:rsidRPr="00BB66B3">
              <w:rPr>
                <w:rFonts w:ascii="Calibri" w:eastAsia="Calibri" w:hAnsi="Calibri" w:cs="Calibri"/>
              </w:rPr>
              <w:t xml:space="preserve">Today we started to identify facilitators and barriers to use of EWS at Duke Health. In our next session, we’ll explore some of the interconnections between these factors and how they manifest </w:t>
            </w:r>
            <w:r w:rsidR="00291ADC" w:rsidRPr="00BB66B3">
              <w:rPr>
                <w:rFonts w:ascii="Calibri" w:eastAsia="Calibri" w:hAnsi="Calibri" w:cs="Calibri"/>
              </w:rPr>
              <w:t>overtime</w:t>
            </w:r>
            <w:r w:rsidRPr="00BB66B3">
              <w:rPr>
                <w:rFonts w:ascii="Calibri" w:eastAsia="Calibri" w:hAnsi="Calibri" w:cs="Calibri"/>
              </w:rPr>
              <w:t>.</w:t>
            </w:r>
          </w:p>
          <w:p w14:paraId="170E61F2" w14:textId="7160DE4A" w:rsidR="00997D17" w:rsidRPr="00BB66B3" w:rsidRDefault="2C34DFE6" w:rsidP="647C5555">
            <w:r w:rsidRPr="00BB66B3">
              <w:rPr>
                <w:rFonts w:ascii="Calibri" w:eastAsia="Calibri" w:hAnsi="Calibri" w:cs="Calibri"/>
                <w:i/>
                <w:iCs/>
              </w:rPr>
              <w:t xml:space="preserve"> </w:t>
            </w:r>
          </w:p>
          <w:p w14:paraId="405F782D" w14:textId="4E4B8012" w:rsidR="00997D17" w:rsidRPr="00BB66B3" w:rsidRDefault="1ED61A58" w:rsidP="43100EE9">
            <w:pPr>
              <w:pStyle w:val="ListParagraph"/>
              <w:numPr>
                <w:ilvl w:val="0"/>
                <w:numId w:val="4"/>
              </w:numPr>
              <w:rPr>
                <w:rFonts w:ascii="Calibri" w:eastAsia="Calibri" w:hAnsi="Calibri" w:cs="Calibri"/>
              </w:rPr>
            </w:pPr>
            <w:r w:rsidRPr="00BB66B3">
              <w:rPr>
                <w:rFonts w:ascii="Calibri" w:eastAsia="Calibri" w:hAnsi="Calibri" w:cs="Calibri"/>
              </w:rPr>
              <w:t xml:space="preserve">Directly after today’s session, you will receive an </w:t>
            </w:r>
            <w:r w:rsidR="00291ADC" w:rsidRPr="00BB66B3">
              <w:rPr>
                <w:rFonts w:ascii="Calibri" w:eastAsia="Calibri" w:hAnsi="Calibri" w:cs="Calibri"/>
              </w:rPr>
              <w:t>email</w:t>
            </w:r>
            <w:r w:rsidRPr="00BB66B3">
              <w:rPr>
                <w:rFonts w:ascii="Calibri" w:eastAsia="Calibri" w:hAnsi="Calibri" w:cs="Calibri"/>
              </w:rPr>
              <w:t xml:space="preserve"> link to share feedback on this session through a brief form. It should take you about 10-15 minutes to complete. </w:t>
            </w:r>
            <w:r w:rsidR="00291ADC">
              <w:rPr>
                <w:rFonts w:ascii="Calibri" w:eastAsia="Calibri" w:hAnsi="Calibri" w:cs="Calibri"/>
              </w:rPr>
              <w:t>We</w:t>
            </w:r>
            <w:r w:rsidRPr="00BB66B3">
              <w:rPr>
                <w:rFonts w:ascii="Calibri" w:eastAsia="Calibri" w:hAnsi="Calibri" w:cs="Calibri"/>
              </w:rPr>
              <w:t xml:space="preserve"> will also be in touch regarding your study compensation for today’s session.</w:t>
            </w:r>
          </w:p>
          <w:p w14:paraId="1B36BEA1" w14:textId="1B7F2898" w:rsidR="00997D17" w:rsidRPr="00BB66B3" w:rsidRDefault="28CC85E0" w:rsidP="43100EE9">
            <w:pPr>
              <w:pStyle w:val="ListParagraph"/>
              <w:numPr>
                <w:ilvl w:val="0"/>
                <w:numId w:val="4"/>
              </w:numPr>
              <w:rPr>
                <w:rFonts w:ascii="Calibri" w:eastAsia="Calibri" w:hAnsi="Calibri" w:cs="Calibri"/>
              </w:rPr>
            </w:pPr>
            <w:r w:rsidRPr="00BB66B3">
              <w:rPr>
                <w:rFonts w:ascii="Calibri" w:eastAsia="Calibri" w:hAnsi="Calibri" w:cs="Calibri"/>
              </w:rPr>
              <w:lastRenderedPageBreak/>
              <w:t>We invite you to review the artifacts from our workshop today offline and provide your notes.  You may have additional thoughts that you didn’t get to share today or weren’t quite ready, or you may have another idea after the time has passed. The more we hear from you the better to make sure that what we produce reflects your view. We will send a link to the whiteboard from today and instructions for posting your comments. Is Teams a good way for us to share things with this group (or another platform)?</w:t>
            </w:r>
          </w:p>
          <w:p w14:paraId="6F3AF149" w14:textId="56607D8D" w:rsidR="00997D17" w:rsidRPr="00BB66B3" w:rsidRDefault="28CC85E0" w:rsidP="43100EE9">
            <w:pPr>
              <w:pStyle w:val="ListParagraph"/>
              <w:numPr>
                <w:ilvl w:val="0"/>
                <w:numId w:val="4"/>
              </w:numPr>
              <w:rPr>
                <w:rFonts w:ascii="Calibri" w:eastAsia="Calibri" w:hAnsi="Calibri" w:cs="Calibri"/>
              </w:rPr>
            </w:pPr>
            <w:r w:rsidRPr="00BB66B3">
              <w:rPr>
                <w:rFonts w:ascii="Calibri" w:eastAsia="Calibri" w:hAnsi="Calibri" w:cs="Calibri"/>
              </w:rPr>
              <w:t xml:space="preserve">Lastly, we will contact you soon to schedule for the next session, which will occur around late April/early May. </w:t>
            </w:r>
            <w:r w:rsidR="00291ADC">
              <w:rPr>
                <w:rFonts w:ascii="Calibri" w:eastAsia="Calibri" w:hAnsi="Calibri" w:cs="Calibri"/>
              </w:rPr>
              <w:t>We</w:t>
            </w:r>
            <w:r w:rsidRPr="00BB66B3">
              <w:rPr>
                <w:rFonts w:ascii="Calibri" w:eastAsia="Calibri" w:hAnsi="Calibri" w:cs="Calibri"/>
              </w:rPr>
              <w:t xml:space="preserve"> will be in touch with everyone individually about scheduling.</w:t>
            </w:r>
          </w:p>
          <w:p w14:paraId="2FD44B7B" w14:textId="4E604366" w:rsidR="00997D17" w:rsidRPr="00BB66B3" w:rsidRDefault="00997D17" w:rsidP="2C34DFE6">
            <w:pPr>
              <w:rPr>
                <w:rFonts w:ascii="Calibri" w:eastAsia="Calibri" w:hAnsi="Calibri" w:cs="Calibri"/>
              </w:rPr>
            </w:pPr>
          </w:p>
          <w:p w14:paraId="65F1B6B2" w14:textId="07EB24FB" w:rsidR="00997D17" w:rsidRPr="00BB66B3" w:rsidRDefault="2C34DFE6" w:rsidP="2C34DFE6">
            <w:r w:rsidRPr="00BB66B3">
              <w:rPr>
                <w:rFonts w:ascii="Calibri" w:eastAsia="Calibri" w:hAnsi="Calibri" w:cs="Calibri"/>
              </w:rPr>
              <w:t xml:space="preserve">Thank you so much for your participation and great discussion today. </w:t>
            </w:r>
          </w:p>
          <w:p w14:paraId="2A07DF30" w14:textId="6E989ED9" w:rsidR="2C34DFE6" w:rsidRPr="00BB66B3" w:rsidRDefault="2C34DFE6" w:rsidP="2C34DFE6">
            <w:pPr>
              <w:rPr>
                <w:rFonts w:ascii="Calibri" w:eastAsia="Calibri" w:hAnsi="Calibri" w:cs="Calibri"/>
              </w:rPr>
            </w:pPr>
          </w:p>
          <w:p w14:paraId="2A223E6B" w14:textId="0DDDB2DE" w:rsidR="00997D17" w:rsidRPr="00BB66B3" w:rsidRDefault="798AED1B" w:rsidP="647C5555">
            <w:r w:rsidRPr="00BB66B3">
              <w:rPr>
                <w:rFonts w:ascii="Calibri" w:eastAsia="Calibri" w:hAnsi="Calibri" w:cs="Calibri"/>
                <w:i/>
                <w:iCs/>
              </w:rPr>
              <w:t>Community Facilitator will send out feedback form via REDCap during this time.</w:t>
            </w:r>
          </w:p>
          <w:p w14:paraId="055281B8" w14:textId="6500A711" w:rsidR="00997D17" w:rsidRPr="00BB66B3" w:rsidRDefault="43100EE9" w:rsidP="647C5555">
            <w:r w:rsidRPr="00BB66B3">
              <w:rPr>
                <w:rFonts w:ascii="Calibri" w:eastAsia="Calibri" w:hAnsi="Calibri" w:cs="Calibri"/>
                <w:i/>
                <w:iCs/>
              </w:rPr>
              <w:t xml:space="preserve"> </w:t>
            </w:r>
          </w:p>
          <w:p w14:paraId="5B4BEFEE" w14:textId="690A1497" w:rsidR="00997D17" w:rsidRPr="00BB66B3" w:rsidRDefault="43100EE9" w:rsidP="647C5555">
            <w:r w:rsidRPr="00BB66B3">
              <w:rPr>
                <w:rFonts w:ascii="Calibri" w:eastAsia="Calibri" w:hAnsi="Calibri" w:cs="Calibri"/>
                <w:i/>
                <w:iCs/>
              </w:rPr>
              <w:t>All team members stay on call for short debrief</w:t>
            </w:r>
          </w:p>
          <w:p w14:paraId="2F19D64F" w14:textId="254E6655" w:rsidR="00997D17" w:rsidRPr="00BB66B3" w:rsidRDefault="43100EE9" w:rsidP="647C5555">
            <w:r w:rsidRPr="00BB66B3">
              <w:rPr>
                <w:rFonts w:ascii="Calibri" w:eastAsia="Calibri" w:hAnsi="Calibri" w:cs="Calibri"/>
                <w:i/>
                <w:iCs/>
              </w:rPr>
              <w:t xml:space="preserve"> </w:t>
            </w:r>
          </w:p>
          <w:p w14:paraId="0B45A715" w14:textId="62835B4C" w:rsidR="00997D17" w:rsidRPr="00BB66B3" w:rsidRDefault="43100EE9" w:rsidP="647C5555">
            <w:r w:rsidRPr="00BB66B3">
              <w:rPr>
                <w:rFonts w:ascii="Calibri" w:eastAsia="Calibri" w:hAnsi="Calibri" w:cs="Calibri"/>
                <w:i/>
                <w:iCs/>
              </w:rPr>
              <w:t>Recorder</w:t>
            </w:r>
            <w:r w:rsidRPr="00BB66B3">
              <w:rPr>
                <w:rFonts w:ascii="Calibri" w:eastAsia="Calibri" w:hAnsi="Calibri" w:cs="Calibri"/>
                <w:b/>
                <w:bCs/>
                <w:i/>
                <w:iCs/>
              </w:rPr>
              <w:t xml:space="preserve"> </w:t>
            </w:r>
            <w:r w:rsidRPr="00BB66B3">
              <w:rPr>
                <w:rFonts w:ascii="Calibri" w:eastAsia="Calibri" w:hAnsi="Calibri" w:cs="Calibri"/>
                <w:i/>
                <w:iCs/>
              </w:rPr>
              <w:t>save Miro documents (screen shot, …), chat, Zoom recording.</w:t>
            </w:r>
            <w:r w:rsidRPr="00BB66B3">
              <w:rPr>
                <w:rFonts w:ascii="Calibri" w:eastAsia="Calibri" w:hAnsi="Calibri" w:cs="Calibri"/>
              </w:rPr>
              <w:t xml:space="preserve"> </w:t>
            </w:r>
          </w:p>
          <w:p w14:paraId="6D5AAE5D" w14:textId="5267F004" w:rsidR="00997D17" w:rsidRPr="00BB66B3" w:rsidRDefault="00997D17" w:rsidP="43100EE9">
            <w:pPr>
              <w:rPr>
                <w:rFonts w:eastAsiaTheme="minorEastAsia"/>
                <w:i/>
                <w:iCs/>
              </w:rPr>
            </w:pPr>
          </w:p>
        </w:tc>
      </w:tr>
    </w:tbl>
    <w:p w14:paraId="04431828" w14:textId="3576E427" w:rsidR="00122949" w:rsidRPr="00BB66B3" w:rsidRDefault="00122949"/>
    <w:p w14:paraId="67B10C81" w14:textId="77777777" w:rsidR="007E29EF" w:rsidRPr="00BB66B3" w:rsidRDefault="007E29EF">
      <w:pPr>
        <w:rPr>
          <w:rFonts w:ascii="Arial" w:eastAsia="Arial" w:hAnsi="Arial" w:cs="Arial"/>
          <w:sz w:val="40"/>
          <w:szCs w:val="40"/>
          <w:lang w:val="en"/>
        </w:rPr>
      </w:pPr>
      <w:r w:rsidRPr="00BB66B3">
        <w:rPr>
          <w:rFonts w:eastAsia="Arial"/>
        </w:rPr>
        <w:br w:type="page"/>
      </w:r>
    </w:p>
    <w:p w14:paraId="03BFD5E4" w14:textId="500194AA" w:rsidR="00122949" w:rsidRPr="00BB66B3" w:rsidRDefault="32914635" w:rsidP="00122949">
      <w:pPr>
        <w:pStyle w:val="Heading1"/>
        <w:rPr>
          <w:rFonts w:eastAsia="Arial"/>
        </w:rPr>
      </w:pPr>
      <w:r w:rsidRPr="00BB66B3">
        <w:rPr>
          <w:rFonts w:eastAsia="Arial"/>
        </w:rPr>
        <w:lastRenderedPageBreak/>
        <w:t>Detailed Agenda – Session 2: Graphs Over Time</w:t>
      </w:r>
    </w:p>
    <w:p w14:paraId="2D1B8BDB" w14:textId="14D11951" w:rsidR="00122949" w:rsidRPr="00BB66B3" w:rsidRDefault="00122949"/>
    <w:p w14:paraId="34C4FA37" w14:textId="77777777" w:rsidR="00122949" w:rsidRPr="00BB66B3" w:rsidRDefault="00122949"/>
    <w:tbl>
      <w:tblPr>
        <w:tblW w:w="937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755"/>
        <w:gridCol w:w="1815"/>
        <w:gridCol w:w="5805"/>
      </w:tblGrid>
      <w:tr w:rsidR="00BB66B3" w:rsidRPr="00BB66B3" w14:paraId="4724ED7B" w14:textId="77777777" w:rsidTr="7162ADB3">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CDF96F" w14:textId="26CA73B0" w:rsidR="002C729B" w:rsidRPr="00BB66B3" w:rsidRDefault="2EC5BA9D" w:rsidP="60009489">
            <w:pPr>
              <w:widowControl w:val="0"/>
            </w:pPr>
            <w:r w:rsidRPr="00BB66B3">
              <w:t xml:space="preserve">Time  </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E6F8F5" w14:textId="0F6B14FC" w:rsidR="002C729B" w:rsidRPr="00BB66B3" w:rsidRDefault="00E957AE" w:rsidP="00440A24">
            <w:pPr>
              <w:widowControl w:val="0"/>
              <w:rPr>
                <w:b/>
                <w:bCs/>
              </w:rPr>
            </w:pPr>
            <w:r w:rsidRPr="00BB66B3">
              <w:rPr>
                <w:b/>
                <w:bCs/>
              </w:rPr>
              <w:t>Lead(s)</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E99C7B" w14:textId="6C3530B6" w:rsidR="002C729B" w:rsidRPr="00BB66B3" w:rsidRDefault="00E957AE" w:rsidP="171E0FE4">
            <w:pPr>
              <w:widowControl w:val="0"/>
              <w:rPr>
                <w:b/>
                <w:bCs/>
              </w:rPr>
            </w:pPr>
            <w:r w:rsidRPr="00BB66B3">
              <w:rPr>
                <w:b/>
                <w:bCs/>
              </w:rPr>
              <w:t>Activity</w:t>
            </w:r>
          </w:p>
        </w:tc>
      </w:tr>
      <w:tr w:rsidR="00BB66B3" w:rsidRPr="00BB66B3" w14:paraId="55ED168F" w14:textId="77777777" w:rsidTr="7162ADB3">
        <w:trPr>
          <w:trHeight w:val="2265"/>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FFA8EC" w14:textId="57CB9697" w:rsidR="00723411" w:rsidRPr="00BB66B3" w:rsidRDefault="2A701E75" w:rsidP="60009489">
            <w:pPr>
              <w:widowControl w:val="0"/>
            </w:pPr>
            <w:r w:rsidRPr="00BB66B3">
              <w:t>Before session</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00584D" w14:textId="0A158C20" w:rsidR="00723411" w:rsidRPr="00BB66B3" w:rsidRDefault="00723411">
            <w:pPr>
              <w:widowControl w:val="0"/>
              <w:rPr>
                <w:b/>
                <w:bCs/>
              </w:rPr>
            </w:pP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29147B" w14:textId="77777777" w:rsidR="00E957AE" w:rsidRPr="00BB66B3" w:rsidRDefault="6853E954" w:rsidP="00E957AE">
            <w:pPr>
              <w:widowControl w:val="0"/>
            </w:pPr>
            <w:r w:rsidRPr="00BB66B3">
              <w:rPr>
                <w:b/>
                <w:bCs/>
                <w:u w:val="single"/>
              </w:rPr>
              <w:t>Set-up</w:t>
            </w:r>
          </w:p>
          <w:p w14:paraId="2D03A207" w14:textId="77777777" w:rsidR="00E957AE" w:rsidRPr="00BB66B3" w:rsidRDefault="6853E954" w:rsidP="2A3D34B6">
            <w:pPr>
              <w:pStyle w:val="ListParagraph"/>
              <w:widowControl w:val="0"/>
              <w:numPr>
                <w:ilvl w:val="0"/>
                <w:numId w:val="34"/>
              </w:numPr>
              <w:rPr>
                <w:i/>
                <w:iCs/>
              </w:rPr>
            </w:pPr>
            <w:r w:rsidRPr="00BB66B3">
              <w:t>pre-populated list of cleaned, most endorsed barriers / facilitators from the last session</w:t>
            </w:r>
          </w:p>
          <w:p w14:paraId="43C615F3" w14:textId="2B4F27DA" w:rsidR="00003EE1" w:rsidRPr="00BB66B3" w:rsidRDefault="6853E954" w:rsidP="00003EE1">
            <w:pPr>
              <w:pStyle w:val="ListParagraph"/>
              <w:widowControl w:val="0"/>
              <w:numPr>
                <w:ilvl w:val="0"/>
                <w:numId w:val="34"/>
              </w:numPr>
            </w:pPr>
            <w:r w:rsidRPr="00BB66B3">
              <w:t>pre-populated graph templates on the white board for ease of access</w:t>
            </w:r>
          </w:p>
          <w:p w14:paraId="16B8A5EC" w14:textId="1C522E4F" w:rsidR="00003EE1" w:rsidRPr="00BB66B3" w:rsidRDefault="6853E954" w:rsidP="00003EE1">
            <w:pPr>
              <w:pStyle w:val="ListParagraph"/>
              <w:widowControl w:val="0"/>
              <w:numPr>
                <w:ilvl w:val="0"/>
                <w:numId w:val="34"/>
              </w:numPr>
            </w:pPr>
            <w:r w:rsidRPr="00BB66B3">
              <w:t>select variable to show how to do graphs over time</w:t>
            </w:r>
          </w:p>
          <w:p w14:paraId="10061F57" w14:textId="4086739A" w:rsidR="00003EE1" w:rsidRPr="00BB66B3" w:rsidRDefault="6853E954" w:rsidP="2A3D34B6">
            <w:pPr>
              <w:pStyle w:val="ListParagraph"/>
              <w:widowControl w:val="0"/>
              <w:numPr>
                <w:ilvl w:val="0"/>
                <w:numId w:val="34"/>
              </w:numPr>
            </w:pPr>
            <w:r w:rsidRPr="00BB66B3">
              <w:t>invitation to participants to access Miro (sent via email before session 2)</w:t>
            </w:r>
          </w:p>
        </w:tc>
      </w:tr>
      <w:tr w:rsidR="00BB66B3" w:rsidRPr="00BB66B3" w14:paraId="4B62ECD8" w14:textId="77777777" w:rsidTr="7162ADB3">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B29522" w14:textId="6024F593" w:rsidR="00E957AE" w:rsidRPr="00BB66B3" w:rsidRDefault="2A701E75" w:rsidP="60009489">
            <w:pPr>
              <w:widowControl w:val="0"/>
            </w:pPr>
            <w:r w:rsidRPr="00BB66B3">
              <w:t>15 minutes before session start</w:t>
            </w:r>
          </w:p>
          <w:p w14:paraId="787856EF" w14:textId="503C59DD" w:rsidR="00E957AE" w:rsidRPr="00BB66B3" w:rsidRDefault="00E957AE" w:rsidP="2A701E75">
            <w:pPr>
              <w:widowControl w:val="0"/>
            </w:pP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AC0D27" w14:textId="3A01E56F" w:rsidR="00E957AE" w:rsidRPr="00BB66B3" w:rsidRDefault="6154D45A" w:rsidP="6154D45A">
            <w:pPr>
              <w:widowControl w:val="0"/>
              <w:rPr>
                <w:b/>
                <w:bCs/>
              </w:rPr>
            </w:pPr>
            <w:r w:rsidRPr="00BB66B3">
              <w:rPr>
                <w:b/>
                <w:bCs/>
              </w:rPr>
              <w:t>All</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B6288F" w14:textId="77777777" w:rsidR="00E957AE" w:rsidRPr="00BB66B3" w:rsidRDefault="22937774" w:rsidP="00E957AE">
            <w:pPr>
              <w:rPr>
                <w:i/>
                <w:iCs/>
              </w:rPr>
            </w:pPr>
            <w:r w:rsidRPr="00BB66B3">
              <w:rPr>
                <w:i/>
                <w:iCs/>
              </w:rPr>
              <w:t>Team members join call</w:t>
            </w:r>
          </w:p>
          <w:p w14:paraId="3BF49CB5" w14:textId="538C21C9" w:rsidR="00E957AE" w:rsidRPr="00BB66B3" w:rsidRDefault="73F04F15" w:rsidP="7FEE0261">
            <w:pPr>
              <w:pStyle w:val="ListParagraph"/>
              <w:widowControl w:val="0"/>
              <w:numPr>
                <w:ilvl w:val="0"/>
                <w:numId w:val="34"/>
              </w:numPr>
            </w:pPr>
            <w:r w:rsidRPr="00BB66B3">
              <w:t>Login to Miro &amp; have both Voting and GOT boards open</w:t>
            </w:r>
          </w:p>
          <w:p w14:paraId="016511A5" w14:textId="59EB5231" w:rsidR="7FEE0261" w:rsidRPr="00BB66B3" w:rsidRDefault="7FEE0261" w:rsidP="7FEE0261">
            <w:pPr>
              <w:pStyle w:val="ListParagraph"/>
              <w:widowControl w:val="0"/>
              <w:numPr>
                <w:ilvl w:val="0"/>
                <w:numId w:val="34"/>
              </w:numPr>
            </w:pPr>
            <w:r w:rsidRPr="00BB66B3">
              <w:t>Community Facilitator - open EWS PSD slides (slide 3), Miro board (team view) and facilitation manual (downloaded version to copy text for chat)</w:t>
            </w:r>
          </w:p>
          <w:p w14:paraId="0EDBA856" w14:textId="138A6E6B" w:rsidR="00E957AE" w:rsidRPr="00BB66B3" w:rsidRDefault="7FEE0261" w:rsidP="7FEE0261">
            <w:pPr>
              <w:pStyle w:val="ListParagraph"/>
              <w:widowControl w:val="0"/>
              <w:numPr>
                <w:ilvl w:val="0"/>
                <w:numId w:val="34"/>
              </w:numPr>
              <w:rPr>
                <w:i/>
                <w:iCs/>
              </w:rPr>
            </w:pPr>
            <w:r w:rsidRPr="00BB66B3">
              <w:t>Open Teams app for backchannel communication</w:t>
            </w:r>
          </w:p>
          <w:p w14:paraId="52817499" w14:textId="4017C9FA" w:rsidR="00E957AE" w:rsidRPr="00BB66B3" w:rsidRDefault="00E957AE" w:rsidP="6853E954">
            <w:pPr>
              <w:widowControl w:val="0"/>
            </w:pPr>
          </w:p>
        </w:tc>
      </w:tr>
      <w:tr w:rsidR="00BB66B3" w:rsidRPr="00BB66B3" w14:paraId="71375437" w14:textId="77777777" w:rsidTr="7162ADB3">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529370" w14:textId="0FA3E30C" w:rsidR="00E957AE" w:rsidRPr="00BB66B3" w:rsidRDefault="14E9B96F" w:rsidP="00E957AE">
            <w:pPr>
              <w:widowControl w:val="0"/>
            </w:pPr>
            <w:r w:rsidRPr="00BB66B3">
              <w:t xml:space="preserve">5 minutes </w:t>
            </w:r>
          </w:p>
          <w:p w14:paraId="13422914" w14:textId="5E68DAD3" w:rsidR="00E957AE" w:rsidRPr="00BB66B3" w:rsidRDefault="14E9B96F" w:rsidP="00E957AE">
            <w:pPr>
              <w:widowControl w:val="0"/>
            </w:pPr>
            <w:r w:rsidRPr="00BB66B3">
              <w:t>8:00-8:05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2EAFB7" w14:textId="7A6E5BC4" w:rsidR="00E957AE" w:rsidRPr="00BB66B3" w:rsidRDefault="6154D45A" w:rsidP="00E957AE">
            <w:pPr>
              <w:widowControl w:val="0"/>
            </w:pPr>
            <w:r w:rsidRPr="00BB66B3">
              <w:t>Community Facilitator</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BDAB2A" w14:textId="77777777" w:rsidR="00E957AE" w:rsidRPr="00BB66B3" w:rsidRDefault="00E957AE" w:rsidP="00E957AE">
            <w:pPr>
              <w:rPr>
                <w:b/>
                <w:bCs/>
                <w:u w:val="single"/>
              </w:rPr>
            </w:pPr>
            <w:r w:rsidRPr="00BB66B3">
              <w:rPr>
                <w:b/>
                <w:bCs/>
                <w:u w:val="single"/>
              </w:rPr>
              <w:t>As people enter the Zoom</w:t>
            </w:r>
          </w:p>
          <w:p w14:paraId="365C75DA" w14:textId="77777777" w:rsidR="00E957AE" w:rsidRPr="00BB66B3" w:rsidRDefault="00E957AE" w:rsidP="00E957AE">
            <w:pPr>
              <w:rPr>
                <w:u w:val="single"/>
              </w:rPr>
            </w:pPr>
          </w:p>
          <w:p w14:paraId="1421EEF6" w14:textId="7BDA14CF" w:rsidR="00E957AE" w:rsidRPr="00BB66B3" w:rsidRDefault="7FEE0261" w:rsidP="00E957AE">
            <w:pPr>
              <w:rPr>
                <w:b/>
                <w:bCs/>
                <w:u w:val="single"/>
              </w:rPr>
            </w:pPr>
            <w:r w:rsidRPr="00BB66B3">
              <w:t xml:space="preserve">Ask participants to change their Zoom labels to their first name. We will also share the slide deck in the chat – please click the file to download/ then open to reference during today’s session. </w:t>
            </w:r>
          </w:p>
          <w:p w14:paraId="74D900C5" w14:textId="77777777" w:rsidR="00E957AE" w:rsidRPr="00BB66B3" w:rsidRDefault="00E957AE" w:rsidP="00E957AE"/>
          <w:p w14:paraId="43FF889E" w14:textId="4C4AEB7E" w:rsidR="00E957AE" w:rsidRPr="00BB66B3" w:rsidRDefault="7FEE0261" w:rsidP="00E957AE">
            <w:r w:rsidRPr="00BB66B3">
              <w:rPr>
                <w:i/>
                <w:iCs/>
              </w:rPr>
              <w:t>Community Facilitator to verbally share below instructions and post instructions/share slide deck document in the chat</w:t>
            </w:r>
            <w:r w:rsidRPr="00BB66B3">
              <w:rPr>
                <w:b/>
                <w:bCs/>
                <w:i/>
                <w:iCs/>
              </w:rPr>
              <w:t>.</w:t>
            </w:r>
          </w:p>
          <w:p w14:paraId="07010E8A" w14:textId="380F4657" w:rsidR="2A701E75" w:rsidRPr="00BB66B3" w:rsidRDefault="589AD91E" w:rsidP="2A701E75">
            <w:pPr>
              <w:pStyle w:val="ListParagraph"/>
              <w:numPr>
                <w:ilvl w:val="0"/>
                <w:numId w:val="6"/>
              </w:numPr>
            </w:pPr>
            <w:r w:rsidRPr="00BB66B3">
              <w:t>Hi and welcome! As you settle in, please add your name to your Zoom label (you can update this by clicking the 3 dots in the top right corner of your Zoom square then selecting ‘Rename’ at the bottom of the list) and open/login into Miro and navigate to today’s board called, Graphs Over Time – 5/4/23.</w:t>
            </w:r>
          </w:p>
          <w:p w14:paraId="402ED325" w14:textId="7A6ECB74" w:rsidR="66CF90FA" w:rsidRPr="00BB66B3" w:rsidRDefault="66CF90FA" w:rsidP="66CF90FA">
            <w:pPr>
              <w:pStyle w:val="ListParagraph"/>
              <w:numPr>
                <w:ilvl w:val="0"/>
                <w:numId w:val="6"/>
              </w:numPr>
            </w:pPr>
            <w:r w:rsidRPr="00BB66B3">
              <w:lastRenderedPageBreak/>
              <w:t>Share slide deck document in chat</w:t>
            </w:r>
          </w:p>
          <w:p w14:paraId="33A6120B" w14:textId="77777777" w:rsidR="00E957AE" w:rsidRPr="00BB66B3" w:rsidRDefault="00E957AE" w:rsidP="00E957AE"/>
          <w:p w14:paraId="050F0FC2" w14:textId="4F705942" w:rsidR="00E957AE" w:rsidRPr="00BB66B3" w:rsidRDefault="00E957AE" w:rsidP="00E957AE">
            <w:pPr>
              <w:rPr>
                <w:b/>
                <w:bCs/>
                <w:u w:val="single"/>
              </w:rPr>
            </w:pPr>
            <w:r w:rsidRPr="00BB66B3">
              <w:t xml:space="preserve">Once everyone has entered Zoom: Hi everyone, thank you so much for joining. Before we begin, I wanted to let you know that we are starting our recording of today’s session now. Thank you. </w:t>
            </w:r>
          </w:p>
          <w:p w14:paraId="2DDC3E33" w14:textId="77777777" w:rsidR="00E957AE" w:rsidRPr="00BB66B3" w:rsidRDefault="00E957AE" w:rsidP="00E957AE"/>
          <w:p w14:paraId="5617FC4F" w14:textId="754AF142" w:rsidR="00E957AE" w:rsidRPr="00BB66B3" w:rsidRDefault="00E957AE" w:rsidP="00E957AE">
            <w:r w:rsidRPr="00BB66B3">
              <w:rPr>
                <w:b/>
                <w:bCs/>
                <w:i/>
                <w:iCs/>
              </w:rPr>
              <w:t>Community Facilitator starts recording</w:t>
            </w:r>
          </w:p>
        </w:tc>
      </w:tr>
      <w:tr w:rsidR="00BB66B3" w:rsidRPr="00BB66B3" w14:paraId="4E82D865" w14:textId="77777777" w:rsidTr="7162ADB3">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F7C266" w14:textId="7D20620D" w:rsidR="00E957AE" w:rsidRPr="00BB66B3" w:rsidRDefault="14E9B96F" w:rsidP="00E957AE">
            <w:pPr>
              <w:widowControl w:val="0"/>
            </w:pPr>
            <w:r w:rsidRPr="00BB66B3">
              <w:lastRenderedPageBreak/>
              <w:t xml:space="preserve">5 minutes </w:t>
            </w:r>
          </w:p>
          <w:p w14:paraId="7024943C" w14:textId="5B36A7EC" w:rsidR="00E957AE" w:rsidRPr="00BB66B3" w:rsidRDefault="14E9B96F" w:rsidP="00E957AE">
            <w:pPr>
              <w:widowControl w:val="0"/>
            </w:pPr>
            <w:r w:rsidRPr="00BB66B3">
              <w:t>8:05-8:10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57B32A" w14:textId="76C37944" w:rsidR="00E957AE" w:rsidRPr="00BB66B3" w:rsidRDefault="6154D45A" w:rsidP="00E957AE">
            <w:pPr>
              <w:widowControl w:val="0"/>
            </w:pPr>
            <w:r w:rsidRPr="00BB66B3">
              <w:t>Convener</w:t>
            </w:r>
            <w:r w:rsidR="00A66F4C">
              <w:t>:</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A8D4D3" w14:textId="1AF2898F" w:rsidR="2EC5BA9D" w:rsidRPr="00BB66B3" w:rsidRDefault="63B95346" w:rsidP="2EC5BA9D">
            <w:pPr>
              <w:spacing w:line="259" w:lineRule="auto"/>
            </w:pPr>
            <w:r w:rsidRPr="00BB66B3">
              <w:rPr>
                <w:b/>
                <w:bCs/>
                <w:u w:val="single"/>
              </w:rPr>
              <w:t>Opening: Walk through tasks</w:t>
            </w:r>
          </w:p>
          <w:p w14:paraId="23E45CD8" w14:textId="77777777" w:rsidR="002F0196" w:rsidRPr="00BB66B3" w:rsidRDefault="002F0196" w:rsidP="002F0196">
            <w:pPr>
              <w:widowControl w:val="0"/>
            </w:pPr>
          </w:p>
          <w:p w14:paraId="6917F995" w14:textId="2E46CDDA" w:rsidR="22937774" w:rsidRPr="00A66F4C" w:rsidRDefault="57A22775" w:rsidP="22937774">
            <w:r w:rsidRPr="00A66F4C">
              <w:rPr>
                <w:i/>
                <w:iCs/>
              </w:rPr>
              <w:t>Community Facilitator opens EWS PSD slides (slide 3) on shared screen, then show slide 4</w:t>
            </w:r>
          </w:p>
          <w:p w14:paraId="23151CF9" w14:textId="65905FD0" w:rsidR="22937774" w:rsidRPr="00BB66B3" w:rsidRDefault="22937774" w:rsidP="22937774">
            <w:pPr>
              <w:widowControl w:val="0"/>
            </w:pPr>
          </w:p>
          <w:p w14:paraId="620D8E54" w14:textId="3CA86981" w:rsidR="002F0196" w:rsidRPr="00BB66B3" w:rsidRDefault="002F0196" w:rsidP="002F0196">
            <w:pPr>
              <w:widowControl w:val="0"/>
            </w:pPr>
            <w:r w:rsidRPr="00BB66B3">
              <w:t xml:space="preserve">Convener: </w:t>
            </w:r>
          </w:p>
          <w:p w14:paraId="3D1A1305" w14:textId="77777777" w:rsidR="002F0196" w:rsidRPr="00BB66B3" w:rsidRDefault="002F0196" w:rsidP="002F0196">
            <w:pPr>
              <w:widowControl w:val="0"/>
            </w:pPr>
          </w:p>
          <w:p w14:paraId="23A37774" w14:textId="2377B169" w:rsidR="7FEE0261" w:rsidRPr="00BB66B3" w:rsidRDefault="7FEE0261" w:rsidP="7FEE0261">
            <w:pPr>
              <w:widowControl w:val="0"/>
            </w:pPr>
            <w:r w:rsidRPr="00BB66B3">
              <w:t>Good morning.</w:t>
            </w:r>
          </w:p>
          <w:p w14:paraId="1400746C" w14:textId="0B586610" w:rsidR="7FEE0261" w:rsidRPr="00BB66B3" w:rsidRDefault="7FEE0261" w:rsidP="7FEE0261">
            <w:pPr>
              <w:widowControl w:val="0"/>
            </w:pPr>
          </w:p>
          <w:p w14:paraId="753203E4" w14:textId="3E5B2DB2" w:rsidR="4CE666D9" w:rsidRPr="00BB66B3" w:rsidRDefault="4CE666D9" w:rsidP="4CE666D9">
            <w:pPr>
              <w:widowControl w:val="0"/>
              <w:spacing w:line="259" w:lineRule="auto"/>
              <w:rPr>
                <w:i/>
                <w:iCs/>
              </w:rPr>
            </w:pPr>
            <w:r w:rsidRPr="00BB66B3">
              <w:t>Last time we met, we talked about the trajectory of EWS adoption.</w:t>
            </w:r>
          </w:p>
          <w:p w14:paraId="48092561" w14:textId="7AC88AC3" w:rsidR="4CE666D9" w:rsidRPr="00BB66B3" w:rsidRDefault="4CE666D9" w:rsidP="4CE666D9">
            <w:pPr>
              <w:widowControl w:val="0"/>
              <w:spacing w:line="259" w:lineRule="auto"/>
            </w:pPr>
          </w:p>
          <w:p w14:paraId="15BD78C7" w14:textId="409A1C58" w:rsidR="4A60EB1F" w:rsidRPr="00BB66B3" w:rsidRDefault="4A60EB1F" w:rsidP="4A60EB1F">
            <w:pPr>
              <w:spacing w:line="257" w:lineRule="auto"/>
              <w:rPr>
                <w:rFonts w:ascii="Calibri" w:eastAsia="Calibri" w:hAnsi="Calibri" w:cs="Calibri"/>
              </w:rPr>
            </w:pPr>
            <w:r w:rsidRPr="00BB66B3">
              <w:rPr>
                <w:rFonts w:ascii="Calibri" w:eastAsia="Calibri" w:hAnsi="Calibri" w:cs="Calibri"/>
              </w:rPr>
              <w:t xml:space="preserve">We are looking at this from a health system perspective… </w:t>
            </w:r>
          </w:p>
          <w:p w14:paraId="46AFD6C7" w14:textId="77777777" w:rsidR="00365422" w:rsidRPr="00BB66B3" w:rsidRDefault="00365422" w:rsidP="4A60EB1F">
            <w:pPr>
              <w:spacing w:line="257" w:lineRule="auto"/>
            </w:pPr>
          </w:p>
          <w:p w14:paraId="311BD702" w14:textId="4BD9166D" w:rsidR="4A60EB1F" w:rsidRPr="00BB66B3" w:rsidRDefault="4A60EB1F" w:rsidP="4A60EB1F">
            <w:pPr>
              <w:spacing w:line="257" w:lineRule="auto"/>
            </w:pPr>
            <w:r w:rsidRPr="00BB66B3">
              <w:rPr>
                <w:rFonts w:ascii="Calibri" w:eastAsia="Calibri" w:hAnsi="Calibri" w:cs="Calibri"/>
              </w:rPr>
              <w:t>When decision to implement, high commitment, assume it’s good…</w:t>
            </w:r>
          </w:p>
          <w:p w14:paraId="3D49E3A6" w14:textId="7F8469B7" w:rsidR="4A60EB1F" w:rsidRPr="00BB66B3" w:rsidRDefault="4A60EB1F" w:rsidP="4A60EB1F">
            <w:pPr>
              <w:spacing w:line="257" w:lineRule="auto"/>
            </w:pPr>
            <w:r w:rsidRPr="00BB66B3">
              <w:rPr>
                <w:rFonts w:ascii="Calibri" w:eastAsia="Calibri" w:hAnsi="Calibri" w:cs="Calibri"/>
              </w:rPr>
              <w:t xml:space="preserve"> </w:t>
            </w:r>
          </w:p>
          <w:p w14:paraId="2B1207FE" w14:textId="774C324C" w:rsidR="4A60EB1F" w:rsidRPr="00BB66B3" w:rsidRDefault="4A60EB1F" w:rsidP="4A60EB1F">
            <w:pPr>
              <w:spacing w:line="257" w:lineRule="auto"/>
            </w:pPr>
            <w:r w:rsidRPr="00BB66B3">
              <w:rPr>
                <w:rFonts w:ascii="Calibri" w:eastAsia="Calibri" w:hAnsi="Calibri" w:cs="Calibri"/>
              </w:rPr>
              <w:t xml:space="preserve">However, we have seen that commitment can wane as people begin to use the score in practice. </w:t>
            </w:r>
          </w:p>
          <w:p w14:paraId="0641AA45" w14:textId="49986AB5" w:rsidR="4A60EB1F" w:rsidRPr="00BB66B3" w:rsidRDefault="4A60EB1F" w:rsidP="4A60EB1F">
            <w:pPr>
              <w:spacing w:line="257" w:lineRule="auto"/>
            </w:pPr>
            <w:r w:rsidRPr="00BB66B3">
              <w:rPr>
                <w:rFonts w:ascii="Calibri" w:eastAsia="Calibri" w:hAnsi="Calibri" w:cs="Calibri"/>
              </w:rPr>
              <w:t xml:space="preserve"> </w:t>
            </w:r>
          </w:p>
          <w:p w14:paraId="7669ABCA" w14:textId="6C67B5CF" w:rsidR="4A60EB1F" w:rsidRPr="00BB66B3" w:rsidRDefault="4A60EB1F" w:rsidP="4A60EB1F">
            <w:pPr>
              <w:spacing w:line="257" w:lineRule="auto"/>
            </w:pPr>
            <w:r w:rsidRPr="00BB66B3">
              <w:rPr>
                <w:rFonts w:ascii="Calibri" w:eastAsia="Calibri" w:hAnsi="Calibri" w:cs="Calibri"/>
              </w:rPr>
              <w:t xml:space="preserve">We want your help to identify variables </w:t>
            </w:r>
            <w:r w:rsidR="00882C3C" w:rsidRPr="00BB66B3">
              <w:rPr>
                <w:rFonts w:ascii="Calibri" w:eastAsia="Calibri" w:hAnsi="Calibri" w:cs="Calibri"/>
              </w:rPr>
              <w:t>that affect adoption.</w:t>
            </w:r>
          </w:p>
          <w:p w14:paraId="695F60B2" w14:textId="1C535844" w:rsidR="4A60EB1F" w:rsidRPr="00BB66B3" w:rsidRDefault="4A60EB1F" w:rsidP="4A60EB1F">
            <w:pPr>
              <w:spacing w:line="257" w:lineRule="auto"/>
            </w:pPr>
            <w:r w:rsidRPr="00BB66B3">
              <w:rPr>
                <w:rFonts w:ascii="Calibri" w:eastAsia="Calibri" w:hAnsi="Calibri" w:cs="Calibri"/>
              </w:rPr>
              <w:t xml:space="preserve"> </w:t>
            </w:r>
          </w:p>
          <w:p w14:paraId="62A2D2FD" w14:textId="615C9966" w:rsidR="4A60EB1F" w:rsidRPr="00BB66B3" w:rsidRDefault="4A60EB1F" w:rsidP="4A60EB1F">
            <w:pPr>
              <w:spacing w:line="257" w:lineRule="auto"/>
            </w:pPr>
            <w:r w:rsidRPr="00BB66B3">
              <w:rPr>
                <w:rFonts w:ascii="Calibri" w:eastAsia="Calibri" w:hAnsi="Calibri" w:cs="Calibri"/>
              </w:rPr>
              <w:t>We talked about these variables during the last workshop.</w:t>
            </w:r>
          </w:p>
          <w:p w14:paraId="73120671" w14:textId="2ECF4562" w:rsidR="4A60EB1F" w:rsidRPr="00BB66B3" w:rsidRDefault="4A60EB1F" w:rsidP="4A60EB1F">
            <w:pPr>
              <w:spacing w:line="259" w:lineRule="auto"/>
            </w:pPr>
          </w:p>
          <w:p w14:paraId="1A442C6F" w14:textId="55E6B4D8" w:rsidR="4CE666D9" w:rsidRPr="00BB66B3" w:rsidRDefault="4CE666D9" w:rsidP="4CE666D9">
            <w:pPr>
              <w:widowControl w:val="0"/>
              <w:spacing w:line="259" w:lineRule="auto"/>
            </w:pPr>
          </w:p>
          <w:p w14:paraId="292C71AB" w14:textId="1946FC85" w:rsidR="24681E33" w:rsidRPr="00BB66B3" w:rsidRDefault="24681E33" w:rsidP="24681E33">
            <w:pPr>
              <w:widowControl w:val="0"/>
            </w:pPr>
          </w:p>
          <w:p w14:paraId="69CFE26D" w14:textId="1F9B66AF" w:rsidR="002F0196" w:rsidRPr="00BB66B3" w:rsidRDefault="002F0196" w:rsidP="229D2541">
            <w:pPr>
              <w:widowControl w:val="0"/>
            </w:pPr>
          </w:p>
          <w:p w14:paraId="5F4B8915" w14:textId="2C697F11" w:rsidR="002F0196" w:rsidRPr="00BB66B3" w:rsidRDefault="002F0196" w:rsidP="229D2541">
            <w:pPr>
              <w:widowControl w:val="0"/>
            </w:pPr>
            <w:r w:rsidRPr="00BB66B3">
              <w:rPr>
                <w:noProof/>
              </w:rPr>
              <w:lastRenderedPageBreak/>
              <w:drawing>
                <wp:inline distT="0" distB="0" distL="0" distR="0" wp14:anchorId="033D34B9" wp14:editId="4F252011">
                  <wp:extent cx="3433763" cy="2019860"/>
                  <wp:effectExtent l="0" t="0" r="0" b="0"/>
                  <wp:docPr id="5651825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3433763" cy="2019860"/>
                          </a:xfrm>
                          <a:prstGeom prst="rect">
                            <a:avLst/>
                          </a:prstGeom>
                        </pic:spPr>
                      </pic:pic>
                    </a:graphicData>
                  </a:graphic>
                </wp:inline>
              </w:drawing>
            </w:r>
          </w:p>
          <w:p w14:paraId="78A27DAA" w14:textId="61A4ECB9" w:rsidR="002F0196" w:rsidRPr="00BB66B3" w:rsidRDefault="002F0196" w:rsidP="7FEE0261">
            <w:pPr>
              <w:widowControl w:val="0"/>
            </w:pPr>
          </w:p>
          <w:p w14:paraId="78BC8940" w14:textId="3DDC27DF" w:rsidR="002F0196" w:rsidRPr="00BB66B3" w:rsidRDefault="002F0196" w:rsidP="7FEE0261">
            <w:pPr>
              <w:widowControl w:val="0"/>
            </w:pPr>
          </w:p>
          <w:p w14:paraId="237FB60B" w14:textId="49B2851A" w:rsidR="58DF3A97" w:rsidRPr="00BB66B3" w:rsidRDefault="58DF3A97" w:rsidP="58DF3A97">
            <w:pPr>
              <w:widowControl w:val="0"/>
              <w:spacing w:line="259" w:lineRule="auto"/>
            </w:pPr>
            <w:r w:rsidRPr="00BB66B3">
              <w:t>We have since consolidated them based on similar themes.</w:t>
            </w:r>
          </w:p>
          <w:p w14:paraId="45516140" w14:textId="2F5E442E" w:rsidR="58DF3A97" w:rsidRPr="00BB66B3" w:rsidRDefault="58DF3A97" w:rsidP="58DF3A97">
            <w:pPr>
              <w:widowControl w:val="0"/>
              <w:spacing w:line="259" w:lineRule="auto"/>
            </w:pPr>
          </w:p>
          <w:p w14:paraId="2C586CE0" w14:textId="704BB9AA" w:rsidR="002F0196" w:rsidRPr="00BB66B3" w:rsidRDefault="7162ADB3" w:rsidP="7162ADB3">
            <w:pPr>
              <w:widowControl w:val="0"/>
              <w:rPr>
                <w:i/>
                <w:iCs/>
              </w:rPr>
            </w:pPr>
            <w:r w:rsidRPr="00BB66B3">
              <w:t xml:space="preserve">The point of this meeting is to get your feedback and to start thinking about </w:t>
            </w:r>
            <w:r w:rsidRPr="00BB66B3">
              <w:rPr>
                <w:i/>
                <w:iCs/>
              </w:rPr>
              <w:t>how</w:t>
            </w:r>
            <w:r w:rsidRPr="00BB66B3">
              <w:t xml:space="preserve"> these variables </w:t>
            </w:r>
            <w:r w:rsidRPr="00BB66B3">
              <w:rPr>
                <w:i/>
                <w:iCs/>
              </w:rPr>
              <w:t>can change over time.</w:t>
            </w:r>
          </w:p>
          <w:p w14:paraId="2DF44737" w14:textId="60F70194" w:rsidR="0A0AE330" w:rsidRPr="00BB66B3" w:rsidRDefault="0A0AE330" w:rsidP="0A0AE330">
            <w:pPr>
              <w:widowControl w:val="0"/>
              <w:rPr>
                <w:i/>
                <w:iCs/>
              </w:rPr>
            </w:pPr>
          </w:p>
          <w:p w14:paraId="563A8DAB" w14:textId="42CD8697" w:rsidR="0A0AE330" w:rsidRPr="00BB66B3" w:rsidRDefault="7162ADB3" w:rsidP="7162ADB3">
            <w:pPr>
              <w:widowControl w:val="0"/>
              <w:rPr>
                <w:i/>
                <w:iCs/>
              </w:rPr>
            </w:pPr>
            <w:r w:rsidRPr="00BB66B3">
              <w:t>We will be creating graphs for the consolidated themes last week</w:t>
            </w:r>
            <w:r w:rsidRPr="00BB66B3">
              <w:rPr>
                <w:i/>
                <w:iCs/>
              </w:rPr>
              <w:t xml:space="preserve">. </w:t>
            </w:r>
          </w:p>
          <w:p w14:paraId="51E527D3" w14:textId="3900BB67" w:rsidR="7D4684A3" w:rsidRPr="00BB66B3" w:rsidRDefault="7D4684A3" w:rsidP="7D4684A3">
            <w:pPr>
              <w:widowControl w:val="0"/>
              <w:rPr>
                <w:i/>
                <w:iCs/>
              </w:rPr>
            </w:pPr>
          </w:p>
          <w:p w14:paraId="37C76F35" w14:textId="3AB1911A" w:rsidR="7D4684A3" w:rsidRPr="00BB66B3" w:rsidRDefault="7D4684A3" w:rsidP="7D4684A3">
            <w:pPr>
              <w:widowControl w:val="0"/>
              <w:rPr>
                <w:i/>
                <w:iCs/>
              </w:rPr>
            </w:pPr>
            <w:r w:rsidRPr="00BB66B3">
              <w:rPr>
                <w:i/>
                <w:iCs/>
              </w:rPr>
              <w:t xml:space="preserve">Plain language, down the line, what stage we are in the process... </w:t>
            </w:r>
          </w:p>
          <w:p w14:paraId="5A81713C" w14:textId="7256EE99" w:rsidR="002F0196" w:rsidRPr="00BB66B3" w:rsidRDefault="002F0196" w:rsidP="4CE666D9">
            <w:pPr>
              <w:widowControl w:val="0"/>
              <w:rPr>
                <w:i/>
                <w:iCs/>
              </w:rPr>
            </w:pPr>
          </w:p>
          <w:p w14:paraId="13AECB5F" w14:textId="214600F8" w:rsidR="4CE666D9" w:rsidRPr="00BB66B3" w:rsidRDefault="4CE666D9" w:rsidP="4CE666D9">
            <w:pPr>
              <w:widowControl w:val="0"/>
              <w:rPr>
                <w:i/>
                <w:iCs/>
              </w:rPr>
            </w:pPr>
          </w:p>
          <w:p w14:paraId="2D81255B" w14:textId="3A6733F4" w:rsidR="00E957AE" w:rsidRPr="00BB66B3" w:rsidRDefault="00E957AE" w:rsidP="7FEE0261"/>
        </w:tc>
      </w:tr>
      <w:tr w:rsidR="00BB66B3" w:rsidRPr="00BB66B3" w14:paraId="1ADC3822" w14:textId="77777777" w:rsidTr="7162ADB3">
        <w:trPr>
          <w:trHeight w:val="300"/>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D512BF" w14:textId="499A3BA1" w:rsidR="17B25F35" w:rsidRPr="00BB66B3" w:rsidRDefault="14E9B96F" w:rsidP="17B25F35">
            <w:r w:rsidRPr="00BB66B3">
              <w:lastRenderedPageBreak/>
              <w:t>60 minutes 8:10-9:10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74B296" w14:textId="2BB73573" w:rsidR="17B25F35" w:rsidRPr="00BB66B3" w:rsidRDefault="17B25F35" w:rsidP="17B25F35"/>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28DA32" w14:textId="77777777" w:rsidR="00365422" w:rsidRPr="00BB66B3" w:rsidRDefault="00365422" w:rsidP="00365422">
            <w:pPr>
              <w:widowControl w:val="0"/>
              <w:rPr>
                <w:b/>
                <w:bCs/>
                <w:u w:val="single"/>
              </w:rPr>
            </w:pPr>
            <w:r w:rsidRPr="00BB66B3">
              <w:rPr>
                <w:b/>
                <w:bCs/>
                <w:u w:val="single"/>
              </w:rPr>
              <w:t xml:space="preserve">Task ask: Graphs over Time </w:t>
            </w:r>
          </w:p>
          <w:p w14:paraId="134773D4" w14:textId="77777777" w:rsidR="00365422" w:rsidRPr="00BB66B3" w:rsidRDefault="00365422" w:rsidP="00365422">
            <w:pPr>
              <w:widowControl w:val="0"/>
              <w:rPr>
                <w:i/>
                <w:iCs/>
              </w:rPr>
            </w:pPr>
          </w:p>
          <w:p w14:paraId="37334051" w14:textId="77777777" w:rsidR="00365422" w:rsidRPr="00A66F4C" w:rsidRDefault="00365422" w:rsidP="00365422">
            <w:r w:rsidRPr="00A66F4C">
              <w:rPr>
                <w:i/>
                <w:iCs/>
              </w:rPr>
              <w:t>Community Facilitator opens Miro Graphs Over Time board (team view) on shared screen</w:t>
            </w:r>
          </w:p>
          <w:p w14:paraId="44373506" w14:textId="77777777" w:rsidR="00365422" w:rsidRPr="00BB66B3" w:rsidRDefault="00365422" w:rsidP="00365422">
            <w:pPr>
              <w:widowControl w:val="0"/>
            </w:pPr>
          </w:p>
          <w:p w14:paraId="14F9F99B" w14:textId="4C3D188B" w:rsidR="00365422" w:rsidRPr="00BB66B3" w:rsidRDefault="7C2B933C" w:rsidP="00365422">
            <w:pPr>
              <w:widowControl w:val="0"/>
            </w:pPr>
            <w:r w:rsidRPr="00BB66B3">
              <w:t>Facilitator shows all 10 variables.</w:t>
            </w:r>
          </w:p>
          <w:p w14:paraId="7A56C625" w14:textId="2B8D9C28" w:rsidR="7C2B933C" w:rsidRPr="00BB66B3" w:rsidRDefault="7C2B933C" w:rsidP="7C2B933C">
            <w:pPr>
              <w:widowControl w:val="0"/>
            </w:pPr>
          </w:p>
          <w:p w14:paraId="24EC3583" w14:textId="3BE05756" w:rsidR="7C2B933C" w:rsidRPr="00BB66B3" w:rsidRDefault="7162ADB3" w:rsidP="7C2B933C">
            <w:pPr>
              <w:rPr>
                <w:rFonts w:ascii="Calibri" w:eastAsia="Calibri" w:hAnsi="Calibri" w:cs="Calibri"/>
                <w:sz w:val="22"/>
                <w:szCs w:val="22"/>
              </w:rPr>
            </w:pPr>
            <w:r w:rsidRPr="00BB66B3">
              <w:rPr>
                <w:rFonts w:ascii="Calibri" w:eastAsia="Calibri" w:hAnsi="Calibri" w:cs="Calibri"/>
                <w:sz w:val="22"/>
                <w:szCs w:val="22"/>
              </w:rPr>
              <w:t>These are the concepts extracted from the previous conversation. We may not have time to go over everything so we want to hear from you which ones resonate most with you.</w:t>
            </w:r>
          </w:p>
          <w:p w14:paraId="7A430015" w14:textId="377D2EBC" w:rsidR="7C2B933C" w:rsidRPr="00BB66B3" w:rsidRDefault="7C2B933C" w:rsidP="7C2B933C">
            <w:pPr>
              <w:widowControl w:val="0"/>
            </w:pPr>
          </w:p>
          <w:p w14:paraId="54E95B4A" w14:textId="77777777" w:rsidR="00365422" w:rsidRPr="00BB66B3" w:rsidRDefault="00365422" w:rsidP="00365422">
            <w:pPr>
              <w:widowControl w:val="0"/>
            </w:pPr>
          </w:p>
          <w:p w14:paraId="176017A0" w14:textId="77777777" w:rsidR="00365422" w:rsidRPr="00BB66B3" w:rsidRDefault="00365422" w:rsidP="00365422">
            <w:pPr>
              <w:widowControl w:val="0"/>
            </w:pPr>
            <w:r w:rsidRPr="00BB66B3">
              <w:t xml:space="preserve">Remind them that we want to think about variables that </w:t>
            </w:r>
            <w:r w:rsidRPr="00BB66B3">
              <w:lastRenderedPageBreak/>
              <w:t xml:space="preserve">influence downstream adoption of EWS ---including design and workflow factors--- and sketch how they have changed over time. </w:t>
            </w:r>
          </w:p>
          <w:p w14:paraId="5C77249F" w14:textId="77777777" w:rsidR="00365422" w:rsidRPr="00BB66B3" w:rsidRDefault="00365422" w:rsidP="00365422">
            <w:pPr>
              <w:widowControl w:val="0"/>
            </w:pPr>
          </w:p>
          <w:p w14:paraId="61C4DD3F" w14:textId="77777777" w:rsidR="00365422" w:rsidRPr="00BB66B3" w:rsidRDefault="00365422" w:rsidP="00365422">
            <w:pPr>
              <w:widowControl w:val="0"/>
            </w:pPr>
            <w:r w:rsidRPr="00BB66B3">
              <w:t>5-7 minutes for each</w:t>
            </w:r>
          </w:p>
          <w:p w14:paraId="5868B2E5" w14:textId="77777777" w:rsidR="00365422" w:rsidRPr="00BB66B3" w:rsidRDefault="00365422" w:rsidP="00365422">
            <w:pPr>
              <w:widowControl w:val="0"/>
            </w:pPr>
          </w:p>
          <w:p w14:paraId="43A3E271" w14:textId="7F5DFCB3" w:rsidR="00365422" w:rsidRPr="00BB66B3" w:rsidRDefault="00365422" w:rsidP="00365422">
            <w:pPr>
              <w:widowControl w:val="0"/>
            </w:pPr>
            <w:r w:rsidRPr="00BB66B3">
              <w:t>Provide working definition.</w:t>
            </w:r>
          </w:p>
          <w:p w14:paraId="0132EE6F" w14:textId="77777777" w:rsidR="00365422" w:rsidRPr="00BB66B3" w:rsidRDefault="00365422" w:rsidP="00365422">
            <w:pPr>
              <w:widowControl w:val="0"/>
            </w:pPr>
          </w:p>
          <w:p w14:paraId="19F1C296" w14:textId="77777777" w:rsidR="00365422" w:rsidRPr="00BB66B3" w:rsidRDefault="00365422" w:rsidP="00365422">
            <w:pPr>
              <w:widowControl w:val="0"/>
            </w:pPr>
            <w:r w:rsidRPr="00BB66B3">
              <w:t>Graph Over Time</w:t>
            </w:r>
          </w:p>
          <w:p w14:paraId="61F6418D" w14:textId="77777777" w:rsidR="17B25F35" w:rsidRPr="00BB66B3" w:rsidRDefault="17B25F35" w:rsidP="17B25F35">
            <w:pPr>
              <w:rPr>
                <w:b/>
                <w:bCs/>
                <w:u w:val="single"/>
              </w:rPr>
            </w:pPr>
          </w:p>
          <w:p w14:paraId="39BD26F3" w14:textId="77777777" w:rsidR="00882C3C" w:rsidRPr="00BB66B3" w:rsidRDefault="00882C3C" w:rsidP="17B25F35">
            <w:pPr>
              <w:rPr>
                <w:b/>
                <w:bCs/>
                <w:u w:val="single"/>
              </w:rPr>
            </w:pPr>
          </w:p>
          <w:p w14:paraId="288C0E39" w14:textId="057333E9" w:rsidR="00882C3C" w:rsidRPr="00BB66B3" w:rsidRDefault="10E56431" w:rsidP="00882C3C">
            <w:pPr>
              <w:widowControl w:val="0"/>
            </w:pPr>
            <w:r w:rsidRPr="00BB66B3">
              <w:t xml:space="preserve">Facilitator draws example GoT using one of the prior barriers/facilitator: </w:t>
            </w:r>
            <w:r w:rsidRPr="00BB66B3">
              <w:rPr>
                <w:i/>
                <w:iCs/>
              </w:rPr>
              <w:t>(</w:t>
            </w:r>
            <w:r w:rsidR="00A33CC5">
              <w:rPr>
                <w:i/>
                <w:iCs/>
              </w:rPr>
              <w:t>D</w:t>
            </w:r>
            <w:r w:rsidRPr="00BB66B3">
              <w:rPr>
                <w:i/>
                <w:iCs/>
              </w:rPr>
              <w:t xml:space="preserve">raw out in real time, explaining trajectories as goes along, </w:t>
            </w:r>
            <w:r w:rsidR="00291ADC" w:rsidRPr="00291ADC">
              <w:rPr>
                <w:i/>
                <w:iCs/>
              </w:rPr>
              <w:t>A</w:t>
            </w:r>
            <w:r w:rsidRPr="00BB66B3">
              <w:rPr>
                <w:i/>
                <w:iCs/>
              </w:rPr>
              <w:t>dd clarifying points at completion)</w:t>
            </w:r>
          </w:p>
          <w:p w14:paraId="200A614C" w14:textId="77777777" w:rsidR="00882C3C" w:rsidRPr="00BB66B3" w:rsidRDefault="00882C3C" w:rsidP="00882C3C">
            <w:pPr>
              <w:pStyle w:val="ListParagraph"/>
              <w:widowControl w:val="0"/>
              <w:numPr>
                <w:ilvl w:val="0"/>
                <w:numId w:val="3"/>
              </w:numPr>
              <w:spacing w:line="259" w:lineRule="auto"/>
            </w:pPr>
            <w:r w:rsidRPr="00BB66B3">
              <w:t xml:space="preserve">Example of EHR changes post COVID decreasing accuracy  </w:t>
            </w:r>
          </w:p>
          <w:p w14:paraId="49436A1D" w14:textId="77777777" w:rsidR="00882C3C" w:rsidRPr="00BB66B3" w:rsidRDefault="00882C3C" w:rsidP="00882C3C">
            <w:pPr>
              <w:widowControl w:val="0"/>
              <w:numPr>
                <w:ilvl w:val="0"/>
                <w:numId w:val="27"/>
              </w:numPr>
            </w:pPr>
            <w:r w:rsidRPr="00BB66B3">
              <w:t>Label the x axis as time with a beginning and end time (e.g., 2018, COVID (dashed line), and present)</w:t>
            </w:r>
          </w:p>
          <w:p w14:paraId="3A4ABBA5" w14:textId="77777777" w:rsidR="00882C3C" w:rsidRPr="00BB66B3" w:rsidRDefault="00882C3C" w:rsidP="00882C3C">
            <w:pPr>
              <w:numPr>
                <w:ilvl w:val="0"/>
                <w:numId w:val="27"/>
              </w:numPr>
            </w:pPr>
            <w:r w:rsidRPr="00BB66B3">
              <w:t>Label the y axis accuracy</w:t>
            </w:r>
          </w:p>
          <w:p w14:paraId="600D6C00" w14:textId="77777777" w:rsidR="00882C3C" w:rsidRPr="00BB66B3" w:rsidRDefault="00882C3C" w:rsidP="00882C3C">
            <w:pPr>
              <w:numPr>
                <w:ilvl w:val="0"/>
                <w:numId w:val="27"/>
              </w:numPr>
            </w:pPr>
            <w:r w:rsidRPr="00BB66B3">
              <w:t xml:space="preserve">Probes: Where should the line start? What happens after COVID? Where is is now? (line can take any form) </w:t>
            </w:r>
          </w:p>
          <w:p w14:paraId="7DF52BA4" w14:textId="77777777" w:rsidR="00882C3C" w:rsidRPr="00BB66B3" w:rsidRDefault="00882C3C" w:rsidP="00882C3C">
            <w:pPr>
              <w:widowControl w:val="0"/>
              <w:rPr>
                <w:i/>
                <w:iCs/>
              </w:rPr>
            </w:pPr>
          </w:p>
          <w:p w14:paraId="41982525" w14:textId="77777777" w:rsidR="00882C3C" w:rsidRPr="00BB66B3" w:rsidRDefault="00882C3C" w:rsidP="00882C3C">
            <w:pPr>
              <w:widowControl w:val="0"/>
            </w:pPr>
          </w:p>
          <w:p w14:paraId="04D5CBF2" w14:textId="77777777" w:rsidR="00882C3C" w:rsidRPr="00BB66B3" w:rsidRDefault="00882C3C" w:rsidP="00882C3C">
            <w:pPr>
              <w:widowControl w:val="0"/>
            </w:pPr>
            <w:r w:rsidRPr="00BB66B3">
              <w:rPr>
                <w:noProof/>
              </w:rPr>
              <w:drawing>
                <wp:inline distT="0" distB="0" distL="0" distR="0" wp14:anchorId="509FE987" wp14:editId="21CEBEE8">
                  <wp:extent cx="3562350" cy="2609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562350" cy="2609850"/>
                          </a:xfrm>
                          <a:prstGeom prst="rect">
                            <a:avLst/>
                          </a:prstGeom>
                        </pic:spPr>
                      </pic:pic>
                    </a:graphicData>
                  </a:graphic>
                </wp:inline>
              </w:drawing>
            </w:r>
          </w:p>
          <w:p w14:paraId="18FDABAE" w14:textId="77777777" w:rsidR="00882C3C" w:rsidRPr="00BB66B3" w:rsidRDefault="00882C3C" w:rsidP="00882C3C">
            <w:pPr>
              <w:widowControl w:val="0"/>
            </w:pPr>
            <w:r w:rsidRPr="00BB66B3">
              <w:t>Reflect back what you heard and ask clarifying questions as needed.</w:t>
            </w:r>
          </w:p>
          <w:p w14:paraId="56AFDE7E" w14:textId="77777777" w:rsidR="00882C3C" w:rsidRPr="00BB66B3" w:rsidRDefault="00882C3C" w:rsidP="00882C3C"/>
          <w:p w14:paraId="6FA84DD7" w14:textId="63FA48B1" w:rsidR="00A236DD" w:rsidRPr="00BB66B3" w:rsidRDefault="00882C3C" w:rsidP="00882C3C">
            <w:r w:rsidRPr="00BB66B3">
              <w:lastRenderedPageBreak/>
              <w:t xml:space="preserve">Now let’s look at </w:t>
            </w:r>
            <w:r w:rsidRPr="00BB66B3">
              <w:rPr>
                <w:u w:val="single"/>
              </w:rPr>
              <w:t>[Variable]</w:t>
            </w:r>
            <w:r w:rsidRPr="00BB66B3">
              <w:t>.</w:t>
            </w:r>
            <w:r w:rsidRPr="00BB66B3">
              <w:rPr>
                <w:i/>
                <w:iCs/>
              </w:rPr>
              <w:t xml:space="preserve"> </w:t>
            </w:r>
          </w:p>
          <w:p w14:paraId="366B1E8F" w14:textId="77777777" w:rsidR="00882C3C" w:rsidRPr="00BB66B3" w:rsidRDefault="00882C3C" w:rsidP="00882C3C">
            <w:pPr>
              <w:widowControl w:val="0"/>
            </w:pPr>
          </w:p>
          <w:p w14:paraId="46802492" w14:textId="77777777" w:rsidR="00882C3C" w:rsidRPr="00BB66B3" w:rsidRDefault="00882C3C" w:rsidP="00882C3C">
            <w:pPr>
              <w:widowControl w:val="0"/>
              <w:rPr>
                <w:i/>
                <w:iCs/>
              </w:rPr>
            </w:pPr>
            <w:r w:rsidRPr="00BB66B3">
              <w:rPr>
                <w:i/>
                <w:iCs/>
              </w:rPr>
              <w:t>Prompt: In thinking about [variable] how have you experienced or observed the variable changing? The time axis can also be qualitative (start to finish). If not clear, ask them about what should go on the x/time axis (e.g. years, development to application, within the patient interaction, over the course of the day).</w:t>
            </w:r>
          </w:p>
          <w:p w14:paraId="3D07DFF6" w14:textId="77777777" w:rsidR="00882C3C" w:rsidRPr="00BB66B3" w:rsidRDefault="00882C3C" w:rsidP="00882C3C">
            <w:pPr>
              <w:widowControl w:val="0"/>
              <w:rPr>
                <w:i/>
                <w:iCs/>
              </w:rPr>
            </w:pPr>
          </w:p>
          <w:p w14:paraId="7227C1EC" w14:textId="77777777" w:rsidR="00882C3C" w:rsidRPr="00BB66B3" w:rsidRDefault="00882C3C" w:rsidP="00882C3C">
            <w:pPr>
              <w:widowControl w:val="0"/>
              <w:rPr>
                <w:i/>
                <w:iCs/>
              </w:rPr>
            </w:pPr>
            <w:r w:rsidRPr="00BB66B3">
              <w:rPr>
                <w:i/>
                <w:iCs/>
              </w:rPr>
              <w:t>Thinking about how [variable] influences adoption, would you want the trajectory to go up or down?</w:t>
            </w:r>
          </w:p>
          <w:p w14:paraId="7A47679A" w14:textId="77777777" w:rsidR="00882C3C" w:rsidRPr="00BB66B3" w:rsidRDefault="00882C3C" w:rsidP="00882C3C">
            <w:pPr>
              <w:widowControl w:val="0"/>
              <w:numPr>
                <w:ilvl w:val="0"/>
                <w:numId w:val="27"/>
              </w:numPr>
              <w:rPr>
                <w:i/>
                <w:iCs/>
              </w:rPr>
            </w:pPr>
            <w:r w:rsidRPr="00BB66B3">
              <w:rPr>
                <w:i/>
                <w:iCs/>
              </w:rPr>
              <w:t>Business as usual line (black)</w:t>
            </w:r>
          </w:p>
          <w:p w14:paraId="205E7C4D" w14:textId="77777777" w:rsidR="00882C3C" w:rsidRPr="00BB66B3" w:rsidRDefault="00882C3C" w:rsidP="00882C3C">
            <w:pPr>
              <w:widowControl w:val="0"/>
              <w:numPr>
                <w:ilvl w:val="0"/>
                <w:numId w:val="27"/>
              </w:numPr>
            </w:pPr>
            <w:r w:rsidRPr="00BB66B3">
              <w:rPr>
                <w:i/>
                <w:iCs/>
              </w:rPr>
              <w:t>Continuing from that line- diverge into a red line to represent feared changed, and a green line to show hoped for change.</w:t>
            </w:r>
          </w:p>
          <w:p w14:paraId="63D36B77" w14:textId="77777777" w:rsidR="00882C3C" w:rsidRPr="00BB66B3" w:rsidRDefault="00882C3C" w:rsidP="00882C3C">
            <w:pPr>
              <w:widowControl w:val="0"/>
            </w:pPr>
          </w:p>
          <w:p w14:paraId="40CE97BC" w14:textId="525066FE" w:rsidR="00882C3C" w:rsidRPr="00BB66B3" w:rsidRDefault="00882C3C" w:rsidP="00882C3C">
            <w:pPr>
              <w:widowControl w:val="0"/>
            </w:pPr>
            <w:r w:rsidRPr="00BB66B3">
              <w:rPr>
                <w:i/>
                <w:iCs/>
              </w:rPr>
              <w:t xml:space="preserve">Note to say it’s a vehicle for discussion not perfectionistic. </w:t>
            </w:r>
          </w:p>
          <w:p w14:paraId="19A0F51F" w14:textId="3F3D9D02" w:rsidR="00882C3C" w:rsidRPr="00BB66B3" w:rsidRDefault="00882C3C" w:rsidP="17B25F35">
            <w:pPr>
              <w:rPr>
                <w:b/>
                <w:bCs/>
                <w:u w:val="single"/>
              </w:rPr>
            </w:pPr>
          </w:p>
        </w:tc>
      </w:tr>
      <w:tr w:rsidR="00BB66B3" w:rsidRPr="00BB66B3" w14:paraId="26155CC7" w14:textId="77777777" w:rsidTr="7162ADB3">
        <w:trPr>
          <w:trHeight w:val="300"/>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53D16F" w14:textId="568220DB" w:rsidR="174C925C" w:rsidRPr="00BB66B3" w:rsidRDefault="14E9B96F" w:rsidP="174C925C">
            <w:r w:rsidRPr="00BB66B3">
              <w:lastRenderedPageBreak/>
              <w:t>10 minutes 9:10-9:20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ECFD20" w14:textId="69B82741" w:rsidR="174C925C" w:rsidRPr="00BB66B3" w:rsidRDefault="6154D45A" w:rsidP="6154D45A">
            <w:pPr>
              <w:widowControl w:val="0"/>
            </w:pPr>
            <w:r w:rsidRPr="00BB66B3">
              <w:t>Facilitator:</w:t>
            </w:r>
          </w:p>
          <w:p w14:paraId="0E374FED" w14:textId="2F9B31A2" w:rsidR="174C925C" w:rsidRPr="00BB66B3" w:rsidRDefault="174C925C" w:rsidP="6154D45A">
            <w:pPr>
              <w:widowControl w:val="0"/>
              <w:rPr>
                <w:b/>
                <w:bCs/>
              </w:rPr>
            </w:pP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E7E149" w14:textId="09BD6677" w:rsidR="174C925C" w:rsidRPr="00BB66B3" w:rsidRDefault="00882C3C" w:rsidP="44188D27">
            <w:pPr>
              <w:rPr>
                <w:b/>
                <w:bCs/>
                <w:u w:val="single"/>
              </w:rPr>
            </w:pPr>
            <w:r w:rsidRPr="00BB66B3">
              <w:rPr>
                <w:b/>
                <w:bCs/>
                <w:u w:val="single"/>
              </w:rPr>
              <w:t>Vote on</w:t>
            </w:r>
            <w:r w:rsidR="3F15384E" w:rsidRPr="00BB66B3">
              <w:rPr>
                <w:b/>
                <w:bCs/>
                <w:u w:val="single"/>
              </w:rPr>
              <w:t xml:space="preserve"> </w:t>
            </w:r>
            <w:r w:rsidRPr="00BB66B3">
              <w:rPr>
                <w:b/>
                <w:bCs/>
                <w:u w:val="single"/>
              </w:rPr>
              <w:t>variables</w:t>
            </w:r>
            <w:r w:rsidR="3F15384E" w:rsidRPr="00BB66B3">
              <w:rPr>
                <w:b/>
                <w:bCs/>
              </w:rPr>
              <w:t xml:space="preserve"> </w:t>
            </w:r>
          </w:p>
          <w:p w14:paraId="295117CC" w14:textId="6CA5BD79" w:rsidR="174C925C" w:rsidRPr="00A66F4C" w:rsidRDefault="35580E2D" w:rsidP="7FEE0261">
            <w:r w:rsidRPr="00A66F4C">
              <w:rPr>
                <w:i/>
                <w:iCs/>
              </w:rPr>
              <w:t>Community Facilitator closes out PowerPoint, moves to Miro voting board (team view)</w:t>
            </w:r>
          </w:p>
          <w:p w14:paraId="1A3A4904" w14:textId="3F6B5276" w:rsidR="7FEE0261" w:rsidRPr="00BB66B3" w:rsidRDefault="7FEE0261" w:rsidP="7FEE0261"/>
          <w:p w14:paraId="0E8BE820" w14:textId="0C0B5AB8" w:rsidR="356B5713" w:rsidRPr="00BB66B3" w:rsidRDefault="26E25889" w:rsidP="356B5713">
            <w:r w:rsidRPr="00BB66B3">
              <w:t>You may have to toggle your screen...Does everyone see this...</w:t>
            </w:r>
          </w:p>
          <w:p w14:paraId="217C9527" w14:textId="02A54B78" w:rsidR="26E25889" w:rsidRPr="00BB66B3" w:rsidRDefault="26E25889" w:rsidP="26E25889"/>
          <w:p w14:paraId="16037A8F" w14:textId="1433F0E8" w:rsidR="174C925C" w:rsidRPr="00BB66B3" w:rsidRDefault="3F15384E" w:rsidP="51583D94">
            <w:r w:rsidRPr="00BB66B3">
              <w:t>Please open the Miro board named EWS Voting Session - 4/21/23</w:t>
            </w:r>
          </w:p>
          <w:p w14:paraId="51696A21" w14:textId="64C75B4E" w:rsidR="174C925C" w:rsidRPr="00BB66B3" w:rsidRDefault="174C925C" w:rsidP="2EC5BA9D"/>
          <w:p w14:paraId="071FBB90" w14:textId="4B7804E8" w:rsidR="174C925C" w:rsidRPr="00BB66B3" w:rsidRDefault="51583D94" w:rsidP="2EC5BA9D">
            <w:r w:rsidRPr="00BB66B3">
              <w:t xml:space="preserve">Facilitator: Now we’re going to vote on the variables that we identified in our last session. If you have thoughts or comments while you are voting, please hold on to that for when we have discussion. </w:t>
            </w:r>
          </w:p>
          <w:p w14:paraId="17406A70" w14:textId="4DAE6661" w:rsidR="174C925C" w:rsidRPr="00BB66B3" w:rsidRDefault="174C925C" w:rsidP="2EC5BA9D"/>
          <w:p w14:paraId="07B2761C" w14:textId="5C6ABA71" w:rsidR="174C925C" w:rsidRPr="00BB66B3" w:rsidRDefault="1121F244" w:rsidP="2EC5BA9D">
            <w:r w:rsidRPr="00BB66B3">
              <w:t xml:space="preserve">Please open the Miro board named  EWS Voting Session - 4/21/23 You’ll see a voting pop up appear on your screen – click join voting to start. You will have a total of 7 votes and we will give you 2-3 minutes – to vote, click on the sticky notes. When you’ve used all of your votes, click done to submit. Community facilitator add these voting instructions in chat. </w:t>
            </w:r>
          </w:p>
          <w:p w14:paraId="1D92B828" w14:textId="6A37E9B0" w:rsidR="174C925C" w:rsidRPr="00BB66B3" w:rsidRDefault="174C925C" w:rsidP="2EC5BA9D"/>
          <w:p w14:paraId="0D750271" w14:textId="60EBC92F" w:rsidR="174C925C" w:rsidRPr="00BB66B3" w:rsidRDefault="28F3984D" w:rsidP="28F3984D">
            <w:r w:rsidRPr="00BB66B3">
              <w:lastRenderedPageBreak/>
              <w:t xml:space="preserve">All team members take photo of voting results in Miro before </w:t>
            </w:r>
            <w:r w:rsidR="00A33CC5">
              <w:t xml:space="preserve">facilitator </w:t>
            </w:r>
            <w:r w:rsidRPr="00BB66B3">
              <w:t xml:space="preserve">moves to the graphs over time board. </w:t>
            </w:r>
          </w:p>
          <w:p w14:paraId="43E6FFE6" w14:textId="696111B0" w:rsidR="174C925C" w:rsidRPr="00BB66B3" w:rsidRDefault="174C925C" w:rsidP="28F3984D"/>
        </w:tc>
      </w:tr>
      <w:tr w:rsidR="002F0196" w:rsidRPr="00BB66B3" w14:paraId="01B28293" w14:textId="77777777" w:rsidTr="7162ADB3">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618F56" w14:textId="7EF87B64" w:rsidR="002F0196" w:rsidRPr="00BB66B3" w:rsidRDefault="14E9B96F" w:rsidP="002F0196">
            <w:pPr>
              <w:widowControl w:val="0"/>
            </w:pPr>
            <w:r w:rsidRPr="00BB66B3">
              <w:lastRenderedPageBreak/>
              <w:t>10 minutes 9:20-9:30am</w:t>
            </w:r>
          </w:p>
        </w:tc>
        <w:tc>
          <w:tcPr>
            <w:tcW w:w="18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C4ABA8" w14:textId="27ADB000" w:rsidR="002F0196" w:rsidRPr="00BB66B3" w:rsidRDefault="46353F0F" w:rsidP="002F0196">
            <w:pPr>
              <w:widowControl w:val="0"/>
            </w:pPr>
            <w:r w:rsidRPr="00BB66B3">
              <w:t>Facilitator</w:t>
            </w:r>
            <w:r w:rsidR="00A66F4C">
              <w:t>:</w:t>
            </w:r>
            <w:r w:rsidRPr="00BB66B3">
              <w:rPr>
                <w:b/>
                <w:bCs/>
              </w:rPr>
              <w:t xml:space="preserve"> </w:t>
            </w:r>
          </w:p>
        </w:tc>
        <w:tc>
          <w:tcPr>
            <w:tcW w:w="580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AE297D" w14:textId="77777777" w:rsidR="002F0196" w:rsidRPr="00A66F4C" w:rsidRDefault="002F0196" w:rsidP="002F0196">
            <w:pPr>
              <w:widowControl w:val="0"/>
              <w:rPr>
                <w:b/>
                <w:bCs/>
                <w:u w:val="single"/>
              </w:rPr>
            </w:pPr>
            <w:r w:rsidRPr="00A66F4C">
              <w:rPr>
                <w:b/>
                <w:bCs/>
                <w:u w:val="single"/>
              </w:rPr>
              <w:t xml:space="preserve">Closing </w:t>
            </w:r>
          </w:p>
          <w:p w14:paraId="69653A6C" w14:textId="3F35C894" w:rsidR="002F0196" w:rsidRPr="00BB66B3" w:rsidRDefault="07493B41" w:rsidP="07493B41">
            <w:pPr>
              <w:widowControl w:val="0"/>
              <w:shd w:val="clear" w:color="auto" w:fill="FFFFFF" w:themeFill="background1"/>
              <w:spacing w:before="120"/>
            </w:pPr>
            <w:r w:rsidRPr="00BB66B3">
              <w:t xml:space="preserve">Facilitator: Here we started to explore how factors that influence and/or are influenced by CDS adoption change over time. The next session, </w:t>
            </w:r>
            <w:r w:rsidRPr="00BB66B3">
              <w:rPr>
                <w:i/>
                <w:iCs/>
              </w:rPr>
              <w:t>CLD, will explore some of the interconnections between those factors</w:t>
            </w:r>
            <w:r w:rsidRPr="00BB66B3">
              <w:t xml:space="preserve"> that help us understand the trend over time.</w:t>
            </w:r>
          </w:p>
          <w:p w14:paraId="58187590" w14:textId="56F1FBF3" w:rsidR="002F0196" w:rsidRPr="00BB66B3" w:rsidRDefault="66CF90FA" w:rsidP="07493B41">
            <w:pPr>
              <w:pStyle w:val="ListParagraph"/>
              <w:widowControl w:val="0"/>
              <w:numPr>
                <w:ilvl w:val="0"/>
                <w:numId w:val="4"/>
              </w:numPr>
              <w:spacing w:before="120"/>
              <w:rPr>
                <w:rFonts w:ascii="Calibri" w:eastAsia="Calibri" w:hAnsi="Calibri" w:cs="Calibri"/>
              </w:rPr>
            </w:pPr>
            <w:r w:rsidRPr="00BB66B3">
              <w:rPr>
                <w:rFonts w:ascii="Calibri" w:eastAsia="Calibri" w:hAnsi="Calibri" w:cs="Calibri"/>
              </w:rPr>
              <w:t xml:space="preserve">Directly after today’s session, you will receive an emailed link to share feedback on this session through a brief form. It should take you around 10 minutes to complete. </w:t>
            </w:r>
            <w:r w:rsidR="00291ADC">
              <w:rPr>
                <w:rFonts w:ascii="Calibri" w:eastAsia="Calibri" w:hAnsi="Calibri" w:cs="Calibri"/>
              </w:rPr>
              <w:t>We</w:t>
            </w:r>
            <w:r w:rsidRPr="00BB66B3">
              <w:rPr>
                <w:rFonts w:ascii="Calibri" w:eastAsia="Calibri" w:hAnsi="Calibri" w:cs="Calibri"/>
              </w:rPr>
              <w:t xml:space="preserve"> will also be in touch regarding your study compensation for today’s session and scheduling for the last session, which will occur around July (we can be flexible around summer travel plans)</w:t>
            </w:r>
          </w:p>
          <w:p w14:paraId="692C972C" w14:textId="2E63131C" w:rsidR="002F0196" w:rsidRPr="00BB66B3" w:rsidRDefault="07493B41" w:rsidP="07493B41">
            <w:pPr>
              <w:pStyle w:val="ListParagraph"/>
              <w:widowControl w:val="0"/>
              <w:numPr>
                <w:ilvl w:val="0"/>
                <w:numId w:val="4"/>
              </w:numPr>
              <w:spacing w:before="120"/>
              <w:rPr>
                <w:rFonts w:ascii="Calibri" w:eastAsia="Calibri" w:hAnsi="Calibri" w:cs="Calibri"/>
              </w:rPr>
            </w:pPr>
            <w:r w:rsidRPr="00BB66B3">
              <w:rPr>
                <w:rFonts w:ascii="Calibri" w:eastAsia="Calibri" w:hAnsi="Calibri" w:cs="Calibri"/>
              </w:rPr>
              <w:t>We invite you to review the artifacts from our workshop today offline and provide your notes.  You may have additional thoughts that you didn’t get to share today or weren’t quite ready, or you may have another idea after the time has passed. The more we hear from you the better to make sure that what we produce reflects your view. We’ll be in touch when those are ready to review.</w:t>
            </w:r>
          </w:p>
          <w:p w14:paraId="0BE2E311" w14:textId="07EB24FB" w:rsidR="002F0196" w:rsidRPr="00BB66B3" w:rsidRDefault="07493B41" w:rsidP="07493B41">
            <w:pPr>
              <w:widowControl w:val="0"/>
              <w:spacing w:before="120"/>
              <w:rPr>
                <w:rFonts w:ascii="Calibri" w:eastAsia="Calibri" w:hAnsi="Calibri" w:cs="Calibri"/>
              </w:rPr>
            </w:pPr>
            <w:r w:rsidRPr="00BB66B3">
              <w:rPr>
                <w:rFonts w:ascii="Calibri" w:eastAsia="Calibri" w:hAnsi="Calibri" w:cs="Calibri"/>
              </w:rPr>
              <w:t xml:space="preserve">Thank you so much for your participation and great discussion today. </w:t>
            </w:r>
          </w:p>
          <w:p w14:paraId="0B5BE4C8" w14:textId="6E989ED9" w:rsidR="002F0196" w:rsidRPr="00BB66B3" w:rsidRDefault="002F0196" w:rsidP="4DD406CB">
            <w:pPr>
              <w:widowControl w:val="0"/>
              <w:spacing w:before="120"/>
              <w:rPr>
                <w:rFonts w:ascii="Calibri" w:eastAsia="Calibri" w:hAnsi="Calibri" w:cs="Calibri"/>
              </w:rPr>
            </w:pPr>
          </w:p>
          <w:p w14:paraId="3255C190" w14:textId="0DDDB2DE" w:rsidR="002F0196" w:rsidRPr="00BB66B3" w:rsidRDefault="4DD406CB" w:rsidP="4DD406CB">
            <w:pPr>
              <w:widowControl w:val="0"/>
              <w:spacing w:before="120"/>
            </w:pPr>
            <w:r w:rsidRPr="00BB66B3">
              <w:rPr>
                <w:rFonts w:ascii="Calibri" w:eastAsia="Calibri" w:hAnsi="Calibri" w:cs="Calibri"/>
                <w:i/>
                <w:iCs/>
              </w:rPr>
              <w:t>Community Facilitator will send out feedback form via REDCap during this time.</w:t>
            </w:r>
          </w:p>
          <w:p w14:paraId="1E630CC4" w14:textId="6500A711" w:rsidR="002F0196" w:rsidRPr="00BB66B3" w:rsidRDefault="4DD406CB" w:rsidP="4DD406CB">
            <w:pPr>
              <w:widowControl w:val="0"/>
              <w:spacing w:before="120"/>
            </w:pPr>
            <w:r w:rsidRPr="00BB66B3">
              <w:rPr>
                <w:rFonts w:ascii="Calibri" w:eastAsia="Calibri" w:hAnsi="Calibri" w:cs="Calibri"/>
                <w:i/>
                <w:iCs/>
              </w:rPr>
              <w:t xml:space="preserve"> </w:t>
            </w:r>
          </w:p>
          <w:p w14:paraId="18FDB6EB" w14:textId="2F952A3F" w:rsidR="002F0196" w:rsidRPr="00BB66B3" w:rsidRDefault="66CF90FA" w:rsidP="4DD406CB">
            <w:pPr>
              <w:widowControl w:val="0"/>
              <w:spacing w:before="120"/>
            </w:pPr>
            <w:r w:rsidRPr="00BB66B3">
              <w:rPr>
                <w:rFonts w:ascii="Calibri" w:eastAsia="Calibri" w:hAnsi="Calibri" w:cs="Calibri"/>
                <w:i/>
                <w:iCs/>
              </w:rPr>
              <w:t>All team members stay on call for short debrief</w:t>
            </w:r>
          </w:p>
          <w:p w14:paraId="22F223CF" w14:textId="30FA1575" w:rsidR="66CF90FA" w:rsidRPr="00BB66B3" w:rsidRDefault="66CF90FA" w:rsidP="66CF90FA">
            <w:pPr>
              <w:widowControl w:val="0"/>
              <w:spacing w:before="120"/>
              <w:rPr>
                <w:rFonts w:ascii="Calibri" w:eastAsia="Calibri" w:hAnsi="Calibri" w:cs="Calibri"/>
                <w:i/>
                <w:iCs/>
              </w:rPr>
            </w:pPr>
          </w:p>
          <w:p w14:paraId="57DAD88D" w14:textId="10B90DF3" w:rsidR="002F0196" w:rsidRPr="00BB66B3" w:rsidRDefault="167B6FD8" w:rsidP="167B6FD8">
            <w:pPr>
              <w:widowControl w:val="0"/>
              <w:spacing w:before="120"/>
              <w:rPr>
                <w:rFonts w:ascii="Calibri" w:eastAsia="Calibri" w:hAnsi="Calibri" w:cs="Calibri"/>
              </w:rPr>
            </w:pPr>
            <w:r w:rsidRPr="00BB66B3">
              <w:rPr>
                <w:rFonts w:ascii="Calibri" w:eastAsia="Calibri" w:hAnsi="Calibri" w:cs="Calibri"/>
                <w:i/>
                <w:iCs/>
              </w:rPr>
              <w:t>Recorder</w:t>
            </w:r>
            <w:r w:rsidRPr="00BB66B3">
              <w:rPr>
                <w:rFonts w:ascii="Calibri" w:eastAsia="Calibri" w:hAnsi="Calibri" w:cs="Calibri"/>
                <w:b/>
                <w:bCs/>
                <w:i/>
                <w:iCs/>
              </w:rPr>
              <w:t xml:space="preserve"> </w:t>
            </w:r>
            <w:r w:rsidRPr="00BB66B3">
              <w:rPr>
                <w:rFonts w:ascii="Calibri" w:eastAsia="Calibri" w:hAnsi="Calibri" w:cs="Calibri"/>
                <w:i/>
                <w:iCs/>
              </w:rPr>
              <w:t>save Miro documents (screen shot, …), chat, Zoom recording.</w:t>
            </w:r>
          </w:p>
        </w:tc>
      </w:tr>
    </w:tbl>
    <w:p w14:paraId="6BBAE39F" w14:textId="55F2ABC3" w:rsidR="60009489" w:rsidRPr="00BB66B3" w:rsidRDefault="60009489"/>
    <w:p w14:paraId="5558D307" w14:textId="77777777" w:rsidR="00723411" w:rsidRPr="00BB66B3" w:rsidRDefault="00723411" w:rsidP="00723411">
      <w:pPr>
        <w:rPr>
          <w:rFonts w:ascii="Arial" w:hAnsi="Arial" w:cs="Arial"/>
          <w:sz w:val="22"/>
          <w:szCs w:val="22"/>
          <w:lang w:val="en"/>
        </w:rPr>
      </w:pPr>
    </w:p>
    <w:p w14:paraId="4BA4A715" w14:textId="77777777" w:rsidR="00723411" w:rsidRPr="00BB66B3" w:rsidRDefault="00723411" w:rsidP="00723411"/>
    <w:p w14:paraId="367BEBCC" w14:textId="7152EBBB" w:rsidR="00723411" w:rsidRPr="00BB66B3" w:rsidRDefault="00723411" w:rsidP="171E0FE4">
      <w:pPr>
        <w:pStyle w:val="Heading1"/>
        <w:rPr>
          <w:rFonts w:eastAsia="Arial"/>
        </w:rPr>
      </w:pPr>
      <w:r w:rsidRPr="00BB66B3">
        <w:br w:type="page"/>
      </w:r>
      <w:bookmarkStart w:id="7" w:name="_lttr00io50u4"/>
      <w:bookmarkEnd w:id="7"/>
      <w:r w:rsidR="7162ADB3" w:rsidRPr="00BB66B3">
        <w:rPr>
          <w:rFonts w:eastAsia="Arial"/>
        </w:rPr>
        <w:lastRenderedPageBreak/>
        <w:t>Session 3: Causal Mapping</w:t>
      </w:r>
    </w:p>
    <w:tbl>
      <w:tblPr>
        <w:tblW w:w="937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1755"/>
        <w:gridCol w:w="1918"/>
        <w:gridCol w:w="5702"/>
      </w:tblGrid>
      <w:tr w:rsidR="00BB66B3" w:rsidRPr="00BB66B3" w14:paraId="2E2BC547" w14:textId="77777777" w:rsidTr="7162ADB3">
        <w:trPr>
          <w:trHeight w:val="300"/>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CED61B" w14:textId="4843D5DD" w:rsidR="00723411" w:rsidRPr="00BB66B3" w:rsidRDefault="171E0FE4">
            <w:pPr>
              <w:widowControl w:val="0"/>
            </w:pPr>
            <w:r w:rsidRPr="00BB66B3">
              <w:t>30 minutes</w:t>
            </w:r>
          </w:p>
        </w:tc>
        <w:tc>
          <w:tcPr>
            <w:tcW w:w="19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CF4337" w14:textId="4D45C0EC" w:rsidR="00723411" w:rsidRPr="00BB66B3" w:rsidRDefault="1B5869CC">
            <w:pPr>
              <w:widowControl w:val="0"/>
            </w:pPr>
            <w:r w:rsidRPr="00BB66B3">
              <w:t>Facilitator</w:t>
            </w:r>
            <w:r w:rsidR="00A66F4C">
              <w:t>:</w:t>
            </w:r>
          </w:p>
          <w:p w14:paraId="607E1982" w14:textId="287ED375" w:rsidR="00723411" w:rsidRPr="00BB66B3" w:rsidRDefault="00723411" w:rsidP="1B5869CC">
            <w:pPr>
              <w:widowControl w:val="0"/>
            </w:pPr>
          </w:p>
          <w:p w14:paraId="59EE9388" w14:textId="0207590F" w:rsidR="00723411" w:rsidRPr="00BB66B3" w:rsidRDefault="00723411" w:rsidP="1B5869CC">
            <w:pPr>
              <w:widowControl w:val="0"/>
            </w:pPr>
          </w:p>
          <w:p w14:paraId="433648DB" w14:textId="29F06CA0" w:rsidR="00723411" w:rsidRPr="00BB66B3" w:rsidRDefault="00723411" w:rsidP="1B5869CC">
            <w:pPr>
              <w:widowControl w:val="0"/>
            </w:pPr>
          </w:p>
          <w:p w14:paraId="163DC4B2" w14:textId="6394FCE8" w:rsidR="00723411" w:rsidRPr="00BB66B3" w:rsidRDefault="00723411" w:rsidP="1B5869CC">
            <w:pPr>
              <w:widowControl w:val="0"/>
            </w:pPr>
          </w:p>
          <w:p w14:paraId="42402587" w14:textId="295FF198" w:rsidR="00723411" w:rsidRPr="00BB66B3" w:rsidRDefault="00723411" w:rsidP="1B5869CC">
            <w:pPr>
              <w:widowControl w:val="0"/>
            </w:pPr>
          </w:p>
          <w:p w14:paraId="3265378E" w14:textId="35996CB3" w:rsidR="00723411" w:rsidRPr="00BB66B3" w:rsidRDefault="00723411" w:rsidP="1B5869CC">
            <w:pPr>
              <w:widowControl w:val="0"/>
            </w:pPr>
          </w:p>
          <w:p w14:paraId="1E40F5BB" w14:textId="0F4022FF" w:rsidR="00723411" w:rsidRPr="00BB66B3" w:rsidRDefault="00723411" w:rsidP="1B5869CC">
            <w:pPr>
              <w:widowControl w:val="0"/>
            </w:pPr>
          </w:p>
          <w:p w14:paraId="56563ACD" w14:textId="7E551EF8" w:rsidR="00723411" w:rsidRPr="00BB66B3" w:rsidRDefault="00723411" w:rsidP="1B5869CC">
            <w:pPr>
              <w:widowControl w:val="0"/>
            </w:pPr>
          </w:p>
          <w:p w14:paraId="5D2BBBE9" w14:textId="59A8CCBF" w:rsidR="00723411" w:rsidRPr="00BB66B3" w:rsidRDefault="00723411" w:rsidP="1B5869CC">
            <w:pPr>
              <w:widowControl w:val="0"/>
            </w:pPr>
          </w:p>
          <w:p w14:paraId="786C8D99" w14:textId="0CBBFBD7" w:rsidR="00723411" w:rsidRPr="00BB66B3" w:rsidRDefault="00723411" w:rsidP="1B5869CC">
            <w:pPr>
              <w:widowControl w:val="0"/>
            </w:pPr>
          </w:p>
          <w:p w14:paraId="232F0D3C" w14:textId="3E13DE85" w:rsidR="00723411" w:rsidRPr="00BB66B3" w:rsidRDefault="00723411" w:rsidP="1B5869CC">
            <w:pPr>
              <w:widowControl w:val="0"/>
            </w:pPr>
          </w:p>
          <w:p w14:paraId="1F667B25" w14:textId="32EC9022" w:rsidR="00723411" w:rsidRPr="00BB66B3" w:rsidRDefault="00723411" w:rsidP="1B5869CC">
            <w:pPr>
              <w:widowControl w:val="0"/>
            </w:pPr>
          </w:p>
          <w:p w14:paraId="782845E4" w14:textId="68DEADEA" w:rsidR="00723411" w:rsidRPr="00BB66B3" w:rsidRDefault="00723411" w:rsidP="1B5869CC">
            <w:pPr>
              <w:widowControl w:val="0"/>
            </w:pPr>
          </w:p>
          <w:p w14:paraId="34BBEF8E" w14:textId="51D16569" w:rsidR="00723411" w:rsidRPr="00BB66B3" w:rsidRDefault="00723411" w:rsidP="1B5869CC">
            <w:pPr>
              <w:widowControl w:val="0"/>
            </w:pPr>
          </w:p>
          <w:p w14:paraId="1369CA81" w14:textId="4A9E66A1" w:rsidR="00723411" w:rsidRPr="00BB66B3" w:rsidRDefault="00723411" w:rsidP="1B5869CC">
            <w:pPr>
              <w:widowControl w:val="0"/>
            </w:pPr>
          </w:p>
          <w:p w14:paraId="0176FC15" w14:textId="62E3AA77" w:rsidR="00723411" w:rsidRPr="00BB66B3" w:rsidRDefault="00723411" w:rsidP="1B5869CC">
            <w:pPr>
              <w:widowControl w:val="0"/>
            </w:pPr>
          </w:p>
          <w:p w14:paraId="5AF1899C" w14:textId="0F73A36E" w:rsidR="00723411" w:rsidRPr="00BB66B3" w:rsidRDefault="00723411" w:rsidP="1B5869CC">
            <w:pPr>
              <w:widowControl w:val="0"/>
            </w:pPr>
          </w:p>
          <w:p w14:paraId="1E9DA94F" w14:textId="25679DC5" w:rsidR="00723411" w:rsidRPr="00BB66B3" w:rsidRDefault="00723411" w:rsidP="1B5869CC">
            <w:pPr>
              <w:widowControl w:val="0"/>
            </w:pPr>
          </w:p>
          <w:p w14:paraId="424C006D" w14:textId="574CD40F" w:rsidR="00723411" w:rsidRPr="00BB66B3" w:rsidRDefault="00723411" w:rsidP="1B5869CC">
            <w:pPr>
              <w:widowControl w:val="0"/>
            </w:pPr>
          </w:p>
          <w:p w14:paraId="1E3A64CC" w14:textId="57A34D5C" w:rsidR="00723411" w:rsidRPr="00BB66B3" w:rsidRDefault="00723411" w:rsidP="1B5869CC">
            <w:pPr>
              <w:widowControl w:val="0"/>
            </w:pPr>
          </w:p>
          <w:p w14:paraId="7E465A1F" w14:textId="68EE3EF2" w:rsidR="00723411" w:rsidRPr="00BB66B3" w:rsidRDefault="00723411" w:rsidP="1B5869CC">
            <w:pPr>
              <w:widowControl w:val="0"/>
            </w:pPr>
          </w:p>
          <w:p w14:paraId="0676032F" w14:textId="34692D49" w:rsidR="00723411" w:rsidRPr="00BB66B3" w:rsidRDefault="00723411" w:rsidP="1B5869CC">
            <w:pPr>
              <w:widowControl w:val="0"/>
            </w:pPr>
          </w:p>
          <w:p w14:paraId="7FD3F4D1" w14:textId="7338A0AF" w:rsidR="00723411" w:rsidRPr="00BB66B3" w:rsidRDefault="00723411" w:rsidP="1B5869CC">
            <w:pPr>
              <w:widowControl w:val="0"/>
            </w:pPr>
          </w:p>
          <w:p w14:paraId="62629AAA" w14:textId="7D4EEE71" w:rsidR="00723411" w:rsidRPr="00BB66B3" w:rsidRDefault="00723411" w:rsidP="1B5869CC">
            <w:pPr>
              <w:widowControl w:val="0"/>
            </w:pPr>
          </w:p>
          <w:p w14:paraId="191689B9" w14:textId="5C7BC1B4" w:rsidR="00723411" w:rsidRPr="00BB66B3" w:rsidRDefault="00723411" w:rsidP="1B5869CC">
            <w:pPr>
              <w:widowControl w:val="0"/>
            </w:pPr>
          </w:p>
          <w:p w14:paraId="1034A61F" w14:textId="30879C1C" w:rsidR="00723411" w:rsidRPr="00BB66B3" w:rsidRDefault="00723411" w:rsidP="1B5869CC">
            <w:pPr>
              <w:widowControl w:val="0"/>
            </w:pPr>
          </w:p>
          <w:p w14:paraId="495ABE09" w14:textId="02EE89A3" w:rsidR="00723411" w:rsidRPr="00BB66B3" w:rsidRDefault="00723411" w:rsidP="1B5869CC">
            <w:pPr>
              <w:widowControl w:val="0"/>
            </w:pPr>
          </w:p>
          <w:p w14:paraId="6E5AED6B" w14:textId="481EE208" w:rsidR="00723411" w:rsidRPr="00BB66B3" w:rsidRDefault="00723411" w:rsidP="1B5869CC">
            <w:pPr>
              <w:widowControl w:val="0"/>
            </w:pPr>
          </w:p>
          <w:p w14:paraId="0E1233FB" w14:textId="554EC643" w:rsidR="00723411" w:rsidRPr="00BB66B3" w:rsidRDefault="00723411" w:rsidP="1B5869CC">
            <w:pPr>
              <w:widowControl w:val="0"/>
            </w:pPr>
          </w:p>
          <w:p w14:paraId="1B0586D3" w14:textId="76FDCAC3" w:rsidR="00723411" w:rsidRPr="00BB66B3" w:rsidRDefault="00723411" w:rsidP="1B5869CC">
            <w:pPr>
              <w:widowControl w:val="0"/>
            </w:pPr>
          </w:p>
          <w:p w14:paraId="3D1A0885" w14:textId="6658AB8F" w:rsidR="00723411" w:rsidRPr="00BB66B3" w:rsidRDefault="00723411" w:rsidP="1B5869CC">
            <w:pPr>
              <w:widowControl w:val="0"/>
            </w:pPr>
          </w:p>
          <w:p w14:paraId="35513DDF" w14:textId="31B0984A" w:rsidR="00723411" w:rsidRPr="00BB66B3" w:rsidRDefault="00723411" w:rsidP="1B5869CC">
            <w:pPr>
              <w:widowControl w:val="0"/>
            </w:pPr>
          </w:p>
          <w:p w14:paraId="6FD77C9C" w14:textId="58CF9334" w:rsidR="00723411" w:rsidRPr="00BB66B3" w:rsidRDefault="00723411" w:rsidP="1B5869CC">
            <w:pPr>
              <w:widowControl w:val="0"/>
            </w:pPr>
          </w:p>
          <w:p w14:paraId="5A64C4D4" w14:textId="69182BE4" w:rsidR="00723411" w:rsidRPr="00BB66B3" w:rsidRDefault="00723411" w:rsidP="1B5869CC">
            <w:pPr>
              <w:widowControl w:val="0"/>
            </w:pPr>
          </w:p>
          <w:p w14:paraId="3FF338F8" w14:textId="2F8A2502" w:rsidR="00723411" w:rsidRPr="00BB66B3" w:rsidRDefault="00723411" w:rsidP="1B5869CC">
            <w:pPr>
              <w:widowControl w:val="0"/>
            </w:pPr>
          </w:p>
          <w:p w14:paraId="1E1AE4C0" w14:textId="12DEBEBD" w:rsidR="00723411" w:rsidRPr="00BB66B3" w:rsidRDefault="00723411" w:rsidP="1B5869CC">
            <w:pPr>
              <w:widowControl w:val="0"/>
            </w:pPr>
          </w:p>
          <w:p w14:paraId="6B91ADFC" w14:textId="2517B149" w:rsidR="00723411" w:rsidRPr="00BB66B3" w:rsidRDefault="00723411" w:rsidP="1B5869CC">
            <w:pPr>
              <w:widowControl w:val="0"/>
            </w:pPr>
          </w:p>
          <w:p w14:paraId="42B74999" w14:textId="1F80B750" w:rsidR="00723411" w:rsidRPr="00BB66B3" w:rsidRDefault="00723411" w:rsidP="1B5869CC">
            <w:pPr>
              <w:widowControl w:val="0"/>
            </w:pPr>
          </w:p>
          <w:p w14:paraId="0ADD77EF" w14:textId="5670EF0A" w:rsidR="00723411" w:rsidRPr="00BB66B3" w:rsidRDefault="00723411" w:rsidP="1B5869CC">
            <w:pPr>
              <w:widowControl w:val="0"/>
            </w:pPr>
          </w:p>
          <w:p w14:paraId="64B01777" w14:textId="7E049994" w:rsidR="00723411" w:rsidRPr="00BB66B3" w:rsidRDefault="00723411" w:rsidP="1B5869CC">
            <w:pPr>
              <w:widowControl w:val="0"/>
            </w:pPr>
          </w:p>
          <w:p w14:paraId="7385A2CE" w14:textId="2884A1DE" w:rsidR="00723411" w:rsidRPr="00BB66B3" w:rsidRDefault="00723411" w:rsidP="1B5869CC">
            <w:pPr>
              <w:widowControl w:val="0"/>
            </w:pPr>
          </w:p>
          <w:p w14:paraId="4CB4D6DE" w14:textId="35315D4E" w:rsidR="00723411" w:rsidRPr="00BB66B3" w:rsidRDefault="00723411" w:rsidP="1B5869CC">
            <w:pPr>
              <w:widowControl w:val="0"/>
            </w:pPr>
          </w:p>
          <w:p w14:paraId="3B4B4EB6" w14:textId="33440E90" w:rsidR="00723411" w:rsidRPr="00BB66B3" w:rsidRDefault="00723411" w:rsidP="1B5869CC">
            <w:pPr>
              <w:widowControl w:val="0"/>
            </w:pPr>
          </w:p>
          <w:p w14:paraId="164F52D5" w14:textId="29D358D3" w:rsidR="00723411" w:rsidRPr="00BB66B3" w:rsidRDefault="00723411" w:rsidP="1B5869CC">
            <w:pPr>
              <w:widowControl w:val="0"/>
            </w:pPr>
          </w:p>
          <w:p w14:paraId="3532789D" w14:textId="103B04EF" w:rsidR="00723411" w:rsidRPr="00BB66B3" w:rsidRDefault="00723411" w:rsidP="1B5869CC">
            <w:pPr>
              <w:widowControl w:val="0"/>
            </w:pPr>
          </w:p>
          <w:p w14:paraId="3C33882E" w14:textId="67E0F2C2" w:rsidR="00723411" w:rsidRPr="00BB66B3" w:rsidRDefault="00723411" w:rsidP="1B5869CC">
            <w:pPr>
              <w:widowControl w:val="0"/>
            </w:pPr>
          </w:p>
          <w:p w14:paraId="0DB1DBC8" w14:textId="4F028251" w:rsidR="00723411" w:rsidRPr="00BB66B3" w:rsidRDefault="00723411" w:rsidP="1B5869CC">
            <w:pPr>
              <w:widowControl w:val="0"/>
            </w:pPr>
          </w:p>
          <w:p w14:paraId="2C659BF9" w14:textId="6CD518DF" w:rsidR="00723411" w:rsidRPr="00BB66B3" w:rsidRDefault="00723411" w:rsidP="1B5869CC">
            <w:pPr>
              <w:widowControl w:val="0"/>
            </w:pPr>
          </w:p>
          <w:p w14:paraId="41492247" w14:textId="36885BC1" w:rsidR="00723411" w:rsidRPr="00BB66B3" w:rsidRDefault="00723411" w:rsidP="1B5869CC">
            <w:pPr>
              <w:widowControl w:val="0"/>
            </w:pPr>
          </w:p>
          <w:p w14:paraId="356B0596" w14:textId="08D2223D" w:rsidR="00723411" w:rsidRPr="00BB66B3" w:rsidRDefault="00723411" w:rsidP="1B5869CC">
            <w:pPr>
              <w:widowControl w:val="0"/>
            </w:pPr>
          </w:p>
          <w:p w14:paraId="4275D40B" w14:textId="02C25109" w:rsidR="00723411" w:rsidRPr="00BB66B3" w:rsidRDefault="00723411" w:rsidP="1B5869CC">
            <w:pPr>
              <w:widowControl w:val="0"/>
            </w:pPr>
          </w:p>
          <w:p w14:paraId="5B8AEF70" w14:textId="1949942C" w:rsidR="00723411" w:rsidRPr="00BB66B3" w:rsidRDefault="00723411" w:rsidP="1B5869CC">
            <w:pPr>
              <w:widowControl w:val="0"/>
            </w:pPr>
          </w:p>
          <w:p w14:paraId="7E2BA661" w14:textId="47FAA7E8" w:rsidR="00723411" w:rsidRPr="00BB66B3" w:rsidRDefault="00723411" w:rsidP="1B5869CC">
            <w:pPr>
              <w:widowControl w:val="0"/>
            </w:pPr>
          </w:p>
          <w:p w14:paraId="7FD9807B" w14:textId="5A97F2A6" w:rsidR="00723411" w:rsidRPr="00BB66B3" w:rsidRDefault="00723411" w:rsidP="1B5869CC">
            <w:pPr>
              <w:widowControl w:val="0"/>
            </w:pPr>
          </w:p>
          <w:p w14:paraId="41E0010F" w14:textId="7EE3F6FB" w:rsidR="00723411" w:rsidRPr="00BB66B3" w:rsidRDefault="00723411" w:rsidP="1B5869CC">
            <w:pPr>
              <w:widowControl w:val="0"/>
            </w:pPr>
          </w:p>
          <w:p w14:paraId="2FDDA0B0" w14:textId="00100624" w:rsidR="00723411" w:rsidRPr="00BB66B3" w:rsidRDefault="00723411" w:rsidP="1B5869CC">
            <w:pPr>
              <w:widowControl w:val="0"/>
            </w:pPr>
          </w:p>
          <w:p w14:paraId="32CC83D0" w14:textId="4859AB9F" w:rsidR="00723411" w:rsidRPr="00BB66B3" w:rsidRDefault="00723411" w:rsidP="1B5869CC">
            <w:pPr>
              <w:widowControl w:val="0"/>
            </w:pPr>
          </w:p>
          <w:p w14:paraId="4DB819EC" w14:textId="2860771B" w:rsidR="00723411" w:rsidRPr="00BB66B3" w:rsidRDefault="00723411" w:rsidP="1B5869CC">
            <w:pPr>
              <w:widowControl w:val="0"/>
            </w:pPr>
          </w:p>
          <w:p w14:paraId="54630D0E" w14:textId="2D203FE8" w:rsidR="00723411" w:rsidRPr="00BB66B3" w:rsidRDefault="00723411" w:rsidP="1B5869CC">
            <w:pPr>
              <w:widowControl w:val="0"/>
            </w:pPr>
          </w:p>
          <w:p w14:paraId="72A17142" w14:textId="63FAF8AD" w:rsidR="00723411" w:rsidRPr="00BB66B3" w:rsidRDefault="00723411" w:rsidP="1B5869CC">
            <w:pPr>
              <w:widowControl w:val="0"/>
            </w:pPr>
          </w:p>
          <w:p w14:paraId="0DB1C07A" w14:textId="01AC98FA" w:rsidR="00723411" w:rsidRPr="00BB66B3" w:rsidRDefault="00723411" w:rsidP="1B5869CC">
            <w:pPr>
              <w:widowControl w:val="0"/>
            </w:pPr>
          </w:p>
          <w:p w14:paraId="13BDD10A" w14:textId="7B1CC14E" w:rsidR="00723411" w:rsidRPr="00BB66B3" w:rsidRDefault="00723411" w:rsidP="1B5869CC">
            <w:pPr>
              <w:widowControl w:val="0"/>
            </w:pPr>
          </w:p>
          <w:p w14:paraId="4CBA2B78" w14:textId="0A191F12" w:rsidR="00723411" w:rsidRPr="00BB66B3" w:rsidRDefault="00723411" w:rsidP="1B5869CC">
            <w:pPr>
              <w:widowControl w:val="0"/>
            </w:pPr>
          </w:p>
          <w:p w14:paraId="42AB6726" w14:textId="06A4B04A" w:rsidR="00723411" w:rsidRPr="00BB66B3" w:rsidRDefault="00723411" w:rsidP="1B5869CC">
            <w:pPr>
              <w:widowControl w:val="0"/>
            </w:pPr>
          </w:p>
          <w:p w14:paraId="3AE889ED" w14:textId="44D10824" w:rsidR="00723411" w:rsidRPr="00BB66B3" w:rsidRDefault="00723411" w:rsidP="1B5869CC">
            <w:pPr>
              <w:widowControl w:val="0"/>
            </w:pPr>
          </w:p>
          <w:p w14:paraId="7BE13DAB" w14:textId="17139338" w:rsidR="00723411" w:rsidRPr="00BB66B3" w:rsidRDefault="00723411" w:rsidP="1B5869CC">
            <w:pPr>
              <w:widowControl w:val="0"/>
            </w:pPr>
          </w:p>
          <w:p w14:paraId="5ABEC1B7" w14:textId="7F1BCE83" w:rsidR="00723411" w:rsidRPr="00BB66B3" w:rsidRDefault="00723411" w:rsidP="1B5869CC">
            <w:pPr>
              <w:widowControl w:val="0"/>
            </w:pPr>
          </w:p>
          <w:p w14:paraId="12FED1B1" w14:textId="0C973C41" w:rsidR="00723411" w:rsidRPr="00BB66B3" w:rsidRDefault="00723411" w:rsidP="1B5869CC">
            <w:pPr>
              <w:widowControl w:val="0"/>
            </w:pPr>
          </w:p>
          <w:p w14:paraId="4C145098" w14:textId="28185660" w:rsidR="00723411" w:rsidRPr="00BB66B3" w:rsidRDefault="00723411" w:rsidP="1B5869CC">
            <w:pPr>
              <w:widowControl w:val="0"/>
            </w:pPr>
          </w:p>
          <w:p w14:paraId="2906A4EB" w14:textId="3312DB4F" w:rsidR="00723411" w:rsidRPr="00BB66B3" w:rsidRDefault="00723411" w:rsidP="1B5869CC">
            <w:pPr>
              <w:widowControl w:val="0"/>
            </w:pPr>
          </w:p>
          <w:p w14:paraId="76E3663A" w14:textId="04A19B83" w:rsidR="00723411" w:rsidRPr="00BB66B3" w:rsidRDefault="00723411" w:rsidP="1B5869CC">
            <w:pPr>
              <w:widowControl w:val="0"/>
            </w:pPr>
          </w:p>
          <w:p w14:paraId="3923871F" w14:textId="4A55D175" w:rsidR="00723411" w:rsidRPr="00BB66B3" w:rsidRDefault="00723411" w:rsidP="1B5869CC">
            <w:pPr>
              <w:widowControl w:val="0"/>
            </w:pPr>
          </w:p>
          <w:p w14:paraId="7E805AAD" w14:textId="5AD2E2EB" w:rsidR="00723411" w:rsidRPr="00BB66B3" w:rsidRDefault="00723411" w:rsidP="1B5869CC">
            <w:pPr>
              <w:widowControl w:val="0"/>
            </w:pPr>
          </w:p>
          <w:p w14:paraId="484333E7" w14:textId="1FB8D45C" w:rsidR="00723411" w:rsidRPr="00BB66B3" w:rsidRDefault="00723411" w:rsidP="1B5869CC">
            <w:pPr>
              <w:widowControl w:val="0"/>
            </w:pPr>
          </w:p>
          <w:p w14:paraId="23329CC8" w14:textId="7937C176" w:rsidR="00723411" w:rsidRPr="00BB66B3" w:rsidRDefault="00723411" w:rsidP="1B5869CC">
            <w:pPr>
              <w:widowControl w:val="0"/>
            </w:pPr>
          </w:p>
          <w:p w14:paraId="6309D4CD" w14:textId="7730311C" w:rsidR="00723411" w:rsidRPr="00BB66B3" w:rsidRDefault="00723411" w:rsidP="1B5869CC">
            <w:pPr>
              <w:widowControl w:val="0"/>
            </w:pPr>
          </w:p>
          <w:p w14:paraId="012E39A2" w14:textId="4973B8C5" w:rsidR="00723411" w:rsidRPr="00BB66B3" w:rsidRDefault="00723411" w:rsidP="1B5869CC">
            <w:pPr>
              <w:widowControl w:val="0"/>
            </w:pPr>
          </w:p>
          <w:p w14:paraId="7F2D29CF" w14:textId="6B880ADC" w:rsidR="00723411" w:rsidRPr="00BB66B3" w:rsidRDefault="00723411" w:rsidP="1B5869CC">
            <w:pPr>
              <w:widowControl w:val="0"/>
            </w:pPr>
          </w:p>
          <w:p w14:paraId="6A591BBD" w14:textId="3EF02E87" w:rsidR="00723411" w:rsidRPr="00BB66B3" w:rsidRDefault="00723411" w:rsidP="1B5869CC">
            <w:pPr>
              <w:widowControl w:val="0"/>
            </w:pPr>
          </w:p>
          <w:p w14:paraId="747CAC10" w14:textId="79CDE5D2" w:rsidR="00723411" w:rsidRPr="00BB66B3" w:rsidRDefault="00723411" w:rsidP="1B5869CC">
            <w:pPr>
              <w:widowControl w:val="0"/>
            </w:pPr>
          </w:p>
          <w:p w14:paraId="792A1EAE" w14:textId="3E71A111" w:rsidR="00723411" w:rsidRPr="00BB66B3" w:rsidRDefault="00723411" w:rsidP="1B5869CC">
            <w:pPr>
              <w:widowControl w:val="0"/>
            </w:pPr>
          </w:p>
          <w:p w14:paraId="32D2BBEE" w14:textId="62440246" w:rsidR="00723411" w:rsidRPr="00BB66B3" w:rsidRDefault="00723411" w:rsidP="1B5869CC">
            <w:pPr>
              <w:widowControl w:val="0"/>
            </w:pPr>
          </w:p>
          <w:p w14:paraId="16547CE9" w14:textId="347D3644" w:rsidR="00723411" w:rsidRPr="00BB66B3" w:rsidRDefault="00723411" w:rsidP="1B5869CC">
            <w:pPr>
              <w:widowControl w:val="0"/>
            </w:pPr>
          </w:p>
          <w:p w14:paraId="72DCC8F1" w14:textId="3D5A2998" w:rsidR="00723411" w:rsidRPr="00BB66B3" w:rsidRDefault="00723411" w:rsidP="1B5869CC">
            <w:pPr>
              <w:widowControl w:val="0"/>
            </w:pPr>
          </w:p>
          <w:p w14:paraId="60F8ACA3" w14:textId="3375363C" w:rsidR="00723411" w:rsidRPr="00BB66B3" w:rsidRDefault="00723411" w:rsidP="1B5869CC">
            <w:pPr>
              <w:widowControl w:val="0"/>
            </w:pPr>
          </w:p>
        </w:tc>
        <w:tc>
          <w:tcPr>
            <w:tcW w:w="5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03D988" w14:textId="77777777" w:rsidR="00723411" w:rsidRPr="00A66F4C" w:rsidRDefault="171E0FE4">
            <w:pPr>
              <w:widowControl w:val="0"/>
              <w:rPr>
                <w:u w:val="single"/>
              </w:rPr>
            </w:pPr>
            <w:r w:rsidRPr="00A66F4C">
              <w:rPr>
                <w:b/>
                <w:bCs/>
                <w:u w:val="single"/>
              </w:rPr>
              <w:lastRenderedPageBreak/>
              <w:t xml:space="preserve">Causal Mapping in Small Groups </w:t>
            </w:r>
          </w:p>
          <w:p w14:paraId="1EC02011" w14:textId="7FB9D803" w:rsidR="00723411" w:rsidRPr="00BB66B3" w:rsidRDefault="7162ADB3" w:rsidP="7162ADB3">
            <w:pPr>
              <w:widowControl w:val="0"/>
              <w:rPr>
                <w:i/>
                <w:iCs/>
              </w:rPr>
            </w:pPr>
            <w:r w:rsidRPr="00BB66B3">
              <w:rPr>
                <w:i/>
                <w:iCs/>
              </w:rPr>
              <w:t>Draft Casual Loop Diagram to be pre-loaded on to Zoom whiteboard</w:t>
            </w:r>
          </w:p>
          <w:p w14:paraId="07E61394" w14:textId="7FB9D803" w:rsidR="60B6E2BF" w:rsidRPr="00BB66B3" w:rsidRDefault="60B6E2BF" w:rsidP="664DD2C5">
            <w:pPr>
              <w:widowControl w:val="0"/>
              <w:rPr>
                <w:i/>
                <w:iCs/>
              </w:rPr>
            </w:pPr>
          </w:p>
          <w:p w14:paraId="536C7E07" w14:textId="02D442BC" w:rsidR="60B6E2BF" w:rsidRPr="00BB66B3" w:rsidRDefault="60B6E2BF" w:rsidP="60B6E2BF">
            <w:r w:rsidRPr="00BB66B3">
              <w:t>Hi and welcome! As you settle in, please add your name to your Zoom label (you can update this by clicking the 3 dots in the top right corner of your Zoom square then selecting ‘Rename’ at the bottom of the list) and open/login into Miro and navigate to today’s board called, TBD.</w:t>
            </w:r>
          </w:p>
          <w:p w14:paraId="28C47D5D" w14:textId="02430A36" w:rsidR="60B6E2BF" w:rsidRPr="00BB66B3" w:rsidRDefault="60B6E2BF" w:rsidP="664DD2C5"/>
          <w:p w14:paraId="1DBF0F3D" w14:textId="36B8A482" w:rsidR="60B6E2BF" w:rsidRPr="00BB66B3" w:rsidRDefault="60B6E2BF" w:rsidP="60B6E2BF">
            <w:pPr>
              <w:rPr>
                <w:b/>
                <w:bCs/>
                <w:u w:val="single"/>
              </w:rPr>
            </w:pPr>
            <w:r w:rsidRPr="00BB66B3">
              <w:t xml:space="preserve">Once everyone has entered Zoom: Hi everyone, thank you so much for joining. Before we begin, I wanted to let you know that we are starting our recording of today’s session now. Thank you. </w:t>
            </w:r>
          </w:p>
          <w:p w14:paraId="72128B75" w14:textId="3176F099" w:rsidR="60B6E2BF" w:rsidRPr="00BB66B3" w:rsidRDefault="60B6E2BF" w:rsidP="60B6E2BF">
            <w:pPr>
              <w:widowControl w:val="0"/>
              <w:rPr>
                <w:i/>
                <w:iCs/>
              </w:rPr>
            </w:pPr>
          </w:p>
          <w:p w14:paraId="7F3EA9DF" w14:textId="59938018" w:rsidR="171E0FE4" w:rsidRPr="00BB66B3" w:rsidRDefault="171E0FE4" w:rsidP="32914635">
            <w:pPr>
              <w:widowControl w:val="0"/>
              <w:rPr>
                <w:i/>
                <w:iCs/>
              </w:rPr>
            </w:pPr>
          </w:p>
          <w:p w14:paraId="0F553CC3" w14:textId="51D37874" w:rsidR="00637038" w:rsidRPr="00BB66B3" w:rsidRDefault="19518D6F">
            <w:pPr>
              <w:widowControl w:val="0"/>
              <w:rPr>
                <w:b/>
                <w:bCs/>
                <w:u w:val="single"/>
              </w:rPr>
            </w:pPr>
            <w:r w:rsidRPr="00BB66B3">
              <w:rPr>
                <w:b/>
                <w:bCs/>
                <w:u w:val="single"/>
              </w:rPr>
              <w:t>Intro to Activity (5 min)</w:t>
            </w:r>
          </w:p>
          <w:p w14:paraId="0370DE19" w14:textId="53A314F1" w:rsidR="006D01C8" w:rsidRPr="00BB66B3" w:rsidRDefault="19518D6F">
            <w:pPr>
              <w:widowControl w:val="0"/>
            </w:pPr>
            <w:r w:rsidRPr="00BB66B3">
              <w:t>Reminder of problem.</w:t>
            </w:r>
          </w:p>
          <w:p w14:paraId="4098E9A1" w14:textId="00BE0CFD" w:rsidR="006D01C8" w:rsidRPr="00BB66B3" w:rsidRDefault="006D01C8">
            <w:pPr>
              <w:widowControl w:val="0"/>
            </w:pPr>
            <w:r w:rsidRPr="00BB66B3">
              <w:rPr>
                <w:noProof/>
              </w:rPr>
              <w:drawing>
                <wp:inline distT="0" distB="0" distL="0" distR="0" wp14:anchorId="11F8756F" wp14:editId="6B643AB6">
                  <wp:extent cx="3433763" cy="2019860"/>
                  <wp:effectExtent l="0" t="0" r="0" b="0"/>
                  <wp:docPr id="2021287948" name="Picture 2021287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1287948"/>
                          <pic:cNvPicPr/>
                        </pic:nvPicPr>
                        <pic:blipFill>
                          <a:blip r:embed="rId10">
                            <a:extLst>
                              <a:ext uri="{28A0092B-C50C-407E-A947-70E740481C1C}">
                                <a14:useLocalDpi xmlns:a14="http://schemas.microsoft.com/office/drawing/2010/main" val="0"/>
                              </a:ext>
                            </a:extLst>
                          </a:blip>
                          <a:stretch>
                            <a:fillRect/>
                          </a:stretch>
                        </pic:blipFill>
                        <pic:spPr>
                          <a:xfrm>
                            <a:off x="0" y="0"/>
                            <a:ext cx="3433763" cy="2019860"/>
                          </a:xfrm>
                          <a:prstGeom prst="rect">
                            <a:avLst/>
                          </a:prstGeom>
                        </pic:spPr>
                      </pic:pic>
                    </a:graphicData>
                  </a:graphic>
                </wp:inline>
              </w:drawing>
            </w:r>
          </w:p>
          <w:p w14:paraId="1D63BC1E" w14:textId="77777777" w:rsidR="006D01C8" w:rsidRPr="00BB66B3" w:rsidRDefault="006D01C8">
            <w:pPr>
              <w:widowControl w:val="0"/>
            </w:pPr>
          </w:p>
          <w:p w14:paraId="698BC302" w14:textId="77777777" w:rsidR="006D01C8" w:rsidRPr="00BB66B3" w:rsidRDefault="006D01C8">
            <w:pPr>
              <w:widowControl w:val="0"/>
            </w:pPr>
          </w:p>
          <w:p w14:paraId="39A76E2B" w14:textId="085AEF95" w:rsidR="006D01C8" w:rsidRPr="00BB66B3" w:rsidRDefault="10E56431">
            <w:pPr>
              <w:widowControl w:val="0"/>
            </w:pPr>
            <w:r w:rsidRPr="00BB66B3">
              <w:t>When decision to implement an EWS, commitment from a system perspective high during development phase- viewed as acceptable, appropriate, feasible. When put into practice, though, commitment waned. What happened?</w:t>
            </w:r>
          </w:p>
          <w:p w14:paraId="5F61300B" w14:textId="77777777" w:rsidR="006D01C8" w:rsidRPr="00BB66B3" w:rsidRDefault="006D01C8">
            <w:pPr>
              <w:widowControl w:val="0"/>
            </w:pPr>
          </w:p>
          <w:p w14:paraId="7F2D5562" w14:textId="56181817" w:rsidR="00637038" w:rsidRPr="00BB66B3" w:rsidRDefault="19518D6F">
            <w:pPr>
              <w:widowControl w:val="0"/>
            </w:pPr>
            <w:r w:rsidRPr="00BB66B3">
              <w:t xml:space="preserve">We took what you said and put them into concepts. </w:t>
            </w:r>
            <w:r w:rsidRPr="00BB66B3">
              <w:lastRenderedPageBreak/>
              <w:t xml:space="preserve">These concepts have relationships. We have come up with understanding of how they are interrelated. </w:t>
            </w:r>
          </w:p>
          <w:p w14:paraId="7983D149" w14:textId="77777777" w:rsidR="00637038" w:rsidRPr="00BB66B3" w:rsidRDefault="00637038">
            <w:pPr>
              <w:widowControl w:val="0"/>
            </w:pPr>
          </w:p>
          <w:p w14:paraId="131D91D4" w14:textId="49DB34C2" w:rsidR="00723411" w:rsidRPr="00BB66B3" w:rsidRDefault="10E56431" w:rsidP="10E56431">
            <w:pPr>
              <w:widowControl w:val="0"/>
              <w:rPr>
                <w:i/>
                <w:iCs/>
              </w:rPr>
            </w:pPr>
            <w:r w:rsidRPr="00BB66B3">
              <w:t xml:space="preserve">Explain we want to explore the interconnections between variables that we have discussed to help us understand what affects EWS adoption over time. </w:t>
            </w:r>
            <w:r w:rsidRPr="00BB66B3">
              <w:rPr>
                <w:i/>
                <w:iCs/>
              </w:rPr>
              <w:t>Explain they will have the opportunity to refine / provide disagreements offline, so don’t focus too much on those components for the sake of time.</w:t>
            </w:r>
          </w:p>
          <w:p w14:paraId="69A4140F" w14:textId="2FB1CD18" w:rsidR="171E0FE4" w:rsidRPr="00BB66B3" w:rsidRDefault="171E0FE4" w:rsidP="258CA829">
            <w:pPr>
              <w:widowControl w:val="0"/>
              <w:rPr>
                <w:i/>
                <w:iCs/>
              </w:rPr>
            </w:pPr>
          </w:p>
          <w:p w14:paraId="229A54AB" w14:textId="5AA7A2D1" w:rsidR="00637038" w:rsidRPr="00BB66B3" w:rsidRDefault="664DD2C5" w:rsidP="664DD2C5">
            <w:pPr>
              <w:widowControl w:val="0"/>
              <w:spacing w:line="259" w:lineRule="auto"/>
            </w:pPr>
            <w:r w:rsidRPr="00BB66B3">
              <w:t>We will use a visual way to show the interconnections. In this way, we will make what we each know from our experiences and views explicit.</w:t>
            </w:r>
          </w:p>
          <w:p w14:paraId="347EA9E6" w14:textId="77777777" w:rsidR="000B2B63" w:rsidRPr="00BB66B3" w:rsidRDefault="000B2B63" w:rsidP="32914635">
            <w:pPr>
              <w:widowControl w:val="0"/>
            </w:pPr>
          </w:p>
          <w:p w14:paraId="45E04749" w14:textId="0602D883" w:rsidR="000B2B63" w:rsidRPr="00BB66B3" w:rsidRDefault="4DB3211D" w:rsidP="19518D6F">
            <w:pPr>
              <w:widowControl w:val="0"/>
            </w:pPr>
            <w:r w:rsidRPr="00BB66B3">
              <w:t>Refer to CLD. We can tell a story from this diagram.</w:t>
            </w:r>
          </w:p>
          <w:p w14:paraId="2F2BFB96" w14:textId="77777777" w:rsidR="00637038" w:rsidRPr="00BB66B3" w:rsidRDefault="00637038" w:rsidP="32914635">
            <w:pPr>
              <w:widowControl w:val="0"/>
              <w:rPr>
                <w:i/>
                <w:iCs/>
              </w:rPr>
            </w:pPr>
          </w:p>
          <w:p w14:paraId="2CFBC4BD" w14:textId="46DB342E" w:rsidR="171E0FE4" w:rsidRPr="00BB66B3" w:rsidRDefault="32914635" w:rsidP="32914635">
            <w:pPr>
              <w:widowControl w:val="0"/>
              <w:rPr>
                <w:i/>
                <w:iCs/>
              </w:rPr>
            </w:pPr>
            <w:r w:rsidRPr="00BB66B3">
              <w:rPr>
                <w:i/>
                <w:iCs/>
              </w:rPr>
              <w:t>Remind to correct</w:t>
            </w:r>
            <w:r w:rsidR="00291ADC">
              <w:rPr>
                <w:i/>
                <w:iCs/>
              </w:rPr>
              <w:t xml:space="preserve"> </w:t>
            </w:r>
            <w:r w:rsidRPr="00BB66B3">
              <w:rPr>
                <w:i/>
                <w:iCs/>
              </w:rPr>
              <w:t>for clarity understanding (content or misinterpretations, etc.)</w:t>
            </w:r>
          </w:p>
          <w:p w14:paraId="707038E5" w14:textId="77777777" w:rsidR="00723411" w:rsidRPr="00BB66B3" w:rsidRDefault="00723411">
            <w:pPr>
              <w:widowControl w:val="0"/>
            </w:pPr>
          </w:p>
          <w:p w14:paraId="1D5A085D" w14:textId="3CB8B0B4" w:rsidR="5676C729" w:rsidRPr="00BB66B3" w:rsidRDefault="7117DE54" w:rsidP="7117DE54">
            <w:pPr>
              <w:widowControl w:val="0"/>
              <w:spacing w:line="259" w:lineRule="auto"/>
            </w:pPr>
            <w:r w:rsidRPr="00BB66B3">
              <w:t>Let’s look at this diagram.</w:t>
            </w:r>
          </w:p>
          <w:p w14:paraId="302E22E1" w14:textId="43010D04" w:rsidR="1FBE1F43" w:rsidRPr="00BB66B3" w:rsidRDefault="1FBE1F43" w:rsidP="7117DE54">
            <w:pPr>
              <w:widowControl w:val="0"/>
            </w:pPr>
          </w:p>
          <w:p w14:paraId="3B5ABB81" w14:textId="790585C1" w:rsidR="1FBE1F43" w:rsidRPr="00BB66B3" w:rsidRDefault="7162ADB3" w:rsidP="7162ADB3">
            <w:pPr>
              <w:widowControl w:val="0"/>
            </w:pPr>
            <w:r w:rsidRPr="00BB66B3">
              <w:rPr>
                <w:i/>
                <w:iCs/>
              </w:rPr>
              <w:t>Zoom in on the big loop.</w:t>
            </w:r>
          </w:p>
          <w:p w14:paraId="2DCC35D7" w14:textId="0AAD87FE" w:rsidR="1FBE1F43" w:rsidRPr="00BB66B3" w:rsidRDefault="1FBE1F43" w:rsidP="7117DE54">
            <w:pPr>
              <w:widowControl w:val="0"/>
            </w:pPr>
          </w:p>
          <w:p w14:paraId="4F21B059" w14:textId="171B36C7" w:rsidR="1FBE1F43" w:rsidRPr="00BB66B3" w:rsidRDefault="7117DE54" w:rsidP="7117DE54">
            <w:pPr>
              <w:widowControl w:val="0"/>
            </w:pPr>
            <w:r w:rsidRPr="00BB66B3">
              <w:t xml:space="preserve">What it shows us is that there are two pathways leading to acceptability of the score, so whether nurses like it or not. </w:t>
            </w:r>
          </w:p>
          <w:p w14:paraId="54878545" w14:textId="5B8A6B1C" w:rsidR="1FBE1F43" w:rsidRPr="00BB66B3" w:rsidRDefault="1FBE1F43" w:rsidP="7117DE54">
            <w:pPr>
              <w:widowControl w:val="0"/>
            </w:pPr>
          </w:p>
          <w:p w14:paraId="2BC8EF1A" w14:textId="0DA91A06" w:rsidR="1FBE1F43" w:rsidRPr="00BB66B3" w:rsidRDefault="7117DE54" w:rsidP="7117DE54">
            <w:pPr>
              <w:widowControl w:val="0"/>
            </w:pPr>
            <w:r w:rsidRPr="00BB66B3">
              <w:t>And these pathways come from accessibility.</w:t>
            </w:r>
          </w:p>
          <w:p w14:paraId="00722C14" w14:textId="6C14F094" w:rsidR="1FBE1F43" w:rsidRPr="00BB66B3" w:rsidRDefault="1FBE1F43" w:rsidP="7117DE54">
            <w:pPr>
              <w:widowControl w:val="0"/>
            </w:pPr>
          </w:p>
          <w:p w14:paraId="43E40553" w14:textId="65B01BDC" w:rsidR="1FBE1F43" w:rsidRPr="00BB66B3" w:rsidRDefault="7117DE54" w:rsidP="7117DE54">
            <w:pPr>
              <w:widowControl w:val="0"/>
            </w:pPr>
            <w:r w:rsidRPr="00BB66B3">
              <w:t xml:space="preserve">The </w:t>
            </w:r>
            <w:r w:rsidR="00A66F4C">
              <w:t>“</w:t>
            </w:r>
            <w:r w:rsidRPr="00BB66B3">
              <w:t>s</w:t>
            </w:r>
            <w:r w:rsidR="00A66F4C">
              <w:t>”</w:t>
            </w:r>
            <w:r w:rsidRPr="00BB66B3">
              <w:t xml:space="preserve"> means same direction, a positive relationship.</w:t>
            </w:r>
          </w:p>
          <w:p w14:paraId="4F9720B4" w14:textId="74529F37" w:rsidR="1FBE1F43" w:rsidRPr="00BB66B3" w:rsidRDefault="1FBE1F43" w:rsidP="7117DE54">
            <w:pPr>
              <w:widowControl w:val="0"/>
            </w:pPr>
          </w:p>
          <w:p w14:paraId="7D755F46" w14:textId="12C75255" w:rsidR="1FBE1F43" w:rsidRPr="00BB66B3" w:rsidRDefault="7117DE54" w:rsidP="7117DE54">
            <w:pPr>
              <w:widowControl w:val="0"/>
            </w:pPr>
            <w:r w:rsidRPr="00BB66B3">
              <w:t>In one pathway, the more that you can access the score, the more able you are to actually see the score, and then you are more accepting.</w:t>
            </w:r>
          </w:p>
          <w:p w14:paraId="2FF140CC" w14:textId="1E0D8C42" w:rsidR="1FBE1F43" w:rsidRPr="00BB66B3" w:rsidRDefault="1FBE1F43" w:rsidP="7117DE54">
            <w:pPr>
              <w:widowControl w:val="0"/>
            </w:pPr>
          </w:p>
          <w:p w14:paraId="347ADBF5" w14:textId="0372CCC2" w:rsidR="1FBE1F43" w:rsidRPr="00BB66B3" w:rsidRDefault="10E56431" w:rsidP="10E56431">
            <w:pPr>
              <w:widowControl w:val="0"/>
            </w:pPr>
            <w:r w:rsidRPr="00BB66B3">
              <w:t>In another pathway, the more accessible it is, the more you will be able to see and put in data in a timely manner, then the more accurate the score will be, and then you find it more appropriate for your workflow (for example, addressing the actual issue and not something that maybe had to do with their baseline), and then the more accepting you are.</w:t>
            </w:r>
          </w:p>
          <w:p w14:paraId="397D3315" w14:textId="54ECD99B" w:rsidR="1FBE1F43" w:rsidRPr="00BB66B3" w:rsidRDefault="1FBE1F43" w:rsidP="5E6E35BF">
            <w:pPr>
              <w:widowControl w:val="0"/>
            </w:pPr>
          </w:p>
          <w:p w14:paraId="7A8112B0" w14:textId="3385A45D" w:rsidR="1FBE1F43" w:rsidRPr="00BB66B3" w:rsidRDefault="664DD2C5" w:rsidP="664DD2C5">
            <w:pPr>
              <w:widowControl w:val="0"/>
            </w:pPr>
            <w:r w:rsidRPr="00BB66B3">
              <w:lastRenderedPageBreak/>
              <w:t>And then what impacts accessibility is the number of patients needing checks (so the more patients you have to check on when you are on the floor, the more you are running around and not at the computer, and so the score is less accessible to you. The o means opposite direction or negative relationship.</w:t>
            </w:r>
          </w:p>
          <w:p w14:paraId="728FF536" w14:textId="26EA897C" w:rsidR="691C40DE" w:rsidRPr="00BB66B3" w:rsidRDefault="691C40DE" w:rsidP="664DD2C5">
            <w:pPr>
              <w:widowControl w:val="0"/>
              <w:rPr>
                <w:rFonts w:eastAsiaTheme="minorEastAsia"/>
              </w:rPr>
            </w:pPr>
          </w:p>
          <w:p w14:paraId="44653FB0" w14:textId="0FA9F511" w:rsidR="691C40DE" w:rsidRPr="00BB66B3" w:rsidRDefault="664DD2C5" w:rsidP="664DD2C5">
            <w:pPr>
              <w:widowControl w:val="0"/>
              <w:rPr>
                <w:rFonts w:eastAsiaTheme="minorEastAsia"/>
              </w:rPr>
            </w:pPr>
            <w:r w:rsidRPr="00BB66B3">
              <w:rPr>
                <w:rFonts w:eastAsiaTheme="minorEastAsia"/>
              </w:rPr>
              <w:t xml:space="preserve">Therefore, when the number of patients increases accessibility and then therefore timeliness may decrease.  </w:t>
            </w:r>
          </w:p>
          <w:p w14:paraId="77A3A570" w14:textId="5653D69B" w:rsidR="4DB3211D" w:rsidRPr="00BB66B3" w:rsidRDefault="4DB3211D" w:rsidP="664DD2C5">
            <w:pPr>
              <w:widowControl w:val="0"/>
              <w:rPr>
                <w:rFonts w:eastAsiaTheme="minorEastAsia"/>
              </w:rPr>
            </w:pPr>
          </w:p>
          <w:p w14:paraId="2C054A6E" w14:textId="7C110C59" w:rsidR="4DB3211D" w:rsidRPr="00BB66B3" w:rsidRDefault="664DD2C5" w:rsidP="664DD2C5">
            <w:pPr>
              <w:widowControl w:val="0"/>
              <w:rPr>
                <w:rFonts w:eastAsiaTheme="minorEastAsia"/>
              </w:rPr>
            </w:pPr>
            <w:r w:rsidRPr="00BB66B3">
              <w:rPr>
                <w:rFonts w:eastAsiaTheme="minorEastAsia"/>
              </w:rPr>
              <w:t>Also, the less accurate the score is, the more the developers want the feedback, so they can recalibrate.</w:t>
            </w:r>
          </w:p>
          <w:p w14:paraId="4487B391" w14:textId="732A6664" w:rsidR="5676C729" w:rsidRPr="00BB66B3" w:rsidRDefault="5676C729" w:rsidP="664DD2C5">
            <w:pPr>
              <w:widowControl w:val="0"/>
              <w:rPr>
                <w:rFonts w:eastAsiaTheme="minorEastAsia"/>
                <w:i/>
                <w:iCs/>
              </w:rPr>
            </w:pPr>
          </w:p>
          <w:p w14:paraId="4F69FBB1" w14:textId="704AFEA4" w:rsidR="5E6E35BF" w:rsidRPr="00BB66B3" w:rsidRDefault="4F48D4F8" w:rsidP="4F48D4F8">
            <w:pPr>
              <w:widowControl w:val="0"/>
            </w:pPr>
            <w:r w:rsidRPr="00BB66B3">
              <w:t xml:space="preserve">Let’s talk about these relationships. We want to know if this reflects what you said, your experience, or not. We can make changes including adding to it.  </w:t>
            </w:r>
          </w:p>
          <w:p w14:paraId="0EECA467" w14:textId="18F746BF" w:rsidR="2B09BA94" w:rsidRPr="00BB66B3" w:rsidRDefault="2B09BA94" w:rsidP="4F48D4F8">
            <w:pPr>
              <w:widowControl w:val="0"/>
            </w:pPr>
          </w:p>
          <w:p w14:paraId="00AB1540" w14:textId="44465636" w:rsidR="5E6E35BF" w:rsidRPr="00BB66B3" w:rsidRDefault="4F48D4F8" w:rsidP="5E6E35BF">
            <w:pPr>
              <w:widowControl w:val="0"/>
              <w:spacing w:after="320"/>
            </w:pPr>
            <w:r w:rsidRPr="00BB66B3">
              <w:rPr>
                <w:i/>
                <w:iCs/>
              </w:rPr>
              <w:t>Zoom in on accessibility and timeliness first, conduct prompts, then clarify each segment as we move through the loop for clarification</w:t>
            </w:r>
            <w:r w:rsidRPr="00BB66B3">
              <w:t>.</w:t>
            </w:r>
          </w:p>
          <w:p w14:paraId="5549DC66" w14:textId="52D20F09" w:rsidR="10E56431" w:rsidRPr="00BB66B3" w:rsidRDefault="10E56431" w:rsidP="10E56431">
            <w:pPr>
              <w:widowControl w:val="0"/>
              <w:spacing w:after="320"/>
            </w:pPr>
            <w:r w:rsidRPr="00BB66B3">
              <w:t>Prompts:</w:t>
            </w:r>
          </w:p>
          <w:p w14:paraId="1BECA9D1" w14:textId="48906270" w:rsidR="5E6E35BF" w:rsidRPr="00BB66B3" w:rsidRDefault="10E56431" w:rsidP="10E56431">
            <w:pPr>
              <w:pStyle w:val="pf0"/>
              <w:numPr>
                <w:ilvl w:val="0"/>
                <w:numId w:val="1"/>
              </w:numPr>
              <w:rPr>
                <w:rStyle w:val="cf01"/>
                <w:rFonts w:asciiTheme="minorHAnsi" w:eastAsiaTheme="minorEastAsia" w:hAnsiTheme="minorHAnsi" w:cstheme="minorBidi"/>
                <w:i/>
                <w:iCs/>
                <w:sz w:val="24"/>
                <w:szCs w:val="24"/>
              </w:rPr>
            </w:pPr>
            <w:r w:rsidRPr="00BB66B3">
              <w:rPr>
                <w:rStyle w:val="cf01"/>
                <w:rFonts w:asciiTheme="minorHAnsi" w:eastAsiaTheme="minorEastAsia" w:hAnsiTheme="minorHAnsi" w:cstheme="minorBidi"/>
                <w:sz w:val="24"/>
                <w:szCs w:val="24"/>
              </w:rPr>
              <w:t xml:space="preserve">Do these variables make sense or is there another one that you would use to explain the cause and effect? (For example, is it really number of patients needing checks that affects accessibility or is there something else like not enough staff?) </w:t>
            </w:r>
            <w:r w:rsidRPr="00BB66B3">
              <w:rPr>
                <w:rStyle w:val="cf01"/>
                <w:rFonts w:asciiTheme="minorHAnsi" w:eastAsiaTheme="minorEastAsia" w:hAnsiTheme="minorHAnsi" w:cstheme="minorBidi"/>
                <w:i/>
                <w:iCs/>
                <w:sz w:val="24"/>
                <w:szCs w:val="24"/>
              </w:rPr>
              <w:t xml:space="preserve"> </w:t>
            </w:r>
            <w:r w:rsidRPr="00BB66B3">
              <w:rPr>
                <w:rStyle w:val="cf01"/>
                <w:rFonts w:asciiTheme="minorHAnsi" w:eastAsiaTheme="minorEastAsia" w:hAnsiTheme="minorHAnsi" w:cstheme="minorBidi"/>
                <w:sz w:val="24"/>
                <w:szCs w:val="24"/>
              </w:rPr>
              <w:t xml:space="preserve">Does this directionality seem correct? </w:t>
            </w:r>
          </w:p>
          <w:p w14:paraId="5426164C" w14:textId="0CEC5685" w:rsidR="5E6E35BF" w:rsidRPr="00BB66B3" w:rsidRDefault="5E6E35BF" w:rsidP="10E56431">
            <w:pPr>
              <w:pStyle w:val="pf0"/>
              <w:rPr>
                <w:rStyle w:val="cf01"/>
                <w:rFonts w:asciiTheme="minorHAnsi" w:eastAsiaTheme="minorEastAsia" w:hAnsiTheme="minorHAnsi" w:cstheme="minorBidi"/>
                <w:i/>
                <w:iCs/>
                <w:sz w:val="24"/>
                <w:szCs w:val="24"/>
              </w:rPr>
            </w:pPr>
          </w:p>
          <w:p w14:paraId="09F69F5D" w14:textId="53E8ED68" w:rsidR="5E6E35BF" w:rsidRPr="00BB66B3" w:rsidRDefault="7162ADB3" w:rsidP="7162ADB3">
            <w:pPr>
              <w:pStyle w:val="pf0"/>
              <w:rPr>
                <w:rStyle w:val="cf01"/>
                <w:rFonts w:asciiTheme="minorHAnsi" w:eastAsiaTheme="minorEastAsia" w:hAnsiTheme="minorHAnsi" w:cstheme="minorBidi"/>
                <w:i/>
                <w:iCs/>
                <w:sz w:val="24"/>
                <w:szCs w:val="24"/>
              </w:rPr>
            </w:pPr>
            <w:r w:rsidRPr="00BB66B3">
              <w:rPr>
                <w:rFonts w:ascii="Calibri" w:eastAsia="Calibri" w:hAnsi="Calibri" w:cs="Calibri"/>
                <w:i/>
                <w:iCs/>
              </w:rPr>
              <w:t xml:space="preserve">When someone makes a suggestion, include this in the drawing of the model in order to visualize what is meant. The facilitator needs to check with other group members if they agree with the proposed relation. If someone disagrees, the facilitator can ask for clarification and try to determine what the group thinks the relationship should be. Remind the group that if a discussion goes on too long, the group can choose to </w:t>
            </w:r>
            <w:r w:rsidRPr="00BB66B3">
              <w:rPr>
                <w:rFonts w:ascii="Calibri" w:eastAsia="Calibri" w:hAnsi="Calibri" w:cs="Calibri"/>
                <w:i/>
                <w:iCs/>
              </w:rPr>
              <w:lastRenderedPageBreak/>
              <w:t>temporarily 'park' this item and continue with another part of the model.</w:t>
            </w:r>
          </w:p>
          <w:p w14:paraId="49D1DD3E" w14:textId="325F25FA" w:rsidR="10E56431" w:rsidRPr="00BB66B3" w:rsidRDefault="10E56431" w:rsidP="10E56431">
            <w:pPr>
              <w:pStyle w:val="pf0"/>
              <w:rPr>
                <w:rStyle w:val="cf01"/>
                <w:rFonts w:ascii="Times New Roman" w:hAnsi="Times New Roman" w:cs="Times New Roman"/>
                <w:i/>
                <w:iCs/>
                <w:sz w:val="24"/>
                <w:szCs w:val="24"/>
              </w:rPr>
            </w:pPr>
          </w:p>
          <w:p w14:paraId="2297F260" w14:textId="63D5018B" w:rsidR="10E56431" w:rsidRPr="00BB66B3" w:rsidRDefault="10E56431" w:rsidP="10E56431">
            <w:pPr>
              <w:widowControl w:val="0"/>
              <w:rPr>
                <w:i/>
                <w:iCs/>
              </w:rPr>
            </w:pPr>
            <w:r w:rsidRPr="00BB66B3">
              <w:rPr>
                <w:i/>
                <w:iCs/>
              </w:rPr>
              <w:t>When in doubt about including something, ask, If I were to double or halve this variable, would it have a significant effect on the issue I am mapping?  If not, it probably can be omitted.</w:t>
            </w:r>
          </w:p>
          <w:p w14:paraId="7FD3A80B" w14:textId="45854744" w:rsidR="10E56431" w:rsidRPr="00BB66B3" w:rsidRDefault="10E56431" w:rsidP="10E56431">
            <w:pPr>
              <w:widowControl w:val="0"/>
              <w:rPr>
                <w:i/>
                <w:iCs/>
              </w:rPr>
            </w:pPr>
          </w:p>
          <w:p w14:paraId="28FC2C25" w14:textId="0117BB65" w:rsidR="10E56431" w:rsidRPr="00BB66B3" w:rsidRDefault="10E56431" w:rsidP="10E56431">
            <w:pPr>
              <w:pStyle w:val="pf0"/>
              <w:rPr>
                <w:rStyle w:val="cf01"/>
                <w:rFonts w:asciiTheme="minorHAnsi" w:eastAsiaTheme="minorEastAsia" w:hAnsiTheme="minorHAnsi" w:cstheme="minorBidi"/>
                <w:i/>
                <w:iCs/>
                <w:sz w:val="24"/>
                <w:szCs w:val="24"/>
              </w:rPr>
            </w:pPr>
            <w:r w:rsidRPr="00BB66B3">
              <w:rPr>
                <w:rStyle w:val="cf01"/>
                <w:rFonts w:asciiTheme="minorHAnsi" w:eastAsiaTheme="minorEastAsia" w:hAnsiTheme="minorHAnsi" w:cstheme="minorBidi"/>
                <w:i/>
                <w:iCs/>
                <w:sz w:val="24"/>
                <w:szCs w:val="24"/>
              </w:rPr>
              <w:t>Ask them to explain what they mean so that we get detail.</w:t>
            </w:r>
          </w:p>
          <w:p w14:paraId="0745F01A" w14:textId="19B12FD7" w:rsidR="10E56431" w:rsidRPr="00BB66B3" w:rsidRDefault="10E56431" w:rsidP="10E56431">
            <w:pPr>
              <w:pStyle w:val="pf0"/>
              <w:rPr>
                <w:rStyle w:val="cf01"/>
                <w:rFonts w:ascii="Times New Roman" w:hAnsi="Times New Roman" w:cs="Times New Roman"/>
                <w:i/>
                <w:iCs/>
                <w:sz w:val="24"/>
                <w:szCs w:val="24"/>
              </w:rPr>
            </w:pPr>
          </w:p>
          <w:p w14:paraId="748A64EB" w14:textId="5A0AA991" w:rsidR="691C40DE" w:rsidRPr="00BB66B3" w:rsidRDefault="10E56431" w:rsidP="30C10A01">
            <w:pPr>
              <w:pStyle w:val="pf0"/>
              <w:numPr>
                <w:ilvl w:val="0"/>
                <w:numId w:val="1"/>
              </w:numPr>
              <w:rPr>
                <w:rStyle w:val="cf01"/>
                <w:rFonts w:asciiTheme="minorHAnsi" w:eastAsiaTheme="minorEastAsia" w:hAnsiTheme="minorHAnsi" w:cstheme="minorBidi"/>
                <w:sz w:val="24"/>
                <w:szCs w:val="24"/>
              </w:rPr>
            </w:pPr>
            <w:r w:rsidRPr="00BB66B3">
              <w:rPr>
                <w:rStyle w:val="cf01"/>
                <w:rFonts w:asciiTheme="minorHAnsi" w:eastAsiaTheme="minorEastAsia" w:hAnsiTheme="minorHAnsi" w:cstheme="minorBidi"/>
                <w:sz w:val="24"/>
                <w:szCs w:val="24"/>
              </w:rPr>
              <w:t>Why does this happen? (</w:t>
            </w:r>
            <w:r w:rsidRPr="00BB66B3">
              <w:rPr>
                <w:rStyle w:val="cf01"/>
                <w:rFonts w:asciiTheme="minorHAnsi" w:eastAsiaTheme="minorEastAsia" w:hAnsiTheme="minorHAnsi" w:cstheme="minorBidi"/>
                <w:i/>
                <w:iCs/>
                <w:sz w:val="24"/>
                <w:szCs w:val="24"/>
              </w:rPr>
              <w:t>to uncover further upstream causality</w:t>
            </w:r>
            <w:r w:rsidRPr="00BB66B3">
              <w:rPr>
                <w:rStyle w:val="cf01"/>
                <w:rFonts w:asciiTheme="minorHAnsi" w:eastAsiaTheme="minorEastAsia" w:hAnsiTheme="minorHAnsi" w:cstheme="minorBidi"/>
                <w:sz w:val="24"/>
                <w:szCs w:val="24"/>
              </w:rPr>
              <w:t>) Is there something else going on? Does this relationship depend on something else? (the variable pairs and directionality)</w:t>
            </w:r>
          </w:p>
          <w:p w14:paraId="73DCA2FC" w14:textId="4316743E" w:rsidR="10E56431" w:rsidRPr="00BB66B3" w:rsidRDefault="10E56431" w:rsidP="10E56431">
            <w:pPr>
              <w:pStyle w:val="pf0"/>
              <w:numPr>
                <w:ilvl w:val="0"/>
                <w:numId w:val="1"/>
              </w:numPr>
              <w:rPr>
                <w:rStyle w:val="cf01"/>
                <w:rFonts w:asciiTheme="minorHAnsi" w:eastAsiaTheme="minorEastAsia" w:hAnsiTheme="minorHAnsi" w:cstheme="minorBidi"/>
                <w:sz w:val="24"/>
                <w:szCs w:val="24"/>
              </w:rPr>
            </w:pPr>
            <w:r w:rsidRPr="00BB66B3">
              <w:rPr>
                <w:rStyle w:val="cf01"/>
                <w:rFonts w:asciiTheme="minorHAnsi" w:eastAsiaTheme="minorEastAsia" w:hAnsiTheme="minorHAnsi" w:cstheme="minorBidi"/>
                <w:sz w:val="24"/>
                <w:szCs w:val="24"/>
              </w:rPr>
              <w:t>What does this affect? (</w:t>
            </w:r>
            <w:r w:rsidRPr="00BB66B3">
              <w:rPr>
                <w:rStyle w:val="cf01"/>
                <w:rFonts w:asciiTheme="minorHAnsi" w:eastAsiaTheme="minorEastAsia" w:hAnsiTheme="minorHAnsi" w:cstheme="minorBidi"/>
                <w:i/>
                <w:iCs/>
                <w:sz w:val="24"/>
                <w:szCs w:val="24"/>
              </w:rPr>
              <w:t>to determine further downstream causality.</w:t>
            </w:r>
            <w:r w:rsidRPr="00BB66B3">
              <w:rPr>
                <w:rStyle w:val="cf01"/>
                <w:rFonts w:asciiTheme="minorHAnsi" w:eastAsiaTheme="minorEastAsia" w:hAnsiTheme="minorHAnsi" w:cstheme="minorBidi"/>
                <w:sz w:val="24"/>
                <w:szCs w:val="24"/>
              </w:rPr>
              <w:t>) Is there something else going on? Does this relationship depend on something else? (the variable pairs and directionality)</w:t>
            </w:r>
          </w:p>
          <w:p w14:paraId="54C0BABF" w14:textId="6D93668C" w:rsidR="691C40DE" w:rsidRPr="00BB66B3" w:rsidRDefault="10E56431" w:rsidP="39005274">
            <w:pPr>
              <w:pStyle w:val="pf0"/>
              <w:numPr>
                <w:ilvl w:val="0"/>
                <w:numId w:val="1"/>
              </w:numPr>
              <w:rPr>
                <w:rStyle w:val="cf01"/>
                <w:rFonts w:asciiTheme="minorHAnsi" w:eastAsiaTheme="minorEastAsia" w:hAnsiTheme="minorHAnsi" w:cstheme="minorBidi"/>
                <w:sz w:val="24"/>
                <w:szCs w:val="24"/>
              </w:rPr>
            </w:pPr>
            <w:r w:rsidRPr="00BB66B3">
              <w:rPr>
                <w:rStyle w:val="cf01"/>
                <w:rFonts w:asciiTheme="minorHAnsi" w:eastAsiaTheme="minorEastAsia" w:hAnsiTheme="minorHAnsi" w:cstheme="minorBidi"/>
                <w:sz w:val="24"/>
                <w:szCs w:val="24"/>
              </w:rPr>
              <w:t xml:space="preserve">Does time matter here? Does this happen fast or slowly?  Is there something that would delay this? </w:t>
            </w:r>
          </w:p>
          <w:p w14:paraId="7E9BDD6A" w14:textId="05FB326C" w:rsidR="42F799CD" w:rsidRPr="00BB66B3" w:rsidRDefault="42F799CD" w:rsidP="10E56431">
            <w:pPr>
              <w:pStyle w:val="pf0"/>
              <w:widowControl w:val="0"/>
              <w:rPr>
                <w:rStyle w:val="cf01"/>
                <w:rFonts w:asciiTheme="minorHAnsi" w:eastAsiaTheme="minorEastAsia" w:hAnsiTheme="minorHAnsi" w:cstheme="minorBidi"/>
                <w:sz w:val="24"/>
                <w:szCs w:val="24"/>
              </w:rPr>
            </w:pPr>
          </w:p>
          <w:p w14:paraId="2B7F6783" w14:textId="3CFA9129" w:rsidR="171E0FE4" w:rsidRPr="00BB66B3" w:rsidRDefault="42F799CD" w:rsidP="09DBF630">
            <w:pPr>
              <w:widowControl w:val="0"/>
              <w:spacing w:line="259" w:lineRule="auto"/>
              <w:rPr>
                <w:b/>
                <w:bCs/>
                <w:u w:val="single"/>
              </w:rPr>
            </w:pPr>
            <w:r w:rsidRPr="00BB66B3">
              <w:t>Make sure to iteratively do the following</w:t>
            </w:r>
          </w:p>
          <w:p w14:paraId="516685FA" w14:textId="694F8F14" w:rsidR="00723411" w:rsidRPr="00BB66B3" w:rsidRDefault="171E0FE4" w:rsidP="002E722F">
            <w:pPr>
              <w:widowControl w:val="0"/>
              <w:numPr>
                <w:ilvl w:val="0"/>
                <w:numId w:val="30"/>
              </w:numPr>
            </w:pPr>
            <w:r w:rsidRPr="00BB66B3">
              <w:t>focus on clarifying instructions and providing reinforcement to the process itself</w:t>
            </w:r>
          </w:p>
          <w:p w14:paraId="652EB2E4" w14:textId="053EBE4F" w:rsidR="00723411" w:rsidRPr="00BB66B3" w:rsidRDefault="664DD2C5" w:rsidP="002E722F">
            <w:pPr>
              <w:widowControl w:val="0"/>
              <w:numPr>
                <w:ilvl w:val="0"/>
                <w:numId w:val="30"/>
              </w:numPr>
            </w:pPr>
            <w:r w:rsidRPr="00BB66B3">
              <w:t>focus on helping individuals clarify their representations and modes</w:t>
            </w:r>
          </w:p>
          <w:p w14:paraId="651BA8BC" w14:textId="37A0E8C3" w:rsidR="00C82E80" w:rsidRPr="00BB66B3" w:rsidRDefault="664DD2C5" w:rsidP="664DD2C5">
            <w:pPr>
              <w:widowControl w:val="0"/>
              <w:numPr>
                <w:ilvl w:val="0"/>
                <w:numId w:val="30"/>
              </w:numPr>
              <w:spacing w:after="320"/>
            </w:pPr>
            <w:r w:rsidRPr="00BB66B3">
              <w:t>Validate and inquire for more information and confirm when placing on the map</w:t>
            </w:r>
          </w:p>
          <w:p w14:paraId="1DFDD6F2" w14:textId="3F8D6A61" w:rsidR="00723411" w:rsidRPr="00BB66B3" w:rsidRDefault="10E56431" w:rsidP="10E56431">
            <w:pPr>
              <w:widowControl w:val="0"/>
              <w:spacing w:after="320"/>
              <w:rPr>
                <w:b/>
                <w:bCs/>
                <w:u w:val="single"/>
              </w:rPr>
            </w:pPr>
            <w:r w:rsidRPr="00BB66B3">
              <w:t xml:space="preserve">Highlighting anything interesting that came up or lingering questions. Invite questions from the large </w:t>
            </w:r>
            <w:r w:rsidRPr="00BB66B3">
              <w:lastRenderedPageBreak/>
              <w:t>group.</w:t>
            </w:r>
          </w:p>
        </w:tc>
      </w:tr>
      <w:tr w:rsidR="00BB66B3" w:rsidRPr="00BB66B3" w14:paraId="7CB59A6B" w14:textId="77777777" w:rsidTr="7162ADB3">
        <w:trPr>
          <w:trHeight w:val="300"/>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3BF395" w14:textId="264C647F" w:rsidR="00723411" w:rsidRPr="00BB66B3" w:rsidRDefault="171E0FE4" w:rsidP="171E0FE4">
            <w:pPr>
              <w:spacing w:line="259" w:lineRule="auto"/>
            </w:pPr>
            <w:r w:rsidRPr="00BB66B3">
              <w:lastRenderedPageBreak/>
              <w:t>Closing</w:t>
            </w:r>
          </w:p>
        </w:tc>
        <w:tc>
          <w:tcPr>
            <w:tcW w:w="19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5C518A" w14:textId="302EE174" w:rsidR="00723411" w:rsidRPr="00BB66B3" w:rsidRDefault="00723411" w:rsidP="171E0FE4">
            <w:pPr>
              <w:spacing w:line="259" w:lineRule="auto"/>
              <w:rPr>
                <w:highlight w:val="green"/>
              </w:rPr>
            </w:pPr>
          </w:p>
        </w:tc>
        <w:tc>
          <w:tcPr>
            <w:tcW w:w="5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9EE36C" w14:textId="7617D4B8" w:rsidR="77A8086A" w:rsidRPr="00BB66B3" w:rsidRDefault="664DD2C5" w:rsidP="664DD2C5">
            <w:pPr>
              <w:widowControl w:val="0"/>
            </w:pPr>
            <w:r w:rsidRPr="00BB66B3">
              <w:t>Thank you for your input today. We will send you a clean version of this Causal Loop Model that we just created. Please feel free to reply if you have any other thoughts. Otherwise, the only other request we have is share feedback on this session.</w:t>
            </w:r>
          </w:p>
          <w:p w14:paraId="7F88B074" w14:textId="3481BEE3" w:rsidR="77A8086A" w:rsidRPr="00BB66B3" w:rsidRDefault="77A8086A" w:rsidP="664DD2C5">
            <w:pPr>
              <w:widowControl w:val="0"/>
              <w:rPr>
                <w:rFonts w:ascii="Calibri" w:eastAsia="Calibri" w:hAnsi="Calibri" w:cs="Calibri"/>
              </w:rPr>
            </w:pPr>
          </w:p>
          <w:p w14:paraId="639662DA" w14:textId="7D4E1003" w:rsidR="77A8086A" w:rsidRPr="00BB66B3" w:rsidRDefault="664DD2C5" w:rsidP="664DD2C5">
            <w:pPr>
              <w:widowControl w:val="0"/>
              <w:rPr>
                <w:rFonts w:ascii="Calibri" w:eastAsia="Calibri" w:hAnsi="Calibri" w:cs="Calibri"/>
              </w:rPr>
            </w:pPr>
            <w:r w:rsidRPr="00BB66B3">
              <w:rPr>
                <w:rFonts w:ascii="Calibri" w:eastAsia="Calibri" w:hAnsi="Calibri" w:cs="Calibri"/>
              </w:rPr>
              <w:t>Directly after today’s session, you will receive an emailed link to share feedback through a brief form. It should take you around 10 minutes to complete.</w:t>
            </w:r>
          </w:p>
          <w:p w14:paraId="6962C537" w14:textId="318EC03D" w:rsidR="77A8086A" w:rsidRPr="00BB66B3" w:rsidRDefault="77A8086A" w:rsidP="664DD2C5">
            <w:pPr>
              <w:widowControl w:val="0"/>
              <w:rPr>
                <w:rFonts w:ascii="Calibri" w:eastAsia="Calibri" w:hAnsi="Calibri" w:cs="Calibri"/>
              </w:rPr>
            </w:pPr>
          </w:p>
          <w:p w14:paraId="1F741BAF" w14:textId="0830248C" w:rsidR="77A8086A" w:rsidRPr="00BB66B3" w:rsidRDefault="664DD2C5" w:rsidP="664DD2C5">
            <w:pPr>
              <w:widowControl w:val="0"/>
              <w:rPr>
                <w:rFonts w:ascii="Calibri" w:eastAsia="Calibri" w:hAnsi="Calibri" w:cs="Calibri"/>
              </w:rPr>
            </w:pPr>
            <w:r w:rsidRPr="00BB66B3">
              <w:rPr>
                <w:rFonts w:ascii="Calibri" w:eastAsia="Calibri" w:hAnsi="Calibri" w:cs="Calibri"/>
              </w:rPr>
              <w:t>There is one question where we ask about concerns about the modeling process. By modeling process, we mean what we just did- the Causal Loop Model- not the algorithmic model.</w:t>
            </w:r>
          </w:p>
          <w:p w14:paraId="5662B557" w14:textId="5AC6E703" w:rsidR="77A8086A" w:rsidRPr="00BB66B3" w:rsidRDefault="77A8086A" w:rsidP="664DD2C5">
            <w:pPr>
              <w:widowControl w:val="0"/>
              <w:rPr>
                <w:rFonts w:ascii="Calibri" w:eastAsia="Calibri" w:hAnsi="Calibri" w:cs="Calibri"/>
              </w:rPr>
            </w:pPr>
          </w:p>
          <w:p w14:paraId="292715BC" w14:textId="43D798DC" w:rsidR="77A8086A" w:rsidRPr="00BB66B3" w:rsidRDefault="00291ADC" w:rsidP="664DD2C5">
            <w:pPr>
              <w:widowControl w:val="0"/>
              <w:rPr>
                <w:rFonts w:ascii="Calibri" w:eastAsia="Calibri" w:hAnsi="Calibri" w:cs="Calibri"/>
              </w:rPr>
            </w:pPr>
            <w:r>
              <w:rPr>
                <w:rFonts w:ascii="Calibri" w:eastAsia="Calibri" w:hAnsi="Calibri" w:cs="Calibri"/>
              </w:rPr>
              <w:t>We</w:t>
            </w:r>
            <w:r w:rsidR="664DD2C5" w:rsidRPr="00BB66B3">
              <w:rPr>
                <w:rFonts w:ascii="Calibri" w:eastAsia="Calibri" w:hAnsi="Calibri" w:cs="Calibri"/>
              </w:rPr>
              <w:t xml:space="preserve"> will also be in touch regarding your study compensation for today’s session.</w:t>
            </w:r>
          </w:p>
          <w:p w14:paraId="18B3ED12" w14:textId="2A7DD4CC" w:rsidR="77A8086A" w:rsidRPr="00BB66B3" w:rsidRDefault="77A8086A" w:rsidP="77A8086A">
            <w:pPr>
              <w:widowControl w:val="0"/>
              <w:rPr>
                <w:rFonts w:ascii="Calibri" w:eastAsia="Calibri" w:hAnsi="Calibri" w:cs="Calibri"/>
              </w:rPr>
            </w:pPr>
          </w:p>
          <w:p w14:paraId="1A604EE4" w14:textId="30A4EB30" w:rsidR="77A8086A" w:rsidRPr="00BB66B3" w:rsidRDefault="664DD2C5" w:rsidP="664DD2C5">
            <w:pPr>
              <w:widowControl w:val="0"/>
              <w:spacing w:before="120"/>
              <w:rPr>
                <w:rFonts w:ascii="Calibri" w:eastAsia="Calibri" w:hAnsi="Calibri" w:cs="Calibri"/>
                <w:i/>
                <w:iCs/>
              </w:rPr>
            </w:pPr>
            <w:r w:rsidRPr="00BB66B3">
              <w:rPr>
                <w:rFonts w:ascii="Calibri" w:eastAsia="Calibri" w:hAnsi="Calibri" w:cs="Calibri"/>
                <w:i/>
                <w:iCs/>
              </w:rPr>
              <w:t>All team members stay on call for short debrief</w:t>
            </w:r>
          </w:p>
          <w:p w14:paraId="79C5AAC9" w14:textId="30FA1575" w:rsidR="77A8086A" w:rsidRPr="00BB66B3" w:rsidRDefault="77A8086A" w:rsidP="664DD2C5">
            <w:pPr>
              <w:widowControl w:val="0"/>
              <w:spacing w:before="120"/>
              <w:rPr>
                <w:rFonts w:ascii="Calibri" w:eastAsia="Calibri" w:hAnsi="Calibri" w:cs="Calibri"/>
                <w:i/>
                <w:iCs/>
              </w:rPr>
            </w:pPr>
          </w:p>
          <w:p w14:paraId="33509D63" w14:textId="1EA7D55C" w:rsidR="77A8086A" w:rsidRPr="00BB66B3" w:rsidRDefault="664DD2C5" w:rsidP="77A8086A">
            <w:pPr>
              <w:widowControl w:val="0"/>
              <w:spacing w:before="120"/>
              <w:rPr>
                <w:rFonts w:ascii="Calibri" w:eastAsia="Calibri" w:hAnsi="Calibri" w:cs="Calibri"/>
              </w:rPr>
            </w:pPr>
            <w:r w:rsidRPr="00BB66B3">
              <w:rPr>
                <w:rFonts w:ascii="Calibri" w:eastAsia="Calibri" w:hAnsi="Calibri" w:cs="Calibri"/>
                <w:i/>
                <w:iCs/>
              </w:rPr>
              <w:t>Recorder</w:t>
            </w:r>
            <w:r w:rsidRPr="00BB66B3">
              <w:rPr>
                <w:rFonts w:ascii="Calibri" w:eastAsia="Calibri" w:hAnsi="Calibri" w:cs="Calibri"/>
                <w:b/>
                <w:bCs/>
                <w:i/>
                <w:iCs/>
              </w:rPr>
              <w:t xml:space="preserve"> </w:t>
            </w:r>
            <w:r w:rsidRPr="00BB66B3">
              <w:rPr>
                <w:rFonts w:ascii="Calibri" w:eastAsia="Calibri" w:hAnsi="Calibri" w:cs="Calibri"/>
                <w:i/>
                <w:iCs/>
              </w:rPr>
              <w:t>save Miro documents (screen shot, …), chat, Zoom recording.</w:t>
            </w:r>
          </w:p>
          <w:p w14:paraId="42A635C7" w14:textId="49BCEF30" w:rsidR="77A8086A" w:rsidRPr="00BB66B3" w:rsidRDefault="77A8086A" w:rsidP="77A8086A">
            <w:pPr>
              <w:widowControl w:val="0"/>
            </w:pPr>
          </w:p>
          <w:p w14:paraId="2286E595" w14:textId="07B8E661" w:rsidR="00723411" w:rsidRPr="00BB66B3" w:rsidRDefault="171E0FE4">
            <w:pPr>
              <w:widowControl w:val="0"/>
            </w:pPr>
            <w:r w:rsidRPr="00BB66B3">
              <w:t>Offline task: identify any areas they agree or disagree with and make note of suggestions to refine the model</w:t>
            </w:r>
          </w:p>
          <w:p w14:paraId="2C22433F" w14:textId="77777777" w:rsidR="00723411" w:rsidRPr="00BB66B3" w:rsidRDefault="00723411">
            <w:pPr>
              <w:widowControl w:val="0"/>
            </w:pPr>
          </w:p>
          <w:p w14:paraId="23748E49" w14:textId="56AC059F" w:rsidR="171E0FE4" w:rsidRPr="00BB66B3" w:rsidRDefault="32914635" w:rsidP="171E0FE4">
            <w:pPr>
              <w:spacing w:line="259" w:lineRule="auto"/>
              <w:rPr>
                <w:b/>
                <w:bCs/>
                <w:u w:val="single"/>
              </w:rPr>
            </w:pPr>
            <w:r w:rsidRPr="00BB66B3">
              <w:rPr>
                <w:b/>
                <w:bCs/>
                <w:u w:val="single"/>
              </w:rPr>
              <w:t>Offline follow-up &amp; Next steps</w:t>
            </w:r>
          </w:p>
          <w:p w14:paraId="2F26EB6C" w14:textId="77777777" w:rsidR="00723411" w:rsidRPr="00BB66B3" w:rsidRDefault="00723411">
            <w:pPr>
              <w:widowControl w:val="0"/>
            </w:pPr>
          </w:p>
          <w:p w14:paraId="032258A4" w14:textId="11DC8896" w:rsidR="00723411" w:rsidRPr="00BB66B3" w:rsidRDefault="171E0FE4">
            <w:pPr>
              <w:widowControl w:val="0"/>
            </w:pPr>
            <w:r w:rsidRPr="00BB66B3">
              <w:t>The modeler makes changes in a different color marker.</w:t>
            </w:r>
          </w:p>
          <w:p w14:paraId="4B68A934" w14:textId="73D2401C" w:rsidR="00723411" w:rsidRPr="00BB66B3" w:rsidRDefault="32914635" w:rsidP="171E0FE4">
            <w:pPr>
              <w:widowControl w:val="0"/>
            </w:pPr>
            <w:r w:rsidRPr="00BB66B3">
              <w:t xml:space="preserve"> </w:t>
            </w:r>
          </w:p>
          <w:p w14:paraId="14B8482D" w14:textId="77777777" w:rsidR="00723411" w:rsidRPr="00BB66B3" w:rsidRDefault="00723411">
            <w:pPr>
              <w:widowControl w:val="0"/>
            </w:pPr>
            <w:r w:rsidRPr="00BB66B3">
              <w:t xml:space="preserve">The modeler summarizes refinements made to the model, pointing out reinforcing and balancing loops, and highlights any emerging insights </w:t>
            </w:r>
          </w:p>
        </w:tc>
      </w:tr>
      <w:tr w:rsidR="00723411" w:rsidRPr="00BB66B3" w14:paraId="5B140DC5" w14:textId="77777777" w:rsidTr="7162ADB3">
        <w:trPr>
          <w:trHeight w:val="300"/>
        </w:trPr>
        <w:tc>
          <w:tcPr>
            <w:tcW w:w="17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F2044A" w14:textId="2DB4F76D" w:rsidR="00723411" w:rsidRPr="00BB66B3" w:rsidRDefault="171E0FE4" w:rsidP="171E0FE4">
            <w:pPr>
              <w:spacing w:line="259" w:lineRule="auto"/>
            </w:pPr>
            <w:r w:rsidRPr="00BB66B3">
              <w:t>After meeting/offline</w:t>
            </w:r>
          </w:p>
        </w:tc>
        <w:tc>
          <w:tcPr>
            <w:tcW w:w="19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9B69D2" w14:textId="62CBD94E" w:rsidR="00723411" w:rsidRPr="00BB66B3" w:rsidRDefault="00723411">
            <w:pPr>
              <w:widowControl w:val="0"/>
            </w:pPr>
          </w:p>
        </w:tc>
        <w:tc>
          <w:tcPr>
            <w:tcW w:w="5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375615" w14:textId="77777777" w:rsidR="00723411" w:rsidRPr="00BB66B3" w:rsidRDefault="32914635" w:rsidP="32914635">
            <w:pPr>
              <w:widowControl w:val="0"/>
              <w:rPr>
                <w:b/>
                <w:bCs/>
              </w:rPr>
            </w:pPr>
            <w:r w:rsidRPr="00BB66B3">
              <w:rPr>
                <w:b/>
                <w:bCs/>
              </w:rPr>
              <w:t>Reflector Feedback</w:t>
            </w:r>
          </w:p>
          <w:p w14:paraId="7EEE57B0" w14:textId="77777777" w:rsidR="00723411" w:rsidRPr="00BB66B3" w:rsidRDefault="32914635" w:rsidP="32914635">
            <w:pPr>
              <w:rPr>
                <w:i/>
                <w:iCs/>
              </w:rPr>
            </w:pPr>
            <w:r w:rsidRPr="00BB66B3">
              <w:rPr>
                <w:i/>
                <w:iCs/>
              </w:rPr>
              <w:t>Highlight system insights &amp; mental model shifts</w:t>
            </w:r>
          </w:p>
          <w:p w14:paraId="18A70914" w14:textId="77777777" w:rsidR="00723411" w:rsidRPr="00BB66B3" w:rsidRDefault="00723411"/>
        </w:tc>
      </w:tr>
    </w:tbl>
    <w:p w14:paraId="4808F2E9" w14:textId="26B9BE4A" w:rsidR="00723411" w:rsidRPr="00BB66B3" w:rsidRDefault="00723411" w:rsidP="7162ADB3">
      <w:pPr>
        <w:rPr>
          <w:rFonts w:ascii="Arial" w:hAnsi="Arial" w:cs="Arial"/>
          <w:sz w:val="22"/>
          <w:szCs w:val="22"/>
          <w:lang w:val="en"/>
        </w:rPr>
      </w:pPr>
    </w:p>
    <w:p w14:paraId="3C20B78F" w14:textId="07A14D22" w:rsidR="00723411" w:rsidRPr="00BB66B3" w:rsidRDefault="00723411" w:rsidP="10E56431">
      <w:bookmarkStart w:id="8" w:name="_wel75xcdkpfp"/>
      <w:bookmarkEnd w:id="8"/>
    </w:p>
    <w:sectPr w:rsidR="00723411" w:rsidRPr="00BB66B3" w:rsidSect="00EE6E42">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B7A78E" w14:textId="77777777" w:rsidR="00957F3C" w:rsidRDefault="00957F3C" w:rsidP="00857197">
      <w:r>
        <w:separator/>
      </w:r>
    </w:p>
  </w:endnote>
  <w:endnote w:type="continuationSeparator" w:id="0">
    <w:p w14:paraId="4BFA0B58" w14:textId="77777777" w:rsidR="00957F3C" w:rsidRDefault="00957F3C" w:rsidP="0085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8971308"/>
      <w:docPartObj>
        <w:docPartGallery w:val="Page Numbers (Bottom of Page)"/>
        <w:docPartUnique/>
      </w:docPartObj>
    </w:sdtPr>
    <w:sdtEndPr/>
    <w:sdtContent>
      <w:sdt>
        <w:sdtPr>
          <w:id w:val="-1705238520"/>
          <w:docPartObj>
            <w:docPartGallery w:val="Page Numbers (Top of Page)"/>
            <w:docPartUnique/>
          </w:docPartObj>
        </w:sdtPr>
        <w:sdtEndPr/>
        <w:sdtContent>
          <w:p w14:paraId="144CFDFF" w14:textId="3846C0D9" w:rsidR="00857197" w:rsidRDefault="00857197">
            <w:pPr>
              <w:pStyle w:val="Foo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7EB81AC1" w14:textId="77777777" w:rsidR="00857197" w:rsidRDefault="008571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3C1A8" w14:textId="77777777" w:rsidR="00957F3C" w:rsidRDefault="00957F3C" w:rsidP="00857197">
      <w:r>
        <w:separator/>
      </w:r>
    </w:p>
  </w:footnote>
  <w:footnote w:type="continuationSeparator" w:id="0">
    <w:p w14:paraId="10D3E547" w14:textId="77777777" w:rsidR="00957F3C" w:rsidRDefault="00957F3C" w:rsidP="008571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2088A"/>
    <w:multiLevelType w:val="hybridMultilevel"/>
    <w:tmpl w:val="1FF68908"/>
    <w:lvl w:ilvl="0" w:tplc="A386C144">
      <w:start w:val="1"/>
      <w:numFmt w:val="decimal"/>
      <w:lvlText w:val="%1."/>
      <w:lvlJc w:val="left"/>
      <w:pPr>
        <w:ind w:left="720" w:hanging="360"/>
      </w:pPr>
    </w:lvl>
    <w:lvl w:ilvl="1" w:tplc="C7F0BCBA">
      <w:start w:val="1"/>
      <w:numFmt w:val="lowerLetter"/>
      <w:lvlText w:val="%2."/>
      <w:lvlJc w:val="left"/>
      <w:pPr>
        <w:ind w:left="1440" w:hanging="360"/>
      </w:pPr>
    </w:lvl>
    <w:lvl w:ilvl="2" w:tplc="D80CD8E2">
      <w:start w:val="1"/>
      <w:numFmt w:val="lowerRoman"/>
      <w:lvlText w:val="%3."/>
      <w:lvlJc w:val="right"/>
      <w:pPr>
        <w:ind w:left="2160" w:hanging="180"/>
      </w:pPr>
    </w:lvl>
    <w:lvl w:ilvl="3" w:tplc="18CCBF30">
      <w:start w:val="1"/>
      <w:numFmt w:val="decimal"/>
      <w:lvlText w:val="%4."/>
      <w:lvlJc w:val="left"/>
      <w:pPr>
        <w:ind w:left="2880" w:hanging="360"/>
      </w:pPr>
    </w:lvl>
    <w:lvl w:ilvl="4" w:tplc="389AD30A">
      <w:start w:val="1"/>
      <w:numFmt w:val="lowerLetter"/>
      <w:lvlText w:val="%5."/>
      <w:lvlJc w:val="left"/>
      <w:pPr>
        <w:ind w:left="3600" w:hanging="360"/>
      </w:pPr>
    </w:lvl>
    <w:lvl w:ilvl="5" w:tplc="AE547A58">
      <w:start w:val="1"/>
      <w:numFmt w:val="lowerRoman"/>
      <w:lvlText w:val="%6."/>
      <w:lvlJc w:val="right"/>
      <w:pPr>
        <w:ind w:left="4320" w:hanging="180"/>
      </w:pPr>
    </w:lvl>
    <w:lvl w:ilvl="6" w:tplc="F18E8C72">
      <w:start w:val="1"/>
      <w:numFmt w:val="decimal"/>
      <w:lvlText w:val="%7."/>
      <w:lvlJc w:val="left"/>
      <w:pPr>
        <w:ind w:left="5040" w:hanging="360"/>
      </w:pPr>
    </w:lvl>
    <w:lvl w:ilvl="7" w:tplc="5CDAB566">
      <w:start w:val="1"/>
      <w:numFmt w:val="lowerLetter"/>
      <w:lvlText w:val="%8."/>
      <w:lvlJc w:val="left"/>
      <w:pPr>
        <w:ind w:left="5760" w:hanging="360"/>
      </w:pPr>
    </w:lvl>
    <w:lvl w:ilvl="8" w:tplc="ABA0BD20">
      <w:start w:val="1"/>
      <w:numFmt w:val="lowerRoman"/>
      <w:lvlText w:val="%9."/>
      <w:lvlJc w:val="right"/>
      <w:pPr>
        <w:ind w:left="6480" w:hanging="180"/>
      </w:pPr>
    </w:lvl>
  </w:abstractNum>
  <w:abstractNum w:abstractNumId="1" w15:restartNumberingAfterBreak="0">
    <w:nsid w:val="0B4D49FC"/>
    <w:multiLevelType w:val="multilevel"/>
    <w:tmpl w:val="259C429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0F2D5CEA"/>
    <w:multiLevelType w:val="hybridMultilevel"/>
    <w:tmpl w:val="7ECE4150"/>
    <w:lvl w:ilvl="0" w:tplc="FFFFFFFF">
      <w:start w:val="1"/>
      <w:numFmt w:val="bullet"/>
      <w:lvlText w:val="-"/>
      <w:lvlJc w:val="left"/>
      <w:pPr>
        <w:ind w:left="720" w:hanging="360"/>
      </w:pPr>
      <w:rPr>
        <w:rFonts w:ascii="Symbol" w:hAnsi="Symbol" w:hint="default"/>
        <w:strike w:val="0"/>
        <w:dstrike w:val="0"/>
        <w:u w:val="none"/>
        <w:effect w:val="none"/>
      </w:rPr>
    </w:lvl>
    <w:lvl w:ilvl="1" w:tplc="CF5A4E22">
      <w:start w:val="1"/>
      <w:numFmt w:val="bullet"/>
      <w:lvlText w:val="-"/>
      <w:lvlJc w:val="left"/>
      <w:pPr>
        <w:ind w:left="1440" w:hanging="360"/>
      </w:pPr>
      <w:rPr>
        <w:strike w:val="0"/>
        <w:dstrike w:val="0"/>
        <w:u w:val="none"/>
        <w:effect w:val="none"/>
      </w:rPr>
    </w:lvl>
    <w:lvl w:ilvl="2" w:tplc="FFEE11AC">
      <w:start w:val="1"/>
      <w:numFmt w:val="bullet"/>
      <w:lvlText w:val="-"/>
      <w:lvlJc w:val="left"/>
      <w:pPr>
        <w:ind w:left="2160" w:hanging="360"/>
      </w:pPr>
      <w:rPr>
        <w:strike w:val="0"/>
        <w:dstrike w:val="0"/>
        <w:u w:val="none"/>
        <w:effect w:val="none"/>
      </w:rPr>
    </w:lvl>
    <w:lvl w:ilvl="3" w:tplc="4558BAE0">
      <w:start w:val="1"/>
      <w:numFmt w:val="bullet"/>
      <w:lvlText w:val="-"/>
      <w:lvlJc w:val="left"/>
      <w:pPr>
        <w:ind w:left="2880" w:hanging="360"/>
      </w:pPr>
      <w:rPr>
        <w:strike w:val="0"/>
        <w:dstrike w:val="0"/>
        <w:u w:val="none"/>
        <w:effect w:val="none"/>
      </w:rPr>
    </w:lvl>
    <w:lvl w:ilvl="4" w:tplc="9CB0938C">
      <w:start w:val="1"/>
      <w:numFmt w:val="bullet"/>
      <w:lvlText w:val="-"/>
      <w:lvlJc w:val="left"/>
      <w:pPr>
        <w:ind w:left="3600" w:hanging="360"/>
      </w:pPr>
      <w:rPr>
        <w:strike w:val="0"/>
        <w:dstrike w:val="0"/>
        <w:u w:val="none"/>
        <w:effect w:val="none"/>
      </w:rPr>
    </w:lvl>
    <w:lvl w:ilvl="5" w:tplc="E7DC6FD0">
      <w:start w:val="1"/>
      <w:numFmt w:val="bullet"/>
      <w:lvlText w:val="-"/>
      <w:lvlJc w:val="left"/>
      <w:pPr>
        <w:ind w:left="4320" w:hanging="360"/>
      </w:pPr>
      <w:rPr>
        <w:strike w:val="0"/>
        <w:dstrike w:val="0"/>
        <w:u w:val="none"/>
        <w:effect w:val="none"/>
      </w:rPr>
    </w:lvl>
    <w:lvl w:ilvl="6" w:tplc="E702F5DC">
      <w:start w:val="1"/>
      <w:numFmt w:val="bullet"/>
      <w:lvlText w:val="-"/>
      <w:lvlJc w:val="left"/>
      <w:pPr>
        <w:ind w:left="5040" w:hanging="360"/>
      </w:pPr>
      <w:rPr>
        <w:strike w:val="0"/>
        <w:dstrike w:val="0"/>
        <w:u w:val="none"/>
        <w:effect w:val="none"/>
      </w:rPr>
    </w:lvl>
    <w:lvl w:ilvl="7" w:tplc="B46CFF94">
      <w:start w:val="1"/>
      <w:numFmt w:val="bullet"/>
      <w:lvlText w:val="-"/>
      <w:lvlJc w:val="left"/>
      <w:pPr>
        <w:ind w:left="5760" w:hanging="360"/>
      </w:pPr>
      <w:rPr>
        <w:strike w:val="0"/>
        <w:dstrike w:val="0"/>
        <w:u w:val="none"/>
        <w:effect w:val="none"/>
      </w:rPr>
    </w:lvl>
    <w:lvl w:ilvl="8" w:tplc="555634D0">
      <w:start w:val="1"/>
      <w:numFmt w:val="bullet"/>
      <w:lvlText w:val="-"/>
      <w:lvlJc w:val="left"/>
      <w:pPr>
        <w:ind w:left="6480" w:hanging="360"/>
      </w:pPr>
      <w:rPr>
        <w:strike w:val="0"/>
        <w:dstrike w:val="0"/>
        <w:u w:val="none"/>
        <w:effect w:val="none"/>
      </w:rPr>
    </w:lvl>
  </w:abstractNum>
  <w:abstractNum w:abstractNumId="3" w15:restartNumberingAfterBreak="0">
    <w:nsid w:val="0F72E5C3"/>
    <w:multiLevelType w:val="hybridMultilevel"/>
    <w:tmpl w:val="2E4A40CE"/>
    <w:lvl w:ilvl="0" w:tplc="70B67DB2">
      <w:start w:val="1"/>
      <w:numFmt w:val="bullet"/>
      <w:lvlText w:val=""/>
      <w:lvlJc w:val="left"/>
      <w:pPr>
        <w:ind w:left="720" w:hanging="360"/>
      </w:pPr>
      <w:rPr>
        <w:rFonts w:ascii="Symbol" w:hAnsi="Symbol" w:hint="default"/>
      </w:rPr>
    </w:lvl>
    <w:lvl w:ilvl="1" w:tplc="8E3E7D36">
      <w:start w:val="1"/>
      <w:numFmt w:val="bullet"/>
      <w:lvlText w:val="o"/>
      <w:lvlJc w:val="left"/>
      <w:pPr>
        <w:ind w:left="1440" w:hanging="360"/>
      </w:pPr>
      <w:rPr>
        <w:rFonts w:ascii="Courier New" w:hAnsi="Courier New" w:hint="default"/>
      </w:rPr>
    </w:lvl>
    <w:lvl w:ilvl="2" w:tplc="E1C003AC">
      <w:start w:val="1"/>
      <w:numFmt w:val="bullet"/>
      <w:lvlText w:val=""/>
      <w:lvlJc w:val="left"/>
      <w:pPr>
        <w:ind w:left="2160" w:hanging="360"/>
      </w:pPr>
      <w:rPr>
        <w:rFonts w:ascii="Wingdings" w:hAnsi="Wingdings" w:hint="default"/>
      </w:rPr>
    </w:lvl>
    <w:lvl w:ilvl="3" w:tplc="454265AE">
      <w:start w:val="1"/>
      <w:numFmt w:val="bullet"/>
      <w:lvlText w:val=""/>
      <w:lvlJc w:val="left"/>
      <w:pPr>
        <w:ind w:left="2880" w:hanging="360"/>
      </w:pPr>
      <w:rPr>
        <w:rFonts w:ascii="Symbol" w:hAnsi="Symbol" w:hint="default"/>
      </w:rPr>
    </w:lvl>
    <w:lvl w:ilvl="4" w:tplc="1A4085CE">
      <w:start w:val="1"/>
      <w:numFmt w:val="bullet"/>
      <w:lvlText w:val="o"/>
      <w:lvlJc w:val="left"/>
      <w:pPr>
        <w:ind w:left="3600" w:hanging="360"/>
      </w:pPr>
      <w:rPr>
        <w:rFonts w:ascii="Courier New" w:hAnsi="Courier New" w:hint="default"/>
      </w:rPr>
    </w:lvl>
    <w:lvl w:ilvl="5" w:tplc="8EE8E9C8">
      <w:start w:val="1"/>
      <w:numFmt w:val="bullet"/>
      <w:lvlText w:val=""/>
      <w:lvlJc w:val="left"/>
      <w:pPr>
        <w:ind w:left="4320" w:hanging="360"/>
      </w:pPr>
      <w:rPr>
        <w:rFonts w:ascii="Wingdings" w:hAnsi="Wingdings" w:hint="default"/>
      </w:rPr>
    </w:lvl>
    <w:lvl w:ilvl="6" w:tplc="4F107728">
      <w:start w:val="1"/>
      <w:numFmt w:val="bullet"/>
      <w:lvlText w:val=""/>
      <w:lvlJc w:val="left"/>
      <w:pPr>
        <w:ind w:left="5040" w:hanging="360"/>
      </w:pPr>
      <w:rPr>
        <w:rFonts w:ascii="Symbol" w:hAnsi="Symbol" w:hint="default"/>
      </w:rPr>
    </w:lvl>
    <w:lvl w:ilvl="7" w:tplc="CB921E76">
      <w:start w:val="1"/>
      <w:numFmt w:val="bullet"/>
      <w:lvlText w:val="o"/>
      <w:lvlJc w:val="left"/>
      <w:pPr>
        <w:ind w:left="5760" w:hanging="360"/>
      </w:pPr>
      <w:rPr>
        <w:rFonts w:ascii="Courier New" w:hAnsi="Courier New" w:hint="default"/>
      </w:rPr>
    </w:lvl>
    <w:lvl w:ilvl="8" w:tplc="1F348B48">
      <w:start w:val="1"/>
      <w:numFmt w:val="bullet"/>
      <w:lvlText w:val=""/>
      <w:lvlJc w:val="left"/>
      <w:pPr>
        <w:ind w:left="6480" w:hanging="360"/>
      </w:pPr>
      <w:rPr>
        <w:rFonts w:ascii="Wingdings" w:hAnsi="Wingdings" w:hint="default"/>
      </w:rPr>
    </w:lvl>
  </w:abstractNum>
  <w:abstractNum w:abstractNumId="4" w15:restartNumberingAfterBreak="0">
    <w:nsid w:val="10B4B529"/>
    <w:multiLevelType w:val="hybridMultilevel"/>
    <w:tmpl w:val="EFB6A118"/>
    <w:lvl w:ilvl="0" w:tplc="8F8093D2">
      <w:start w:val="1"/>
      <w:numFmt w:val="bullet"/>
      <w:lvlText w:val="-"/>
      <w:lvlJc w:val="left"/>
      <w:pPr>
        <w:ind w:left="1080" w:hanging="360"/>
      </w:pPr>
      <w:rPr>
        <w:rFonts w:ascii="Calibri" w:hAnsi="Calibri" w:hint="default"/>
      </w:rPr>
    </w:lvl>
    <w:lvl w:ilvl="1" w:tplc="5F188074">
      <w:start w:val="1"/>
      <w:numFmt w:val="bullet"/>
      <w:lvlText w:val="o"/>
      <w:lvlJc w:val="left"/>
      <w:pPr>
        <w:ind w:left="1800" w:hanging="360"/>
      </w:pPr>
      <w:rPr>
        <w:rFonts w:ascii="Courier New" w:hAnsi="Courier New" w:hint="default"/>
      </w:rPr>
    </w:lvl>
    <w:lvl w:ilvl="2" w:tplc="79F8BAB6">
      <w:start w:val="1"/>
      <w:numFmt w:val="bullet"/>
      <w:lvlText w:val=""/>
      <w:lvlJc w:val="left"/>
      <w:pPr>
        <w:ind w:left="2520" w:hanging="360"/>
      </w:pPr>
      <w:rPr>
        <w:rFonts w:ascii="Wingdings" w:hAnsi="Wingdings" w:hint="default"/>
      </w:rPr>
    </w:lvl>
    <w:lvl w:ilvl="3" w:tplc="7612056E">
      <w:start w:val="1"/>
      <w:numFmt w:val="bullet"/>
      <w:lvlText w:val=""/>
      <w:lvlJc w:val="left"/>
      <w:pPr>
        <w:ind w:left="3240" w:hanging="360"/>
      </w:pPr>
      <w:rPr>
        <w:rFonts w:ascii="Symbol" w:hAnsi="Symbol" w:hint="default"/>
      </w:rPr>
    </w:lvl>
    <w:lvl w:ilvl="4" w:tplc="C004F2B0">
      <w:start w:val="1"/>
      <w:numFmt w:val="bullet"/>
      <w:lvlText w:val="o"/>
      <w:lvlJc w:val="left"/>
      <w:pPr>
        <w:ind w:left="3960" w:hanging="360"/>
      </w:pPr>
      <w:rPr>
        <w:rFonts w:ascii="Courier New" w:hAnsi="Courier New" w:hint="default"/>
      </w:rPr>
    </w:lvl>
    <w:lvl w:ilvl="5" w:tplc="D996DE7A">
      <w:start w:val="1"/>
      <w:numFmt w:val="bullet"/>
      <w:lvlText w:val=""/>
      <w:lvlJc w:val="left"/>
      <w:pPr>
        <w:ind w:left="4680" w:hanging="360"/>
      </w:pPr>
      <w:rPr>
        <w:rFonts w:ascii="Wingdings" w:hAnsi="Wingdings" w:hint="default"/>
      </w:rPr>
    </w:lvl>
    <w:lvl w:ilvl="6" w:tplc="A178E0AA">
      <w:start w:val="1"/>
      <w:numFmt w:val="bullet"/>
      <w:lvlText w:val=""/>
      <w:lvlJc w:val="left"/>
      <w:pPr>
        <w:ind w:left="5400" w:hanging="360"/>
      </w:pPr>
      <w:rPr>
        <w:rFonts w:ascii="Symbol" w:hAnsi="Symbol" w:hint="default"/>
      </w:rPr>
    </w:lvl>
    <w:lvl w:ilvl="7" w:tplc="6C88FEA0">
      <w:start w:val="1"/>
      <w:numFmt w:val="bullet"/>
      <w:lvlText w:val="o"/>
      <w:lvlJc w:val="left"/>
      <w:pPr>
        <w:ind w:left="6120" w:hanging="360"/>
      </w:pPr>
      <w:rPr>
        <w:rFonts w:ascii="Courier New" w:hAnsi="Courier New" w:hint="default"/>
      </w:rPr>
    </w:lvl>
    <w:lvl w:ilvl="8" w:tplc="C3DC5946">
      <w:start w:val="1"/>
      <w:numFmt w:val="bullet"/>
      <w:lvlText w:val=""/>
      <w:lvlJc w:val="left"/>
      <w:pPr>
        <w:ind w:left="6840" w:hanging="360"/>
      </w:pPr>
      <w:rPr>
        <w:rFonts w:ascii="Wingdings" w:hAnsi="Wingdings" w:hint="default"/>
      </w:rPr>
    </w:lvl>
  </w:abstractNum>
  <w:abstractNum w:abstractNumId="5" w15:restartNumberingAfterBreak="0">
    <w:nsid w:val="11940FF0"/>
    <w:multiLevelType w:val="multilevel"/>
    <w:tmpl w:val="4F8290C4"/>
    <w:lvl w:ilvl="0">
      <w:start w:val="1"/>
      <w:numFmt w:val="bullet"/>
      <w:lvlText w:val="-"/>
      <w:lvlJc w:val="left"/>
      <w:pPr>
        <w:ind w:left="720" w:hanging="360"/>
      </w:pPr>
      <w:rPr>
        <w:rFonts w:hint="default"/>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6" w15:restartNumberingAfterBreak="0">
    <w:nsid w:val="13B372AB"/>
    <w:multiLevelType w:val="multilevel"/>
    <w:tmpl w:val="A6187D6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7" w15:restartNumberingAfterBreak="0">
    <w:nsid w:val="1B47A1E5"/>
    <w:multiLevelType w:val="hybridMultilevel"/>
    <w:tmpl w:val="B824E76C"/>
    <w:lvl w:ilvl="0" w:tplc="9E709FFA">
      <w:start w:val="1"/>
      <w:numFmt w:val="decimal"/>
      <w:lvlText w:val="%1)"/>
      <w:lvlJc w:val="left"/>
      <w:pPr>
        <w:ind w:left="720" w:hanging="360"/>
      </w:pPr>
    </w:lvl>
    <w:lvl w:ilvl="1" w:tplc="C6BEEB50">
      <w:start w:val="1"/>
      <w:numFmt w:val="lowerLetter"/>
      <w:lvlText w:val="%2."/>
      <w:lvlJc w:val="left"/>
      <w:pPr>
        <w:ind w:left="1440" w:hanging="360"/>
      </w:pPr>
    </w:lvl>
    <w:lvl w:ilvl="2" w:tplc="DE5629D6">
      <w:start w:val="1"/>
      <w:numFmt w:val="lowerRoman"/>
      <w:lvlText w:val="%3."/>
      <w:lvlJc w:val="right"/>
      <w:pPr>
        <w:ind w:left="2160" w:hanging="180"/>
      </w:pPr>
    </w:lvl>
    <w:lvl w:ilvl="3" w:tplc="5DC81BD2">
      <w:start w:val="1"/>
      <w:numFmt w:val="decimal"/>
      <w:lvlText w:val="%4."/>
      <w:lvlJc w:val="left"/>
      <w:pPr>
        <w:ind w:left="2880" w:hanging="360"/>
      </w:pPr>
    </w:lvl>
    <w:lvl w:ilvl="4" w:tplc="B08C8BCC">
      <w:start w:val="1"/>
      <w:numFmt w:val="lowerLetter"/>
      <w:lvlText w:val="%5."/>
      <w:lvlJc w:val="left"/>
      <w:pPr>
        <w:ind w:left="3600" w:hanging="360"/>
      </w:pPr>
    </w:lvl>
    <w:lvl w:ilvl="5" w:tplc="7878349E">
      <w:start w:val="1"/>
      <w:numFmt w:val="lowerRoman"/>
      <w:lvlText w:val="%6."/>
      <w:lvlJc w:val="right"/>
      <w:pPr>
        <w:ind w:left="4320" w:hanging="180"/>
      </w:pPr>
    </w:lvl>
    <w:lvl w:ilvl="6" w:tplc="056A2C98">
      <w:start w:val="1"/>
      <w:numFmt w:val="decimal"/>
      <w:lvlText w:val="%7."/>
      <w:lvlJc w:val="left"/>
      <w:pPr>
        <w:ind w:left="5040" w:hanging="360"/>
      </w:pPr>
    </w:lvl>
    <w:lvl w:ilvl="7" w:tplc="13A4E74A">
      <w:start w:val="1"/>
      <w:numFmt w:val="lowerLetter"/>
      <w:lvlText w:val="%8."/>
      <w:lvlJc w:val="left"/>
      <w:pPr>
        <w:ind w:left="5760" w:hanging="360"/>
      </w:pPr>
    </w:lvl>
    <w:lvl w:ilvl="8" w:tplc="8C10B288">
      <w:start w:val="1"/>
      <w:numFmt w:val="lowerRoman"/>
      <w:lvlText w:val="%9."/>
      <w:lvlJc w:val="right"/>
      <w:pPr>
        <w:ind w:left="6480" w:hanging="180"/>
      </w:pPr>
    </w:lvl>
  </w:abstractNum>
  <w:abstractNum w:abstractNumId="8" w15:restartNumberingAfterBreak="0">
    <w:nsid w:val="1B617E16"/>
    <w:multiLevelType w:val="multilevel"/>
    <w:tmpl w:val="B10469B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9" w15:restartNumberingAfterBreak="0">
    <w:nsid w:val="22B53E5E"/>
    <w:multiLevelType w:val="hybridMultilevel"/>
    <w:tmpl w:val="D2C67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D28D07"/>
    <w:multiLevelType w:val="hybridMultilevel"/>
    <w:tmpl w:val="F134DD98"/>
    <w:lvl w:ilvl="0" w:tplc="B464E0E6">
      <w:start w:val="1"/>
      <w:numFmt w:val="bullet"/>
      <w:lvlText w:val=""/>
      <w:lvlJc w:val="left"/>
      <w:pPr>
        <w:ind w:left="720" w:hanging="360"/>
      </w:pPr>
      <w:rPr>
        <w:rFonts w:ascii="Symbol" w:hAnsi="Symbol" w:hint="default"/>
      </w:rPr>
    </w:lvl>
    <w:lvl w:ilvl="1" w:tplc="51EC4518">
      <w:start w:val="1"/>
      <w:numFmt w:val="bullet"/>
      <w:lvlText w:val="o"/>
      <w:lvlJc w:val="left"/>
      <w:pPr>
        <w:ind w:left="1440" w:hanging="360"/>
      </w:pPr>
      <w:rPr>
        <w:rFonts w:ascii="Courier New" w:hAnsi="Courier New" w:hint="default"/>
      </w:rPr>
    </w:lvl>
    <w:lvl w:ilvl="2" w:tplc="2926EED2">
      <w:start w:val="1"/>
      <w:numFmt w:val="bullet"/>
      <w:lvlText w:val=""/>
      <w:lvlJc w:val="left"/>
      <w:pPr>
        <w:ind w:left="2160" w:hanging="360"/>
      </w:pPr>
      <w:rPr>
        <w:rFonts w:ascii="Wingdings" w:hAnsi="Wingdings" w:hint="default"/>
      </w:rPr>
    </w:lvl>
    <w:lvl w:ilvl="3" w:tplc="AD286CCC">
      <w:start w:val="1"/>
      <w:numFmt w:val="bullet"/>
      <w:lvlText w:val=""/>
      <w:lvlJc w:val="left"/>
      <w:pPr>
        <w:ind w:left="2880" w:hanging="360"/>
      </w:pPr>
      <w:rPr>
        <w:rFonts w:ascii="Symbol" w:hAnsi="Symbol" w:hint="default"/>
      </w:rPr>
    </w:lvl>
    <w:lvl w:ilvl="4" w:tplc="5688F51C">
      <w:start w:val="1"/>
      <w:numFmt w:val="bullet"/>
      <w:lvlText w:val="o"/>
      <w:lvlJc w:val="left"/>
      <w:pPr>
        <w:ind w:left="3600" w:hanging="360"/>
      </w:pPr>
      <w:rPr>
        <w:rFonts w:ascii="Courier New" w:hAnsi="Courier New" w:hint="default"/>
      </w:rPr>
    </w:lvl>
    <w:lvl w:ilvl="5" w:tplc="ECC6248E">
      <w:start w:val="1"/>
      <w:numFmt w:val="bullet"/>
      <w:lvlText w:val=""/>
      <w:lvlJc w:val="left"/>
      <w:pPr>
        <w:ind w:left="4320" w:hanging="360"/>
      </w:pPr>
      <w:rPr>
        <w:rFonts w:ascii="Wingdings" w:hAnsi="Wingdings" w:hint="default"/>
      </w:rPr>
    </w:lvl>
    <w:lvl w:ilvl="6" w:tplc="DF0C756C">
      <w:start w:val="1"/>
      <w:numFmt w:val="bullet"/>
      <w:lvlText w:val=""/>
      <w:lvlJc w:val="left"/>
      <w:pPr>
        <w:ind w:left="5040" w:hanging="360"/>
      </w:pPr>
      <w:rPr>
        <w:rFonts w:ascii="Symbol" w:hAnsi="Symbol" w:hint="default"/>
      </w:rPr>
    </w:lvl>
    <w:lvl w:ilvl="7" w:tplc="4930280E">
      <w:start w:val="1"/>
      <w:numFmt w:val="bullet"/>
      <w:lvlText w:val="o"/>
      <w:lvlJc w:val="left"/>
      <w:pPr>
        <w:ind w:left="5760" w:hanging="360"/>
      </w:pPr>
      <w:rPr>
        <w:rFonts w:ascii="Courier New" w:hAnsi="Courier New" w:hint="default"/>
      </w:rPr>
    </w:lvl>
    <w:lvl w:ilvl="8" w:tplc="11206C44">
      <w:start w:val="1"/>
      <w:numFmt w:val="bullet"/>
      <w:lvlText w:val=""/>
      <w:lvlJc w:val="left"/>
      <w:pPr>
        <w:ind w:left="6480" w:hanging="360"/>
      </w:pPr>
      <w:rPr>
        <w:rFonts w:ascii="Wingdings" w:hAnsi="Wingdings" w:hint="default"/>
      </w:rPr>
    </w:lvl>
  </w:abstractNum>
  <w:abstractNum w:abstractNumId="11" w15:restartNumberingAfterBreak="0">
    <w:nsid w:val="2D21157A"/>
    <w:multiLevelType w:val="multilevel"/>
    <w:tmpl w:val="520AA45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2" w15:restartNumberingAfterBreak="0">
    <w:nsid w:val="30B20635"/>
    <w:multiLevelType w:val="hybridMultilevel"/>
    <w:tmpl w:val="D504A470"/>
    <w:lvl w:ilvl="0" w:tplc="DB1C3E08">
      <w:start w:val="1"/>
      <w:numFmt w:val="bullet"/>
      <w:lvlText w:val="-"/>
      <w:lvlJc w:val="left"/>
      <w:pPr>
        <w:ind w:left="720" w:hanging="360"/>
      </w:pPr>
      <w:rPr>
        <w:rFonts w:ascii="Calibri" w:hAnsi="Calibri" w:hint="default"/>
      </w:rPr>
    </w:lvl>
    <w:lvl w:ilvl="1" w:tplc="4D8E9EAE">
      <w:start w:val="1"/>
      <w:numFmt w:val="bullet"/>
      <w:lvlText w:val="o"/>
      <w:lvlJc w:val="left"/>
      <w:pPr>
        <w:ind w:left="1440" w:hanging="360"/>
      </w:pPr>
      <w:rPr>
        <w:rFonts w:ascii="Courier New" w:hAnsi="Courier New" w:hint="default"/>
      </w:rPr>
    </w:lvl>
    <w:lvl w:ilvl="2" w:tplc="0CBE1F8A">
      <w:start w:val="1"/>
      <w:numFmt w:val="bullet"/>
      <w:lvlText w:val=""/>
      <w:lvlJc w:val="left"/>
      <w:pPr>
        <w:ind w:left="2160" w:hanging="360"/>
      </w:pPr>
      <w:rPr>
        <w:rFonts w:ascii="Wingdings" w:hAnsi="Wingdings" w:hint="default"/>
      </w:rPr>
    </w:lvl>
    <w:lvl w:ilvl="3" w:tplc="388A8E88">
      <w:start w:val="1"/>
      <w:numFmt w:val="bullet"/>
      <w:lvlText w:val=""/>
      <w:lvlJc w:val="left"/>
      <w:pPr>
        <w:ind w:left="2880" w:hanging="360"/>
      </w:pPr>
      <w:rPr>
        <w:rFonts w:ascii="Symbol" w:hAnsi="Symbol" w:hint="default"/>
      </w:rPr>
    </w:lvl>
    <w:lvl w:ilvl="4" w:tplc="61D20C1A">
      <w:start w:val="1"/>
      <w:numFmt w:val="bullet"/>
      <w:lvlText w:val="o"/>
      <w:lvlJc w:val="left"/>
      <w:pPr>
        <w:ind w:left="3600" w:hanging="360"/>
      </w:pPr>
      <w:rPr>
        <w:rFonts w:ascii="Courier New" w:hAnsi="Courier New" w:hint="default"/>
      </w:rPr>
    </w:lvl>
    <w:lvl w:ilvl="5" w:tplc="9358FCA2">
      <w:start w:val="1"/>
      <w:numFmt w:val="bullet"/>
      <w:lvlText w:val=""/>
      <w:lvlJc w:val="left"/>
      <w:pPr>
        <w:ind w:left="4320" w:hanging="360"/>
      </w:pPr>
      <w:rPr>
        <w:rFonts w:ascii="Wingdings" w:hAnsi="Wingdings" w:hint="default"/>
      </w:rPr>
    </w:lvl>
    <w:lvl w:ilvl="6" w:tplc="9EA83D06">
      <w:start w:val="1"/>
      <w:numFmt w:val="bullet"/>
      <w:lvlText w:val=""/>
      <w:lvlJc w:val="left"/>
      <w:pPr>
        <w:ind w:left="5040" w:hanging="360"/>
      </w:pPr>
      <w:rPr>
        <w:rFonts w:ascii="Symbol" w:hAnsi="Symbol" w:hint="default"/>
      </w:rPr>
    </w:lvl>
    <w:lvl w:ilvl="7" w:tplc="7D94012E">
      <w:start w:val="1"/>
      <w:numFmt w:val="bullet"/>
      <w:lvlText w:val="o"/>
      <w:lvlJc w:val="left"/>
      <w:pPr>
        <w:ind w:left="5760" w:hanging="360"/>
      </w:pPr>
      <w:rPr>
        <w:rFonts w:ascii="Courier New" w:hAnsi="Courier New" w:hint="default"/>
      </w:rPr>
    </w:lvl>
    <w:lvl w:ilvl="8" w:tplc="8DF6B406">
      <w:start w:val="1"/>
      <w:numFmt w:val="bullet"/>
      <w:lvlText w:val=""/>
      <w:lvlJc w:val="left"/>
      <w:pPr>
        <w:ind w:left="6480" w:hanging="360"/>
      </w:pPr>
      <w:rPr>
        <w:rFonts w:ascii="Wingdings" w:hAnsi="Wingdings" w:hint="default"/>
      </w:rPr>
    </w:lvl>
  </w:abstractNum>
  <w:abstractNum w:abstractNumId="13" w15:restartNumberingAfterBreak="0">
    <w:nsid w:val="363EECBC"/>
    <w:multiLevelType w:val="hybridMultilevel"/>
    <w:tmpl w:val="4DDECE90"/>
    <w:lvl w:ilvl="0" w:tplc="E9DE755A">
      <w:start w:val="1"/>
      <w:numFmt w:val="decimal"/>
      <w:lvlText w:val="%1."/>
      <w:lvlJc w:val="left"/>
      <w:pPr>
        <w:ind w:left="720" w:hanging="360"/>
      </w:pPr>
    </w:lvl>
    <w:lvl w:ilvl="1" w:tplc="8A6CC55A">
      <w:start w:val="1"/>
      <w:numFmt w:val="lowerLetter"/>
      <w:lvlText w:val="%2."/>
      <w:lvlJc w:val="left"/>
      <w:pPr>
        <w:ind w:left="1440" w:hanging="360"/>
      </w:pPr>
    </w:lvl>
    <w:lvl w:ilvl="2" w:tplc="ADCA99BA">
      <w:start w:val="1"/>
      <w:numFmt w:val="lowerRoman"/>
      <w:lvlText w:val="%3."/>
      <w:lvlJc w:val="right"/>
      <w:pPr>
        <w:ind w:left="2160" w:hanging="180"/>
      </w:pPr>
    </w:lvl>
    <w:lvl w:ilvl="3" w:tplc="08C83378">
      <w:start w:val="1"/>
      <w:numFmt w:val="decimal"/>
      <w:lvlText w:val="%4."/>
      <w:lvlJc w:val="left"/>
      <w:pPr>
        <w:ind w:left="2880" w:hanging="360"/>
      </w:pPr>
    </w:lvl>
    <w:lvl w:ilvl="4" w:tplc="0F2EC814">
      <w:start w:val="1"/>
      <w:numFmt w:val="lowerLetter"/>
      <w:lvlText w:val="%5."/>
      <w:lvlJc w:val="left"/>
      <w:pPr>
        <w:ind w:left="3600" w:hanging="360"/>
      </w:pPr>
    </w:lvl>
    <w:lvl w:ilvl="5" w:tplc="1982F918">
      <w:start w:val="1"/>
      <w:numFmt w:val="lowerRoman"/>
      <w:lvlText w:val="%6."/>
      <w:lvlJc w:val="right"/>
      <w:pPr>
        <w:ind w:left="4320" w:hanging="180"/>
      </w:pPr>
    </w:lvl>
    <w:lvl w:ilvl="6" w:tplc="CABE9264">
      <w:start w:val="1"/>
      <w:numFmt w:val="decimal"/>
      <w:lvlText w:val="%7."/>
      <w:lvlJc w:val="left"/>
      <w:pPr>
        <w:ind w:left="5040" w:hanging="360"/>
      </w:pPr>
    </w:lvl>
    <w:lvl w:ilvl="7" w:tplc="B0BC9996">
      <w:start w:val="1"/>
      <w:numFmt w:val="lowerLetter"/>
      <w:lvlText w:val="%8."/>
      <w:lvlJc w:val="left"/>
      <w:pPr>
        <w:ind w:left="5760" w:hanging="360"/>
      </w:pPr>
    </w:lvl>
    <w:lvl w:ilvl="8" w:tplc="91DC0B30">
      <w:start w:val="1"/>
      <w:numFmt w:val="lowerRoman"/>
      <w:lvlText w:val="%9."/>
      <w:lvlJc w:val="right"/>
      <w:pPr>
        <w:ind w:left="6480" w:hanging="180"/>
      </w:pPr>
    </w:lvl>
  </w:abstractNum>
  <w:abstractNum w:abstractNumId="14" w15:restartNumberingAfterBreak="0">
    <w:nsid w:val="3F91707A"/>
    <w:multiLevelType w:val="multilevel"/>
    <w:tmpl w:val="B68466B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5" w15:restartNumberingAfterBreak="0">
    <w:nsid w:val="45DDEDE3"/>
    <w:multiLevelType w:val="hybridMultilevel"/>
    <w:tmpl w:val="9290300C"/>
    <w:lvl w:ilvl="0" w:tplc="CBB806FA">
      <w:start w:val="1"/>
      <w:numFmt w:val="bullet"/>
      <w:lvlText w:val=""/>
      <w:lvlJc w:val="left"/>
      <w:pPr>
        <w:ind w:left="720" w:hanging="360"/>
      </w:pPr>
      <w:rPr>
        <w:rFonts w:ascii="Symbol" w:hAnsi="Symbol" w:hint="default"/>
      </w:rPr>
    </w:lvl>
    <w:lvl w:ilvl="1" w:tplc="E52C8160">
      <w:start w:val="1"/>
      <w:numFmt w:val="bullet"/>
      <w:lvlText w:val="o"/>
      <w:lvlJc w:val="left"/>
      <w:pPr>
        <w:ind w:left="1440" w:hanging="360"/>
      </w:pPr>
      <w:rPr>
        <w:rFonts w:ascii="Courier New" w:hAnsi="Courier New" w:hint="default"/>
      </w:rPr>
    </w:lvl>
    <w:lvl w:ilvl="2" w:tplc="B36CE3C6">
      <w:start w:val="1"/>
      <w:numFmt w:val="bullet"/>
      <w:lvlText w:val=""/>
      <w:lvlJc w:val="left"/>
      <w:pPr>
        <w:ind w:left="2160" w:hanging="360"/>
      </w:pPr>
      <w:rPr>
        <w:rFonts w:ascii="Wingdings" w:hAnsi="Wingdings" w:hint="default"/>
      </w:rPr>
    </w:lvl>
    <w:lvl w:ilvl="3" w:tplc="B6D6CE44">
      <w:start w:val="1"/>
      <w:numFmt w:val="bullet"/>
      <w:lvlText w:val=""/>
      <w:lvlJc w:val="left"/>
      <w:pPr>
        <w:ind w:left="2880" w:hanging="360"/>
      </w:pPr>
      <w:rPr>
        <w:rFonts w:ascii="Symbol" w:hAnsi="Symbol" w:hint="default"/>
      </w:rPr>
    </w:lvl>
    <w:lvl w:ilvl="4" w:tplc="9BCC7CAA">
      <w:start w:val="1"/>
      <w:numFmt w:val="bullet"/>
      <w:lvlText w:val="o"/>
      <w:lvlJc w:val="left"/>
      <w:pPr>
        <w:ind w:left="3600" w:hanging="360"/>
      </w:pPr>
      <w:rPr>
        <w:rFonts w:ascii="Courier New" w:hAnsi="Courier New" w:hint="default"/>
      </w:rPr>
    </w:lvl>
    <w:lvl w:ilvl="5" w:tplc="0E9A7168">
      <w:start w:val="1"/>
      <w:numFmt w:val="bullet"/>
      <w:lvlText w:val=""/>
      <w:lvlJc w:val="left"/>
      <w:pPr>
        <w:ind w:left="4320" w:hanging="360"/>
      </w:pPr>
      <w:rPr>
        <w:rFonts w:ascii="Wingdings" w:hAnsi="Wingdings" w:hint="default"/>
      </w:rPr>
    </w:lvl>
    <w:lvl w:ilvl="6" w:tplc="2BCEE0E0">
      <w:start w:val="1"/>
      <w:numFmt w:val="bullet"/>
      <w:lvlText w:val=""/>
      <w:lvlJc w:val="left"/>
      <w:pPr>
        <w:ind w:left="5040" w:hanging="360"/>
      </w:pPr>
      <w:rPr>
        <w:rFonts w:ascii="Symbol" w:hAnsi="Symbol" w:hint="default"/>
      </w:rPr>
    </w:lvl>
    <w:lvl w:ilvl="7" w:tplc="9B848C86">
      <w:start w:val="1"/>
      <w:numFmt w:val="bullet"/>
      <w:lvlText w:val="o"/>
      <w:lvlJc w:val="left"/>
      <w:pPr>
        <w:ind w:left="5760" w:hanging="360"/>
      </w:pPr>
      <w:rPr>
        <w:rFonts w:ascii="Courier New" w:hAnsi="Courier New" w:hint="default"/>
      </w:rPr>
    </w:lvl>
    <w:lvl w:ilvl="8" w:tplc="8E7804A2">
      <w:start w:val="1"/>
      <w:numFmt w:val="bullet"/>
      <w:lvlText w:val=""/>
      <w:lvlJc w:val="left"/>
      <w:pPr>
        <w:ind w:left="6480" w:hanging="360"/>
      </w:pPr>
      <w:rPr>
        <w:rFonts w:ascii="Wingdings" w:hAnsi="Wingdings" w:hint="default"/>
      </w:rPr>
    </w:lvl>
  </w:abstractNum>
  <w:abstractNum w:abstractNumId="16" w15:restartNumberingAfterBreak="0">
    <w:nsid w:val="475D1D56"/>
    <w:multiLevelType w:val="hybridMultilevel"/>
    <w:tmpl w:val="4D402914"/>
    <w:lvl w:ilvl="0" w:tplc="4D0C43F4">
      <w:start w:val="1"/>
      <w:numFmt w:val="decimal"/>
      <w:lvlText w:val="%1."/>
      <w:lvlJc w:val="left"/>
      <w:pPr>
        <w:ind w:left="720" w:hanging="360"/>
      </w:pPr>
    </w:lvl>
    <w:lvl w:ilvl="1" w:tplc="404C2296">
      <w:start w:val="1"/>
      <w:numFmt w:val="lowerLetter"/>
      <w:lvlText w:val="%2."/>
      <w:lvlJc w:val="left"/>
      <w:pPr>
        <w:ind w:left="1440" w:hanging="360"/>
      </w:pPr>
    </w:lvl>
    <w:lvl w:ilvl="2" w:tplc="3C2A89D6">
      <w:start w:val="1"/>
      <w:numFmt w:val="lowerRoman"/>
      <w:lvlText w:val="%3."/>
      <w:lvlJc w:val="right"/>
      <w:pPr>
        <w:ind w:left="2160" w:hanging="180"/>
      </w:pPr>
    </w:lvl>
    <w:lvl w:ilvl="3" w:tplc="71809B50">
      <w:start w:val="1"/>
      <w:numFmt w:val="decimal"/>
      <w:lvlText w:val="%4."/>
      <w:lvlJc w:val="left"/>
      <w:pPr>
        <w:ind w:left="2880" w:hanging="360"/>
      </w:pPr>
    </w:lvl>
    <w:lvl w:ilvl="4" w:tplc="DE480C08">
      <w:start w:val="1"/>
      <w:numFmt w:val="lowerLetter"/>
      <w:lvlText w:val="%5."/>
      <w:lvlJc w:val="left"/>
      <w:pPr>
        <w:ind w:left="3600" w:hanging="360"/>
      </w:pPr>
    </w:lvl>
    <w:lvl w:ilvl="5" w:tplc="CDA4B5FE">
      <w:start w:val="1"/>
      <w:numFmt w:val="lowerRoman"/>
      <w:lvlText w:val="%6."/>
      <w:lvlJc w:val="right"/>
      <w:pPr>
        <w:ind w:left="4320" w:hanging="180"/>
      </w:pPr>
    </w:lvl>
    <w:lvl w:ilvl="6" w:tplc="6AA48A1E">
      <w:start w:val="1"/>
      <w:numFmt w:val="decimal"/>
      <w:lvlText w:val="%7."/>
      <w:lvlJc w:val="left"/>
      <w:pPr>
        <w:ind w:left="5040" w:hanging="360"/>
      </w:pPr>
    </w:lvl>
    <w:lvl w:ilvl="7" w:tplc="20C8026E">
      <w:start w:val="1"/>
      <w:numFmt w:val="lowerLetter"/>
      <w:lvlText w:val="%8."/>
      <w:lvlJc w:val="left"/>
      <w:pPr>
        <w:ind w:left="5760" w:hanging="360"/>
      </w:pPr>
    </w:lvl>
    <w:lvl w:ilvl="8" w:tplc="779E7DFE">
      <w:start w:val="1"/>
      <w:numFmt w:val="lowerRoman"/>
      <w:lvlText w:val="%9."/>
      <w:lvlJc w:val="right"/>
      <w:pPr>
        <w:ind w:left="6480" w:hanging="180"/>
      </w:pPr>
    </w:lvl>
  </w:abstractNum>
  <w:abstractNum w:abstractNumId="17" w15:restartNumberingAfterBreak="0">
    <w:nsid w:val="4AFC64FA"/>
    <w:multiLevelType w:val="hybridMultilevel"/>
    <w:tmpl w:val="82021672"/>
    <w:lvl w:ilvl="0" w:tplc="77D00A4C">
      <w:start w:val="1"/>
      <w:numFmt w:val="bullet"/>
      <w:lvlText w:val="-"/>
      <w:lvlJc w:val="left"/>
      <w:pPr>
        <w:ind w:left="1080" w:hanging="360"/>
      </w:pPr>
      <w:rPr>
        <w:rFonts w:ascii="Calibri" w:hAnsi="Calibri" w:hint="default"/>
      </w:rPr>
    </w:lvl>
    <w:lvl w:ilvl="1" w:tplc="50AE92C2">
      <w:start w:val="1"/>
      <w:numFmt w:val="bullet"/>
      <w:lvlText w:val="o"/>
      <w:lvlJc w:val="left"/>
      <w:pPr>
        <w:ind w:left="1800" w:hanging="360"/>
      </w:pPr>
      <w:rPr>
        <w:rFonts w:ascii="Courier New" w:hAnsi="Courier New" w:hint="default"/>
      </w:rPr>
    </w:lvl>
    <w:lvl w:ilvl="2" w:tplc="95A2F32A">
      <w:start w:val="1"/>
      <w:numFmt w:val="bullet"/>
      <w:lvlText w:val=""/>
      <w:lvlJc w:val="left"/>
      <w:pPr>
        <w:ind w:left="2520" w:hanging="360"/>
      </w:pPr>
      <w:rPr>
        <w:rFonts w:ascii="Wingdings" w:hAnsi="Wingdings" w:hint="default"/>
      </w:rPr>
    </w:lvl>
    <w:lvl w:ilvl="3" w:tplc="302A3252">
      <w:start w:val="1"/>
      <w:numFmt w:val="bullet"/>
      <w:lvlText w:val=""/>
      <w:lvlJc w:val="left"/>
      <w:pPr>
        <w:ind w:left="3240" w:hanging="360"/>
      </w:pPr>
      <w:rPr>
        <w:rFonts w:ascii="Symbol" w:hAnsi="Symbol" w:hint="default"/>
      </w:rPr>
    </w:lvl>
    <w:lvl w:ilvl="4" w:tplc="CE80B846">
      <w:start w:val="1"/>
      <w:numFmt w:val="bullet"/>
      <w:lvlText w:val="o"/>
      <w:lvlJc w:val="left"/>
      <w:pPr>
        <w:ind w:left="3960" w:hanging="360"/>
      </w:pPr>
      <w:rPr>
        <w:rFonts w:ascii="Courier New" w:hAnsi="Courier New" w:hint="default"/>
      </w:rPr>
    </w:lvl>
    <w:lvl w:ilvl="5" w:tplc="D0525922">
      <w:start w:val="1"/>
      <w:numFmt w:val="bullet"/>
      <w:lvlText w:val=""/>
      <w:lvlJc w:val="left"/>
      <w:pPr>
        <w:ind w:left="4680" w:hanging="360"/>
      </w:pPr>
      <w:rPr>
        <w:rFonts w:ascii="Wingdings" w:hAnsi="Wingdings" w:hint="default"/>
      </w:rPr>
    </w:lvl>
    <w:lvl w:ilvl="6" w:tplc="C614A03E">
      <w:start w:val="1"/>
      <w:numFmt w:val="bullet"/>
      <w:lvlText w:val=""/>
      <w:lvlJc w:val="left"/>
      <w:pPr>
        <w:ind w:left="5400" w:hanging="360"/>
      </w:pPr>
      <w:rPr>
        <w:rFonts w:ascii="Symbol" w:hAnsi="Symbol" w:hint="default"/>
      </w:rPr>
    </w:lvl>
    <w:lvl w:ilvl="7" w:tplc="DF544DAC">
      <w:start w:val="1"/>
      <w:numFmt w:val="bullet"/>
      <w:lvlText w:val="o"/>
      <w:lvlJc w:val="left"/>
      <w:pPr>
        <w:ind w:left="6120" w:hanging="360"/>
      </w:pPr>
      <w:rPr>
        <w:rFonts w:ascii="Courier New" w:hAnsi="Courier New" w:hint="default"/>
      </w:rPr>
    </w:lvl>
    <w:lvl w:ilvl="8" w:tplc="0DA84D04">
      <w:start w:val="1"/>
      <w:numFmt w:val="bullet"/>
      <w:lvlText w:val=""/>
      <w:lvlJc w:val="left"/>
      <w:pPr>
        <w:ind w:left="6840" w:hanging="360"/>
      </w:pPr>
      <w:rPr>
        <w:rFonts w:ascii="Wingdings" w:hAnsi="Wingdings" w:hint="default"/>
      </w:rPr>
    </w:lvl>
  </w:abstractNum>
  <w:abstractNum w:abstractNumId="18" w15:restartNumberingAfterBreak="0">
    <w:nsid w:val="4E781FCF"/>
    <w:multiLevelType w:val="hybridMultilevel"/>
    <w:tmpl w:val="FB28D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0F21E3"/>
    <w:multiLevelType w:val="hybridMultilevel"/>
    <w:tmpl w:val="2566FBD2"/>
    <w:lvl w:ilvl="0" w:tplc="6552923E">
      <w:start w:val="1"/>
      <w:numFmt w:val="bullet"/>
      <w:lvlText w:val=""/>
      <w:lvlJc w:val="left"/>
      <w:pPr>
        <w:ind w:left="720" w:hanging="360"/>
      </w:pPr>
      <w:rPr>
        <w:rFonts w:ascii="Symbol" w:hAnsi="Symbol" w:hint="default"/>
      </w:rPr>
    </w:lvl>
    <w:lvl w:ilvl="1" w:tplc="B72A5AF8">
      <w:start w:val="1"/>
      <w:numFmt w:val="bullet"/>
      <w:lvlText w:val="o"/>
      <w:lvlJc w:val="left"/>
      <w:pPr>
        <w:ind w:left="1440" w:hanging="360"/>
      </w:pPr>
      <w:rPr>
        <w:rFonts w:ascii="Courier New" w:hAnsi="Courier New" w:hint="default"/>
      </w:rPr>
    </w:lvl>
    <w:lvl w:ilvl="2" w:tplc="3580F37C">
      <w:start w:val="1"/>
      <w:numFmt w:val="bullet"/>
      <w:lvlText w:val=""/>
      <w:lvlJc w:val="left"/>
      <w:pPr>
        <w:ind w:left="2160" w:hanging="360"/>
      </w:pPr>
      <w:rPr>
        <w:rFonts w:ascii="Wingdings" w:hAnsi="Wingdings" w:hint="default"/>
      </w:rPr>
    </w:lvl>
    <w:lvl w:ilvl="3" w:tplc="958EE84A">
      <w:start w:val="1"/>
      <w:numFmt w:val="bullet"/>
      <w:lvlText w:val=""/>
      <w:lvlJc w:val="left"/>
      <w:pPr>
        <w:ind w:left="2880" w:hanging="360"/>
      </w:pPr>
      <w:rPr>
        <w:rFonts w:ascii="Symbol" w:hAnsi="Symbol" w:hint="default"/>
      </w:rPr>
    </w:lvl>
    <w:lvl w:ilvl="4" w:tplc="E8AA74CA">
      <w:start w:val="1"/>
      <w:numFmt w:val="bullet"/>
      <w:lvlText w:val="o"/>
      <w:lvlJc w:val="left"/>
      <w:pPr>
        <w:ind w:left="3600" w:hanging="360"/>
      </w:pPr>
      <w:rPr>
        <w:rFonts w:ascii="Courier New" w:hAnsi="Courier New" w:hint="default"/>
      </w:rPr>
    </w:lvl>
    <w:lvl w:ilvl="5" w:tplc="DC4047A8">
      <w:start w:val="1"/>
      <w:numFmt w:val="bullet"/>
      <w:lvlText w:val=""/>
      <w:lvlJc w:val="left"/>
      <w:pPr>
        <w:ind w:left="4320" w:hanging="360"/>
      </w:pPr>
      <w:rPr>
        <w:rFonts w:ascii="Wingdings" w:hAnsi="Wingdings" w:hint="default"/>
      </w:rPr>
    </w:lvl>
    <w:lvl w:ilvl="6" w:tplc="840E80A0">
      <w:start w:val="1"/>
      <w:numFmt w:val="bullet"/>
      <w:lvlText w:val=""/>
      <w:lvlJc w:val="left"/>
      <w:pPr>
        <w:ind w:left="5040" w:hanging="360"/>
      </w:pPr>
      <w:rPr>
        <w:rFonts w:ascii="Symbol" w:hAnsi="Symbol" w:hint="default"/>
      </w:rPr>
    </w:lvl>
    <w:lvl w:ilvl="7" w:tplc="E88CFEB8">
      <w:start w:val="1"/>
      <w:numFmt w:val="bullet"/>
      <w:lvlText w:val="o"/>
      <w:lvlJc w:val="left"/>
      <w:pPr>
        <w:ind w:left="5760" w:hanging="360"/>
      </w:pPr>
      <w:rPr>
        <w:rFonts w:ascii="Courier New" w:hAnsi="Courier New" w:hint="default"/>
      </w:rPr>
    </w:lvl>
    <w:lvl w:ilvl="8" w:tplc="8DCC6A30">
      <w:start w:val="1"/>
      <w:numFmt w:val="bullet"/>
      <w:lvlText w:val=""/>
      <w:lvlJc w:val="left"/>
      <w:pPr>
        <w:ind w:left="6480" w:hanging="360"/>
      </w:pPr>
      <w:rPr>
        <w:rFonts w:ascii="Wingdings" w:hAnsi="Wingdings" w:hint="default"/>
      </w:rPr>
    </w:lvl>
  </w:abstractNum>
  <w:abstractNum w:abstractNumId="20" w15:restartNumberingAfterBreak="0">
    <w:nsid w:val="516B645F"/>
    <w:multiLevelType w:val="hybridMultilevel"/>
    <w:tmpl w:val="24308958"/>
    <w:lvl w:ilvl="0" w:tplc="88D61CC4">
      <w:start w:val="1"/>
      <w:numFmt w:val="bullet"/>
      <w:lvlText w:val=""/>
      <w:lvlJc w:val="left"/>
      <w:pPr>
        <w:ind w:left="720" w:hanging="360"/>
      </w:pPr>
      <w:rPr>
        <w:rFonts w:ascii="Symbol" w:hAnsi="Symbol" w:hint="default"/>
      </w:rPr>
    </w:lvl>
    <w:lvl w:ilvl="1" w:tplc="CC2E86B4">
      <w:start w:val="1"/>
      <w:numFmt w:val="bullet"/>
      <w:lvlText w:val="o"/>
      <w:lvlJc w:val="left"/>
      <w:pPr>
        <w:ind w:left="1440" w:hanging="360"/>
      </w:pPr>
      <w:rPr>
        <w:rFonts w:ascii="Courier New" w:hAnsi="Courier New" w:hint="default"/>
      </w:rPr>
    </w:lvl>
    <w:lvl w:ilvl="2" w:tplc="4574CF4C">
      <w:start w:val="1"/>
      <w:numFmt w:val="bullet"/>
      <w:lvlText w:val=""/>
      <w:lvlJc w:val="left"/>
      <w:pPr>
        <w:ind w:left="2160" w:hanging="360"/>
      </w:pPr>
      <w:rPr>
        <w:rFonts w:ascii="Wingdings" w:hAnsi="Wingdings" w:hint="default"/>
      </w:rPr>
    </w:lvl>
    <w:lvl w:ilvl="3" w:tplc="0B02C5F6">
      <w:start w:val="1"/>
      <w:numFmt w:val="bullet"/>
      <w:lvlText w:val=""/>
      <w:lvlJc w:val="left"/>
      <w:pPr>
        <w:ind w:left="2880" w:hanging="360"/>
      </w:pPr>
      <w:rPr>
        <w:rFonts w:ascii="Symbol" w:hAnsi="Symbol" w:hint="default"/>
      </w:rPr>
    </w:lvl>
    <w:lvl w:ilvl="4" w:tplc="20A22994">
      <w:start w:val="1"/>
      <w:numFmt w:val="bullet"/>
      <w:lvlText w:val="o"/>
      <w:lvlJc w:val="left"/>
      <w:pPr>
        <w:ind w:left="3600" w:hanging="360"/>
      </w:pPr>
      <w:rPr>
        <w:rFonts w:ascii="Courier New" w:hAnsi="Courier New" w:hint="default"/>
      </w:rPr>
    </w:lvl>
    <w:lvl w:ilvl="5" w:tplc="6C2C5F40">
      <w:start w:val="1"/>
      <w:numFmt w:val="bullet"/>
      <w:lvlText w:val=""/>
      <w:lvlJc w:val="left"/>
      <w:pPr>
        <w:ind w:left="4320" w:hanging="360"/>
      </w:pPr>
      <w:rPr>
        <w:rFonts w:ascii="Wingdings" w:hAnsi="Wingdings" w:hint="default"/>
      </w:rPr>
    </w:lvl>
    <w:lvl w:ilvl="6" w:tplc="A0D6B2D0">
      <w:start w:val="1"/>
      <w:numFmt w:val="bullet"/>
      <w:lvlText w:val=""/>
      <w:lvlJc w:val="left"/>
      <w:pPr>
        <w:ind w:left="5040" w:hanging="360"/>
      </w:pPr>
      <w:rPr>
        <w:rFonts w:ascii="Symbol" w:hAnsi="Symbol" w:hint="default"/>
      </w:rPr>
    </w:lvl>
    <w:lvl w:ilvl="7" w:tplc="8638A4DE">
      <w:start w:val="1"/>
      <w:numFmt w:val="bullet"/>
      <w:lvlText w:val="o"/>
      <w:lvlJc w:val="left"/>
      <w:pPr>
        <w:ind w:left="5760" w:hanging="360"/>
      </w:pPr>
      <w:rPr>
        <w:rFonts w:ascii="Courier New" w:hAnsi="Courier New" w:hint="default"/>
      </w:rPr>
    </w:lvl>
    <w:lvl w:ilvl="8" w:tplc="7F881E54">
      <w:start w:val="1"/>
      <w:numFmt w:val="bullet"/>
      <w:lvlText w:val=""/>
      <w:lvlJc w:val="left"/>
      <w:pPr>
        <w:ind w:left="6480" w:hanging="360"/>
      </w:pPr>
      <w:rPr>
        <w:rFonts w:ascii="Wingdings" w:hAnsi="Wingdings" w:hint="default"/>
      </w:rPr>
    </w:lvl>
  </w:abstractNum>
  <w:abstractNum w:abstractNumId="21" w15:restartNumberingAfterBreak="0">
    <w:nsid w:val="542348A0"/>
    <w:multiLevelType w:val="hybridMultilevel"/>
    <w:tmpl w:val="29B4620A"/>
    <w:lvl w:ilvl="0" w:tplc="8E76D8BA">
      <w:start w:val="1"/>
      <w:numFmt w:val="bullet"/>
      <w:lvlText w:val="-"/>
      <w:lvlJc w:val="left"/>
      <w:pPr>
        <w:ind w:left="720" w:hanging="360"/>
      </w:pPr>
      <w:rPr>
        <w:rFonts w:ascii="Calibri" w:hAnsi="Calibri" w:hint="default"/>
      </w:rPr>
    </w:lvl>
    <w:lvl w:ilvl="1" w:tplc="F62CA63A">
      <w:start w:val="1"/>
      <w:numFmt w:val="bullet"/>
      <w:lvlText w:val="o"/>
      <w:lvlJc w:val="left"/>
      <w:pPr>
        <w:ind w:left="1440" w:hanging="360"/>
      </w:pPr>
      <w:rPr>
        <w:rFonts w:ascii="Courier New" w:hAnsi="Courier New" w:hint="default"/>
      </w:rPr>
    </w:lvl>
    <w:lvl w:ilvl="2" w:tplc="AE2EAB58">
      <w:start w:val="1"/>
      <w:numFmt w:val="bullet"/>
      <w:lvlText w:val=""/>
      <w:lvlJc w:val="left"/>
      <w:pPr>
        <w:ind w:left="2160" w:hanging="360"/>
      </w:pPr>
      <w:rPr>
        <w:rFonts w:ascii="Wingdings" w:hAnsi="Wingdings" w:hint="default"/>
      </w:rPr>
    </w:lvl>
    <w:lvl w:ilvl="3" w:tplc="027CB1DC">
      <w:start w:val="1"/>
      <w:numFmt w:val="bullet"/>
      <w:lvlText w:val=""/>
      <w:lvlJc w:val="left"/>
      <w:pPr>
        <w:ind w:left="2880" w:hanging="360"/>
      </w:pPr>
      <w:rPr>
        <w:rFonts w:ascii="Symbol" w:hAnsi="Symbol" w:hint="default"/>
      </w:rPr>
    </w:lvl>
    <w:lvl w:ilvl="4" w:tplc="C4383F38">
      <w:start w:val="1"/>
      <w:numFmt w:val="bullet"/>
      <w:lvlText w:val="o"/>
      <w:lvlJc w:val="left"/>
      <w:pPr>
        <w:ind w:left="3600" w:hanging="360"/>
      </w:pPr>
      <w:rPr>
        <w:rFonts w:ascii="Courier New" w:hAnsi="Courier New" w:hint="default"/>
      </w:rPr>
    </w:lvl>
    <w:lvl w:ilvl="5" w:tplc="B88ECBE0">
      <w:start w:val="1"/>
      <w:numFmt w:val="bullet"/>
      <w:lvlText w:val=""/>
      <w:lvlJc w:val="left"/>
      <w:pPr>
        <w:ind w:left="4320" w:hanging="360"/>
      </w:pPr>
      <w:rPr>
        <w:rFonts w:ascii="Wingdings" w:hAnsi="Wingdings" w:hint="default"/>
      </w:rPr>
    </w:lvl>
    <w:lvl w:ilvl="6" w:tplc="08C842D2">
      <w:start w:val="1"/>
      <w:numFmt w:val="bullet"/>
      <w:lvlText w:val=""/>
      <w:lvlJc w:val="left"/>
      <w:pPr>
        <w:ind w:left="5040" w:hanging="360"/>
      </w:pPr>
      <w:rPr>
        <w:rFonts w:ascii="Symbol" w:hAnsi="Symbol" w:hint="default"/>
      </w:rPr>
    </w:lvl>
    <w:lvl w:ilvl="7" w:tplc="FE5CBD9A">
      <w:start w:val="1"/>
      <w:numFmt w:val="bullet"/>
      <w:lvlText w:val="o"/>
      <w:lvlJc w:val="left"/>
      <w:pPr>
        <w:ind w:left="5760" w:hanging="360"/>
      </w:pPr>
      <w:rPr>
        <w:rFonts w:ascii="Courier New" w:hAnsi="Courier New" w:hint="default"/>
      </w:rPr>
    </w:lvl>
    <w:lvl w:ilvl="8" w:tplc="4DE26EC2">
      <w:start w:val="1"/>
      <w:numFmt w:val="bullet"/>
      <w:lvlText w:val=""/>
      <w:lvlJc w:val="left"/>
      <w:pPr>
        <w:ind w:left="6480" w:hanging="360"/>
      </w:pPr>
      <w:rPr>
        <w:rFonts w:ascii="Wingdings" w:hAnsi="Wingdings" w:hint="default"/>
      </w:rPr>
    </w:lvl>
  </w:abstractNum>
  <w:abstractNum w:abstractNumId="22" w15:restartNumberingAfterBreak="0">
    <w:nsid w:val="56431AF0"/>
    <w:multiLevelType w:val="hybridMultilevel"/>
    <w:tmpl w:val="9E92DD48"/>
    <w:lvl w:ilvl="0" w:tplc="A5C4EAAC">
      <w:start w:val="1"/>
      <w:numFmt w:val="bullet"/>
      <w:lvlText w:val="-"/>
      <w:lvlJc w:val="left"/>
      <w:pPr>
        <w:ind w:left="720" w:hanging="360"/>
      </w:pPr>
      <w:rPr>
        <w:rFonts w:ascii="Calibri" w:hAnsi="Calibri" w:hint="default"/>
      </w:rPr>
    </w:lvl>
    <w:lvl w:ilvl="1" w:tplc="8C1A4970">
      <w:start w:val="1"/>
      <w:numFmt w:val="bullet"/>
      <w:lvlText w:val="o"/>
      <w:lvlJc w:val="left"/>
      <w:pPr>
        <w:ind w:left="1440" w:hanging="360"/>
      </w:pPr>
      <w:rPr>
        <w:rFonts w:ascii="Courier New" w:hAnsi="Courier New" w:hint="default"/>
      </w:rPr>
    </w:lvl>
    <w:lvl w:ilvl="2" w:tplc="E12621EE">
      <w:start w:val="1"/>
      <w:numFmt w:val="bullet"/>
      <w:lvlText w:val=""/>
      <w:lvlJc w:val="left"/>
      <w:pPr>
        <w:ind w:left="2160" w:hanging="360"/>
      </w:pPr>
      <w:rPr>
        <w:rFonts w:ascii="Wingdings" w:hAnsi="Wingdings" w:hint="default"/>
      </w:rPr>
    </w:lvl>
    <w:lvl w:ilvl="3" w:tplc="1980BF8A">
      <w:start w:val="1"/>
      <w:numFmt w:val="bullet"/>
      <w:lvlText w:val=""/>
      <w:lvlJc w:val="left"/>
      <w:pPr>
        <w:ind w:left="2880" w:hanging="360"/>
      </w:pPr>
      <w:rPr>
        <w:rFonts w:ascii="Symbol" w:hAnsi="Symbol" w:hint="default"/>
      </w:rPr>
    </w:lvl>
    <w:lvl w:ilvl="4" w:tplc="B6BCC318">
      <w:start w:val="1"/>
      <w:numFmt w:val="bullet"/>
      <w:lvlText w:val="o"/>
      <w:lvlJc w:val="left"/>
      <w:pPr>
        <w:ind w:left="3600" w:hanging="360"/>
      </w:pPr>
      <w:rPr>
        <w:rFonts w:ascii="Courier New" w:hAnsi="Courier New" w:hint="default"/>
      </w:rPr>
    </w:lvl>
    <w:lvl w:ilvl="5" w:tplc="28CC7438">
      <w:start w:val="1"/>
      <w:numFmt w:val="bullet"/>
      <w:lvlText w:val=""/>
      <w:lvlJc w:val="left"/>
      <w:pPr>
        <w:ind w:left="4320" w:hanging="360"/>
      </w:pPr>
      <w:rPr>
        <w:rFonts w:ascii="Wingdings" w:hAnsi="Wingdings" w:hint="default"/>
      </w:rPr>
    </w:lvl>
    <w:lvl w:ilvl="6" w:tplc="1DACBDD4">
      <w:start w:val="1"/>
      <w:numFmt w:val="bullet"/>
      <w:lvlText w:val=""/>
      <w:lvlJc w:val="left"/>
      <w:pPr>
        <w:ind w:left="5040" w:hanging="360"/>
      </w:pPr>
      <w:rPr>
        <w:rFonts w:ascii="Symbol" w:hAnsi="Symbol" w:hint="default"/>
      </w:rPr>
    </w:lvl>
    <w:lvl w:ilvl="7" w:tplc="25D23C86">
      <w:start w:val="1"/>
      <w:numFmt w:val="bullet"/>
      <w:lvlText w:val="o"/>
      <w:lvlJc w:val="left"/>
      <w:pPr>
        <w:ind w:left="5760" w:hanging="360"/>
      </w:pPr>
      <w:rPr>
        <w:rFonts w:ascii="Courier New" w:hAnsi="Courier New" w:hint="default"/>
      </w:rPr>
    </w:lvl>
    <w:lvl w:ilvl="8" w:tplc="7562BCDC">
      <w:start w:val="1"/>
      <w:numFmt w:val="bullet"/>
      <w:lvlText w:val=""/>
      <w:lvlJc w:val="left"/>
      <w:pPr>
        <w:ind w:left="6480" w:hanging="360"/>
      </w:pPr>
      <w:rPr>
        <w:rFonts w:ascii="Wingdings" w:hAnsi="Wingdings" w:hint="default"/>
      </w:rPr>
    </w:lvl>
  </w:abstractNum>
  <w:abstractNum w:abstractNumId="23" w15:restartNumberingAfterBreak="0">
    <w:nsid w:val="579E7E7C"/>
    <w:multiLevelType w:val="multilevel"/>
    <w:tmpl w:val="6054F0A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4" w15:restartNumberingAfterBreak="0">
    <w:nsid w:val="5A84970D"/>
    <w:multiLevelType w:val="hybridMultilevel"/>
    <w:tmpl w:val="BCC2039A"/>
    <w:lvl w:ilvl="0" w:tplc="726650F4">
      <w:start w:val="1"/>
      <w:numFmt w:val="bullet"/>
      <w:lvlText w:val="·"/>
      <w:lvlJc w:val="left"/>
      <w:pPr>
        <w:ind w:left="720" w:hanging="360"/>
      </w:pPr>
      <w:rPr>
        <w:rFonts w:ascii="Symbol" w:hAnsi="Symbol" w:hint="default"/>
      </w:rPr>
    </w:lvl>
    <w:lvl w:ilvl="1" w:tplc="0DC492AA">
      <w:start w:val="1"/>
      <w:numFmt w:val="bullet"/>
      <w:lvlText w:val="o"/>
      <w:lvlJc w:val="left"/>
      <w:pPr>
        <w:ind w:left="1440" w:hanging="360"/>
      </w:pPr>
      <w:rPr>
        <w:rFonts w:ascii="Courier New" w:hAnsi="Courier New" w:hint="default"/>
      </w:rPr>
    </w:lvl>
    <w:lvl w:ilvl="2" w:tplc="1150B198">
      <w:start w:val="1"/>
      <w:numFmt w:val="bullet"/>
      <w:lvlText w:val=""/>
      <w:lvlJc w:val="left"/>
      <w:pPr>
        <w:ind w:left="2160" w:hanging="360"/>
      </w:pPr>
      <w:rPr>
        <w:rFonts w:ascii="Wingdings" w:hAnsi="Wingdings" w:hint="default"/>
      </w:rPr>
    </w:lvl>
    <w:lvl w:ilvl="3" w:tplc="96388A14">
      <w:start w:val="1"/>
      <w:numFmt w:val="bullet"/>
      <w:lvlText w:val=""/>
      <w:lvlJc w:val="left"/>
      <w:pPr>
        <w:ind w:left="2880" w:hanging="360"/>
      </w:pPr>
      <w:rPr>
        <w:rFonts w:ascii="Symbol" w:hAnsi="Symbol" w:hint="default"/>
      </w:rPr>
    </w:lvl>
    <w:lvl w:ilvl="4" w:tplc="91D4FA42">
      <w:start w:val="1"/>
      <w:numFmt w:val="bullet"/>
      <w:lvlText w:val="o"/>
      <w:lvlJc w:val="left"/>
      <w:pPr>
        <w:ind w:left="3600" w:hanging="360"/>
      </w:pPr>
      <w:rPr>
        <w:rFonts w:ascii="Courier New" w:hAnsi="Courier New" w:hint="default"/>
      </w:rPr>
    </w:lvl>
    <w:lvl w:ilvl="5" w:tplc="6A0CC102">
      <w:start w:val="1"/>
      <w:numFmt w:val="bullet"/>
      <w:lvlText w:val=""/>
      <w:lvlJc w:val="left"/>
      <w:pPr>
        <w:ind w:left="4320" w:hanging="360"/>
      </w:pPr>
      <w:rPr>
        <w:rFonts w:ascii="Wingdings" w:hAnsi="Wingdings" w:hint="default"/>
      </w:rPr>
    </w:lvl>
    <w:lvl w:ilvl="6" w:tplc="16F03C24">
      <w:start w:val="1"/>
      <w:numFmt w:val="bullet"/>
      <w:lvlText w:val=""/>
      <w:lvlJc w:val="left"/>
      <w:pPr>
        <w:ind w:left="5040" w:hanging="360"/>
      </w:pPr>
      <w:rPr>
        <w:rFonts w:ascii="Symbol" w:hAnsi="Symbol" w:hint="default"/>
      </w:rPr>
    </w:lvl>
    <w:lvl w:ilvl="7" w:tplc="BA585980">
      <w:start w:val="1"/>
      <w:numFmt w:val="bullet"/>
      <w:lvlText w:val="o"/>
      <w:lvlJc w:val="left"/>
      <w:pPr>
        <w:ind w:left="5760" w:hanging="360"/>
      </w:pPr>
      <w:rPr>
        <w:rFonts w:ascii="Courier New" w:hAnsi="Courier New" w:hint="default"/>
      </w:rPr>
    </w:lvl>
    <w:lvl w:ilvl="8" w:tplc="1F52F796">
      <w:start w:val="1"/>
      <w:numFmt w:val="bullet"/>
      <w:lvlText w:val=""/>
      <w:lvlJc w:val="left"/>
      <w:pPr>
        <w:ind w:left="6480" w:hanging="360"/>
      </w:pPr>
      <w:rPr>
        <w:rFonts w:ascii="Wingdings" w:hAnsi="Wingdings" w:hint="default"/>
      </w:rPr>
    </w:lvl>
  </w:abstractNum>
  <w:abstractNum w:abstractNumId="25" w15:restartNumberingAfterBreak="0">
    <w:nsid w:val="5C9B64E3"/>
    <w:multiLevelType w:val="hybridMultilevel"/>
    <w:tmpl w:val="EB78EAC0"/>
    <w:lvl w:ilvl="0" w:tplc="453A1B6C">
      <w:start w:val="1"/>
      <w:numFmt w:val="bullet"/>
      <w:lvlText w:val="-"/>
      <w:lvlJc w:val="left"/>
      <w:pPr>
        <w:ind w:left="720" w:hanging="360"/>
      </w:pPr>
      <w:rPr>
        <w:rFonts w:ascii="Calibri" w:hAnsi="Calibri" w:hint="default"/>
      </w:rPr>
    </w:lvl>
    <w:lvl w:ilvl="1" w:tplc="646E4682">
      <w:start w:val="1"/>
      <w:numFmt w:val="bullet"/>
      <w:lvlText w:val="o"/>
      <w:lvlJc w:val="left"/>
      <w:pPr>
        <w:ind w:left="1440" w:hanging="360"/>
      </w:pPr>
      <w:rPr>
        <w:rFonts w:ascii="Courier New" w:hAnsi="Courier New" w:hint="default"/>
      </w:rPr>
    </w:lvl>
    <w:lvl w:ilvl="2" w:tplc="4A5C141C">
      <w:start w:val="1"/>
      <w:numFmt w:val="bullet"/>
      <w:lvlText w:val=""/>
      <w:lvlJc w:val="left"/>
      <w:pPr>
        <w:ind w:left="2160" w:hanging="360"/>
      </w:pPr>
      <w:rPr>
        <w:rFonts w:ascii="Wingdings" w:hAnsi="Wingdings" w:hint="default"/>
      </w:rPr>
    </w:lvl>
    <w:lvl w:ilvl="3" w:tplc="FE2C8362">
      <w:start w:val="1"/>
      <w:numFmt w:val="bullet"/>
      <w:lvlText w:val=""/>
      <w:lvlJc w:val="left"/>
      <w:pPr>
        <w:ind w:left="2880" w:hanging="360"/>
      </w:pPr>
      <w:rPr>
        <w:rFonts w:ascii="Symbol" w:hAnsi="Symbol" w:hint="default"/>
      </w:rPr>
    </w:lvl>
    <w:lvl w:ilvl="4" w:tplc="ACAA8C20">
      <w:start w:val="1"/>
      <w:numFmt w:val="bullet"/>
      <w:lvlText w:val="o"/>
      <w:lvlJc w:val="left"/>
      <w:pPr>
        <w:ind w:left="3600" w:hanging="360"/>
      </w:pPr>
      <w:rPr>
        <w:rFonts w:ascii="Courier New" w:hAnsi="Courier New" w:hint="default"/>
      </w:rPr>
    </w:lvl>
    <w:lvl w:ilvl="5" w:tplc="4260E068">
      <w:start w:val="1"/>
      <w:numFmt w:val="bullet"/>
      <w:lvlText w:val=""/>
      <w:lvlJc w:val="left"/>
      <w:pPr>
        <w:ind w:left="4320" w:hanging="360"/>
      </w:pPr>
      <w:rPr>
        <w:rFonts w:ascii="Wingdings" w:hAnsi="Wingdings" w:hint="default"/>
      </w:rPr>
    </w:lvl>
    <w:lvl w:ilvl="6" w:tplc="953CA3C8">
      <w:start w:val="1"/>
      <w:numFmt w:val="bullet"/>
      <w:lvlText w:val=""/>
      <w:lvlJc w:val="left"/>
      <w:pPr>
        <w:ind w:left="5040" w:hanging="360"/>
      </w:pPr>
      <w:rPr>
        <w:rFonts w:ascii="Symbol" w:hAnsi="Symbol" w:hint="default"/>
      </w:rPr>
    </w:lvl>
    <w:lvl w:ilvl="7" w:tplc="B5AC18E8">
      <w:start w:val="1"/>
      <w:numFmt w:val="bullet"/>
      <w:lvlText w:val="o"/>
      <w:lvlJc w:val="left"/>
      <w:pPr>
        <w:ind w:left="5760" w:hanging="360"/>
      </w:pPr>
      <w:rPr>
        <w:rFonts w:ascii="Courier New" w:hAnsi="Courier New" w:hint="default"/>
      </w:rPr>
    </w:lvl>
    <w:lvl w:ilvl="8" w:tplc="EA2E9F1A">
      <w:start w:val="1"/>
      <w:numFmt w:val="bullet"/>
      <w:lvlText w:val=""/>
      <w:lvlJc w:val="left"/>
      <w:pPr>
        <w:ind w:left="6480" w:hanging="360"/>
      </w:pPr>
      <w:rPr>
        <w:rFonts w:ascii="Wingdings" w:hAnsi="Wingdings" w:hint="default"/>
      </w:rPr>
    </w:lvl>
  </w:abstractNum>
  <w:abstractNum w:abstractNumId="26" w15:restartNumberingAfterBreak="0">
    <w:nsid w:val="5D1AA274"/>
    <w:multiLevelType w:val="hybridMultilevel"/>
    <w:tmpl w:val="45DED8EA"/>
    <w:lvl w:ilvl="0" w:tplc="335810EC">
      <w:start w:val="1"/>
      <w:numFmt w:val="bullet"/>
      <w:lvlText w:val="-"/>
      <w:lvlJc w:val="left"/>
      <w:pPr>
        <w:ind w:left="720" w:hanging="360"/>
      </w:pPr>
      <w:rPr>
        <w:rFonts w:ascii="Calibri" w:hAnsi="Calibri" w:hint="default"/>
      </w:rPr>
    </w:lvl>
    <w:lvl w:ilvl="1" w:tplc="99668C3E">
      <w:start w:val="1"/>
      <w:numFmt w:val="bullet"/>
      <w:lvlText w:val="o"/>
      <w:lvlJc w:val="left"/>
      <w:pPr>
        <w:ind w:left="1440" w:hanging="360"/>
      </w:pPr>
      <w:rPr>
        <w:rFonts w:ascii="Courier New" w:hAnsi="Courier New" w:hint="default"/>
      </w:rPr>
    </w:lvl>
    <w:lvl w:ilvl="2" w:tplc="9ECA4914">
      <w:start w:val="1"/>
      <w:numFmt w:val="bullet"/>
      <w:lvlText w:val=""/>
      <w:lvlJc w:val="left"/>
      <w:pPr>
        <w:ind w:left="2160" w:hanging="360"/>
      </w:pPr>
      <w:rPr>
        <w:rFonts w:ascii="Wingdings" w:hAnsi="Wingdings" w:hint="default"/>
      </w:rPr>
    </w:lvl>
    <w:lvl w:ilvl="3" w:tplc="037C0A0C">
      <w:start w:val="1"/>
      <w:numFmt w:val="bullet"/>
      <w:lvlText w:val=""/>
      <w:lvlJc w:val="left"/>
      <w:pPr>
        <w:ind w:left="2880" w:hanging="360"/>
      </w:pPr>
      <w:rPr>
        <w:rFonts w:ascii="Symbol" w:hAnsi="Symbol" w:hint="default"/>
      </w:rPr>
    </w:lvl>
    <w:lvl w:ilvl="4" w:tplc="F12E0616">
      <w:start w:val="1"/>
      <w:numFmt w:val="bullet"/>
      <w:lvlText w:val="o"/>
      <w:lvlJc w:val="left"/>
      <w:pPr>
        <w:ind w:left="3600" w:hanging="360"/>
      </w:pPr>
      <w:rPr>
        <w:rFonts w:ascii="Courier New" w:hAnsi="Courier New" w:hint="default"/>
      </w:rPr>
    </w:lvl>
    <w:lvl w:ilvl="5" w:tplc="F7A88C1C">
      <w:start w:val="1"/>
      <w:numFmt w:val="bullet"/>
      <w:lvlText w:val=""/>
      <w:lvlJc w:val="left"/>
      <w:pPr>
        <w:ind w:left="4320" w:hanging="360"/>
      </w:pPr>
      <w:rPr>
        <w:rFonts w:ascii="Wingdings" w:hAnsi="Wingdings" w:hint="default"/>
      </w:rPr>
    </w:lvl>
    <w:lvl w:ilvl="6" w:tplc="7F7AE73C">
      <w:start w:val="1"/>
      <w:numFmt w:val="bullet"/>
      <w:lvlText w:val=""/>
      <w:lvlJc w:val="left"/>
      <w:pPr>
        <w:ind w:left="5040" w:hanging="360"/>
      </w:pPr>
      <w:rPr>
        <w:rFonts w:ascii="Symbol" w:hAnsi="Symbol" w:hint="default"/>
      </w:rPr>
    </w:lvl>
    <w:lvl w:ilvl="7" w:tplc="8E1EAA42">
      <w:start w:val="1"/>
      <w:numFmt w:val="bullet"/>
      <w:lvlText w:val="o"/>
      <w:lvlJc w:val="left"/>
      <w:pPr>
        <w:ind w:left="5760" w:hanging="360"/>
      </w:pPr>
      <w:rPr>
        <w:rFonts w:ascii="Courier New" w:hAnsi="Courier New" w:hint="default"/>
      </w:rPr>
    </w:lvl>
    <w:lvl w:ilvl="8" w:tplc="2508E656">
      <w:start w:val="1"/>
      <w:numFmt w:val="bullet"/>
      <w:lvlText w:val=""/>
      <w:lvlJc w:val="left"/>
      <w:pPr>
        <w:ind w:left="6480" w:hanging="360"/>
      </w:pPr>
      <w:rPr>
        <w:rFonts w:ascii="Wingdings" w:hAnsi="Wingdings" w:hint="default"/>
      </w:rPr>
    </w:lvl>
  </w:abstractNum>
  <w:abstractNum w:abstractNumId="27" w15:restartNumberingAfterBreak="0">
    <w:nsid w:val="5FE4A17A"/>
    <w:multiLevelType w:val="multilevel"/>
    <w:tmpl w:val="3E64D09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3BDB3EC"/>
    <w:multiLevelType w:val="hybridMultilevel"/>
    <w:tmpl w:val="281E7E46"/>
    <w:lvl w:ilvl="0" w:tplc="A29CED44">
      <w:start w:val="1"/>
      <w:numFmt w:val="bullet"/>
      <w:lvlText w:val=""/>
      <w:lvlJc w:val="left"/>
      <w:pPr>
        <w:ind w:left="720" w:hanging="360"/>
      </w:pPr>
      <w:rPr>
        <w:rFonts w:ascii="Symbol" w:hAnsi="Symbol" w:hint="default"/>
      </w:rPr>
    </w:lvl>
    <w:lvl w:ilvl="1" w:tplc="E1EA544E">
      <w:start w:val="1"/>
      <w:numFmt w:val="bullet"/>
      <w:lvlText w:val="o"/>
      <w:lvlJc w:val="left"/>
      <w:pPr>
        <w:ind w:left="1440" w:hanging="360"/>
      </w:pPr>
      <w:rPr>
        <w:rFonts w:ascii="Courier New" w:hAnsi="Courier New" w:hint="default"/>
      </w:rPr>
    </w:lvl>
    <w:lvl w:ilvl="2" w:tplc="CB169540">
      <w:start w:val="1"/>
      <w:numFmt w:val="bullet"/>
      <w:lvlText w:val=""/>
      <w:lvlJc w:val="left"/>
      <w:pPr>
        <w:ind w:left="2160" w:hanging="360"/>
      </w:pPr>
      <w:rPr>
        <w:rFonts w:ascii="Wingdings" w:hAnsi="Wingdings" w:hint="default"/>
      </w:rPr>
    </w:lvl>
    <w:lvl w:ilvl="3" w:tplc="35D225C0">
      <w:start w:val="1"/>
      <w:numFmt w:val="bullet"/>
      <w:lvlText w:val=""/>
      <w:lvlJc w:val="left"/>
      <w:pPr>
        <w:ind w:left="2880" w:hanging="360"/>
      </w:pPr>
      <w:rPr>
        <w:rFonts w:ascii="Symbol" w:hAnsi="Symbol" w:hint="default"/>
      </w:rPr>
    </w:lvl>
    <w:lvl w:ilvl="4" w:tplc="7EDE6F52">
      <w:start w:val="1"/>
      <w:numFmt w:val="bullet"/>
      <w:lvlText w:val="o"/>
      <w:lvlJc w:val="left"/>
      <w:pPr>
        <w:ind w:left="3600" w:hanging="360"/>
      </w:pPr>
      <w:rPr>
        <w:rFonts w:ascii="Courier New" w:hAnsi="Courier New" w:hint="default"/>
      </w:rPr>
    </w:lvl>
    <w:lvl w:ilvl="5" w:tplc="3FD2E804">
      <w:start w:val="1"/>
      <w:numFmt w:val="bullet"/>
      <w:lvlText w:val=""/>
      <w:lvlJc w:val="left"/>
      <w:pPr>
        <w:ind w:left="4320" w:hanging="360"/>
      </w:pPr>
      <w:rPr>
        <w:rFonts w:ascii="Wingdings" w:hAnsi="Wingdings" w:hint="default"/>
      </w:rPr>
    </w:lvl>
    <w:lvl w:ilvl="6" w:tplc="A65A48DE">
      <w:start w:val="1"/>
      <w:numFmt w:val="bullet"/>
      <w:lvlText w:val=""/>
      <w:lvlJc w:val="left"/>
      <w:pPr>
        <w:ind w:left="5040" w:hanging="360"/>
      </w:pPr>
      <w:rPr>
        <w:rFonts w:ascii="Symbol" w:hAnsi="Symbol" w:hint="default"/>
      </w:rPr>
    </w:lvl>
    <w:lvl w:ilvl="7" w:tplc="DC3EBA50">
      <w:start w:val="1"/>
      <w:numFmt w:val="bullet"/>
      <w:lvlText w:val="o"/>
      <w:lvlJc w:val="left"/>
      <w:pPr>
        <w:ind w:left="5760" w:hanging="360"/>
      </w:pPr>
      <w:rPr>
        <w:rFonts w:ascii="Courier New" w:hAnsi="Courier New" w:hint="default"/>
      </w:rPr>
    </w:lvl>
    <w:lvl w:ilvl="8" w:tplc="097E856C">
      <w:start w:val="1"/>
      <w:numFmt w:val="bullet"/>
      <w:lvlText w:val=""/>
      <w:lvlJc w:val="left"/>
      <w:pPr>
        <w:ind w:left="6480" w:hanging="360"/>
      </w:pPr>
      <w:rPr>
        <w:rFonts w:ascii="Wingdings" w:hAnsi="Wingdings" w:hint="default"/>
      </w:rPr>
    </w:lvl>
  </w:abstractNum>
  <w:abstractNum w:abstractNumId="29" w15:restartNumberingAfterBreak="0">
    <w:nsid w:val="67F86479"/>
    <w:multiLevelType w:val="multilevel"/>
    <w:tmpl w:val="6BAE506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0" w15:restartNumberingAfterBreak="0">
    <w:nsid w:val="691F251E"/>
    <w:multiLevelType w:val="multilevel"/>
    <w:tmpl w:val="6A4C6CC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1" w15:restartNumberingAfterBreak="0">
    <w:nsid w:val="6B69DB44"/>
    <w:multiLevelType w:val="hybridMultilevel"/>
    <w:tmpl w:val="80A24E66"/>
    <w:lvl w:ilvl="0" w:tplc="1DB63398">
      <w:start w:val="1"/>
      <w:numFmt w:val="bullet"/>
      <w:lvlText w:val="-"/>
      <w:lvlJc w:val="left"/>
      <w:pPr>
        <w:ind w:left="720" w:hanging="360"/>
      </w:pPr>
      <w:rPr>
        <w:rFonts w:ascii="Calibri" w:hAnsi="Calibri" w:hint="default"/>
      </w:rPr>
    </w:lvl>
    <w:lvl w:ilvl="1" w:tplc="AAC2601C">
      <w:start w:val="1"/>
      <w:numFmt w:val="bullet"/>
      <w:lvlText w:val="o"/>
      <w:lvlJc w:val="left"/>
      <w:pPr>
        <w:ind w:left="1440" w:hanging="360"/>
      </w:pPr>
      <w:rPr>
        <w:rFonts w:ascii="Courier New" w:hAnsi="Courier New" w:hint="default"/>
      </w:rPr>
    </w:lvl>
    <w:lvl w:ilvl="2" w:tplc="85045450">
      <w:start w:val="1"/>
      <w:numFmt w:val="bullet"/>
      <w:lvlText w:val=""/>
      <w:lvlJc w:val="left"/>
      <w:pPr>
        <w:ind w:left="2160" w:hanging="360"/>
      </w:pPr>
      <w:rPr>
        <w:rFonts w:ascii="Wingdings" w:hAnsi="Wingdings" w:hint="default"/>
      </w:rPr>
    </w:lvl>
    <w:lvl w:ilvl="3" w:tplc="E4089DA0">
      <w:start w:val="1"/>
      <w:numFmt w:val="bullet"/>
      <w:lvlText w:val=""/>
      <w:lvlJc w:val="left"/>
      <w:pPr>
        <w:ind w:left="2880" w:hanging="360"/>
      </w:pPr>
      <w:rPr>
        <w:rFonts w:ascii="Symbol" w:hAnsi="Symbol" w:hint="default"/>
      </w:rPr>
    </w:lvl>
    <w:lvl w:ilvl="4" w:tplc="AFFE5A74">
      <w:start w:val="1"/>
      <w:numFmt w:val="bullet"/>
      <w:lvlText w:val="o"/>
      <w:lvlJc w:val="left"/>
      <w:pPr>
        <w:ind w:left="3600" w:hanging="360"/>
      </w:pPr>
      <w:rPr>
        <w:rFonts w:ascii="Courier New" w:hAnsi="Courier New" w:hint="default"/>
      </w:rPr>
    </w:lvl>
    <w:lvl w:ilvl="5" w:tplc="A0CC5350">
      <w:start w:val="1"/>
      <w:numFmt w:val="bullet"/>
      <w:lvlText w:val=""/>
      <w:lvlJc w:val="left"/>
      <w:pPr>
        <w:ind w:left="4320" w:hanging="360"/>
      </w:pPr>
      <w:rPr>
        <w:rFonts w:ascii="Wingdings" w:hAnsi="Wingdings" w:hint="default"/>
      </w:rPr>
    </w:lvl>
    <w:lvl w:ilvl="6" w:tplc="8C22860C">
      <w:start w:val="1"/>
      <w:numFmt w:val="bullet"/>
      <w:lvlText w:val=""/>
      <w:lvlJc w:val="left"/>
      <w:pPr>
        <w:ind w:left="5040" w:hanging="360"/>
      </w:pPr>
      <w:rPr>
        <w:rFonts w:ascii="Symbol" w:hAnsi="Symbol" w:hint="default"/>
      </w:rPr>
    </w:lvl>
    <w:lvl w:ilvl="7" w:tplc="DD70A08A">
      <w:start w:val="1"/>
      <w:numFmt w:val="bullet"/>
      <w:lvlText w:val="o"/>
      <w:lvlJc w:val="left"/>
      <w:pPr>
        <w:ind w:left="5760" w:hanging="360"/>
      </w:pPr>
      <w:rPr>
        <w:rFonts w:ascii="Courier New" w:hAnsi="Courier New" w:hint="default"/>
      </w:rPr>
    </w:lvl>
    <w:lvl w:ilvl="8" w:tplc="68D4098E">
      <w:start w:val="1"/>
      <w:numFmt w:val="bullet"/>
      <w:lvlText w:val=""/>
      <w:lvlJc w:val="left"/>
      <w:pPr>
        <w:ind w:left="6480" w:hanging="360"/>
      </w:pPr>
      <w:rPr>
        <w:rFonts w:ascii="Wingdings" w:hAnsi="Wingdings" w:hint="default"/>
      </w:rPr>
    </w:lvl>
  </w:abstractNum>
  <w:abstractNum w:abstractNumId="32" w15:restartNumberingAfterBreak="0">
    <w:nsid w:val="737650D7"/>
    <w:multiLevelType w:val="hybridMultilevel"/>
    <w:tmpl w:val="1FB85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28840A"/>
    <w:multiLevelType w:val="hybridMultilevel"/>
    <w:tmpl w:val="2474D132"/>
    <w:lvl w:ilvl="0" w:tplc="00AE8382">
      <w:start w:val="1"/>
      <w:numFmt w:val="bullet"/>
      <w:lvlText w:val=""/>
      <w:lvlJc w:val="left"/>
      <w:pPr>
        <w:ind w:left="720" w:hanging="360"/>
      </w:pPr>
      <w:rPr>
        <w:rFonts w:ascii="Symbol" w:hAnsi="Symbol" w:hint="default"/>
      </w:rPr>
    </w:lvl>
    <w:lvl w:ilvl="1" w:tplc="7632C382">
      <w:start w:val="1"/>
      <w:numFmt w:val="bullet"/>
      <w:lvlText w:val="o"/>
      <w:lvlJc w:val="left"/>
      <w:pPr>
        <w:ind w:left="1440" w:hanging="360"/>
      </w:pPr>
      <w:rPr>
        <w:rFonts w:ascii="Courier New" w:hAnsi="Courier New" w:hint="default"/>
      </w:rPr>
    </w:lvl>
    <w:lvl w:ilvl="2" w:tplc="CAE655FC">
      <w:start w:val="1"/>
      <w:numFmt w:val="bullet"/>
      <w:lvlText w:val=""/>
      <w:lvlJc w:val="left"/>
      <w:pPr>
        <w:ind w:left="2160" w:hanging="360"/>
      </w:pPr>
      <w:rPr>
        <w:rFonts w:ascii="Wingdings" w:hAnsi="Wingdings" w:hint="default"/>
      </w:rPr>
    </w:lvl>
    <w:lvl w:ilvl="3" w:tplc="36AE17DA">
      <w:start w:val="1"/>
      <w:numFmt w:val="bullet"/>
      <w:lvlText w:val=""/>
      <w:lvlJc w:val="left"/>
      <w:pPr>
        <w:ind w:left="2880" w:hanging="360"/>
      </w:pPr>
      <w:rPr>
        <w:rFonts w:ascii="Symbol" w:hAnsi="Symbol" w:hint="default"/>
      </w:rPr>
    </w:lvl>
    <w:lvl w:ilvl="4" w:tplc="5C9ADE7C">
      <w:start w:val="1"/>
      <w:numFmt w:val="bullet"/>
      <w:lvlText w:val="o"/>
      <w:lvlJc w:val="left"/>
      <w:pPr>
        <w:ind w:left="3600" w:hanging="360"/>
      </w:pPr>
      <w:rPr>
        <w:rFonts w:ascii="Courier New" w:hAnsi="Courier New" w:hint="default"/>
      </w:rPr>
    </w:lvl>
    <w:lvl w:ilvl="5" w:tplc="EAEE389A">
      <w:start w:val="1"/>
      <w:numFmt w:val="bullet"/>
      <w:lvlText w:val=""/>
      <w:lvlJc w:val="left"/>
      <w:pPr>
        <w:ind w:left="4320" w:hanging="360"/>
      </w:pPr>
      <w:rPr>
        <w:rFonts w:ascii="Wingdings" w:hAnsi="Wingdings" w:hint="default"/>
      </w:rPr>
    </w:lvl>
    <w:lvl w:ilvl="6" w:tplc="C77A0D4A">
      <w:start w:val="1"/>
      <w:numFmt w:val="bullet"/>
      <w:lvlText w:val=""/>
      <w:lvlJc w:val="left"/>
      <w:pPr>
        <w:ind w:left="5040" w:hanging="360"/>
      </w:pPr>
      <w:rPr>
        <w:rFonts w:ascii="Symbol" w:hAnsi="Symbol" w:hint="default"/>
      </w:rPr>
    </w:lvl>
    <w:lvl w:ilvl="7" w:tplc="469EA302">
      <w:start w:val="1"/>
      <w:numFmt w:val="bullet"/>
      <w:lvlText w:val="o"/>
      <w:lvlJc w:val="left"/>
      <w:pPr>
        <w:ind w:left="5760" w:hanging="360"/>
      </w:pPr>
      <w:rPr>
        <w:rFonts w:ascii="Courier New" w:hAnsi="Courier New" w:hint="default"/>
      </w:rPr>
    </w:lvl>
    <w:lvl w:ilvl="8" w:tplc="22EE52AE">
      <w:start w:val="1"/>
      <w:numFmt w:val="bullet"/>
      <w:lvlText w:val=""/>
      <w:lvlJc w:val="left"/>
      <w:pPr>
        <w:ind w:left="6480" w:hanging="360"/>
      </w:pPr>
      <w:rPr>
        <w:rFonts w:ascii="Wingdings" w:hAnsi="Wingdings" w:hint="default"/>
      </w:rPr>
    </w:lvl>
  </w:abstractNum>
  <w:num w:numId="1" w16cid:durableId="793863056">
    <w:abstractNumId w:val="28"/>
  </w:num>
  <w:num w:numId="2" w16cid:durableId="467019176">
    <w:abstractNumId w:val="27"/>
  </w:num>
  <w:num w:numId="3" w16cid:durableId="168251842">
    <w:abstractNumId w:val="31"/>
  </w:num>
  <w:num w:numId="4" w16cid:durableId="395737260">
    <w:abstractNumId w:val="26"/>
  </w:num>
  <w:num w:numId="5" w16cid:durableId="965354759">
    <w:abstractNumId w:val="24"/>
  </w:num>
  <w:num w:numId="6" w16cid:durableId="1879930409">
    <w:abstractNumId w:val="12"/>
  </w:num>
  <w:num w:numId="7" w16cid:durableId="996032684">
    <w:abstractNumId w:val="13"/>
  </w:num>
  <w:num w:numId="8" w16cid:durableId="1521508228">
    <w:abstractNumId w:val="21"/>
  </w:num>
  <w:num w:numId="9" w16cid:durableId="671949941">
    <w:abstractNumId w:val="22"/>
  </w:num>
  <w:num w:numId="10" w16cid:durableId="213810037">
    <w:abstractNumId w:val="17"/>
  </w:num>
  <w:num w:numId="11" w16cid:durableId="374430623">
    <w:abstractNumId w:val="4"/>
  </w:num>
  <w:num w:numId="12" w16cid:durableId="497888162">
    <w:abstractNumId w:val="25"/>
  </w:num>
  <w:num w:numId="13" w16cid:durableId="1366254794">
    <w:abstractNumId w:val="33"/>
  </w:num>
  <w:num w:numId="14" w16cid:durableId="627931265">
    <w:abstractNumId w:val="16"/>
  </w:num>
  <w:num w:numId="15" w16cid:durableId="1468863306">
    <w:abstractNumId w:val="0"/>
  </w:num>
  <w:num w:numId="16" w16cid:durableId="2133135820">
    <w:abstractNumId w:val="19"/>
  </w:num>
  <w:num w:numId="17" w16cid:durableId="1690453141">
    <w:abstractNumId w:val="20"/>
  </w:num>
  <w:num w:numId="18" w16cid:durableId="613947550">
    <w:abstractNumId w:val="15"/>
  </w:num>
  <w:num w:numId="19" w16cid:durableId="256405275">
    <w:abstractNumId w:val="3"/>
  </w:num>
  <w:num w:numId="20" w16cid:durableId="998146041">
    <w:abstractNumId w:val="10"/>
  </w:num>
  <w:num w:numId="21" w16cid:durableId="1936354624">
    <w:abstractNumId w:val="7"/>
  </w:num>
  <w:num w:numId="22" w16cid:durableId="1396778281">
    <w:abstractNumId w:val="2"/>
  </w:num>
  <w:num w:numId="23" w16cid:durableId="1333995963">
    <w:abstractNumId w:val="30"/>
  </w:num>
  <w:num w:numId="24" w16cid:durableId="195313748">
    <w:abstractNumId w:val="1"/>
  </w:num>
  <w:num w:numId="25" w16cid:durableId="1744909129">
    <w:abstractNumId w:val="29"/>
  </w:num>
  <w:num w:numId="26" w16cid:durableId="151069162">
    <w:abstractNumId w:val="11"/>
  </w:num>
  <w:num w:numId="27" w16cid:durableId="1660766751">
    <w:abstractNumId w:val="23"/>
  </w:num>
  <w:num w:numId="28" w16cid:durableId="2143190419">
    <w:abstractNumId w:val="6"/>
  </w:num>
  <w:num w:numId="29" w16cid:durableId="591550931">
    <w:abstractNumId w:val="5"/>
  </w:num>
  <w:num w:numId="30" w16cid:durableId="1001853767">
    <w:abstractNumId w:val="14"/>
  </w:num>
  <w:num w:numId="31" w16cid:durableId="772089930">
    <w:abstractNumId w:val="8"/>
  </w:num>
  <w:num w:numId="32" w16cid:durableId="1984889163">
    <w:abstractNumId w:val="32"/>
  </w:num>
  <w:num w:numId="33" w16cid:durableId="1511413984">
    <w:abstractNumId w:val="18"/>
  </w:num>
  <w:num w:numId="34" w16cid:durableId="14311222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3EE1"/>
    <w:rsid w:val="00025C6C"/>
    <w:rsid w:val="00073CB4"/>
    <w:rsid w:val="000B2B63"/>
    <w:rsid w:val="001219FD"/>
    <w:rsid w:val="00122949"/>
    <w:rsid w:val="00131DF5"/>
    <w:rsid w:val="00131E6B"/>
    <w:rsid w:val="00190E95"/>
    <w:rsid w:val="001945C3"/>
    <w:rsid w:val="001976A4"/>
    <w:rsid w:val="001978B2"/>
    <w:rsid w:val="001B12C0"/>
    <w:rsid w:val="00235F5D"/>
    <w:rsid w:val="00256ECE"/>
    <w:rsid w:val="00285DD2"/>
    <w:rsid w:val="00291ADC"/>
    <w:rsid w:val="002B1D46"/>
    <w:rsid w:val="002C729B"/>
    <w:rsid w:val="002D0CE7"/>
    <w:rsid w:val="002D19DF"/>
    <w:rsid w:val="002F0196"/>
    <w:rsid w:val="003356BC"/>
    <w:rsid w:val="003359D1"/>
    <w:rsid w:val="00354E96"/>
    <w:rsid w:val="00365422"/>
    <w:rsid w:val="00365B7B"/>
    <w:rsid w:val="0039069E"/>
    <w:rsid w:val="003D1714"/>
    <w:rsid w:val="003D203F"/>
    <w:rsid w:val="00440A24"/>
    <w:rsid w:val="004472F4"/>
    <w:rsid w:val="00487F99"/>
    <w:rsid w:val="004B55DE"/>
    <w:rsid w:val="00521DB1"/>
    <w:rsid w:val="005427C8"/>
    <w:rsid w:val="00552223"/>
    <w:rsid w:val="005B4872"/>
    <w:rsid w:val="005C3773"/>
    <w:rsid w:val="005E0694"/>
    <w:rsid w:val="005E120A"/>
    <w:rsid w:val="005F2DE4"/>
    <w:rsid w:val="006122FF"/>
    <w:rsid w:val="0062660F"/>
    <w:rsid w:val="00636418"/>
    <w:rsid w:val="00637038"/>
    <w:rsid w:val="0064117C"/>
    <w:rsid w:val="0065047B"/>
    <w:rsid w:val="00675972"/>
    <w:rsid w:val="00682B14"/>
    <w:rsid w:val="00694DE1"/>
    <w:rsid w:val="00695540"/>
    <w:rsid w:val="006A0008"/>
    <w:rsid w:val="006D01C8"/>
    <w:rsid w:val="006E4B4E"/>
    <w:rsid w:val="0071027D"/>
    <w:rsid w:val="00723411"/>
    <w:rsid w:val="00746A2E"/>
    <w:rsid w:val="0075274A"/>
    <w:rsid w:val="007637E7"/>
    <w:rsid w:val="007A57F4"/>
    <w:rsid w:val="007B2AB3"/>
    <w:rsid w:val="007E29EF"/>
    <w:rsid w:val="00803ECC"/>
    <w:rsid w:val="00814362"/>
    <w:rsid w:val="00855F89"/>
    <w:rsid w:val="00857197"/>
    <w:rsid w:val="0087654D"/>
    <w:rsid w:val="00882C3C"/>
    <w:rsid w:val="00897F4A"/>
    <w:rsid w:val="008E25A7"/>
    <w:rsid w:val="00911722"/>
    <w:rsid w:val="00957F3C"/>
    <w:rsid w:val="00971048"/>
    <w:rsid w:val="00972E04"/>
    <w:rsid w:val="00997D17"/>
    <w:rsid w:val="00A05371"/>
    <w:rsid w:val="00A1735D"/>
    <w:rsid w:val="00A236DD"/>
    <w:rsid w:val="00A33CC5"/>
    <w:rsid w:val="00A5016C"/>
    <w:rsid w:val="00A61479"/>
    <w:rsid w:val="00A66F4C"/>
    <w:rsid w:val="00A700E8"/>
    <w:rsid w:val="00AD6CF4"/>
    <w:rsid w:val="00B00D8D"/>
    <w:rsid w:val="00B060BE"/>
    <w:rsid w:val="00B06915"/>
    <w:rsid w:val="00B8553B"/>
    <w:rsid w:val="00BB66B3"/>
    <w:rsid w:val="00BC0379"/>
    <w:rsid w:val="00C5549A"/>
    <w:rsid w:val="00C6479F"/>
    <w:rsid w:val="00C82E80"/>
    <w:rsid w:val="00C92E17"/>
    <w:rsid w:val="00CC0A1C"/>
    <w:rsid w:val="00D07251"/>
    <w:rsid w:val="00D1010D"/>
    <w:rsid w:val="00D12C64"/>
    <w:rsid w:val="00D610DE"/>
    <w:rsid w:val="00D7B58B"/>
    <w:rsid w:val="00D86E9C"/>
    <w:rsid w:val="00DA0F89"/>
    <w:rsid w:val="00DB1288"/>
    <w:rsid w:val="00DE2910"/>
    <w:rsid w:val="00DE7EF4"/>
    <w:rsid w:val="00E04043"/>
    <w:rsid w:val="00E538CF"/>
    <w:rsid w:val="00E634E0"/>
    <w:rsid w:val="00E77238"/>
    <w:rsid w:val="00E957AE"/>
    <w:rsid w:val="00EB2734"/>
    <w:rsid w:val="00ED6D84"/>
    <w:rsid w:val="00EE6E42"/>
    <w:rsid w:val="00F85665"/>
    <w:rsid w:val="00FB3F38"/>
    <w:rsid w:val="00FC4C18"/>
    <w:rsid w:val="00FD06ED"/>
    <w:rsid w:val="00FD3521"/>
    <w:rsid w:val="00FD65D9"/>
    <w:rsid w:val="020B5257"/>
    <w:rsid w:val="026958F0"/>
    <w:rsid w:val="026A3869"/>
    <w:rsid w:val="02A92EAF"/>
    <w:rsid w:val="02CACA50"/>
    <w:rsid w:val="038F8A07"/>
    <w:rsid w:val="03B874C9"/>
    <w:rsid w:val="04413F31"/>
    <w:rsid w:val="045F4A01"/>
    <w:rsid w:val="0464F14B"/>
    <w:rsid w:val="04832AF9"/>
    <w:rsid w:val="04BF5A44"/>
    <w:rsid w:val="05782731"/>
    <w:rsid w:val="060C55D8"/>
    <w:rsid w:val="0658C68A"/>
    <w:rsid w:val="07493B41"/>
    <w:rsid w:val="07FBC063"/>
    <w:rsid w:val="08BB6849"/>
    <w:rsid w:val="092281D8"/>
    <w:rsid w:val="0966B98B"/>
    <w:rsid w:val="099A34E6"/>
    <w:rsid w:val="09DBF630"/>
    <w:rsid w:val="0A0AE330"/>
    <w:rsid w:val="0AB1B289"/>
    <w:rsid w:val="0AEBE44F"/>
    <w:rsid w:val="0B014FB1"/>
    <w:rsid w:val="0B41EDE1"/>
    <w:rsid w:val="0B893E8E"/>
    <w:rsid w:val="0BE04065"/>
    <w:rsid w:val="0F44DFE2"/>
    <w:rsid w:val="0FF83A98"/>
    <w:rsid w:val="100C0620"/>
    <w:rsid w:val="10485C4D"/>
    <w:rsid w:val="109490AB"/>
    <w:rsid w:val="10E56431"/>
    <w:rsid w:val="10F5538B"/>
    <w:rsid w:val="1121F244"/>
    <w:rsid w:val="114ACFFA"/>
    <w:rsid w:val="11963BA6"/>
    <w:rsid w:val="126C3189"/>
    <w:rsid w:val="12B9526F"/>
    <w:rsid w:val="1365598E"/>
    <w:rsid w:val="13F2C4B6"/>
    <w:rsid w:val="14E9B96F"/>
    <w:rsid w:val="167B6FD8"/>
    <w:rsid w:val="16D84C67"/>
    <w:rsid w:val="16E7E90F"/>
    <w:rsid w:val="171E0FE4"/>
    <w:rsid w:val="1731999E"/>
    <w:rsid w:val="174C925C"/>
    <w:rsid w:val="1762E3B2"/>
    <w:rsid w:val="176C452C"/>
    <w:rsid w:val="1797D060"/>
    <w:rsid w:val="17B25F35"/>
    <w:rsid w:val="17D8AAEA"/>
    <w:rsid w:val="17F01641"/>
    <w:rsid w:val="18A7AEBE"/>
    <w:rsid w:val="19518D6F"/>
    <w:rsid w:val="1A8441E9"/>
    <w:rsid w:val="1ABC0D57"/>
    <w:rsid w:val="1ABE6DA9"/>
    <w:rsid w:val="1ADFF61C"/>
    <w:rsid w:val="1B5869CC"/>
    <w:rsid w:val="1BD305D3"/>
    <w:rsid w:val="1CC8FE11"/>
    <w:rsid w:val="1D301E7A"/>
    <w:rsid w:val="1D45E4AF"/>
    <w:rsid w:val="1E2D9C57"/>
    <w:rsid w:val="1ED61A58"/>
    <w:rsid w:val="1F5D72E2"/>
    <w:rsid w:val="1F5D86AF"/>
    <w:rsid w:val="1F9C41EA"/>
    <w:rsid w:val="1FBE1F43"/>
    <w:rsid w:val="1FF9B50F"/>
    <w:rsid w:val="21187B01"/>
    <w:rsid w:val="22937774"/>
    <w:rsid w:val="229D2541"/>
    <w:rsid w:val="22AA1AB3"/>
    <w:rsid w:val="2307AA97"/>
    <w:rsid w:val="23107116"/>
    <w:rsid w:val="23A465A8"/>
    <w:rsid w:val="23FBBC8F"/>
    <w:rsid w:val="2429CCCD"/>
    <w:rsid w:val="242F4229"/>
    <w:rsid w:val="24681E33"/>
    <w:rsid w:val="254E50F6"/>
    <w:rsid w:val="255C6F50"/>
    <w:rsid w:val="258CA829"/>
    <w:rsid w:val="25AD2B1E"/>
    <w:rsid w:val="25BFB0A9"/>
    <w:rsid w:val="26BF95F2"/>
    <w:rsid w:val="26E25889"/>
    <w:rsid w:val="2711F4D5"/>
    <w:rsid w:val="273EC928"/>
    <w:rsid w:val="2748FB7F"/>
    <w:rsid w:val="27D1439F"/>
    <w:rsid w:val="28CC85E0"/>
    <w:rsid w:val="28F3984D"/>
    <w:rsid w:val="296EE8F3"/>
    <w:rsid w:val="29B6B1A4"/>
    <w:rsid w:val="2A3D34B6"/>
    <w:rsid w:val="2A701E75"/>
    <w:rsid w:val="2A9FAAB7"/>
    <w:rsid w:val="2B09BA94"/>
    <w:rsid w:val="2B179067"/>
    <w:rsid w:val="2B1F638C"/>
    <w:rsid w:val="2BA44B64"/>
    <w:rsid w:val="2BC6C28E"/>
    <w:rsid w:val="2C07BEBD"/>
    <w:rsid w:val="2C34DFE6"/>
    <w:rsid w:val="2C3F3B7D"/>
    <w:rsid w:val="2D1124C7"/>
    <w:rsid w:val="2D4AF7DD"/>
    <w:rsid w:val="2D868D25"/>
    <w:rsid w:val="2DDF0A08"/>
    <w:rsid w:val="2E3B36D9"/>
    <w:rsid w:val="2EC5BA9D"/>
    <w:rsid w:val="308CA871"/>
    <w:rsid w:val="30C10A01"/>
    <w:rsid w:val="30FEAA32"/>
    <w:rsid w:val="31644317"/>
    <w:rsid w:val="32914635"/>
    <w:rsid w:val="32B386B7"/>
    <w:rsid w:val="32DC7192"/>
    <w:rsid w:val="33506B93"/>
    <w:rsid w:val="34759B89"/>
    <w:rsid w:val="34901B4D"/>
    <w:rsid w:val="3496F022"/>
    <w:rsid w:val="34C0FB49"/>
    <w:rsid w:val="35580E2D"/>
    <w:rsid w:val="356B5713"/>
    <w:rsid w:val="357DEE53"/>
    <w:rsid w:val="366F2E6D"/>
    <w:rsid w:val="36B58D69"/>
    <w:rsid w:val="3877E5B2"/>
    <w:rsid w:val="3883FA75"/>
    <w:rsid w:val="39005274"/>
    <w:rsid w:val="3B46D39C"/>
    <w:rsid w:val="3B666877"/>
    <w:rsid w:val="3CF2CE62"/>
    <w:rsid w:val="3D17484E"/>
    <w:rsid w:val="3E5A2789"/>
    <w:rsid w:val="3F15384E"/>
    <w:rsid w:val="412444C6"/>
    <w:rsid w:val="41621286"/>
    <w:rsid w:val="417A469F"/>
    <w:rsid w:val="42F799CD"/>
    <w:rsid w:val="42FBB6E2"/>
    <w:rsid w:val="430AE5AE"/>
    <w:rsid w:val="43100EE9"/>
    <w:rsid w:val="435A184E"/>
    <w:rsid w:val="4366248F"/>
    <w:rsid w:val="44188D27"/>
    <w:rsid w:val="444885DD"/>
    <w:rsid w:val="44A77766"/>
    <w:rsid w:val="4573DFEE"/>
    <w:rsid w:val="4631BE5B"/>
    <w:rsid w:val="46353F0F"/>
    <w:rsid w:val="470851C1"/>
    <w:rsid w:val="48507D8A"/>
    <w:rsid w:val="48C23CB6"/>
    <w:rsid w:val="4A60EB1F"/>
    <w:rsid w:val="4AB748B5"/>
    <w:rsid w:val="4B8D657F"/>
    <w:rsid w:val="4B8F9706"/>
    <w:rsid w:val="4BC67A20"/>
    <w:rsid w:val="4C9D00BF"/>
    <w:rsid w:val="4CE666D9"/>
    <w:rsid w:val="4D308AF3"/>
    <w:rsid w:val="4D47855D"/>
    <w:rsid w:val="4D4B5A71"/>
    <w:rsid w:val="4DB3211D"/>
    <w:rsid w:val="4DD406CB"/>
    <w:rsid w:val="4E2189CD"/>
    <w:rsid w:val="4EF6CBC1"/>
    <w:rsid w:val="4F48D4F8"/>
    <w:rsid w:val="4F8999B3"/>
    <w:rsid w:val="503D667B"/>
    <w:rsid w:val="50E9BBD8"/>
    <w:rsid w:val="50F254DE"/>
    <w:rsid w:val="50F54B59"/>
    <w:rsid w:val="51583D94"/>
    <w:rsid w:val="517D5F5E"/>
    <w:rsid w:val="52283739"/>
    <w:rsid w:val="53037D81"/>
    <w:rsid w:val="53FEB11E"/>
    <w:rsid w:val="5417CA97"/>
    <w:rsid w:val="55623149"/>
    <w:rsid w:val="564235C3"/>
    <w:rsid w:val="566BF361"/>
    <w:rsid w:val="5676C729"/>
    <w:rsid w:val="5798BDD2"/>
    <w:rsid w:val="57A22775"/>
    <w:rsid w:val="57FBB2C5"/>
    <w:rsid w:val="589AD91E"/>
    <w:rsid w:val="58DF3A97"/>
    <w:rsid w:val="58E253D9"/>
    <w:rsid w:val="591C13BF"/>
    <w:rsid w:val="5B169A85"/>
    <w:rsid w:val="5C1AE527"/>
    <w:rsid w:val="5D7BCAA5"/>
    <w:rsid w:val="5DF9A2E3"/>
    <w:rsid w:val="5E5F27CF"/>
    <w:rsid w:val="5E6E35BF"/>
    <w:rsid w:val="5EBBE3C5"/>
    <w:rsid w:val="5EBC182B"/>
    <w:rsid w:val="5F935E2E"/>
    <w:rsid w:val="5F9B5C57"/>
    <w:rsid w:val="60009489"/>
    <w:rsid w:val="600B0A7E"/>
    <w:rsid w:val="600CA341"/>
    <w:rsid w:val="60B6E2BF"/>
    <w:rsid w:val="60F57944"/>
    <w:rsid w:val="6154D45A"/>
    <w:rsid w:val="62B76303"/>
    <w:rsid w:val="62C5C165"/>
    <w:rsid w:val="62F46BFA"/>
    <w:rsid w:val="63B95346"/>
    <w:rsid w:val="647C5555"/>
    <w:rsid w:val="64FA92BD"/>
    <w:rsid w:val="658F2BBA"/>
    <w:rsid w:val="664DD2C5"/>
    <w:rsid w:val="665E8376"/>
    <w:rsid w:val="66CF90FA"/>
    <w:rsid w:val="66FD066D"/>
    <w:rsid w:val="6796FE44"/>
    <w:rsid w:val="6853E954"/>
    <w:rsid w:val="68F0E61D"/>
    <w:rsid w:val="690DE994"/>
    <w:rsid w:val="691C40DE"/>
    <w:rsid w:val="6AF58B3E"/>
    <w:rsid w:val="6B84940F"/>
    <w:rsid w:val="6BB066AD"/>
    <w:rsid w:val="6C3C2463"/>
    <w:rsid w:val="6D7CEB0D"/>
    <w:rsid w:val="6DC60E3B"/>
    <w:rsid w:val="6DD096D5"/>
    <w:rsid w:val="6F0496D2"/>
    <w:rsid w:val="6F6600DA"/>
    <w:rsid w:val="6F73C108"/>
    <w:rsid w:val="70037264"/>
    <w:rsid w:val="707A5D5A"/>
    <w:rsid w:val="7117DE54"/>
    <w:rsid w:val="715FD610"/>
    <w:rsid w:val="7162ADB3"/>
    <w:rsid w:val="71B96C6D"/>
    <w:rsid w:val="722A00E1"/>
    <w:rsid w:val="722BF2D1"/>
    <w:rsid w:val="7264AA25"/>
    <w:rsid w:val="729191D8"/>
    <w:rsid w:val="72CCD0EE"/>
    <w:rsid w:val="73F04F15"/>
    <w:rsid w:val="7604A266"/>
    <w:rsid w:val="7692EF09"/>
    <w:rsid w:val="771D5733"/>
    <w:rsid w:val="7742C0E4"/>
    <w:rsid w:val="7756E851"/>
    <w:rsid w:val="7762387D"/>
    <w:rsid w:val="779A922E"/>
    <w:rsid w:val="77A8086A"/>
    <w:rsid w:val="77D467F9"/>
    <w:rsid w:val="77E18A5E"/>
    <w:rsid w:val="793CBA2E"/>
    <w:rsid w:val="79866B1C"/>
    <w:rsid w:val="798AED1B"/>
    <w:rsid w:val="79B7F84B"/>
    <w:rsid w:val="79C912A2"/>
    <w:rsid w:val="7A6B3066"/>
    <w:rsid w:val="7ACDA924"/>
    <w:rsid w:val="7B72E9F6"/>
    <w:rsid w:val="7BE6F5D9"/>
    <w:rsid w:val="7C2B933C"/>
    <w:rsid w:val="7C965955"/>
    <w:rsid w:val="7D2B0903"/>
    <w:rsid w:val="7D4684A3"/>
    <w:rsid w:val="7EE960F1"/>
    <w:rsid w:val="7F745B0B"/>
    <w:rsid w:val="7FEE0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32914635"/>
  </w:style>
  <w:style w:type="paragraph" w:styleId="Heading1">
    <w:name w:val="heading 1"/>
    <w:basedOn w:val="Normal"/>
    <w:next w:val="Normal"/>
    <w:link w:val="Heading1Char"/>
    <w:uiPriority w:val="9"/>
    <w:qFormat/>
    <w:rsid w:val="32914635"/>
    <w:pPr>
      <w:keepNext/>
      <w:spacing w:before="400" w:after="120" w:line="276" w:lineRule="auto"/>
      <w:outlineLvl w:val="0"/>
    </w:pPr>
    <w:rPr>
      <w:rFonts w:ascii="Arial" w:eastAsia="Times New Roman" w:hAnsi="Arial" w:cs="Arial"/>
      <w:sz w:val="40"/>
      <w:szCs w:val="40"/>
      <w:lang w:val="en"/>
    </w:rPr>
  </w:style>
  <w:style w:type="paragraph" w:styleId="Heading2">
    <w:name w:val="heading 2"/>
    <w:basedOn w:val="Normal"/>
    <w:next w:val="Normal"/>
    <w:link w:val="Heading2Char"/>
    <w:uiPriority w:val="9"/>
    <w:semiHidden/>
    <w:unhideWhenUsed/>
    <w:qFormat/>
    <w:rsid w:val="32914635"/>
    <w:pPr>
      <w:keepNext/>
      <w:spacing w:before="360" w:after="120" w:line="276" w:lineRule="auto"/>
      <w:outlineLvl w:val="1"/>
    </w:pPr>
    <w:rPr>
      <w:rFonts w:ascii="Arial" w:eastAsia="Times New Roman" w:hAnsi="Arial" w:cs="Arial"/>
      <w:sz w:val="32"/>
      <w:szCs w:val="32"/>
      <w:lang w:val="en"/>
    </w:rPr>
  </w:style>
  <w:style w:type="paragraph" w:styleId="Heading3">
    <w:name w:val="heading 3"/>
    <w:basedOn w:val="Normal"/>
    <w:next w:val="Normal"/>
    <w:link w:val="Heading3Char"/>
    <w:uiPriority w:val="9"/>
    <w:unhideWhenUsed/>
    <w:qFormat/>
    <w:rsid w:val="32914635"/>
    <w:pPr>
      <w:keepNext/>
      <w:spacing w:before="40"/>
      <w:outlineLvl w:val="2"/>
    </w:pPr>
    <w:rPr>
      <w:rFonts w:asciiTheme="majorHAnsi" w:eastAsiaTheme="majorEastAsia" w:hAnsiTheme="majorHAnsi" w:cstheme="majorBidi"/>
      <w:color w:val="1F4D78"/>
    </w:rPr>
  </w:style>
  <w:style w:type="paragraph" w:styleId="Heading4">
    <w:name w:val="heading 4"/>
    <w:basedOn w:val="Normal"/>
    <w:next w:val="Normal"/>
    <w:link w:val="Heading4Char"/>
    <w:uiPriority w:val="9"/>
    <w:unhideWhenUsed/>
    <w:qFormat/>
    <w:rsid w:val="32914635"/>
    <w:pPr>
      <w:keepNext/>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32914635"/>
    <w:pPr>
      <w:keepNext/>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32914635"/>
    <w:pPr>
      <w:keepNext/>
      <w:spacing w:before="40"/>
      <w:outlineLvl w:val="5"/>
    </w:pPr>
    <w:rPr>
      <w:rFonts w:asciiTheme="majorHAnsi" w:eastAsiaTheme="majorEastAsia" w:hAnsiTheme="majorHAnsi" w:cstheme="majorBidi"/>
      <w:color w:val="1F4D78"/>
    </w:rPr>
  </w:style>
  <w:style w:type="paragraph" w:styleId="Heading7">
    <w:name w:val="heading 7"/>
    <w:basedOn w:val="Normal"/>
    <w:next w:val="Normal"/>
    <w:link w:val="Heading7Char"/>
    <w:uiPriority w:val="9"/>
    <w:unhideWhenUsed/>
    <w:qFormat/>
    <w:rsid w:val="32914635"/>
    <w:pPr>
      <w:keepNext/>
      <w:spacing w:before="40"/>
      <w:outlineLvl w:val="6"/>
    </w:pPr>
    <w:rPr>
      <w:rFonts w:asciiTheme="majorHAnsi" w:eastAsiaTheme="majorEastAsia" w:hAnsiTheme="majorHAnsi" w:cstheme="majorBidi"/>
      <w:i/>
      <w:iCs/>
      <w:color w:val="1F4D78"/>
    </w:rPr>
  </w:style>
  <w:style w:type="paragraph" w:styleId="Heading8">
    <w:name w:val="heading 8"/>
    <w:basedOn w:val="Normal"/>
    <w:next w:val="Normal"/>
    <w:link w:val="Heading8Char"/>
    <w:uiPriority w:val="9"/>
    <w:unhideWhenUsed/>
    <w:qFormat/>
    <w:rsid w:val="32914635"/>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32914635"/>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32914635"/>
    <w:rPr>
      <w:rFonts w:ascii="Arial" w:eastAsia="Times New Roman" w:hAnsi="Arial" w:cs="Arial"/>
      <w:noProof w:val="0"/>
      <w:sz w:val="40"/>
      <w:szCs w:val="40"/>
      <w:lang w:val="en"/>
    </w:rPr>
  </w:style>
  <w:style w:type="character" w:customStyle="1" w:styleId="Heading2Char">
    <w:name w:val="Heading 2 Char"/>
    <w:basedOn w:val="DefaultParagraphFont"/>
    <w:link w:val="Heading2"/>
    <w:uiPriority w:val="9"/>
    <w:semiHidden/>
    <w:rsid w:val="32914635"/>
    <w:rPr>
      <w:rFonts w:ascii="Arial" w:eastAsia="Times New Roman" w:hAnsi="Arial" w:cs="Arial"/>
      <w:noProof w:val="0"/>
      <w:sz w:val="32"/>
      <w:szCs w:val="32"/>
      <w:lang w:val="en"/>
    </w:rPr>
  </w:style>
  <w:style w:type="paragraph" w:styleId="Title">
    <w:name w:val="Title"/>
    <w:basedOn w:val="Normal"/>
    <w:next w:val="Normal"/>
    <w:link w:val="TitleChar"/>
    <w:uiPriority w:val="10"/>
    <w:qFormat/>
    <w:rsid w:val="32914635"/>
    <w:pPr>
      <w:keepNext/>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32914635"/>
    <w:rPr>
      <w:rFonts w:ascii="Arial" w:eastAsia="Arial" w:hAnsi="Arial" w:cs="Arial"/>
      <w:noProof w:val="0"/>
      <w:sz w:val="52"/>
      <w:szCs w:val="52"/>
      <w:lang w:val="en"/>
    </w:rPr>
  </w:style>
  <w:style w:type="character" w:styleId="Hyperlink">
    <w:name w:val="Hyperlink"/>
    <w:basedOn w:val="DefaultParagraphFont"/>
    <w:uiPriority w:val="99"/>
    <w:unhideWhenUsed/>
    <w:rsid w:val="00723411"/>
    <w:rPr>
      <w:color w:val="0000FF"/>
      <w:u w:val="single"/>
    </w:rPr>
  </w:style>
  <w:style w:type="paragraph" w:styleId="ListParagraph">
    <w:name w:val="List Paragraph"/>
    <w:basedOn w:val="Normal"/>
    <w:uiPriority w:val="34"/>
    <w:qFormat/>
    <w:rsid w:val="32914635"/>
    <w:pPr>
      <w:ind w:left="720"/>
      <w:contextualSpacing/>
    </w:pPr>
  </w:style>
  <w:style w:type="paragraph" w:styleId="CommentText">
    <w:name w:val="annotation text"/>
    <w:basedOn w:val="Normal"/>
    <w:link w:val="CommentTextChar"/>
    <w:uiPriority w:val="99"/>
    <w:unhideWhenUsed/>
    <w:rsid w:val="32914635"/>
    <w:rPr>
      <w:sz w:val="20"/>
      <w:szCs w:val="20"/>
    </w:rPr>
  </w:style>
  <w:style w:type="character" w:customStyle="1" w:styleId="CommentTextChar">
    <w:name w:val="Comment Text Char"/>
    <w:basedOn w:val="DefaultParagraphFont"/>
    <w:link w:val="CommentText"/>
    <w:uiPriority w:val="99"/>
    <w:rsid w:val="32914635"/>
    <w:rPr>
      <w:noProof w:val="0"/>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32914635"/>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32914635"/>
    <w:rPr>
      <w:rFonts w:ascii="Segoe UI" w:eastAsiaTheme="minorEastAsia" w:hAnsi="Segoe UI" w:cs="Segoe UI"/>
      <w:noProof w:val="0"/>
      <w:sz w:val="18"/>
      <w:szCs w:val="18"/>
      <w:lang w:val="en-US"/>
    </w:rPr>
  </w:style>
  <w:style w:type="paragraph" w:styleId="CommentSubject">
    <w:name w:val="annotation subject"/>
    <w:basedOn w:val="CommentText"/>
    <w:next w:val="CommentText"/>
    <w:link w:val="CommentSubjectChar"/>
    <w:uiPriority w:val="99"/>
    <w:semiHidden/>
    <w:unhideWhenUsed/>
    <w:rsid w:val="32914635"/>
    <w:rPr>
      <w:b/>
      <w:bCs/>
    </w:rPr>
  </w:style>
  <w:style w:type="character" w:customStyle="1" w:styleId="CommentSubjectChar">
    <w:name w:val="Comment Subject Char"/>
    <w:basedOn w:val="CommentTextChar"/>
    <w:link w:val="CommentSubject"/>
    <w:uiPriority w:val="99"/>
    <w:semiHidden/>
    <w:rsid w:val="32914635"/>
    <w:rPr>
      <w:b/>
      <w:bCs/>
      <w:noProof w:val="0"/>
      <w:sz w:val="20"/>
      <w:szCs w:val="20"/>
      <w:lang w:val="en-U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Subtitle">
    <w:name w:val="Subtitle"/>
    <w:basedOn w:val="Normal"/>
    <w:next w:val="Normal"/>
    <w:link w:val="SubtitleChar"/>
    <w:uiPriority w:val="11"/>
    <w:qFormat/>
    <w:rsid w:val="32914635"/>
    <w:rPr>
      <w:rFonts w:eastAsiaTheme="minorEastAsia"/>
      <w:color w:val="5A5A5A"/>
    </w:rPr>
  </w:style>
  <w:style w:type="paragraph" w:styleId="Quote">
    <w:name w:val="Quote"/>
    <w:basedOn w:val="Normal"/>
    <w:next w:val="Normal"/>
    <w:link w:val="QuoteChar"/>
    <w:uiPriority w:val="29"/>
    <w:qFormat/>
    <w:rsid w:val="32914635"/>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32914635"/>
    <w:pPr>
      <w:spacing w:before="360" w:after="360"/>
      <w:ind w:left="864" w:right="864"/>
      <w:jc w:val="center"/>
    </w:pPr>
    <w:rPr>
      <w:i/>
      <w:iCs/>
      <w:color w:val="5B9BD5" w:themeColor="accent1"/>
    </w:rPr>
  </w:style>
  <w:style w:type="character" w:customStyle="1" w:styleId="Heading3Char">
    <w:name w:val="Heading 3 Char"/>
    <w:basedOn w:val="DefaultParagraphFont"/>
    <w:link w:val="Heading3"/>
    <w:uiPriority w:val="9"/>
    <w:rsid w:val="32914635"/>
    <w:rPr>
      <w:rFonts w:asciiTheme="majorHAnsi" w:eastAsiaTheme="majorEastAsia" w:hAnsiTheme="majorHAnsi" w:cstheme="majorBidi"/>
      <w:noProof w:val="0"/>
      <w:color w:val="1F4D78"/>
      <w:sz w:val="24"/>
      <w:szCs w:val="24"/>
      <w:lang w:val="en-US"/>
    </w:rPr>
  </w:style>
  <w:style w:type="character" w:customStyle="1" w:styleId="Heading4Char">
    <w:name w:val="Heading 4 Char"/>
    <w:basedOn w:val="DefaultParagraphFont"/>
    <w:link w:val="Heading4"/>
    <w:uiPriority w:val="9"/>
    <w:rsid w:val="32914635"/>
    <w:rPr>
      <w:rFonts w:asciiTheme="majorHAnsi" w:eastAsiaTheme="majorEastAsia" w:hAnsiTheme="majorHAnsi" w:cstheme="majorBidi"/>
      <w:i/>
      <w:iCs/>
      <w:noProof w:val="0"/>
      <w:color w:val="2E74B5" w:themeColor="accent1" w:themeShade="BF"/>
      <w:lang w:val="en-US"/>
    </w:rPr>
  </w:style>
  <w:style w:type="character" w:customStyle="1" w:styleId="Heading5Char">
    <w:name w:val="Heading 5 Char"/>
    <w:basedOn w:val="DefaultParagraphFont"/>
    <w:link w:val="Heading5"/>
    <w:uiPriority w:val="9"/>
    <w:rsid w:val="32914635"/>
    <w:rPr>
      <w:rFonts w:asciiTheme="majorHAnsi" w:eastAsiaTheme="majorEastAsia" w:hAnsiTheme="majorHAnsi" w:cstheme="majorBidi"/>
      <w:noProof w:val="0"/>
      <w:color w:val="2E74B5" w:themeColor="accent1" w:themeShade="BF"/>
      <w:lang w:val="en-US"/>
    </w:rPr>
  </w:style>
  <w:style w:type="character" w:customStyle="1" w:styleId="Heading6Char">
    <w:name w:val="Heading 6 Char"/>
    <w:basedOn w:val="DefaultParagraphFont"/>
    <w:link w:val="Heading6"/>
    <w:uiPriority w:val="9"/>
    <w:rsid w:val="32914635"/>
    <w:rPr>
      <w:rFonts w:asciiTheme="majorHAnsi" w:eastAsiaTheme="majorEastAsia" w:hAnsiTheme="majorHAnsi" w:cstheme="majorBidi"/>
      <w:noProof w:val="0"/>
      <w:color w:val="1F4D78"/>
      <w:lang w:val="en-US"/>
    </w:rPr>
  </w:style>
  <w:style w:type="character" w:customStyle="1" w:styleId="Heading7Char">
    <w:name w:val="Heading 7 Char"/>
    <w:basedOn w:val="DefaultParagraphFont"/>
    <w:link w:val="Heading7"/>
    <w:uiPriority w:val="9"/>
    <w:rsid w:val="32914635"/>
    <w:rPr>
      <w:rFonts w:asciiTheme="majorHAnsi" w:eastAsiaTheme="majorEastAsia" w:hAnsiTheme="majorHAnsi" w:cstheme="majorBidi"/>
      <w:i/>
      <w:iCs/>
      <w:noProof w:val="0"/>
      <w:color w:val="1F4D78"/>
      <w:lang w:val="en-US"/>
    </w:rPr>
  </w:style>
  <w:style w:type="character" w:customStyle="1" w:styleId="Heading8Char">
    <w:name w:val="Heading 8 Char"/>
    <w:basedOn w:val="DefaultParagraphFont"/>
    <w:link w:val="Heading8"/>
    <w:uiPriority w:val="9"/>
    <w:rsid w:val="32914635"/>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32914635"/>
    <w:rPr>
      <w:rFonts w:asciiTheme="majorHAnsi" w:eastAsiaTheme="majorEastAsia" w:hAnsiTheme="majorHAnsi" w:cstheme="majorBidi"/>
      <w:i/>
      <w:iCs/>
      <w:noProof w:val="0"/>
      <w:color w:val="272727"/>
      <w:sz w:val="21"/>
      <w:szCs w:val="21"/>
      <w:lang w:val="en-US"/>
    </w:rPr>
  </w:style>
  <w:style w:type="character" w:customStyle="1" w:styleId="SubtitleChar">
    <w:name w:val="Subtitle Char"/>
    <w:basedOn w:val="DefaultParagraphFont"/>
    <w:link w:val="Subtitle"/>
    <w:uiPriority w:val="11"/>
    <w:rsid w:val="32914635"/>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32914635"/>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32914635"/>
    <w:rPr>
      <w:i/>
      <w:iCs/>
      <w:noProof w:val="0"/>
      <w:color w:val="5B9BD5" w:themeColor="accent1"/>
      <w:lang w:val="en-US"/>
    </w:rPr>
  </w:style>
  <w:style w:type="paragraph" w:styleId="TOC1">
    <w:name w:val="toc 1"/>
    <w:basedOn w:val="Normal"/>
    <w:next w:val="Normal"/>
    <w:uiPriority w:val="39"/>
    <w:unhideWhenUsed/>
    <w:rsid w:val="32914635"/>
    <w:pPr>
      <w:spacing w:after="100"/>
    </w:pPr>
  </w:style>
  <w:style w:type="paragraph" w:styleId="TOC2">
    <w:name w:val="toc 2"/>
    <w:basedOn w:val="Normal"/>
    <w:next w:val="Normal"/>
    <w:uiPriority w:val="39"/>
    <w:unhideWhenUsed/>
    <w:rsid w:val="32914635"/>
    <w:pPr>
      <w:spacing w:after="100"/>
      <w:ind w:left="220"/>
    </w:pPr>
  </w:style>
  <w:style w:type="paragraph" w:styleId="TOC3">
    <w:name w:val="toc 3"/>
    <w:basedOn w:val="Normal"/>
    <w:next w:val="Normal"/>
    <w:uiPriority w:val="39"/>
    <w:unhideWhenUsed/>
    <w:rsid w:val="32914635"/>
    <w:pPr>
      <w:spacing w:after="100"/>
      <w:ind w:left="440"/>
    </w:pPr>
  </w:style>
  <w:style w:type="paragraph" w:styleId="TOC4">
    <w:name w:val="toc 4"/>
    <w:basedOn w:val="Normal"/>
    <w:next w:val="Normal"/>
    <w:uiPriority w:val="39"/>
    <w:unhideWhenUsed/>
    <w:rsid w:val="32914635"/>
    <w:pPr>
      <w:spacing w:after="100"/>
      <w:ind w:left="660"/>
    </w:pPr>
  </w:style>
  <w:style w:type="paragraph" w:styleId="TOC5">
    <w:name w:val="toc 5"/>
    <w:basedOn w:val="Normal"/>
    <w:next w:val="Normal"/>
    <w:uiPriority w:val="39"/>
    <w:unhideWhenUsed/>
    <w:rsid w:val="32914635"/>
    <w:pPr>
      <w:spacing w:after="100"/>
      <w:ind w:left="880"/>
    </w:pPr>
  </w:style>
  <w:style w:type="paragraph" w:styleId="TOC6">
    <w:name w:val="toc 6"/>
    <w:basedOn w:val="Normal"/>
    <w:next w:val="Normal"/>
    <w:uiPriority w:val="39"/>
    <w:unhideWhenUsed/>
    <w:rsid w:val="32914635"/>
    <w:pPr>
      <w:spacing w:after="100"/>
      <w:ind w:left="1100"/>
    </w:pPr>
  </w:style>
  <w:style w:type="paragraph" w:styleId="TOC7">
    <w:name w:val="toc 7"/>
    <w:basedOn w:val="Normal"/>
    <w:next w:val="Normal"/>
    <w:uiPriority w:val="39"/>
    <w:unhideWhenUsed/>
    <w:rsid w:val="32914635"/>
    <w:pPr>
      <w:spacing w:after="100"/>
      <w:ind w:left="1320"/>
    </w:pPr>
  </w:style>
  <w:style w:type="paragraph" w:styleId="TOC8">
    <w:name w:val="toc 8"/>
    <w:basedOn w:val="Normal"/>
    <w:next w:val="Normal"/>
    <w:uiPriority w:val="39"/>
    <w:unhideWhenUsed/>
    <w:rsid w:val="32914635"/>
    <w:pPr>
      <w:spacing w:after="100"/>
      <w:ind w:left="1540"/>
    </w:pPr>
  </w:style>
  <w:style w:type="paragraph" w:styleId="TOC9">
    <w:name w:val="toc 9"/>
    <w:basedOn w:val="Normal"/>
    <w:next w:val="Normal"/>
    <w:uiPriority w:val="39"/>
    <w:unhideWhenUsed/>
    <w:rsid w:val="32914635"/>
    <w:pPr>
      <w:spacing w:after="100"/>
      <w:ind w:left="1760"/>
    </w:pPr>
  </w:style>
  <w:style w:type="paragraph" w:styleId="EndnoteText">
    <w:name w:val="endnote text"/>
    <w:basedOn w:val="Normal"/>
    <w:link w:val="EndnoteTextChar"/>
    <w:uiPriority w:val="99"/>
    <w:semiHidden/>
    <w:unhideWhenUsed/>
    <w:rsid w:val="32914635"/>
    <w:rPr>
      <w:sz w:val="20"/>
      <w:szCs w:val="20"/>
    </w:rPr>
  </w:style>
  <w:style w:type="character" w:customStyle="1" w:styleId="EndnoteTextChar">
    <w:name w:val="Endnote Text Char"/>
    <w:basedOn w:val="DefaultParagraphFont"/>
    <w:link w:val="EndnoteText"/>
    <w:uiPriority w:val="99"/>
    <w:semiHidden/>
    <w:rsid w:val="32914635"/>
    <w:rPr>
      <w:noProof w:val="0"/>
      <w:sz w:val="20"/>
      <w:szCs w:val="20"/>
      <w:lang w:val="en-US"/>
    </w:rPr>
  </w:style>
  <w:style w:type="paragraph" w:styleId="Footer">
    <w:name w:val="footer"/>
    <w:basedOn w:val="Normal"/>
    <w:link w:val="FooterChar"/>
    <w:uiPriority w:val="99"/>
    <w:unhideWhenUsed/>
    <w:rsid w:val="32914635"/>
    <w:pPr>
      <w:tabs>
        <w:tab w:val="center" w:pos="4680"/>
        <w:tab w:val="right" w:pos="9360"/>
      </w:tabs>
    </w:pPr>
  </w:style>
  <w:style w:type="character" w:customStyle="1" w:styleId="FooterChar">
    <w:name w:val="Footer Char"/>
    <w:basedOn w:val="DefaultParagraphFont"/>
    <w:link w:val="Footer"/>
    <w:uiPriority w:val="99"/>
    <w:rsid w:val="32914635"/>
    <w:rPr>
      <w:noProof w:val="0"/>
      <w:lang w:val="en-US"/>
    </w:rPr>
  </w:style>
  <w:style w:type="paragraph" w:styleId="FootnoteText">
    <w:name w:val="footnote text"/>
    <w:basedOn w:val="Normal"/>
    <w:link w:val="FootnoteTextChar"/>
    <w:uiPriority w:val="99"/>
    <w:semiHidden/>
    <w:unhideWhenUsed/>
    <w:rsid w:val="32914635"/>
    <w:rPr>
      <w:sz w:val="20"/>
      <w:szCs w:val="20"/>
    </w:rPr>
  </w:style>
  <w:style w:type="character" w:customStyle="1" w:styleId="FootnoteTextChar">
    <w:name w:val="Footnote Text Char"/>
    <w:basedOn w:val="DefaultParagraphFont"/>
    <w:link w:val="FootnoteText"/>
    <w:uiPriority w:val="99"/>
    <w:semiHidden/>
    <w:rsid w:val="32914635"/>
    <w:rPr>
      <w:noProof w:val="0"/>
      <w:sz w:val="20"/>
      <w:szCs w:val="20"/>
      <w:lang w:val="en-US"/>
    </w:rPr>
  </w:style>
  <w:style w:type="paragraph" w:styleId="Header">
    <w:name w:val="header"/>
    <w:basedOn w:val="Normal"/>
    <w:link w:val="HeaderChar"/>
    <w:uiPriority w:val="99"/>
    <w:unhideWhenUsed/>
    <w:rsid w:val="32914635"/>
    <w:pPr>
      <w:tabs>
        <w:tab w:val="center" w:pos="4680"/>
        <w:tab w:val="right" w:pos="9360"/>
      </w:tabs>
    </w:pPr>
  </w:style>
  <w:style w:type="character" w:customStyle="1" w:styleId="HeaderChar">
    <w:name w:val="Header Char"/>
    <w:basedOn w:val="DefaultParagraphFont"/>
    <w:link w:val="Header"/>
    <w:uiPriority w:val="99"/>
    <w:rsid w:val="32914635"/>
    <w:rPr>
      <w:noProof w:val="0"/>
      <w:lang w:val="en-US"/>
    </w:rPr>
  </w:style>
  <w:style w:type="paragraph" w:styleId="Revision">
    <w:name w:val="Revision"/>
    <w:hidden/>
    <w:uiPriority w:val="99"/>
    <w:semiHidden/>
    <w:rsid w:val="002D0CE7"/>
  </w:style>
  <w:style w:type="paragraph" w:styleId="NormalWeb">
    <w:name w:val="Normal (Web)"/>
    <w:basedOn w:val="Normal"/>
    <w:uiPriority w:val="99"/>
    <w:semiHidden/>
    <w:unhideWhenUsed/>
    <w:rsid w:val="00E04043"/>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rsid w:val="00C82E80"/>
    <w:rPr>
      <w:color w:val="605E5C"/>
      <w:shd w:val="clear" w:color="auto" w:fill="E1DFDD"/>
    </w:rPr>
  </w:style>
  <w:style w:type="paragraph" w:customStyle="1" w:styleId="pf0">
    <w:name w:val="pf0"/>
    <w:basedOn w:val="Normal"/>
    <w:rsid w:val="00C82E80"/>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C82E80"/>
    <w:rPr>
      <w:rFonts w:ascii="Segoe UI" w:hAnsi="Segoe UI" w:cs="Segoe UI" w:hint="default"/>
      <w:sz w:val="18"/>
      <w:szCs w:val="18"/>
      <w:shd w:val="clear" w:color="auto" w:fill="FFFFFF"/>
    </w:rPr>
  </w:style>
  <w:style w:type="character" w:customStyle="1" w:styleId="cf11">
    <w:name w:val="cf11"/>
    <w:basedOn w:val="DefaultParagraphFont"/>
    <w:rsid w:val="00C82E8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479916">
      <w:bodyDiv w:val="1"/>
      <w:marLeft w:val="0"/>
      <w:marRight w:val="0"/>
      <w:marTop w:val="0"/>
      <w:marBottom w:val="0"/>
      <w:divBdr>
        <w:top w:val="none" w:sz="0" w:space="0" w:color="auto"/>
        <w:left w:val="none" w:sz="0" w:space="0" w:color="auto"/>
        <w:bottom w:val="none" w:sz="0" w:space="0" w:color="auto"/>
        <w:right w:val="none" w:sz="0" w:space="0" w:color="auto"/>
      </w:divBdr>
    </w:div>
    <w:div w:id="997225751">
      <w:bodyDiv w:val="1"/>
      <w:marLeft w:val="0"/>
      <w:marRight w:val="0"/>
      <w:marTop w:val="0"/>
      <w:marBottom w:val="0"/>
      <w:divBdr>
        <w:top w:val="none" w:sz="0" w:space="0" w:color="auto"/>
        <w:left w:val="none" w:sz="0" w:space="0" w:color="auto"/>
        <w:bottom w:val="none" w:sz="0" w:space="0" w:color="auto"/>
        <w:right w:val="none" w:sz="0" w:space="0" w:color="auto"/>
      </w:divBdr>
    </w:div>
    <w:div w:id="1363240410">
      <w:bodyDiv w:val="1"/>
      <w:marLeft w:val="0"/>
      <w:marRight w:val="0"/>
      <w:marTop w:val="0"/>
      <w:marBottom w:val="0"/>
      <w:divBdr>
        <w:top w:val="none" w:sz="0" w:space="0" w:color="auto"/>
        <w:left w:val="none" w:sz="0" w:space="0" w:color="auto"/>
        <w:bottom w:val="none" w:sz="0" w:space="0" w:color="auto"/>
        <w:right w:val="none" w:sz="0" w:space="0" w:color="auto"/>
      </w:divBdr>
    </w:div>
    <w:div w:id="13812446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books.org/wiki/Scriptapedi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2</Pages>
  <Words>3991</Words>
  <Characters>20439</Characters>
  <Application>Microsoft Office Word</Application>
  <DocSecurity>0</DocSecurity>
  <Lines>929</Lines>
  <Paragraphs>339</Paragraphs>
  <ScaleCrop>false</ScaleCrop>
  <Company/>
  <LinksUpToDate>false</LinksUpToDate>
  <CharactersWithSpaces>2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na Sperber, Ph.D.</cp:lastModifiedBy>
  <cp:revision>166</cp:revision>
  <dcterms:created xsi:type="dcterms:W3CDTF">2023-04-04T17:48:00Z</dcterms:created>
  <dcterms:modified xsi:type="dcterms:W3CDTF">2026-04-16T01:59:00Z</dcterms:modified>
</cp:coreProperties>
</file>